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C9E1DA" w14:textId="2D54223B" w:rsidR="00064BFD" w:rsidRPr="00FB5773" w:rsidRDefault="00A4766E" w:rsidP="00B947C1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FB5773">
        <w:rPr>
          <w:rFonts w:ascii="Times New Roman" w:hAnsi="Times New Roman" w:hint="eastAsia"/>
          <w:b/>
          <w:sz w:val="24"/>
          <w:szCs w:val="24"/>
        </w:rPr>
        <w:t xml:space="preserve">Table </w:t>
      </w:r>
      <w:r w:rsidR="00402152">
        <w:rPr>
          <w:rFonts w:ascii="Times New Roman" w:hAnsi="Times New Roman" w:hint="eastAsia"/>
          <w:b/>
          <w:sz w:val="24"/>
          <w:szCs w:val="24"/>
        </w:rPr>
        <w:t>S3</w:t>
      </w:r>
      <w:bookmarkStart w:id="0" w:name="_GoBack"/>
      <w:bookmarkEnd w:id="0"/>
      <w:r w:rsidRPr="00FB5773">
        <w:rPr>
          <w:rFonts w:ascii="Times New Roman" w:hAnsi="Times New Roman" w:hint="eastAsia"/>
          <w:b/>
          <w:sz w:val="24"/>
          <w:szCs w:val="24"/>
        </w:rPr>
        <w:t xml:space="preserve"> Index and content of investigation on agronomic character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7908"/>
      </w:tblGrid>
      <w:tr w:rsidR="00064BFD" w:rsidRPr="00A149A8" w14:paraId="654DA136" w14:textId="77777777" w:rsidTr="00044C99">
        <w:trPr>
          <w:trHeight w:val="555"/>
        </w:trPr>
        <w:tc>
          <w:tcPr>
            <w:tcW w:w="1668" w:type="dxa"/>
            <w:tcBorders>
              <w:bottom w:val="single" w:sz="6" w:space="0" w:color="auto"/>
            </w:tcBorders>
          </w:tcPr>
          <w:p w14:paraId="1489BD0B" w14:textId="5A6290EF" w:rsidR="00064BFD" w:rsidRPr="00044C99" w:rsidRDefault="00064BFD" w:rsidP="00064BFD">
            <w:pPr>
              <w:rPr>
                <w:rFonts w:ascii="Times New Roman" w:hAnsi="Times New Roman"/>
                <w:szCs w:val="21"/>
              </w:rPr>
            </w:pPr>
            <w:r w:rsidRPr="00044C99">
              <w:rPr>
                <w:rFonts w:ascii="Times New Roman" w:hAnsi="Times New Roman"/>
                <w:b/>
                <w:szCs w:val="21"/>
              </w:rPr>
              <w:t>Index</w:t>
            </w:r>
          </w:p>
        </w:tc>
        <w:tc>
          <w:tcPr>
            <w:tcW w:w="7908" w:type="dxa"/>
            <w:tcBorders>
              <w:bottom w:val="single" w:sz="6" w:space="0" w:color="auto"/>
            </w:tcBorders>
          </w:tcPr>
          <w:p w14:paraId="032609AB" w14:textId="7E87AA82" w:rsidR="00064BFD" w:rsidRPr="00044C99" w:rsidRDefault="00064BFD" w:rsidP="00064BFD">
            <w:pPr>
              <w:rPr>
                <w:rFonts w:ascii="Times New Roman" w:hAnsi="Times New Roman"/>
                <w:szCs w:val="21"/>
              </w:rPr>
            </w:pPr>
            <w:r w:rsidRPr="00044C99">
              <w:rPr>
                <w:rFonts w:ascii="Times New Roman" w:hAnsi="Times New Roman"/>
                <w:b/>
                <w:szCs w:val="21"/>
              </w:rPr>
              <w:t>Standard of determination</w:t>
            </w:r>
          </w:p>
        </w:tc>
      </w:tr>
      <w:tr w:rsidR="00064BFD" w:rsidRPr="00A149A8" w14:paraId="60BE3E47" w14:textId="77777777" w:rsidTr="00044C99">
        <w:tc>
          <w:tcPr>
            <w:tcW w:w="1668" w:type="dxa"/>
            <w:tcBorders>
              <w:top w:val="single" w:sz="6" w:space="0" w:color="auto"/>
              <w:bottom w:val="nil"/>
            </w:tcBorders>
          </w:tcPr>
          <w:p w14:paraId="6E2E8862" w14:textId="313B6B4B" w:rsidR="00064BFD" w:rsidRPr="00044C99" w:rsidRDefault="00064BFD" w:rsidP="00064BFD">
            <w:pPr>
              <w:rPr>
                <w:rFonts w:ascii="Times New Roman" w:hAnsi="Times New Roman"/>
                <w:sz w:val="18"/>
                <w:szCs w:val="18"/>
              </w:rPr>
            </w:pPr>
            <w:r w:rsidRPr="00044C99">
              <w:rPr>
                <w:rFonts w:ascii="Times New Roman" w:hAnsi="Times New Roman"/>
                <w:b/>
                <w:sz w:val="18"/>
                <w:szCs w:val="18"/>
              </w:rPr>
              <w:t>Plant height</w:t>
            </w:r>
          </w:p>
        </w:tc>
        <w:tc>
          <w:tcPr>
            <w:tcW w:w="7908" w:type="dxa"/>
            <w:tcBorders>
              <w:top w:val="single" w:sz="6" w:space="0" w:color="auto"/>
              <w:bottom w:val="nil"/>
            </w:tcBorders>
          </w:tcPr>
          <w:p w14:paraId="0A32FA70" w14:textId="2B9B1364" w:rsidR="00064BFD" w:rsidRPr="00AF31BB" w:rsidRDefault="00064BFD" w:rsidP="00064BFD">
            <w:pPr>
              <w:rPr>
                <w:rFonts w:ascii="Times New Roman" w:hAnsi="Times New Roman"/>
                <w:sz w:val="18"/>
                <w:szCs w:val="18"/>
              </w:rPr>
            </w:pPr>
            <w:r w:rsidRPr="00AF31BB">
              <w:rPr>
                <w:rFonts w:ascii="Times New Roman" w:hAnsi="Times New Roman"/>
                <w:sz w:val="18"/>
                <w:szCs w:val="18"/>
              </w:rPr>
              <w:t xml:space="preserve">The length of the cane stem </w:t>
            </w:r>
            <w:r w:rsidRPr="00AF31BB">
              <w:rPr>
                <w:rFonts w:ascii="Times New Roman" w:hAnsi="Times New Roman" w:hint="eastAsia"/>
                <w:sz w:val="18"/>
                <w:szCs w:val="18"/>
              </w:rPr>
              <w:t xml:space="preserve">from the </w:t>
            </w:r>
            <w:r w:rsidRPr="00AF31BB">
              <w:rPr>
                <w:rFonts w:ascii="Times New Roman" w:hAnsi="Times New Roman"/>
                <w:sz w:val="18"/>
                <w:szCs w:val="18"/>
              </w:rPr>
              <w:t xml:space="preserve">ground to the highest visible hypertrophy zone was measured and the results are expressed as </w:t>
            </w:r>
            <w:r w:rsidRPr="00AF31BB">
              <w:rPr>
                <w:rFonts w:ascii="Times New Roman" w:hAnsi="Times New Roman" w:hint="eastAsia"/>
                <w:sz w:val="18"/>
                <w:szCs w:val="18"/>
              </w:rPr>
              <w:t>the mean</w:t>
            </w:r>
            <w:r w:rsidRPr="00AF31BB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064BFD" w:rsidRPr="00A149A8" w14:paraId="10612783" w14:textId="77777777" w:rsidTr="00044C99">
        <w:tc>
          <w:tcPr>
            <w:tcW w:w="1668" w:type="dxa"/>
            <w:tcBorders>
              <w:top w:val="nil"/>
              <w:bottom w:val="nil"/>
            </w:tcBorders>
          </w:tcPr>
          <w:p w14:paraId="7D680E58" w14:textId="3A8E63E6" w:rsidR="00064BFD" w:rsidRPr="00044C99" w:rsidRDefault="00064BFD" w:rsidP="00064BFD">
            <w:pPr>
              <w:rPr>
                <w:rFonts w:ascii="Times New Roman" w:hAnsi="Times New Roman"/>
                <w:sz w:val="18"/>
                <w:szCs w:val="18"/>
              </w:rPr>
            </w:pPr>
            <w:r w:rsidRPr="00044C99">
              <w:rPr>
                <w:rFonts w:ascii="Times New Roman" w:hAnsi="Times New Roman"/>
                <w:b/>
                <w:sz w:val="18"/>
                <w:szCs w:val="18"/>
              </w:rPr>
              <w:t>Stalk diameter</w:t>
            </w:r>
          </w:p>
        </w:tc>
        <w:tc>
          <w:tcPr>
            <w:tcW w:w="7908" w:type="dxa"/>
            <w:tcBorders>
              <w:top w:val="nil"/>
              <w:bottom w:val="nil"/>
            </w:tcBorders>
          </w:tcPr>
          <w:p w14:paraId="1BFB3D08" w14:textId="261ACBAB" w:rsidR="00064BFD" w:rsidRPr="00AF31BB" w:rsidRDefault="00064BFD" w:rsidP="00064BFD">
            <w:pPr>
              <w:rPr>
                <w:rFonts w:ascii="Times New Roman" w:hAnsi="Times New Roman"/>
                <w:sz w:val="18"/>
                <w:szCs w:val="18"/>
              </w:rPr>
            </w:pPr>
            <w:r w:rsidRPr="00AF31BB">
              <w:rPr>
                <w:rFonts w:ascii="Times New Roman" w:hAnsi="Times New Roman" w:hint="eastAsia"/>
                <w:sz w:val="18"/>
                <w:szCs w:val="18"/>
              </w:rPr>
              <w:t>The plants used for</w:t>
            </w:r>
            <w:r w:rsidRPr="00AF31BB">
              <w:rPr>
                <w:rFonts w:ascii="Times New Roman" w:hAnsi="Times New Roman"/>
                <w:sz w:val="18"/>
                <w:szCs w:val="18"/>
              </w:rPr>
              <w:t xml:space="preserve"> height </w:t>
            </w:r>
            <w:r w:rsidRPr="00AF31BB">
              <w:rPr>
                <w:rFonts w:ascii="Times New Roman" w:hAnsi="Times New Roman" w:hint="eastAsia"/>
                <w:sz w:val="18"/>
                <w:szCs w:val="18"/>
              </w:rPr>
              <w:t xml:space="preserve">measurement were used. The </w:t>
            </w:r>
            <w:r w:rsidRPr="00AF31BB">
              <w:rPr>
                <w:rFonts w:ascii="Times New Roman" w:hAnsi="Times New Roman"/>
                <w:sz w:val="18"/>
                <w:szCs w:val="18"/>
              </w:rPr>
              <w:t xml:space="preserve">diameter of the cane stem in the middle of the plant was measured </w:t>
            </w:r>
            <w:r w:rsidRPr="00AF31BB">
              <w:rPr>
                <w:rFonts w:ascii="Times New Roman" w:hAnsi="Times New Roman" w:hint="eastAsia"/>
                <w:sz w:val="18"/>
                <w:szCs w:val="18"/>
              </w:rPr>
              <w:t xml:space="preserve">using </w:t>
            </w:r>
            <w:proofErr w:type="spellStart"/>
            <w:r w:rsidRPr="00AF31BB">
              <w:rPr>
                <w:rFonts w:ascii="Times New Roman" w:hAnsi="Times New Roman" w:hint="eastAsia"/>
                <w:sz w:val="18"/>
                <w:szCs w:val="18"/>
              </w:rPr>
              <w:t>Vernier</w:t>
            </w:r>
            <w:proofErr w:type="spellEnd"/>
            <w:r w:rsidRPr="00AF31BB">
              <w:rPr>
                <w:rFonts w:ascii="Times New Roman" w:hAnsi="Times New Roman" w:hint="eastAsia"/>
                <w:sz w:val="18"/>
                <w:szCs w:val="18"/>
              </w:rPr>
              <w:t xml:space="preserve"> calipers</w:t>
            </w:r>
            <w:r w:rsidRPr="00AF31BB">
              <w:rPr>
                <w:rFonts w:ascii="Times New Roman" w:hAnsi="Times New Roman"/>
                <w:sz w:val="18"/>
                <w:szCs w:val="18"/>
              </w:rPr>
              <w:t xml:space="preserve"> in the direction of the positive bud, and the results </w:t>
            </w:r>
            <w:r w:rsidRPr="00AF31BB">
              <w:rPr>
                <w:rFonts w:ascii="Times New Roman" w:hAnsi="Times New Roman" w:hint="eastAsia"/>
                <w:sz w:val="18"/>
                <w:szCs w:val="18"/>
              </w:rPr>
              <w:t>are</w:t>
            </w:r>
            <w:r w:rsidRPr="00AF31BB">
              <w:rPr>
                <w:rFonts w:ascii="Times New Roman" w:hAnsi="Times New Roman"/>
                <w:sz w:val="18"/>
                <w:szCs w:val="18"/>
              </w:rPr>
              <w:t xml:space="preserve"> expressed as </w:t>
            </w:r>
            <w:r w:rsidRPr="00AF31BB">
              <w:rPr>
                <w:rFonts w:ascii="Times New Roman" w:hAnsi="Times New Roman" w:hint="eastAsia"/>
                <w:sz w:val="18"/>
                <w:szCs w:val="18"/>
              </w:rPr>
              <w:t>the mean</w:t>
            </w:r>
            <w:r w:rsidRPr="00AF31BB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064BFD" w:rsidRPr="00A149A8" w14:paraId="67D9F9E1" w14:textId="77777777" w:rsidTr="00044C99">
        <w:tc>
          <w:tcPr>
            <w:tcW w:w="1668" w:type="dxa"/>
            <w:tcBorders>
              <w:top w:val="nil"/>
              <w:bottom w:val="nil"/>
            </w:tcBorders>
          </w:tcPr>
          <w:p w14:paraId="7A358AA1" w14:textId="10EAC0DF" w:rsidR="00064BFD" w:rsidRPr="00044C99" w:rsidRDefault="00064BFD" w:rsidP="00064BFD">
            <w:pPr>
              <w:rPr>
                <w:rFonts w:ascii="Times New Roman" w:hAnsi="Times New Roman"/>
                <w:sz w:val="18"/>
                <w:szCs w:val="18"/>
              </w:rPr>
            </w:pPr>
            <w:r w:rsidRPr="00044C99">
              <w:rPr>
                <w:rFonts w:ascii="Times New Roman" w:hAnsi="Times New Roman"/>
                <w:b/>
                <w:sz w:val="18"/>
                <w:szCs w:val="18"/>
              </w:rPr>
              <w:t>Leaf length</w:t>
            </w:r>
          </w:p>
        </w:tc>
        <w:tc>
          <w:tcPr>
            <w:tcW w:w="7908" w:type="dxa"/>
            <w:tcBorders>
              <w:top w:val="nil"/>
              <w:bottom w:val="nil"/>
            </w:tcBorders>
          </w:tcPr>
          <w:p w14:paraId="73142B9C" w14:textId="701E0E01" w:rsidR="00064BFD" w:rsidRPr="00AF31BB" w:rsidRDefault="00064BFD" w:rsidP="00064BFD">
            <w:pPr>
              <w:rPr>
                <w:rFonts w:ascii="Times New Roman" w:hAnsi="Times New Roman"/>
                <w:sz w:val="18"/>
                <w:szCs w:val="18"/>
              </w:rPr>
            </w:pPr>
            <w:r w:rsidRPr="00AF31BB">
              <w:rPr>
                <w:rFonts w:ascii="Times New Roman" w:hAnsi="Times New Roman"/>
                <w:sz w:val="18"/>
                <w:szCs w:val="18"/>
              </w:rPr>
              <w:t xml:space="preserve">The length of the </w:t>
            </w:r>
            <w:r w:rsidRPr="00AF31BB">
              <w:rPr>
                <w:rFonts w:ascii="Times New Roman" w:hAnsi="Times New Roman" w:hint="eastAsia"/>
                <w:sz w:val="18"/>
                <w:szCs w:val="18"/>
              </w:rPr>
              <w:t>+</w:t>
            </w:r>
            <w:r w:rsidRPr="00AF31BB">
              <w:rPr>
                <w:rFonts w:ascii="Times New Roman" w:hAnsi="Times New Roman"/>
                <w:sz w:val="18"/>
                <w:szCs w:val="18"/>
              </w:rPr>
              <w:t xml:space="preserve">3 leaf </w:t>
            </w:r>
            <w:r w:rsidRPr="00AF31BB">
              <w:rPr>
                <w:rFonts w:ascii="Times New Roman" w:hAnsi="Times New Roman" w:hint="eastAsia"/>
                <w:sz w:val="18"/>
                <w:szCs w:val="18"/>
              </w:rPr>
              <w:t xml:space="preserve">with a visible dewlap </w:t>
            </w:r>
            <w:r w:rsidRPr="00AF31BB">
              <w:rPr>
                <w:rFonts w:ascii="Times New Roman" w:hAnsi="Times New Roman"/>
                <w:sz w:val="18"/>
                <w:szCs w:val="18"/>
              </w:rPr>
              <w:t xml:space="preserve">was measured </w:t>
            </w:r>
            <w:r w:rsidRPr="00AF31BB">
              <w:rPr>
                <w:rFonts w:ascii="Times New Roman" w:hAnsi="Times New Roman" w:hint="eastAsia"/>
                <w:sz w:val="18"/>
                <w:szCs w:val="18"/>
              </w:rPr>
              <w:t xml:space="preserve">form the dewlap </w:t>
            </w:r>
            <w:r w:rsidRPr="00AF31BB">
              <w:rPr>
                <w:rFonts w:ascii="Times New Roman" w:hAnsi="Times New Roman"/>
                <w:sz w:val="18"/>
                <w:szCs w:val="18"/>
              </w:rPr>
              <w:t xml:space="preserve">to the tip of the leaf, and the results </w:t>
            </w:r>
            <w:r w:rsidRPr="00AF31BB">
              <w:rPr>
                <w:rFonts w:ascii="Times New Roman" w:hAnsi="Times New Roman" w:hint="eastAsia"/>
                <w:sz w:val="18"/>
                <w:szCs w:val="18"/>
              </w:rPr>
              <w:t>are</w:t>
            </w:r>
            <w:r w:rsidRPr="00AF31BB">
              <w:rPr>
                <w:rFonts w:ascii="Times New Roman" w:hAnsi="Times New Roman"/>
                <w:sz w:val="18"/>
                <w:szCs w:val="18"/>
              </w:rPr>
              <w:t xml:space="preserve"> expressed as </w:t>
            </w:r>
            <w:r w:rsidRPr="00AF31BB">
              <w:rPr>
                <w:rFonts w:ascii="Times New Roman" w:hAnsi="Times New Roman" w:hint="eastAsia"/>
                <w:sz w:val="18"/>
                <w:szCs w:val="18"/>
              </w:rPr>
              <w:t>the mean</w:t>
            </w:r>
            <w:r w:rsidRPr="00AF31BB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064BFD" w:rsidRPr="00A149A8" w14:paraId="796394A4" w14:textId="77777777" w:rsidTr="00044C99">
        <w:tc>
          <w:tcPr>
            <w:tcW w:w="1668" w:type="dxa"/>
            <w:tcBorders>
              <w:top w:val="nil"/>
              <w:bottom w:val="nil"/>
            </w:tcBorders>
          </w:tcPr>
          <w:p w14:paraId="30541078" w14:textId="210EBB7F" w:rsidR="00064BFD" w:rsidRPr="00044C99" w:rsidRDefault="00064BFD" w:rsidP="00064BFD">
            <w:pPr>
              <w:rPr>
                <w:rFonts w:ascii="Times New Roman" w:hAnsi="Times New Roman"/>
                <w:sz w:val="18"/>
                <w:szCs w:val="18"/>
              </w:rPr>
            </w:pPr>
            <w:r w:rsidRPr="00044C99">
              <w:rPr>
                <w:rFonts w:ascii="Times New Roman" w:hAnsi="Times New Roman"/>
                <w:b/>
                <w:sz w:val="18"/>
                <w:szCs w:val="18"/>
              </w:rPr>
              <w:t>Leaf width</w:t>
            </w:r>
          </w:p>
        </w:tc>
        <w:tc>
          <w:tcPr>
            <w:tcW w:w="7908" w:type="dxa"/>
            <w:tcBorders>
              <w:top w:val="nil"/>
              <w:bottom w:val="nil"/>
            </w:tcBorders>
          </w:tcPr>
          <w:p w14:paraId="24089C5E" w14:textId="77E8FCAC" w:rsidR="00064BFD" w:rsidRPr="00AF31BB" w:rsidRDefault="00064BFD" w:rsidP="00064BFD">
            <w:pPr>
              <w:rPr>
                <w:rFonts w:ascii="Times New Roman" w:hAnsi="Times New Roman"/>
                <w:sz w:val="18"/>
                <w:szCs w:val="18"/>
              </w:rPr>
            </w:pPr>
            <w:r w:rsidRPr="00AF31BB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AF31BB">
              <w:rPr>
                <w:rFonts w:ascii="Times New Roman" w:hAnsi="Times New Roman"/>
                <w:sz w:val="18"/>
                <w:szCs w:val="18"/>
              </w:rPr>
              <w:t xml:space="preserve">he length at the widest point </w:t>
            </w:r>
            <w:r w:rsidRPr="00AF31BB">
              <w:rPr>
                <w:rFonts w:ascii="Times New Roman" w:hAnsi="Times New Roman" w:hint="eastAsia"/>
                <w:sz w:val="18"/>
                <w:szCs w:val="18"/>
              </w:rPr>
              <w:t>of a leaf was</w:t>
            </w:r>
            <w:r w:rsidRPr="00AF31BB">
              <w:rPr>
                <w:rFonts w:ascii="Times New Roman" w:hAnsi="Times New Roman"/>
                <w:sz w:val="18"/>
                <w:szCs w:val="18"/>
              </w:rPr>
              <w:t xml:space="preserve"> measured, and the results are expressed as </w:t>
            </w:r>
            <w:r w:rsidRPr="00AF31BB">
              <w:rPr>
                <w:rFonts w:ascii="Times New Roman" w:hAnsi="Times New Roman" w:hint="eastAsia"/>
                <w:sz w:val="18"/>
                <w:szCs w:val="18"/>
              </w:rPr>
              <w:t>the mean</w:t>
            </w:r>
            <w:r w:rsidRPr="00AF31BB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064BFD" w:rsidRPr="00A149A8" w14:paraId="314D3BBF" w14:textId="77777777" w:rsidTr="00044C99">
        <w:tc>
          <w:tcPr>
            <w:tcW w:w="1668" w:type="dxa"/>
            <w:tcBorders>
              <w:top w:val="nil"/>
              <w:bottom w:val="single" w:sz="12" w:space="0" w:color="auto"/>
            </w:tcBorders>
          </w:tcPr>
          <w:p w14:paraId="7C4A5741" w14:textId="409E9174" w:rsidR="00064BFD" w:rsidRPr="00044C99" w:rsidRDefault="00064BFD" w:rsidP="00064BFD">
            <w:pPr>
              <w:rPr>
                <w:rFonts w:ascii="Times New Roman" w:hAnsi="Times New Roman"/>
                <w:sz w:val="18"/>
                <w:szCs w:val="18"/>
              </w:rPr>
            </w:pPr>
            <w:r w:rsidRPr="00044C99">
              <w:rPr>
                <w:rFonts w:ascii="Times New Roman" w:hAnsi="Times New Roman"/>
                <w:b/>
                <w:sz w:val="18"/>
                <w:szCs w:val="18"/>
              </w:rPr>
              <w:t>Internode length</w:t>
            </w:r>
          </w:p>
        </w:tc>
        <w:tc>
          <w:tcPr>
            <w:tcW w:w="7908" w:type="dxa"/>
            <w:tcBorders>
              <w:top w:val="nil"/>
              <w:bottom w:val="single" w:sz="12" w:space="0" w:color="auto"/>
            </w:tcBorders>
          </w:tcPr>
          <w:p w14:paraId="4B02463C" w14:textId="19F254A4" w:rsidR="00064BFD" w:rsidRPr="00AF31BB" w:rsidRDefault="00064BFD" w:rsidP="00064BFD">
            <w:pPr>
              <w:rPr>
                <w:rFonts w:ascii="Times New Roman" w:hAnsi="Times New Roman"/>
                <w:sz w:val="18"/>
                <w:szCs w:val="18"/>
              </w:rPr>
            </w:pPr>
            <w:r w:rsidRPr="00AF31BB">
              <w:rPr>
                <w:rFonts w:ascii="Times New Roman" w:hAnsi="Times New Roman"/>
                <w:sz w:val="18"/>
                <w:szCs w:val="18"/>
              </w:rPr>
              <w:t xml:space="preserve">The length of the longest segment in the middle of the cane stem from the growth zone to the leaf mark was measured with a ruler and the results </w:t>
            </w:r>
            <w:r w:rsidRPr="00AF31BB">
              <w:rPr>
                <w:rFonts w:ascii="Times New Roman" w:hAnsi="Times New Roman" w:hint="eastAsia"/>
                <w:sz w:val="18"/>
                <w:szCs w:val="18"/>
              </w:rPr>
              <w:t>are</w:t>
            </w:r>
            <w:r w:rsidRPr="00AF31BB">
              <w:rPr>
                <w:rFonts w:ascii="Times New Roman" w:hAnsi="Times New Roman"/>
                <w:sz w:val="18"/>
                <w:szCs w:val="18"/>
              </w:rPr>
              <w:t xml:space="preserve"> expressed as </w:t>
            </w:r>
            <w:r w:rsidRPr="00AF31BB">
              <w:rPr>
                <w:rFonts w:ascii="Times New Roman" w:hAnsi="Times New Roman" w:hint="eastAsia"/>
                <w:sz w:val="18"/>
                <w:szCs w:val="18"/>
              </w:rPr>
              <w:t>the mean</w:t>
            </w:r>
            <w:r w:rsidRPr="00AF31BB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</w:tbl>
    <w:p w14:paraId="2BF076BE" w14:textId="653C72BF" w:rsidR="00934608" w:rsidRPr="0072435B" w:rsidRDefault="00934608" w:rsidP="0072435B">
      <w:pPr>
        <w:adjustRightInd w:val="0"/>
        <w:snapToGrid w:val="0"/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</w:p>
    <w:sectPr w:rsidR="00934608" w:rsidRPr="0072435B" w:rsidSect="00935164">
      <w:pgSz w:w="12240" w:h="15840"/>
      <w:pgMar w:top="1440" w:right="1440" w:bottom="1440" w:left="1440" w:header="850" w:footer="992" w:gutter="0"/>
      <w:cols w:space="425"/>
      <w:docGrid w:type="lines" w:linePitch="43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BDE8AD8" w15:done="0"/>
  <w15:commentEx w15:paraId="13814C39" w15:done="0"/>
  <w15:commentEx w15:paraId="6255F2AF" w15:done="0"/>
  <w15:commentEx w15:paraId="7D53D105" w15:done="0"/>
  <w15:commentEx w15:paraId="1386A8D3" w15:done="0"/>
  <w15:commentEx w15:paraId="300771CF" w15:done="0"/>
  <w15:commentEx w15:paraId="28A5CCCB" w15:done="0"/>
  <w15:commentEx w15:paraId="7BAE633B" w15:done="0"/>
  <w15:commentEx w15:paraId="3790EB34" w15:done="0"/>
  <w15:commentEx w15:paraId="641A5AE9" w15:done="0"/>
  <w15:commentEx w15:paraId="6C21C651" w15:done="0"/>
  <w15:commentEx w15:paraId="66C2033D" w15:done="0"/>
  <w15:commentEx w15:paraId="3C033811" w15:done="0"/>
  <w15:commentEx w15:paraId="628AB625" w15:done="0"/>
  <w15:commentEx w15:paraId="7E7A9EB3" w15:done="0"/>
  <w15:commentEx w15:paraId="4127437F" w15:done="0"/>
  <w15:commentEx w15:paraId="1A552C64" w15:done="0"/>
  <w15:commentEx w15:paraId="5094B638" w15:done="0"/>
  <w15:commentEx w15:paraId="741F5D87" w15:done="0"/>
  <w15:commentEx w15:paraId="7254066A" w15:done="0"/>
  <w15:commentEx w15:paraId="1C8712D0" w15:done="0"/>
  <w15:commentEx w15:paraId="04E9643F" w15:done="0"/>
  <w15:commentEx w15:paraId="08B77E96" w15:done="0"/>
  <w15:commentEx w15:paraId="027FEEBA" w15:done="0"/>
  <w15:commentEx w15:paraId="00F60BD3" w15:done="0"/>
  <w15:commentEx w15:paraId="26F5D22E" w15:done="0"/>
  <w15:commentEx w15:paraId="64E139B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BDE8AD8" w16cid:durableId="215A98C8"/>
  <w16cid:commentId w16cid:paraId="13814C39" w16cid:durableId="215A98C9"/>
  <w16cid:commentId w16cid:paraId="6255F2AF" w16cid:durableId="215A98CA"/>
  <w16cid:commentId w16cid:paraId="7D53D105" w16cid:durableId="215A98CB"/>
  <w16cid:commentId w16cid:paraId="1386A8D3" w16cid:durableId="215A98CC"/>
  <w16cid:commentId w16cid:paraId="300771CF" w16cid:durableId="215A98CD"/>
  <w16cid:commentId w16cid:paraId="28A5CCCB" w16cid:durableId="215A98CE"/>
  <w16cid:commentId w16cid:paraId="7BAE633B" w16cid:durableId="215A98CF"/>
  <w16cid:commentId w16cid:paraId="3790EB34" w16cid:durableId="215A9ACE"/>
  <w16cid:commentId w16cid:paraId="641A5AE9" w16cid:durableId="215A9AE5"/>
  <w16cid:commentId w16cid:paraId="6C21C651" w16cid:durableId="215A98D0"/>
  <w16cid:commentId w16cid:paraId="66C2033D" w16cid:durableId="215A98D1"/>
  <w16cid:commentId w16cid:paraId="3C033811" w16cid:durableId="215A98D2"/>
  <w16cid:commentId w16cid:paraId="628AB625" w16cid:durableId="215A98D3"/>
  <w16cid:commentId w16cid:paraId="7E7A9EB3" w16cid:durableId="215A98D4"/>
  <w16cid:commentId w16cid:paraId="4127437F" w16cid:durableId="215A98D5"/>
  <w16cid:commentId w16cid:paraId="1A552C64" w16cid:durableId="215A98D6"/>
  <w16cid:commentId w16cid:paraId="5094B638" w16cid:durableId="215A98D7"/>
  <w16cid:commentId w16cid:paraId="741F5D87" w16cid:durableId="215A98D8"/>
  <w16cid:commentId w16cid:paraId="7254066A" w16cid:durableId="215A98D9"/>
  <w16cid:commentId w16cid:paraId="1C8712D0" w16cid:durableId="215A98DA"/>
  <w16cid:commentId w16cid:paraId="04E9643F" w16cid:durableId="215A98DB"/>
  <w16cid:commentId w16cid:paraId="08B77E96" w16cid:durableId="215A98DC"/>
  <w16cid:commentId w16cid:paraId="027FEEBA" w16cid:durableId="215A98DD"/>
  <w16cid:commentId w16cid:paraId="00F60BD3" w16cid:durableId="215A98DE"/>
  <w16cid:commentId w16cid:paraId="26F5D22E" w16cid:durableId="215A9BB3"/>
  <w16cid:commentId w16cid:paraId="64E139B1" w16cid:durableId="215A9BD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0C9BB3" w14:textId="77777777" w:rsidR="00E87B32" w:rsidRDefault="00E87B32" w:rsidP="00574AB2">
      <w:r>
        <w:separator/>
      </w:r>
    </w:p>
  </w:endnote>
  <w:endnote w:type="continuationSeparator" w:id="0">
    <w:p w14:paraId="73410A2D" w14:textId="77777777" w:rsidR="00E87B32" w:rsidRDefault="00E87B32" w:rsidP="00574AB2">
      <w:r>
        <w:continuationSeparator/>
      </w:r>
    </w:p>
  </w:endnote>
  <w:endnote w:type="continuationNotice" w:id="1">
    <w:p w14:paraId="55AD4D26" w14:textId="77777777" w:rsidR="00E87B32" w:rsidRDefault="00E87B3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7d6df7ab.I">
    <w:altName w:val="Times New Roman"/>
    <w:panose1 w:val="00000000000000000000"/>
    <w:charset w:val="00"/>
    <w:family w:val="roman"/>
    <w:notTrueType/>
    <w:pitch w:val="default"/>
  </w:font>
  <w:font w:name="AdvOT1ef757c0">
    <w:altName w:val="Arial Unicode MS"/>
    <w:charset w:val="86"/>
    <w:family w:val="roman"/>
    <w:pitch w:val="default"/>
    <w:sig w:usb0="00000000" w:usb1="080E0000" w:usb2="00000010" w:usb3="00000000" w:csb0="00040000" w:csb1="00000000"/>
  </w:font>
  <w:font w:name="AdvTTec369687+20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dvPSFT-LI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A3160F" w14:textId="77777777" w:rsidR="00E87B32" w:rsidRDefault="00E87B32" w:rsidP="00574AB2">
      <w:r>
        <w:separator/>
      </w:r>
    </w:p>
  </w:footnote>
  <w:footnote w:type="continuationSeparator" w:id="0">
    <w:p w14:paraId="4C711724" w14:textId="77777777" w:rsidR="00E87B32" w:rsidRDefault="00E87B32" w:rsidP="00574AB2">
      <w:r>
        <w:continuationSeparator/>
      </w:r>
    </w:p>
  </w:footnote>
  <w:footnote w:type="continuationNotice" w:id="1">
    <w:p w14:paraId="5309AFB0" w14:textId="77777777" w:rsidR="00E87B32" w:rsidRDefault="00E87B32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FD55B0"/>
    <w:multiLevelType w:val="hybridMultilevel"/>
    <w:tmpl w:val="AD0EA55E"/>
    <w:lvl w:ilvl="0" w:tplc="1C380E7A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50A245F"/>
    <w:multiLevelType w:val="multilevel"/>
    <w:tmpl w:val="250A245F"/>
    <w:lvl w:ilvl="0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05051C"/>
    <w:multiLevelType w:val="multilevel"/>
    <w:tmpl w:val="2805051C"/>
    <w:lvl w:ilvl="0">
      <w:start w:val="1"/>
      <w:numFmt w:val="decimal"/>
      <w:lvlText w:val="%1."/>
      <w:lvlJc w:val="left"/>
      <w:pPr>
        <w:ind w:left="1429" w:hanging="360"/>
      </w:pPr>
    </w:lvl>
    <w:lvl w:ilvl="1">
      <w:start w:val="1"/>
      <w:numFmt w:val="lowerLetter"/>
      <w:lvlText w:val="%2."/>
      <w:lvlJc w:val="left"/>
      <w:pPr>
        <w:ind w:left="2149" w:hanging="360"/>
      </w:pPr>
    </w:lvl>
    <w:lvl w:ilvl="2">
      <w:start w:val="1"/>
      <w:numFmt w:val="lowerRoman"/>
      <w:lvlText w:val="%3."/>
      <w:lvlJc w:val="right"/>
      <w:pPr>
        <w:ind w:left="2869" w:hanging="180"/>
      </w:pPr>
    </w:lvl>
    <w:lvl w:ilvl="3">
      <w:start w:val="1"/>
      <w:numFmt w:val="decimal"/>
      <w:lvlText w:val="%4."/>
      <w:lvlJc w:val="left"/>
      <w:pPr>
        <w:ind w:left="3589" w:hanging="360"/>
      </w:pPr>
    </w:lvl>
    <w:lvl w:ilvl="4">
      <w:start w:val="1"/>
      <w:numFmt w:val="lowerLetter"/>
      <w:lvlText w:val="%5."/>
      <w:lvlJc w:val="left"/>
      <w:pPr>
        <w:ind w:left="4309" w:hanging="360"/>
      </w:pPr>
    </w:lvl>
    <w:lvl w:ilvl="5">
      <w:start w:val="1"/>
      <w:numFmt w:val="lowerRoman"/>
      <w:lvlText w:val="%6."/>
      <w:lvlJc w:val="right"/>
      <w:pPr>
        <w:ind w:left="5029" w:hanging="180"/>
      </w:pPr>
    </w:lvl>
    <w:lvl w:ilvl="6">
      <w:start w:val="1"/>
      <w:numFmt w:val="decimal"/>
      <w:lvlText w:val="%7."/>
      <w:lvlJc w:val="left"/>
      <w:pPr>
        <w:ind w:left="5749" w:hanging="360"/>
      </w:pPr>
    </w:lvl>
    <w:lvl w:ilvl="7">
      <w:start w:val="1"/>
      <w:numFmt w:val="lowerLetter"/>
      <w:lvlText w:val="%8."/>
      <w:lvlJc w:val="left"/>
      <w:pPr>
        <w:ind w:left="6469" w:hanging="360"/>
      </w:pPr>
    </w:lvl>
    <w:lvl w:ilvl="8">
      <w:start w:val="1"/>
      <w:numFmt w:val="lowerRoman"/>
      <w:lvlText w:val="%9."/>
      <w:lvlJc w:val="right"/>
      <w:pPr>
        <w:ind w:left="7189" w:hanging="180"/>
      </w:pPr>
    </w:lvl>
  </w:abstractNum>
  <w:abstractNum w:abstractNumId="3">
    <w:nsid w:val="2BB15248"/>
    <w:multiLevelType w:val="hybridMultilevel"/>
    <w:tmpl w:val="A44C8362"/>
    <w:lvl w:ilvl="0" w:tplc="025CD7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69A6535"/>
    <w:multiLevelType w:val="multilevel"/>
    <w:tmpl w:val="369A6535"/>
    <w:lvl w:ilvl="0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21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</w:compat>
  <w:docVars>
    <w:docVar w:name="NE.Ref{017E42B9-756F-43DF-AE2E-1DA87383C24A}" w:val=" ADDIN NE.Ref.{017E42B9-756F-43DF-AE2E-1DA87383C24A}&lt;Citation&gt;&lt;Group&gt;&lt;References&gt;&lt;Item&gt;&lt;ID&gt;1573&lt;/ID&gt;&lt;UID&gt;{DE99C4A1-316B-4416-A914-8B42B03427F6}&lt;/UID&gt;&lt;Title&gt;Genetic Diversity and Phylogenetic Relationship of Saccharum spontaneum L. with Different Ploidy Levels Based on SRAP Markers&lt;/Title&gt;&lt;Template&gt;Journal Article&lt;/Template&gt;&lt;Star&gt;0&lt;/Star&gt;&lt;Tag&gt;0&lt;/Tag&gt;&lt;Author&gt;Yu, Xing-Hua; Wang, Xian-Hong; Yang, Qing-Hui&lt;/Author&gt;&lt;Year&gt;2019&lt;/Year&gt;&lt;Details&gt;&lt;_created&gt;62918852&lt;/_created&gt;&lt;_modified&gt;62918853&lt;/_modified&gt;&lt;_accessed&gt;62918852&lt;/_accessed&gt;&lt;_journal&gt;Sugar Tech&lt;/_journal&gt;&lt;_impact_factor&gt;   1.024&lt;/_impact_factor&gt;&lt;_collection_scope&gt;SCIE&lt;/_collection_scope&gt;&lt;/Details&gt;&lt;Extra&gt;&lt;DBUID&gt;{6E96C95C-1A93-488F-8D88-FFE40EBE7DCB}&lt;/DBUID&gt;&lt;/Extra&gt;&lt;/Item&gt;&lt;/References&gt;&lt;/Group&gt;&lt;/Citation&gt;_x000a_"/>
    <w:docVar w:name="NE.Ref{034ED83D-3F08-403E-A522-A74D2B37DC97}" w:val=" ADDIN NE.Ref.{034ED83D-3F08-403E-A522-A74D2B37DC97}&lt;Citation&gt;&lt;Group&gt;&lt;References&gt;&lt;Item&gt;&lt;ID&gt;1153&lt;/ID&gt;&lt;UID&gt;{7B0118A8-8F75-426E-A702-D788383175BC}&lt;/UID&gt;&lt;Title&gt;PROBLEMS IN BREEDING AND CYTOLOGY OF SUGAR CANE&lt;/Title&gt;&lt;Template&gt;Journal Article&lt;/Template&gt;&lt;Star&gt;0&lt;/Star&gt;&lt;Tag&gt;0&lt;/Tag&gt;&lt;Author&gt;G, Bremer&lt;/Author&gt;&lt;Year&gt;1961&lt;/Year&gt;&lt;Details&gt;&lt;_accessed&gt;62549131&lt;/_accessed&gt;&lt;_collection_scope&gt;SCI;SCIE;&lt;/_collection_scope&gt;&lt;_created&gt;62549131&lt;/_created&gt;&lt;_impact_factor&gt;   1.527&lt;/_impact_factor&gt;&lt;_issue&gt;3&lt;/_issue&gt;&lt;_journal&gt;Euphytica&lt;/_journal&gt;&lt;_modified&gt;62549132&lt;/_modified&gt;&lt;_pages&gt;178-188&lt;/_pages&gt;&lt;_volume&gt;12&lt;/_volume&gt;&lt;/Details&gt;&lt;Extra&gt;&lt;DBUID&gt;{6E96C95C-1A93-488F-8D88-FFE40EBE7DCB}&lt;/DBUID&gt;&lt;/Extra&gt;&lt;/Item&gt;&lt;/References&gt;&lt;/Group&gt;&lt;Group&gt;&lt;References&gt;&lt;Item&gt;&lt;ID&gt;1143&lt;/ID&gt;&lt;UID&gt;{09CB0F88-4485-42C2-8309-20B749629B52}&lt;/UID&gt;&lt;Title&gt;A BAC library of the SP80-3280 sugarcane variety (saccharum sp.) and its inferred microsynteny with the sorghum genome&lt;/Title&gt;&lt;Template&gt;Journal Article&lt;/Template&gt;&lt;Star&gt;0&lt;/Star&gt;&lt;Tag&gt;5&lt;/Tag&gt;&lt;Author&gt;Figueira, Thais Rezende E Silva; Okura, Vagner; Rodrigues Da Silva, Felipe; Jose Da Silva, Marcio; Kudrna, Dave; Ammiraju, Jetty S S; Talag, Jayson; Wing, Rod; Arruda, Paulo&lt;/Author&gt;&lt;Year&gt;2012&lt;/Year&gt;&lt;Details&gt;&lt;_accessed&gt;62545644&lt;/_accessed&gt;&lt;_created&gt;62545642&lt;/_created&gt;&lt;_date&gt;58906080&lt;/_date&gt;&lt;_date_display&gt;2012&lt;/_date_display&gt;&lt;_db_updated&gt;PKU Search&lt;/_db_updated&gt;&lt;_doi&gt;10.1186/1756-0500-5-185&lt;/_doi&gt;&lt;_isbn&gt;1756-0500;1011-8617;_x000d__x000a_&lt;/_isbn&gt;&lt;_issue&gt;1_x000d__x000a_&lt;/_issue&gt;&lt;_journal&gt;BMC research notes&lt;/_journal&gt;&lt;_keywords&gt;Chromosomes, Artificial, Bacterial - genetics_x000d__x000a_; Repetitive Sequences, Nucleic Acid - genetics_x000d__x000a_; Zea mays - genetics_x000d__x000a_; Synteny - genetics_x000d__x000a_; Gene Library_x000d__x000a_; Genome, Plant - genetics_x000d__x000a_; Oryza - genetics_x000d__x000a_; Sorghum - genetics_x000d__x000a_; Chromosomes, Plant - genetics_x000d__x000a_; Saccharum - genetics_x000d__x000a_; Sequence Analysis, DNA_x000d__x000a_; Mutagenesis, Insertional - genetics_x000d__x000a_; Genomics_x000d__x000a_; Genetics_x000d__x000a_; Genomes_x000d__x000a_; Artificial chromosomes_x000d__x000a_; Comparative analysis_x000d__x000a_; Manuscripts_x000d__x000a_; Molecular weight_x000d__x000a_; Sugarcane genomics_x000d__x000a_; Medicine_x000d__x000a_; Biology (General)_x000d__x000a_; Genome organization_x000d__x000a_; QH301-705.5_x000d__x000a_; Sorghum_x000d__x000a_; Microsynteny_x000d__x000a_; BAC library_x000d__x000a_&lt;/_keywords&gt;&lt;_modified&gt;62548787&lt;/_modified&gt;&lt;_number&gt;1&lt;/_number&gt;&lt;_ori_publication&gt;BioMed Central_x000d__x000a_&lt;/_ori_publication&gt;&lt;_pages&gt;185_x000d__x000a_-185_x000d__x000a_&lt;/_pages&gt;&lt;_place_published&gt;England_x000d__x000a_&lt;/_place_published&gt;&lt;_url&gt;http://pku.summon.serialssolutions.com/2.0.0/link/0/eLvHCXMwpV1LbxMxELaaVki9AOUZKJGP5bDF9q69u-KUVI2gAlEJqFAvluPxFgTZRtmkUv49M84mKCkcUC972PVr5-H5xo8ZxlJ1LJKtOSFzzklVAZrr3LlMgojHGpHnI4HfaH3_8mPx4VwNT_XZn9jRWxv6sjBv0NyhC6yFSHSCtqbD9hRJHfnpg8vVHGxkEdOTrgu3QX3-0sDWRfdfG_YphvH_N_aMNmj44D-G-5Ddb4Em7y8l44DthPoRu7dMPbl4zG76fNA_4e0iDr-uOCJB_vm8wPlSFYI38ytUAVcHfkPe9GzBjxrn6Y7WfMybyfFr7mrgP2YNp-Nc02kAPqazfc2CzsQvOK3vxiYbHOd3rEPBYMfhCfs6PP1y8i5pczAkozQtTVIqMKUrPG3WhDygK-2RfyL4DGdKcHJkRBUUVF6CR6zjRxIMml3pBXgPeZU-Zbv1dR2e0-3wipKty6AhZCENJYDxqUfMRVHkpeqytxucsJNlvA1LEbA3v6AyWqKsJcpabZGyXXa04tu6YnRwCnO76ID4utF-fIEEsa3CWsi1Au0MungVQkZAWJWVoMHrgJJrQpcdrqTCtmrfYId0sTkvZdplz5aSsu4FxRTRUlm8uNNvvmT7CNkU7Wep9JDtzqbz8Ip1Jj_nPdbJv-W9uKiAz_efLnpRJ34D53oFPg&lt;/_url&gt;&lt;_volume&gt;5&lt;/_volume&gt;&lt;/Details&gt;&lt;Extra&gt;&lt;DBUID&gt;{6E96C95C-1A93-488F-8D88-FFE40EBE7DCB}&lt;/DBUID&gt;&lt;/Extra&gt;&lt;/Item&gt;&lt;/References&gt;&lt;/Group&gt;&lt;/Citation&gt;_x000a_"/>
    <w:docVar w:name="NE.Ref{099FE579-A78C-4461-A939-E32B9E2C4DDA}" w:val=" ADDIN NE.Ref.{099FE579-A78C-4461-A939-E32B9E2C4DDA}&lt;Citation&gt;&lt;Group&gt;&lt;References&gt;&lt;Item&gt;&lt;ID&gt;1016&lt;/ID&gt;&lt;UID&gt;{F05664B1-79B0-4EC9-9C70-6DED8F49CF30}&lt;/UID&gt;&lt;Title&gt;Allele-defined genome of the autopolyploid sugarcane Saccharum spontaneum L.&lt;/Title&gt;&lt;Template&gt;Journal Article&lt;/Template&gt;&lt;Star&gt;0&lt;/Star&gt;&lt;Tag&gt;5&lt;/Tag&gt;&lt;Author&gt;Zhang, Jisen; Zhang, Xingtan; Tang, Haibao; Zhang, Qing; Hua, Xiuting; Ma, Xiaokai; Zhu, Fan; Jones, Tyler; Zhu, Xinguang; Bowers, John; Wai, Ching Man; Zheng, Chunfang; Shi, Yan; Chen, Shuai; Xu, Xiuming; Yue, Jingjing; Nelson, David R; Huang, Lixian; Li, Zhen; Xu, Huimin; Zhou, Dong; Wang, Yongjun; Hu, Weichang; Lin, Jishan; Deng, Youjin; Pandey, Neha; Mancini, Melina; Zerpa, Dessireé; Nguyen, Julie K; Wang, Liming; Yu, Liang; Xin, Yinghui; Ge, Liangfa; Arro, Jie; Han, Jennifer O; Chakrabarty, Setu; Pushko, Marija; Zhang, Wenping; Ma, Yanhong; Ma, Panpan; Lv, Mingju; Chen, Faming; Zheng, Guangyong; Xu, Jingsheng; Yang, Zhenhui; Deng, Fang; Chen, Xuequn; Liao, Zhenyang; Zhang, Xunxiao; Lin, Zhicong; Lin, Hai; Yan, Hansong; Kuang, Zheng; Zhong, Weimin; Liang, Pingping; Wang, Guofeng; Yuan, Yuan; Shi, Jiaxian; Hou, Jinxiang; Lin, Jingxian; Jin, Jingjing; Cao, Peijian; Shen, Qiaochu; Jiang, Qing; Zhou, Ping; Ma, Yaying; Zhang, Xiaodan; Xu, Rongrong; Liu, Juan; Zhou, Yongmei; Jia, Haifeng; Ma, Qing; Qi, Rui; Zhang, Zhiliang; Fang, Jingping; Fang, Hongkun; Song, Jinjin; Wang, Mengjuan; Dong, Guangrui; Wang, Gang; Chen, Zheng; Ma, Teng; Liu, Hong; Dhungana, Singha R; Huss, Sarah E; Yang, Xiping; Sharma, Anupma; Trujillo, Jhon H; Martinez, Maria C; Hudson, Matthew; Riascos, John J; Schuler, Mary; Chen, Li-Qing; Braun, David M; Li, Lei; Yu, Qingyi; Wang, Jianping; Wang, Kai; Schatz, Michael C; Heckerman, David; Van Sluys, Marie-Anne; Souza, Glaucia Mendes; Moore, Paul H; Sankoff, David; VanBuren, Robert; Paterson, Andrew H; Nagai, Chifumi; Ming, Ray&lt;/Author&gt;&lt;Year&gt;2018&lt;/Year&gt;&lt;Details&gt;&lt;_accessed&gt;62492243&lt;/_accessed&gt;&lt;_collection_scope&gt;SCI;SCIE;&lt;/_collection_scope&gt;&lt;_created&gt;62492243&lt;/_created&gt;&lt;_db_updated&gt;CrossRef&lt;/_db_updated&gt;&lt;_doi&gt;10.1038/s41588-018-0237-2&lt;/_doi&gt;&lt;_impact_factor&gt;  25.455&lt;/_impact_factor&gt;&lt;_isbn&gt;1061-4036&lt;/_isbn&gt;&lt;_issue&gt;11&lt;/_issue&gt;&lt;_journal&gt;Nature Genetics&lt;/_journal&gt;&lt;_modified&gt;62918714&lt;/_modified&gt;&lt;_pages&gt;1565-1573&lt;/_pages&gt;&lt;_tertiary_title&gt;Nat Genet&lt;/_tertiary_title&gt;&lt;_url&gt;http://www.nature.com/articles/s41588-018-0237-2_x000d__x000a_http://www.nature.com/articles/s41588-018-0237-2.pdf&lt;/_url&gt;&lt;_volume&gt;50&lt;/_volume&gt;&lt;/Details&gt;&lt;Extra&gt;&lt;DBUID&gt;{6E96C95C-1A93-488F-8D88-FFE40EBE7DCB}&lt;/DBUID&gt;&lt;/Extra&gt;&lt;/Item&gt;&lt;/References&gt;&lt;/Group&gt;&lt;/Citation&gt;_x000a_"/>
    <w:docVar w:name="NE.Ref{17C57EDE-D0BE-4824-B8C1-F3CE95825C78}" w:val=" ADDIN NE.Ref.{17C57EDE-D0BE-4824-B8C1-F3CE95825C78}&lt;Citation&gt;&lt;Group&gt;&lt;References&gt;&lt;Item&gt;&lt;ID&gt;747&lt;/ID&gt;&lt;UID&gt;{11F150AF-314A-48DA-AD13-36750E065539}&lt;/UID&gt;&lt;Title&gt;Selection of Reference Genes for Normalization of MicroRNA Expression by RT-qPCR in Sugarcane Buds under Cold Stress&lt;/Title&gt;&lt;Template&gt;Journal Article&lt;/Template&gt;&lt;Star&gt;0&lt;/Star&gt;&lt;Tag&gt;0&lt;/Tag&gt;&lt;Author&gt;Yuting Yang, Xu Zhang Yun Chen; Xu, Youxiong Que And Liping&lt;/Author&gt;&lt;Year&gt;2016&lt;/Year&gt;&lt;Details&gt;&lt;_accessed&gt;62163927&lt;/_accessed&gt;&lt;_collection_scope&gt;SCIE;&lt;/_collection_scope&gt;&lt;_created&gt;62163926&lt;/_created&gt;&lt;_doi&gt;10.3389/fpls.2016.00086&lt;/_doi&gt;&lt;_impact_factor&gt;   4.106&lt;/_impact_factor&gt;&lt;_journal&gt;Frontiers in Plant Science&lt;/_journal&gt;&lt;_modified&gt;62849393&lt;/_modified&gt;&lt;/Details&gt;&lt;Extra&gt;&lt;DBUID&gt;{6E96C95C-1A93-488F-8D88-FFE40EBE7DCB}&lt;/DBUID&gt;&lt;/Extra&gt;&lt;/Item&gt;&lt;/References&gt;&lt;/Group&gt;&lt;Group&gt;&lt;References&gt;&lt;Item&gt;&lt;ID&gt;1548&lt;/ID&gt;&lt;UID&gt;{D82747DF-58F4-4D16-924E-A61EBE9D9881}&lt;/UID&gt;&lt;Title&gt;Validation of housekeeping genes as internal control for studying gene expression in rice by quantitative real-time PCR&lt;/Title&gt;&lt;Template&gt;Journal Article&lt;/Template&gt;&lt;Star&gt;0&lt;/Star&gt;&lt;Tag&gt;0&lt;/Tag&gt;&lt;Author&gt;&amp;quot;Mukesh Jain&amp;quot;; &amp;quot;Aashima Nijhawan&amp;quot;; &amp;quot;Akhilesh K. Tyagi&amp;quot;; Khurana, Jitendra P&lt;/Author&gt;&lt;Year&gt;2006&lt;/Year&gt;&lt;Details&gt;&lt;_created&gt;62881404&lt;/_created&gt;&lt;_modified&gt;62881407&lt;/_modified&gt;&lt;_accessed&gt;62881404&lt;/_accessed&gt;&lt;_journal&gt;Biochemical and Biophysical Research Communications &lt;/_journal&gt;&lt;_volume&gt;345&lt;/_volume&gt;&lt;_pages&gt;646–651&lt;/_pages&gt;&lt;_impact_factor&gt;   2.705&lt;/_impact_factor&gt;&lt;/Details&gt;&lt;Extra&gt;&lt;DBUID&gt;{6E96C95C-1A93-488F-8D88-FFE40EBE7DCB}&lt;/DBUID&gt;&lt;/Extra&gt;&lt;/Item&gt;&lt;/References&gt;&lt;/Group&gt;&lt;/Citation&gt;_x000a_"/>
    <w:docVar w:name="NE.Ref{1E6AA2A3-02A9-49AE-87DC-F53B705BA776}" w:val=" ADDIN NE.Ref.{1E6AA2A3-02A9-49AE-87DC-F53B705BA776}&lt;Citation&gt;&lt;Group&gt;&lt;References&gt;&lt;Item&gt;&lt;ID&gt;748&lt;/ID&gt;&lt;UID&gt;{1A923486-86D1-479C-80CD-A96402C4686F}&lt;/UID&gt;&lt;Title&gt;植物生理学实验指导&lt;/Title&gt;&lt;Template&gt;Book&lt;/Template&gt;&lt;Star&gt;0&lt;/Star&gt;&lt;Tag&gt;0&lt;/Tag&gt;&lt;Author&gt;高俊凤&lt;/Author&gt;&lt;Year&gt;2006&lt;/Year&gt;&lt;Details&gt;&lt;_cited_count&gt;                        0_x000a_    _x000a_            &lt;/_cited_count&gt;&lt;_created&gt;62194160&lt;/_created&gt;&lt;_modified&gt;62194161&lt;/_modified&gt;&lt;_publisher&gt;高等教育出版社&lt;/_publisher&gt;&lt;_url&gt;http://162.105.138.200/uhtbin/cgisirsi/x/0/0/5?searchdata1=^C1938936&lt;/_url&gt;&lt;_translated_author&gt;Gao, Junfeng&lt;/_translated_author&gt;&lt;/Details&gt;&lt;Extra&gt;&lt;DBUID&gt;{6E96C95C-1A93-488F-8D88-FFE40EBE7DCB}&lt;/DBUID&gt;&lt;/Extra&gt;&lt;/Item&gt;&lt;/References&gt;&lt;/Group&gt;&lt;/Citation&gt;_x000a_"/>
    <w:docVar w:name="NE.Ref{2100D5A1-99D4-4BD6-B3A3-C1FEAA0182E6}" w:val=" ADDIN NE.Ref.{2100D5A1-99D4-4BD6-B3A3-C1FEAA0182E6}&lt;Citation&gt;&lt;Group&gt;&lt;References&gt;&lt;Item&gt;&lt;ID&gt;671&lt;/ID&gt;&lt;UID&gt;{58ACDA04-D09C-4A09-A6A4-D15DF1C7980B}&lt;/UID&gt;&lt;Title&gt;Cold Responsive Gene Expression Profiling of Sugarcane and Saccharum spontaneum with Functional Analysis of a Cold Inducible Saccharum Homolog of NOD26-Like Intrinsic Protein to Salt and Water Stress&lt;/Title&gt;&lt;Template&gt;Journal Article&lt;/Template&gt;&lt;Star&gt;1&lt;/Star&gt;&lt;Tag&gt;5&lt;/Tag&gt;&lt;Author&gt;Park, J. W.;Benatti, T. R.;Marconi, T.;Yu, Q.;Solisgracia, N.;Mora, V.;Da, Ja Silva&lt;/Author&gt;&lt;Year&gt;2015&lt;/Year&gt;&lt;Details&gt;&lt;_collection_scope&gt;SCIE;&lt;/_collection_scope&gt;&lt;_created&gt;62145331&lt;/_created&gt;&lt;_impact_factor&gt;   2.766&lt;/_impact_factor&gt;&lt;_issue&gt;5&lt;/_issue&gt;&lt;_journal&gt;Plos One&lt;/_journal&gt;&lt;_modified&gt;62550073&lt;/_modified&gt;&lt;_pages&gt;e0125810&lt;/_pages&gt;&lt;_url&gt;http://europepmc.org/articles/PMC4418668&lt;/_url&gt;&lt;_volume&gt;10&lt;/_volume&gt;&lt;/Details&gt;&lt;Extra&gt;&lt;DBUID&gt;{6E96C95C-1A93-488F-8D88-FFE40EBE7DCB}&lt;/DBUID&gt;&lt;/Extra&gt;&lt;/Item&gt;&lt;/References&gt;&lt;/Group&gt;&lt;/Citation&gt;_x000a_"/>
    <w:docVar w:name="NE.Ref{21BC88D8-5A34-437F-BB27-EB282BA4686E}" w:val=" ADDIN NE.Ref.{21BC88D8-5A34-437F-BB27-EB282BA4686E}&lt;Citation&gt;&lt;Group&gt;&lt;References&gt;&lt;Item&gt;&lt;ID&gt;1585&lt;/ID&gt;&lt;UID&gt;{DAAA8B63-AF63-440A-8B39-3ECC6D98353A}&lt;/UID&gt;&lt;Title&gt;Overexpression of the Transcription Factor AP37 in Rice Improves Grain Yield under Drought Conditions1[W][OA]&lt;/Title&gt;&lt;Template&gt;Journal Article&lt;/Template&gt;&lt;Star&gt;0&lt;/Star&gt;&lt;Tag&gt;0&lt;/Tag&gt;&lt;Author&gt;&amp;quot;Se-Jun Oh&amp;quot;; Kim, Youn Shic; &amp;quot;Chang-Woo Kwon&amp;quot;; &amp;quot;Hye Kyong Park&amp;quot;; &amp;quot;Jin Seo Jeong&amp;quot;; Kim, Ju-Kon&lt;/Author&gt;&lt;Year&gt;2009&lt;/Year&gt;&lt;Details&gt;&lt;_created&gt;62921565&lt;/_created&gt;&lt;_modified&gt;62921567&lt;/_modified&gt;&lt;_accessed&gt;62921565&lt;/_accessed&gt;&lt;_journal&gt;Plant Physiology&lt;/_journal&gt;&lt;_pages&gt;1368–1379&lt;/_pages&gt;&lt;_volume&gt;150&lt;/_volume&gt;&lt;_impact_factor&gt;   6.305&lt;/_impact_factor&gt;&lt;_collection_scope&gt;SCI;SCIE&lt;/_collection_scope&gt;&lt;/Details&gt;&lt;Extra&gt;&lt;DBUID&gt;{6E96C95C-1A93-488F-8D88-FFE40EBE7DCB}&lt;/DBUID&gt;&lt;/Extra&gt;&lt;/Item&gt;&lt;/References&gt;&lt;/Group&gt;&lt;/Citation&gt;_x000a_"/>
    <w:docVar w:name="NE.Ref{24EFB5ED-585F-403F-B4E6-930814FE73D8}" w:val=" ADDIN NE.Ref.{24EFB5ED-585F-403F-B4E6-930814FE73D8}&lt;Citation&gt;&lt;Group&gt;&lt;References&gt;&lt;Item&gt;&lt;ID&gt;671&lt;/ID&gt;&lt;UID&gt;{58ACDA04-D09C-4A09-A6A4-D15DF1C7980B}&lt;/UID&gt;&lt;Title&gt;Cold Responsive Gene Expression Profiling of Sugarcane and Saccharum spontaneum with Functional Analysis of a Cold Inducible Saccharum Homolog of NOD26-Like Intrinsic Protein to Salt and Water Stress&lt;/Title&gt;&lt;Template&gt;Journal Article&lt;/Template&gt;&lt;Star&gt;1&lt;/Star&gt;&lt;Tag&gt;5&lt;/Tag&gt;&lt;Author&gt;Park, J. W.;Benatti, T. R.;Marconi, T.;Yu, Q.;Solisgracia, N.;Mora, V.;Da, Ja Silva&lt;/Author&gt;&lt;Year&gt;2015&lt;/Year&gt;&lt;Details&gt;&lt;_collection_scope&gt;SCIE;&lt;/_collection_scope&gt;&lt;_created&gt;62145331&lt;/_created&gt;&lt;_impact_factor&gt;   2.766&lt;/_impact_factor&gt;&lt;_issue&gt;5&lt;/_issue&gt;&lt;_journal&gt;Plos One&lt;/_journal&gt;&lt;_modified&gt;62550073&lt;/_modified&gt;&lt;_pages&gt;e0125810&lt;/_pages&gt;&lt;_url&gt;http://europepmc.org/articles/PMC4418668&lt;/_url&gt;&lt;_volume&gt;10&lt;/_volume&gt;&lt;/Details&gt;&lt;Extra&gt;&lt;DBUID&gt;{6E96C95C-1A93-488F-8D88-FFE40EBE7DCB}&lt;/DBUID&gt;&lt;/Extra&gt;&lt;/Item&gt;&lt;/References&gt;&lt;/Group&gt;&lt;/Citation&gt;_x000a_"/>
    <w:docVar w:name="NE.Ref{271AF989-BF00-4483-B693-FE9DB2355B43}" w:val=" ADDIN NE.Ref.{271AF989-BF00-4483-B693-FE9DB2355B43}&lt;Citation&gt;&lt;Group&gt;&lt;References&gt;&lt;Item&gt;&lt;ID&gt;1571&lt;/ID&gt;&lt;UID&gt;{DAE46D35-B3EB-46DA-A937-B334BC88D2D9}&lt;/UID&gt;&lt;Title&gt;The Control of Transpiration. Insights from Arabidopsis1&lt;/Title&gt;&lt;Template&gt;Journal Article&lt;/Template&gt;&lt;Star&gt;0&lt;/Star&gt;&lt;Tag&gt;0&lt;/Tag&gt;&lt;Author&gt;Nilson, Sarah E; Assmann, Sarah M&lt;/Author&gt;&lt;Year&gt;2007&lt;/Year&gt;&lt;Details&gt;&lt;_created&gt;62918665&lt;/_created&gt;&lt;_modified&gt;62918666&lt;/_modified&gt;&lt;_accessed&gt;62918665&lt;/_accessed&gt;&lt;_journal&gt;Plant Physiology&lt;/_journal&gt;&lt;_volume&gt;147&lt;/_volume&gt;&lt;_pages&gt;19-27&lt;/_pages&gt;&lt;_impact_factor&gt;   6.305&lt;/_impact_factor&gt;&lt;_collection_scope&gt;SCI;SCIE&lt;/_collection_scope&gt;&lt;/Details&gt;&lt;Extra&gt;&lt;DBUID&gt;{6E96C95C-1A93-488F-8D88-FFE40EBE7DCB}&lt;/DBUID&gt;&lt;/Extra&gt;&lt;/Item&gt;&lt;/References&gt;&lt;/Group&gt;&lt;/Citation&gt;_x000a_"/>
    <w:docVar w:name="NE.Ref{2826041F-C4CD-4766-830D-647AD2F6D441}" w:val=" ADDIN NE.Ref.{2826041F-C4CD-4766-830D-647AD2F6D441}&lt;Citation&gt;&lt;Group&gt;&lt;References&gt;&lt;Item&gt;&lt;ID&gt;802&lt;/ID&gt;&lt;UID&gt;{2CF4BF34-B6B4-43F4-980A-B0CE584C7A0F}&lt;/UID&gt;&lt;Title&gt;Superoxide dismutase and ascorbate peroxidase improve the recovery of photosynthesis in sugarcane plants subjected to water deficit and low substrate temperature&lt;/Title&gt;&lt;Template&gt;Journal Article&lt;/Template&gt;&lt;Star&gt;0&lt;/Star&gt;&lt;Tag&gt;0&lt;/Tag&gt;&lt;Author&gt;Sales, C. R.;Ribeiro, R. V.;Silveira, J. A.;Machado, E. C.;Martins, M. O.;Lagôa, A. M.&lt;/Author&gt;&lt;Year&gt;2013&lt;/Year&gt;&lt;Details&gt;&lt;_accessed&gt;62554255&lt;/_accessed&gt;&lt;_created&gt;62312646&lt;/_created&gt;&lt;_issue&gt;6&lt;/_issue&gt;&lt;_journal&gt;Plant Physiology &amp;amp; Biochemistry Ppb&lt;/_journal&gt;&lt;_modified&gt;62312646&lt;/_modified&gt;&lt;_pages&gt;326-36&lt;/_pages&gt;&lt;_url&gt;http://www.ncbi.nlm.nih.gov/pubmed/24184453&lt;/_url&gt;&lt;_volume&gt;73&lt;/_volume&gt;&lt;/Details&gt;&lt;Extra&gt;&lt;DBUID&gt;{6E96C95C-1A93-488F-8D88-FFE40EBE7DCB}&lt;/DBUID&gt;&lt;/Extra&gt;&lt;/Item&gt;&lt;/References&gt;&lt;/Group&gt;&lt;/Citation&gt;_x000a_"/>
    <w:docVar w:name="NE.Ref{2869114A-DFDE-4520-BDB2-602DD92A822F}" w:val=" ADDIN NE.Ref.{2869114A-DFDE-4520-BDB2-602DD92A822F}&lt;Citation&gt;&lt;Group&gt;&lt;References&gt;&lt;Item&gt;&lt;ID&gt;1547&lt;/ID&gt;&lt;UID&gt;{F5521DC1-53B1-43E6-A0C2-1B8A848C7481}&lt;/UID&gt;&lt;Title&gt;Molecular cloning and characterization of SoNCED, a novel gene encoding 9-cis-epoxycarotenoid dioxygenase from sugarcane (Saccharum officinarum L.)&lt;/Title&gt;&lt;Template&gt;Journal Article&lt;/Template&gt;&lt;Star&gt;0&lt;/Star&gt;&lt;Tag&gt;0&lt;/Tag&gt;&lt;Author/&gt;&lt;Year&gt;0&lt;/Year&gt;&lt;Details&gt;&lt;_created&gt;62881227&lt;/_created&gt;&lt;_modified&gt;62881227&lt;/_modified&gt;&lt;/Details&gt;&lt;Extra&gt;&lt;DBUID&gt;{6E96C95C-1A93-488F-8D88-FFE40EBE7DCB}&lt;/DBUID&gt;&lt;/Extra&gt;&lt;/Item&gt;&lt;/References&gt;&lt;/Group&gt;&lt;/Citation&gt;_x000a_"/>
    <w:docVar w:name="NE.Ref{315FA90C-1CA1-4283-8E54-28A6678983F5}" w:val=" ADDIN NE.Ref.{315FA90C-1CA1-4283-8E54-28A6678983F5}&lt;Citation&gt;&lt;Group&gt;&lt;References&gt;&lt;Item&gt;&lt;ID&gt;1578&lt;/ID&gt;&lt;UID&gt;{DE42A8FD-0789-451B-BFBF-8FB6106821C3}&lt;/UID&gt;&lt;Title&gt;Complete chloroplast genomes of Saccharum spontaneum, Saccharum officinarum and Miscanthus floridulus (Panicoideae_ Andropogoneae) reveal the plastid view on sugarcane origins&lt;/Title&gt;&lt;Template&gt;Journal Article&lt;/Template&gt;&lt;Star&gt;0&lt;/Star&gt;&lt;Tag&gt;0&lt;/Tag&gt;&lt;Author&gt;EVANS, DYFED LLOYD; JOSHI, SHAILESH VINAY&lt;/Author&gt;&lt;Year&gt;2016&lt;/Year&gt;&lt;Details&gt;&lt;_created&gt;62919082&lt;/_created&gt;&lt;_modified&gt;62919083&lt;/_modified&gt;&lt;_accessed&gt;62919082&lt;/_accessed&gt;&lt;_journal&gt;Systematics and Biodiversity&lt;/_journal&gt;&lt;_issue&gt;14&lt;/_issue&gt;&lt;_volume&gt;6&lt;/_volume&gt;&lt;_pages&gt;548-571&lt;/_pages&gt;&lt;_impact_factor&gt;   2.356&lt;/_impact_factor&gt;&lt;_collection_scope&gt;SCIE&lt;/_collection_scope&gt;&lt;/Details&gt;&lt;Extra&gt;&lt;DBUID&gt;{6E96C95C-1A93-488F-8D88-FFE40EBE7DCB}&lt;/DBUID&gt;&lt;/Extra&gt;&lt;/Item&gt;&lt;/References&gt;&lt;/Group&gt;&lt;/Citation&gt;_x000a_"/>
    <w:docVar w:name="NE.Ref{32EB35BC-79BA-4C88-8472-B16A4ED07E4B}" w:val=" ADDIN NE.Ref.{32EB35BC-79BA-4C88-8472-B16A4ED07E4B}&lt;Citation&gt;&lt;Group&gt;&lt;References&gt;&lt;Item&gt;&lt;ID&gt;1569&lt;/ID&gt;&lt;UID&gt;{548D81B3-8D0C-4E52-B92E-7B1A11DD5057}&lt;/UID&gt;&lt;Title&gt;RSEM: accurate transcript quantification from RNA-Seq data with or without a reference_x000d__x000a_genome&lt;/Title&gt;&lt;Template&gt;Journal Article&lt;/Template&gt;&lt;Star&gt;0&lt;/Star&gt;&lt;Tag&gt;0&lt;/Tag&gt;&lt;Author&gt;Li, Bo; &amp;quot;Colin N Dewey&amp;quot;&lt;/Author&gt;&lt;Year&gt;2011&lt;/Year&gt;&lt;Details&gt;&lt;_created&gt;62917620&lt;/_created&gt;&lt;_modified&gt;62917622&lt;/_modified&gt;&lt;_accessed&gt;62917620&lt;/_accessed&gt;&lt;_volume&gt;12&lt;/_volume&gt;&lt;_pages&gt;323&lt;/_pages&gt;&lt;_journal&gt; BMC Bioinformatics&lt;/_journal&gt;&lt;_impact_factor&gt;   2.511&lt;/_impact_factor&gt;&lt;/Details&gt;&lt;Extra&gt;&lt;DBUID&gt;{6E96C95C-1A93-488F-8D88-FFE40EBE7DCB}&lt;/DBUID&gt;&lt;/Extra&gt;&lt;/Item&gt;&lt;/References&gt;&lt;/Group&gt;&lt;/Citation&gt;_x000a_"/>
    <w:docVar w:name="NE.Ref{32F36195-51BC-4BF7-A426-8AAA4F2B77B7}" w:val=" ADDIN NE.Ref.{32F36195-51BC-4BF7-A426-8AAA4F2B77B7}&lt;Citation&gt;&lt;Group&gt;&lt;References&gt;&lt;Item&gt;&lt;ID&gt;1437&lt;/ID&gt;&lt;UID&gt;{00648F34-89D0-4A52-A09D-8A8812B6B92B}&lt;/UID&gt;&lt;Title&gt;DetectionofSugarAccumulationandExpressionLevelsofCorrelativeKeyEnzymesinWinterWheatTriticumaestivumatLowTemperatures&lt;/Title&gt;&lt;Template&gt;Journal Article&lt;/Template&gt;&lt;Star&gt;0&lt;/Star&gt;&lt;Tag&gt;5&lt;/Tag&gt;&lt;Author&gt;&amp;quot;Yan ZENG&amp;quot;; &amp;quot;Jing YU&amp;quot;; &amp;quot;Jing CANG&amp;quot;; &amp;quot;Lijie LIU&amp;quot;; &amp;quot;Yongchao MU&amp;quot;; &amp;quot;Junhong WANG&amp;quot;; ZHANG, Da&lt;/Author&gt;&lt;Year&gt;2011&lt;/Year&gt;&lt;Details&gt;&lt;_created&gt;62835242&lt;/_created&gt;&lt;_modified&gt;62918492&lt;/_modified&gt;&lt;_accessed&gt;62918490&lt;/_accessed&gt;&lt;_journal&gt;Biosci. Biotechnol. Biochem.&lt;/_journal&gt;&lt;_issue&gt;4&lt;/_issue&gt;&lt;_volume&gt;75&lt;/_volume&gt;&lt;_pages&gt;681–687&lt;/_pages&gt;&lt;/Details&gt;&lt;Extra&gt;&lt;DBUID&gt;{6E96C95C-1A93-488F-8D88-FFE40EBE7DCB}&lt;/DBUID&gt;&lt;/Extra&gt;&lt;/Item&gt;&lt;/References&gt;&lt;/Group&gt;&lt;/Citation&gt;_x000a_"/>
    <w:docVar w:name="NE.Ref{335C6F7E-C1F4-4939-AEE2-C676F3B395A3}" w:val=" ADDIN NE.Ref.{335C6F7E-C1F4-4939-AEE2-C676F3B395A3}&lt;Citation&gt;&lt;Group&gt;&lt;References&gt;&lt;Item&gt;&lt;ID&gt;1586&lt;/ID&gt;&lt;UID&gt;{4B3DA84C-A4FE-4525-B066-4407F3BB5BD1}&lt;/UID&gt;&lt;Title&gt;Trehalose-Producing Transgenic Tobacco Plants Show Improved Growth Performance Under Drought Stress&lt;/Title&gt;&lt;Template&gt;Journal Article&lt;/Template&gt;&lt;Star&gt;0&lt;/Star&gt;&lt;Tag&gt;0&lt;/Tag&gt;&lt;Author&gt;PILON-SMITS, ELIZABETH A H; TERRY, NORMAN; SEARS, TOBIN; &amp;quot;HYEONG KIMl&amp;quot;; UYEO, AoEL; HWANG, SEONGBIN; VAN DUN, KEES; VOOG, ELINE; VERWOERD, THEO C; &amp;quot;RONNY W H. H. KRUTWAGEN&amp;quot;; GOODIJN, OSCAR J M&lt;/Author&gt;&lt;Year&gt;1998&lt;/Year&gt;&lt;Details&gt;&lt;_created&gt;62921795&lt;/_created&gt;&lt;_modified&gt;62921799&lt;/_modified&gt;&lt;_accessed&gt;62921795&lt;/_accessed&gt;&lt;_journal&gt;Journal of Plant Physiology&lt;/_journal&gt;&lt;_volume&gt;152&lt;/_volume&gt;&lt;_pages&gt;525-532&lt;/_pages&gt;&lt;_impact_factor&gt;   2.825&lt;/_impact_factor&gt;&lt;_collection_scope&gt;SCI;SCIE&lt;/_collection_scope&gt;&lt;/Details&gt;&lt;Extra&gt;&lt;DBUID&gt;{6E96C95C-1A93-488F-8D88-FFE40EBE7DCB}&lt;/DBUID&gt;&lt;/Extra&gt;&lt;/Item&gt;&lt;/References&gt;&lt;/Group&gt;&lt;/Citation&gt;_x000a_"/>
    <w:docVar w:name="NE.Ref{36ABCCE3-AA96-49AC-BC15-50CB468EA3FB}" w:val=" ADDIN NE.Ref.{36ABCCE3-AA96-49AC-BC15-50CB468EA3FB}&lt;Citation&gt;&lt;Group&gt;&lt;References&gt;&lt;Item&gt;&lt;ID&gt;1562&lt;/ID&gt;&lt;UID&gt;{4E48E85C-FDF2-48EE-B27C-6F2F3E255F40}&lt;/UID&gt;&lt;Title&gt;New insights on trehalose_ a multifunctional molecule&lt;/Title&gt;&lt;Template&gt;Journal Article&lt;/Template&gt;&lt;Star&gt;0&lt;/Star&gt;&lt;Tag&gt;0&lt;/Tag&gt;&lt;Author&gt;&amp;quot;Alan D. Elbein&amp;quot;; &amp;quot;Y. T. Pan&amp;quot;; &amp;quot;Irena Pastuszak&amp;quot;; Carroll, David&lt;/Author&gt;&lt;Year&gt;2003&lt;/Year&gt;&lt;Details&gt;&lt;_created&gt;62882822&lt;/_created&gt;&lt;_modified&gt;62921766&lt;/_modified&gt;&lt;_accessed&gt;62921765&lt;/_accessed&gt;&lt;_journal&gt;Glycobiology&lt;/_journal&gt;&lt;_impact_factor&gt;   4.194&lt;/_impact_factor&gt;&lt;_collection_scope&gt;SCI;SCIE&lt;/_collection_scope&gt;&lt;/Details&gt;&lt;Extra&gt;&lt;DBUID&gt;{6E96C95C-1A93-488F-8D88-FFE40EBE7DCB}&lt;/DBUID&gt;&lt;/Extra&gt;&lt;/Item&gt;&lt;/References&gt;&lt;/Group&gt;&lt;/Citation&gt;_x000a_"/>
    <w:docVar w:name="NE.Ref{3BA86E32-E825-4CEC-817A-180422AD7C66}" w:val=" ADDIN NE.Ref.{3BA86E32-E825-4CEC-817A-180422AD7C66}&lt;Citation&gt;&lt;Group&gt;&lt;References&gt;&lt;Item&gt;&lt;ID&gt;1566&lt;/ID&gt;&lt;UID&gt;{BF723809-BDF2-4B44-91CD-FD4029777551}&lt;/UID&gt;&lt;Title&gt;SPSS survival manual_ a step by step guide to data analysis using IBM SPSS&lt;/Title&gt;&lt;Template&gt;Journal Article&lt;/Template&gt;&lt;Star&gt;0&lt;/Star&gt;&lt;Tag&gt;0&lt;/Tag&gt;&lt;Author&gt;L, Pallant J&lt;/Author&gt;&lt;Year&gt;0&lt;/Year&gt;&lt;Details&gt;&lt;_created&gt;62917223&lt;/_created&gt;&lt;_modified&gt;62917224&lt;/_modified&gt;&lt;_accessed&gt;62917223&lt;/_accessed&gt;&lt;/Details&gt;&lt;Extra&gt;&lt;DBUID&gt;{6E96C95C-1A93-488F-8D88-FFE40EBE7DCB}&lt;/DBUID&gt;&lt;/Extra&gt;&lt;/Item&gt;&lt;/References&gt;&lt;/Group&gt;&lt;/Citation&gt;_x000a_"/>
    <w:docVar w:name="NE.Ref{3EFAE5A9-A4BB-461C-B909-BB32C819E036}" w:val=" ADDIN NE.Ref.{3EFAE5A9-A4BB-461C-B909-BB32C819E036}&lt;Citation&gt;&lt;Group&gt;&lt;References&gt;&lt;Item&gt;&lt;ID&gt;1584&lt;/ID&gt;&lt;UID&gt;{10393CA7-4979-4E37-A168-9B2489D2954A}&lt;/UID&gt;&lt;Title&gt;DROUGHT STRESS, PLANT WATER STATUS, AND FLORAL TRAIT EXPRESSION IN FIREWEED,_x000d__x000a_EPILOBIUM ANGUSTIFOLIUM (ONAGRACEAE)&lt;/Title&gt;&lt;Template&gt;Journal Article&lt;/Template&gt;&lt;Star&gt;0&lt;/Star&gt;&lt;Tag&gt;0&lt;/Tag&gt;&lt;Author&gt;CARROLL, AMY B; &amp;quot;STEPHEN G. PALLARDY&amp;quot;; GALEN, AND CANDACE&lt;/Author&gt;&lt;Year&gt;2001&lt;/Year&gt;&lt;Details&gt;&lt;_created&gt;62920570&lt;/_created&gt;&lt;_modified&gt;62920573&lt;/_modified&gt;&lt;_accessed&gt;62920571&lt;/_accessed&gt;&lt;_journal&gt;American Journal of Botany&lt;/_journal&gt;&lt;_pages&gt;438–446&lt;/_pages&gt;&lt;_volume&gt;88&lt;/_volume&gt;&lt;_issue&gt;3&lt;/_issue&gt;&lt;_impact_factor&gt;   2.841&lt;/_impact_factor&gt;&lt;_collection_scope&gt;SCI;SCIE&lt;/_collection_scope&gt;&lt;/Details&gt;&lt;Extra&gt;&lt;DBUID&gt;{6E96C95C-1A93-488F-8D88-FFE40EBE7DCB}&lt;/DBUID&gt;&lt;/Extra&gt;&lt;/Item&gt;&lt;/References&gt;&lt;/Group&gt;&lt;/Citation&gt;_x000a_"/>
    <w:docVar w:name="NE.Ref{4A758764-7FB9-4185-8EEF-BEE2799E87AC}" w:val=" ADDIN NE.Ref.{4A758764-7FB9-4185-8EEF-BEE2799E87AC}&lt;Citation&gt;&lt;Group&gt;&lt;References&gt;&lt;Item&gt;&lt;ID&gt;1590&lt;/ID&gt;&lt;UID&gt;{ABBCB690-C836-474E-8D1C-E5648D54CC93}&lt;/UID&gt;&lt;Title&gt;Transcriptomic Identification and Expression of Starch and Sucrose Metabolism Genes in the Seeds of Chinese Chestnut (Castanea mollissima)&lt;/Title&gt;&lt;Template&gt;Journal Article&lt;/Template&gt;&lt;Star&gt;0&lt;/Star&gt;&lt;Tag&gt;0&lt;/Tag&gt;&lt;Author&gt;&amp;quot;Lin Zhang&amp;quot;; &amp;quot;Qing Lin&amp;quot;; &amp;quot;Yanzhi Feng&amp;quot;; Xiaoming Fan, Feng Zou; De-Yi Yuan, Xiaochun Zeng; Cao, Heping&lt;/Author&gt;&lt;Year&gt;2016&lt;/Year&gt;&lt;Details&gt;&lt;_created&gt;62922916&lt;/_created&gt;&lt;_modified&gt;62922920&lt;/_modified&gt;&lt;_accessed&gt;62922916&lt;/_accessed&gt;&lt;_journal&gt;Journal of Agricultural and Food Chemistry&lt;/_journal&gt;&lt;_issue&gt;3&lt;/_issue&gt;&lt;_volume&gt;63&lt;/_volume&gt;&lt;_pages&gt;929-942&lt;/_pages&gt;&lt;_impact_factor&gt;   3.571&lt;/_impact_factor&gt;&lt;_collection_scope&gt;SCI;SCIE;EI&lt;/_collection_scope&gt;&lt;/Details&gt;&lt;Extra&gt;&lt;DBUID&gt;{6E96C95C-1A93-488F-8D88-FFE40EBE7DCB}&lt;/DBUID&gt;&lt;/Extra&gt;&lt;/Item&gt;&lt;/References&gt;&lt;/Group&gt;&lt;/Citation&gt;_x000a_"/>
    <w:docVar w:name="NE.Ref{4E36E717-F34A-4025-B998-71920DA3B06B}" w:val=" ADDIN NE.Ref.{4E36E717-F34A-4025-B998-71920DA3B06B}&lt;Citation&gt;&lt;Group&gt;&lt;References&gt;&lt;Item&gt;&lt;ID&gt;748&lt;/ID&gt;&lt;UID&gt;{1A923486-86D1-479C-80CD-A96402C4686F}&lt;/UID&gt;&lt;Title&gt;植物生理学实验指导&lt;/Title&gt;&lt;Template&gt;Book&lt;/Template&gt;&lt;Star&gt;0&lt;/Star&gt;&lt;Tag&gt;0&lt;/Tag&gt;&lt;Author&gt;高俊凤&lt;/Author&gt;&lt;Year&gt;2006&lt;/Year&gt;&lt;Details&gt;&lt;_cited_count&gt;                        0_x000a_    _x000a_            &lt;/_cited_count&gt;&lt;_created&gt;62194160&lt;/_created&gt;&lt;_modified&gt;62194161&lt;/_modified&gt;&lt;_publisher&gt;高等教育出版社&lt;/_publisher&gt;&lt;_url&gt;http://162.105.138.200/uhtbin/cgisirsi/x/0/0/5?searchdata1=^C1938936&lt;/_url&gt;&lt;_translated_author&gt;Gao, Junfeng&lt;/_translated_author&gt;&lt;/Details&gt;&lt;Extra&gt;&lt;DBUID&gt;{6E96C95C-1A93-488F-8D88-FFE40EBE7DCB}&lt;/DBUID&gt;&lt;/Extra&gt;&lt;/Item&gt;&lt;/References&gt;&lt;/Group&gt;&lt;/Citation&gt;_x000a_"/>
    <w:docVar w:name="NE.Ref{55218807-0534-4731-A8ED-670FA0154A24}" w:val=" ADDIN NE.Ref.{55218807-0534-4731-A8ED-670FA0154A24}&lt;Citation&gt;&lt;Group&gt;&lt;References&gt;&lt;Item&gt;&lt;ID&gt;1573&lt;/ID&gt;&lt;UID&gt;{DE99C4A1-316B-4416-A914-8B42B03427F6}&lt;/UID&gt;&lt;Title&gt;Genetic Diversity and Phylogenetic Relationship of Saccharum spontaneum L. with Different Ploidy Levels Based on SRAP Markers&lt;/Title&gt;&lt;Template&gt;Journal Article&lt;/Template&gt;&lt;Star&gt;0&lt;/Star&gt;&lt;Tag&gt;0&lt;/Tag&gt;&lt;Author&gt;Yu, Xing-Hua; Wang, Xian-Hong; Yang, Qing-Hui&lt;/Author&gt;&lt;Year&gt;2019&lt;/Year&gt;&lt;Details&gt;&lt;_created&gt;62918852&lt;/_created&gt;&lt;_modified&gt;62918853&lt;/_modified&gt;&lt;_accessed&gt;62918852&lt;/_accessed&gt;&lt;_journal&gt;Sugar Tech&lt;/_journal&gt;&lt;_impact_factor&gt;   1.024&lt;/_impact_factor&gt;&lt;_collection_scope&gt;SCIE&lt;/_collection_scope&gt;&lt;/Details&gt;&lt;Extra&gt;&lt;DBUID&gt;{6E96C95C-1A93-488F-8D88-FFE40EBE7DCB}&lt;/DBUID&gt;&lt;/Extra&gt;&lt;/Item&gt;&lt;/References&gt;&lt;/Group&gt;&lt;/Citation&gt;_x000a_"/>
    <w:docVar w:name="NE.Ref{58B188D2-9672-45D9-B7E1-69CA548888D2}" w:val=" ADDIN NE.Ref.{58B188D2-9672-45D9-B7E1-69CA548888D2}&lt;Citation&gt;&lt;Group&gt;&lt;References&gt;&lt;Item&gt;&lt;ID&gt;1579&lt;/ID&gt;&lt;UID&gt;{DCA107AC-3C06-47F0-A826-79D0E8D6B15E}&lt;/UID&gt;&lt;Title&gt;Understanding mechanisms of novel gene expression in polyploids&lt;/Title&gt;&lt;Template&gt;Journal Article&lt;/Template&gt;&lt;Star&gt;0&lt;/Star&gt;&lt;Tag&gt;0&lt;/Tag&gt;&lt;Author&gt;Osborn, Thomas C; J., Chris Pires; James, A Birchler; Donald, L Auger; Z., Jeffery Chen; Hyeon-Se, Lee; Luca, Comai; Andreas, Madlung; R., W Doerge; Vincent, Colot And Robert A&lt;/Author&gt;&lt;Year&gt;2003&lt;/Year&gt;&lt;Details&gt;&lt;_created&gt;62919136&lt;/_created&gt;&lt;_modified&gt;62919138&lt;/_modified&gt;&lt;_accessed&gt;62919136&lt;/_accessed&gt;&lt;_journal&gt;Trends in Genetics&lt;/_journal&gt;&lt;_issue&gt;19&lt;/_issue&gt;&lt;_volume&gt;3&lt;/_volume&gt;&lt;_pages&gt;141-147&lt;/_pages&gt;&lt;_impact_factor&gt;  10.627&lt;/_impact_factor&gt;&lt;_collection_scope&gt;SCI;SCIE&lt;/_collection_scope&gt;&lt;/Details&gt;&lt;Extra&gt;&lt;DBUID&gt;{6E96C95C-1A93-488F-8D88-FFE40EBE7DCB}&lt;/DBUID&gt;&lt;/Extra&gt;&lt;/Item&gt;&lt;/References&gt;&lt;/Group&gt;&lt;/Citation&gt;_x000a_"/>
    <w:docVar w:name="NE.Ref{58CC2759-A5CA-4C5F-BD64-DBF8D74E9EA1}" w:val=" ADDIN NE.Ref.{58CC2759-A5CA-4C5F-BD64-DBF8D74E9EA1}&lt;Citation&gt;&lt;Group&gt;&lt;References&gt;&lt;Item&gt;&lt;ID&gt;1383&lt;/ID&gt;&lt;UID&gt;{5D8F98B3-49FF-457F-9BE5-7F0269A8A93F}&lt;/UID&gt;&lt;Title&gt;Enhanced ROS scavenging and sugar accumulation contribute to drought tolerance of naturally occurring autotetraploids in Poncirus trifoliata&lt;/Title&gt;&lt;Template&gt;Journal Article&lt;/Template&gt;&lt;Star&gt;0&lt;/Star&gt;&lt;Tag&gt;0&lt;/Tag&gt;&lt;Author&gt;&amp;quot;Tonglu Wei&amp;quot;; &amp;quot;Yue Wang&amp;quot;; &amp;quot;Zongzhou Xie&amp;quot;; &amp;quot;Dayong Guo&amp;quot;; &amp;quot;Chuanwu Chen&amp;quot;; &amp;quot;Qijun Fan&amp;quot;; Deng, Xiaodong; &amp;quot;And Ji-Hong Liu&amp;quot;; &amp;quot;Ji-Hong Liu&amp;quot;&lt;/Author&gt;&lt;Year&gt;2019&lt;/Year&gt;&lt;Details&gt;&lt;_accessed&gt;62917111&lt;/_accessed&gt;&lt;_created&gt;62799097&lt;/_created&gt;&lt;_modified&gt;62917113&lt;/_modified&gt;&lt;_journal&gt;Plant Biotechnology Journal &lt;/_journal&gt;&lt;_impact_factor&gt;   6.840&lt;/_impact_factor&gt;&lt;/Details&gt;&lt;Extra&gt;&lt;DBUID&gt;{6E96C95C-1A93-488F-8D88-FFE40EBE7DCB}&lt;/DBUID&gt;&lt;/Extra&gt;&lt;/Item&gt;&lt;/References&gt;&lt;/Group&gt;&lt;/Citation&gt;_x000a_"/>
    <w:docVar w:name="NE.Ref{5F611213-9B50-46B2-8BEE-EAECD9B2B541}" w:val=" ADDIN NE.Ref.{5F611213-9B50-46B2-8BEE-EAECD9B2B541}&lt;Citation&gt;&lt;Group&gt;&lt;References&gt;&lt;Item&gt;&lt;ID&gt;1595&lt;/ID&gt;&lt;UID&gt;{D26921C6-D9AF-4F31-966D-9FC1DA4100A7}&lt;/UID&gt;&lt;Title&gt;Brassinosteroids participate in the control of basal and acquired freezing tolerance of plants&lt;/Title&gt;&lt;Template&gt;Journal Article&lt;/Template&gt;&lt;Star&gt;0&lt;/Star&gt;&lt;Tag&gt;0&lt;/Tag&gt;&lt;Author/&gt;&lt;Year&gt;2016&lt;/Year&gt;&lt;Details&gt;&lt;_journal&gt;PANS&lt;/_journal&gt;&lt;_pages&gt;5982-5991&lt;/_pages&gt;&lt;_volume&gt;40&lt;/_volume&gt;&lt;_issue&gt;113&lt;/_issue&gt;&lt;_accessed&gt;62924280&lt;/_accessed&gt;&lt;_created&gt;62924280&lt;/_created&gt;&lt;_modified&gt;62924280&lt;/_modified&gt;&lt;/Details&gt;&lt;Extra&gt;&lt;DBUID&gt;{6E96C95C-1A93-488F-8D88-FFE40EBE7DCB}&lt;/DBUID&gt;&lt;/Extra&gt;&lt;/Item&gt;&lt;/References&gt;&lt;/Group&gt;&lt;/Citation&gt;_x000a_"/>
    <w:docVar w:name="NE.Ref{601D234F-1998-4C4A-A0B7-A761C3739200}" w:val=" ADDIN NE.Ref.{601D234F-1998-4C4A-A0B7-A761C3739200}&lt;Citation&gt;&lt;Group&gt;&lt;References&gt;&lt;Item&gt;&lt;ID&gt;1145&lt;/ID&gt;&lt;UID&gt;{2FA74CD7-AF73-40D4-8575-8708CB4924E6}&lt;/UID&gt;&lt;Title&gt;Phylogenetic Analysis of Different Ploidy Saccharum spontaneum Based on rDNA-ITS Sequences&lt;/Title&gt;&lt;Template&gt;Journal Article&lt;/Template&gt;&lt;Star&gt;1&lt;/Star&gt;&lt;Tag&gt;1&lt;/Tag&gt;&lt;Author&gt;Liu, Xinlong; Li, Xujuan; Liu, Hongbo; Xu, Chaohua; Lin, Xiuqin; Li, Chunjia; Deng, Zuhu&lt;/Author&gt;&lt;Year&gt;2016&lt;/Year&gt;&lt;Details&gt;&lt;_accessed&gt;62545644&lt;/_accessed&gt;&lt;_collection_scope&gt;SCIE;&lt;/_collection_scope&gt;&lt;_created&gt;62545642&lt;/_created&gt;&lt;_date&gt;61119360&lt;/_date&gt;&lt;_db_updated&gt;CrossRef&lt;/_db_updated&gt;&lt;_doi&gt;10.1371/journal.pone.0151524&lt;/_doi&gt;&lt;_impact_factor&gt;   2.776&lt;/_impact_factor&gt;&lt;_isbn&gt;1932-6203&lt;/_isbn&gt;&lt;_issue&gt;3&lt;/_issue&gt;&lt;_journal&gt;PLOS ONE&lt;/_journal&gt;&lt;_modified&gt;62548798&lt;/_modified&gt;&lt;_pages&gt;e0151524&lt;/_pages&gt;&lt;_tertiary_title&gt;PLoS ONE&lt;/_tertiary_title&gt;&lt;_url&gt;https://dx.plos.org/10.1371/journal.pone.0151524_x000d__x000a_http://dx.plos.org/10.1371/journal.pone.0151524&lt;/_url&gt;&lt;_volume&gt;11&lt;/_volume&gt;&lt;/Details&gt;&lt;Extra&gt;&lt;DBUID&gt;{6E96C95C-1A93-488F-8D88-FFE40EBE7DCB}&lt;/DBUID&gt;&lt;/Extra&gt;&lt;/Item&gt;&lt;/References&gt;&lt;/Group&gt;&lt;/Citation&gt;_x000a_"/>
    <w:docVar w:name="NE.Ref{61FFD281-CC06-4F60-8BD7-1A3C66879E69}" w:val=" ADDIN NE.Ref.{61FFD281-CC06-4F60-8BD7-1A3C66879E69}&lt;Citation&gt;&lt;Group&gt;&lt;References&gt;&lt;Item&gt;&lt;ID&gt;1568&lt;/ID&gt;&lt;UID&gt;{B529ABE2-D8B4-4AAB-A100-CB30577A3C8D}&lt;/UID&gt;&lt;Title&gt;HemI_ A Toolkit for Illustrating Heatmaps&lt;/Title&gt;&lt;Template&gt;Journal Article&lt;/Template&gt;&lt;Star&gt;0&lt;/Star&gt;&lt;Tag&gt;0&lt;/Tag&gt;&lt;Author&gt;&amp;quot;DENG W K&amp;quot;; &amp;quot;WANG Y B&amp;quot;; &amp;quot;LIU Z X&amp;quot;; &amp;quot;CHENG H&amp;quot;; Y, XUE&lt;/Author&gt;&lt;Year&gt;2014&lt;/Year&gt;&lt;Details&gt;&lt;_created&gt;62917229&lt;/_created&gt;&lt;_modified&gt;62917230&lt;/_modified&gt;&lt;_accessed&gt;62917229&lt;/_accessed&gt;&lt;_journal&gt;Plos one&lt;/_journal&gt;&lt;_issue&gt;9&lt;/_issue&gt;&lt;_pages&gt;e111988.&lt;/_pages&gt;&lt;_volume&gt;11&lt;/_volume&gt;&lt;_impact_factor&gt;   2.776&lt;/_impact_factor&gt;&lt;_collection_scope&gt;SCIE&lt;/_collection_scope&gt;&lt;/Details&gt;&lt;Extra&gt;&lt;DBUID&gt;{6E96C95C-1A93-488F-8D88-FFE40EBE7DCB}&lt;/DBUID&gt;&lt;/Extra&gt;&lt;/Item&gt;&lt;/References&gt;&lt;/Group&gt;&lt;/Citation&gt;_x000a_"/>
    <w:docVar w:name="NE.Ref{68CE8DB4-E32E-45E1-A176-14C3EC0C1BC9}" w:val=" ADDIN NE.Ref.{68CE8DB4-E32E-45E1-A176-14C3EC0C1BC9}&lt;Citation&gt;&lt;Group&gt;&lt;References&gt;&lt;Item&gt;&lt;ID&gt;666&lt;/ID&gt;&lt;UID&gt;{115EAC65-5AED-4E97-B22D-2E0746D12273}&lt;/UID&gt;&lt;Title&gt;miRNA alteration is an important mechanism in sugarcane response to low-temperature environment&lt;/Title&gt;&lt;Template&gt;Journal Article&lt;/Template&gt;&lt;Star&gt;0&lt;/Star&gt;&lt;Tag&gt;5&lt;/Tag&gt;&lt;Author&gt;Yang, Yuting;Zhang, Xu;Su, Yachun;Zou, Jiake;Wang, Zhoutao;Xu, Liping;Que, Youxiong&lt;/Author&gt;&lt;Year&gt;2017&lt;/Year&gt;&lt;Details&gt;&lt;_cited_count&gt;                        0_x000a_    _x000a_            &lt;/_cited_count&gt;&lt;_collection_scope&gt;SCIE;&lt;/_collection_scope&gt;&lt;_created&gt;62144426&lt;/_created&gt;&lt;_impact_factor&gt;   3.501&lt;/_impact_factor&gt;&lt;_issue&gt;1&lt;/_issue&gt;&lt;_journal&gt;Bmc Genomics&lt;/_journal&gt;&lt;_modified&gt;62869904&lt;/_modified&gt;&lt;_pages&gt;833&lt;/_pages&gt;&lt;_url&gt;http://link.springer.com/article/10.1186/s12864-017-4231-3&lt;/_url&gt;&lt;_volume&gt;18&lt;/_volume&gt;&lt;/Details&gt;&lt;Extra&gt;&lt;DBUID&gt;{6E96C95C-1A93-488F-8D88-FFE40EBE7DCB}&lt;/DBUID&gt;&lt;/Extra&gt;&lt;/Item&gt;&lt;/References&gt;&lt;/Group&gt;&lt;/Citation&gt;_x000a_"/>
    <w:docVar w:name="NE.Ref{6E01FE09-E4E0-4573-AB93-2D5DD50F1F3E}" w:val=" ADDIN NE.Ref.{6E01FE09-E4E0-4573-AB93-2D5DD50F1F3E}&lt;Citation&gt;&lt;Group&gt;&lt;References&gt;&lt;Item&gt;&lt;ID&gt;1565&lt;/ID&gt;&lt;UID&gt;{47D9E00A-AB2F-47C5-8D58-2D592CC005AC}&lt;/UID&gt;&lt;Title&gt;Analysis of Relative Gene Expression Data Using RealTime Quantitative PCR and the 2-△△Ct Method&lt;/Title&gt;&lt;Template&gt;Journal Article&lt;/Template&gt;&lt;Star&gt;0&lt;/Star&gt;&lt;Tag&gt;0&lt;/Tag&gt;&lt;Author/&gt;&lt;Year&gt;2001&lt;/Year&gt;&lt;Details&gt;&lt;_created&gt;62917213&lt;/_created&gt;&lt;_modified&gt;62917216&lt;/_modified&gt;&lt;_accessed&gt;62917213&lt;/_accessed&gt;&lt;_journal&gt;Methods&lt;/_journal&gt;&lt;_volume&gt; 25&lt;/_volume&gt;&lt;_pages&gt;402–408&lt;/_pages&gt;&lt;_impact_factor&gt;   3.782&lt;/_impact_factor&gt;&lt;_collection_scope&gt;SCI;SCIE&lt;/_collection_scope&gt;&lt;/Details&gt;&lt;Extra&gt;&lt;DBUID&gt;{6E96C95C-1A93-488F-8D88-FFE40EBE7DCB}&lt;/DBUID&gt;&lt;/Extra&gt;&lt;/Item&gt;&lt;/References&gt;&lt;/Group&gt;&lt;/Citation&gt;_x000a_"/>
    <w:docVar w:name="NE.Ref{7158E5BC-10B9-4833-B7EE-96A9F391641A}" w:val=" ADDIN NE.Ref.{7158E5BC-10B9-4833-B7EE-96A9F391641A}&lt;Citation&gt;&lt;Group&gt;&lt;References&gt;&lt;Item&gt;&lt;ID&gt;1145&lt;/ID&gt;&lt;UID&gt;{2FA74CD7-AF73-40D4-8575-8708CB4924E6}&lt;/UID&gt;&lt;Title&gt;Phylogenetic Analysis of Different Ploidy Saccharum spontaneum Based on rDNA-ITS Sequences&lt;/Title&gt;&lt;Template&gt;Journal Article&lt;/Template&gt;&lt;Star&gt;1&lt;/Star&gt;&lt;Tag&gt;1&lt;/Tag&gt;&lt;Author&gt;Liu, Xinlong; Li, Xujuan; Liu, Hongbo; Xu, Chaohua; Lin, Xiuqin; Li, Chunjia; Deng, Zuhu&lt;/Author&gt;&lt;Year&gt;2016&lt;/Year&gt;&lt;Details&gt;&lt;_accessed&gt;62545644&lt;/_accessed&gt;&lt;_collection_scope&gt;SCIE;&lt;/_collection_scope&gt;&lt;_created&gt;62545642&lt;/_created&gt;&lt;_date&gt;61119360&lt;/_date&gt;&lt;_db_updated&gt;CrossRef&lt;/_db_updated&gt;&lt;_doi&gt;10.1371/journal.pone.0151524&lt;/_doi&gt;&lt;_impact_factor&gt;   2.776&lt;/_impact_factor&gt;&lt;_isbn&gt;1932-6203&lt;/_isbn&gt;&lt;_issue&gt;3&lt;/_issue&gt;&lt;_journal&gt;PLOS ONE&lt;/_journal&gt;&lt;_modified&gt;62548798&lt;/_modified&gt;&lt;_pages&gt;e0151524&lt;/_pages&gt;&lt;_tertiary_title&gt;PLoS ONE&lt;/_tertiary_title&gt;&lt;_url&gt;https://dx.plos.org/10.1371/journal.pone.0151524_x000d__x000a_http://dx.plos.org/10.1371/journal.pone.0151524&lt;/_url&gt;&lt;_volume&gt;11&lt;/_volume&gt;&lt;/Details&gt;&lt;Extra&gt;&lt;DBUID&gt;{6E96C95C-1A93-488F-8D88-FFE40EBE7DCB}&lt;/DBUID&gt;&lt;/Extra&gt;&lt;/Item&gt;&lt;/References&gt;&lt;/Group&gt;&lt;/Citation&gt;_x000a_"/>
    <w:docVar w:name="NE.Ref{745D041E-07FD-4A02-9119-B3D8C0960E0A}" w:val=" ADDIN NE.Ref.{745D041E-07FD-4A02-9119-B3D8C0960E0A}&lt;Citation&gt;&lt;Group&gt;&lt;References&gt;&lt;Item&gt;&lt;ID&gt;1570&lt;/ID&gt;&lt;UID&gt;{17F465E4-9904-4977-ABEB-9E3CF27B9AAB}&lt;/UID&gt;&lt;Title&gt;Trinity_ reconstructing a full-length transcriptome without a genome from RNA-Seq data&lt;/Title&gt;&lt;Template&gt;Journal Article&lt;/Template&gt;&lt;Star&gt;0&lt;/Star&gt;&lt;Tag&gt;0&lt;/Tag&gt;&lt;Author/&gt;&lt;Year&gt;2013&lt;/Year&gt;&lt;Details&gt;&lt;_created&gt;62917624&lt;/_created&gt;&lt;_modified&gt;62917629&lt;/_modified&gt;&lt;_accessed&gt;62917625&lt;/_accessed&gt;&lt;_translated_author&gt;Manfred G. Grabherr, Brian J Haas Moran; Thompson, Ido Amit Xian Adiconis; Zeng; &amp;quot;Zehua Chen&amp;quot;; &amp;quot;Evan Mauceli&amp;quot;; &amp;quot;Nir Hacohen&amp;quot;; &amp;quot;Andreas Gnirke&amp;quot;; &amp;quot;Nicholas Rhind&amp;quot;; &amp;quot;Federica Di Palma&amp;quot;; &amp;quot;Bruce W. Birren&amp;quot;; &amp;quot;Chad Nusbaum&amp;quot;; &amp;quot;Kerstin Lindblad-Toh&amp;quot;; &amp;quot;Nir Friedman&amp;quot;; &amp;quot;Aviv Regev&amp;quot;&lt;/_translated_author&gt;&lt;_journal&gt;Nat Biotechnol&lt;/_journal&gt;&lt;_issue&gt;7&lt;/_issue&gt;&lt;_pages&gt;644–652&lt;/_pages&gt;&lt;_volume&gt;29&lt;/_volume&gt;&lt;_impact_factor&gt;  31.864&lt;/_impact_factor&gt;&lt;_collection_scope&gt;SCI;SCIE;EI&lt;/_collection_scope&gt;&lt;/Details&gt;&lt;Extra&gt;&lt;DBUID&gt;{6E96C95C-1A93-488F-8D88-FFE40EBE7DCB}&lt;/DBUID&gt;&lt;/Extra&gt;&lt;/Item&gt;&lt;/References&gt;&lt;/Group&gt;&lt;/Citation&gt;_x000a_"/>
    <w:docVar w:name="NE.Ref{75C3E1C9-07DA-4E7A-8B8A-4FD9D983F49B}" w:val=" ADDIN NE.Ref.{75C3E1C9-07DA-4E7A-8B8A-4FD9D983F49B}&lt;Citation&gt;&lt;Group&gt;&lt;References&gt;&lt;Item&gt;&lt;ID&gt;671&lt;/ID&gt;&lt;UID&gt;{58ACDA04-D09C-4A09-A6A4-D15DF1C7980B}&lt;/UID&gt;&lt;Title&gt;Cold Responsive Gene Expression Profiling of Sugarcane and Saccharum spontaneum with Functional Analysis of a Cold Inducible Saccharum Homolog of NOD26-Like Intrinsic Protein to Salt and Water Stress&lt;/Title&gt;&lt;Template&gt;Journal Article&lt;/Template&gt;&lt;Star&gt;1&lt;/Star&gt;&lt;Tag&gt;5&lt;/Tag&gt;&lt;Author&gt;Park, J. W.;Benatti, T. R.;Marconi, T.;Yu, Q.;Solisgracia, N.;Mora, V.;Da, Ja Silva&lt;/Author&gt;&lt;Year&gt;2015&lt;/Year&gt;&lt;Details&gt;&lt;_collection_scope&gt;SCIE;&lt;/_collection_scope&gt;&lt;_created&gt;62145331&lt;/_created&gt;&lt;_impact_factor&gt;   2.766&lt;/_impact_factor&gt;&lt;_issue&gt;5&lt;/_issue&gt;&lt;_journal&gt;Plos One&lt;/_journal&gt;&lt;_modified&gt;62550073&lt;/_modified&gt;&lt;_pages&gt;e0125810&lt;/_pages&gt;&lt;_url&gt;http://europepmc.org/articles/PMC4418668&lt;/_url&gt;&lt;_volume&gt;10&lt;/_volume&gt;&lt;/Details&gt;&lt;Extra&gt;&lt;DBUID&gt;{6E96C95C-1A93-488F-8D88-FFE40EBE7DCB}&lt;/DBUID&gt;&lt;/Extra&gt;&lt;/Item&gt;&lt;/References&gt;&lt;/Group&gt;&lt;/Citation&gt;_x000a_"/>
    <w:docVar w:name="NE.Ref{77D09431-AD05-4CC5-A16A-B730BBC92911}" w:val=" ADDIN NE.Ref.{77D09431-AD05-4CC5-A16A-B730BBC92911}&lt;Citation&gt;&lt;Group&gt;&lt;References&gt;&lt;Item&gt;&lt;ID&gt;1384&lt;/ID&gt;&lt;UID&gt;{07929E68-070B-4DAF-BAB8-F11CEAE5F69C}&lt;/UID&gt;&lt;Title&gt;Physiological and molecular changes in plants grown at low temperatures&lt;/Title&gt;&lt;Template&gt;Journal Article&lt;/Template&gt;&lt;Star&gt;0&lt;/Star&gt;&lt;Tag&gt;0&lt;/Tag&gt;&lt;Author&gt;Theocharis, Andreas; Ment, Christophe Cle; Barka, Essaıd Ait&lt;/Author&gt;&lt;Year&gt;2012&lt;/Year&gt;&lt;Details&gt;&lt;_accessed&gt;62917724&lt;/_accessed&gt;&lt;_created&gt;62799097&lt;/_created&gt;&lt;_modified&gt;62917725&lt;/_modified&gt;&lt;_journal&gt;Planta&lt;/_journal&gt;&lt;_volume&gt;235&lt;/_volume&gt;&lt;_pages&gt;1091-1105&lt;/_pages&gt;&lt;_impact_factor&gt;   3.060&lt;/_impact_factor&gt;&lt;_collection_scope&gt;SCI;SCIE&lt;/_collection_scope&gt;&lt;/Details&gt;&lt;Extra&gt;&lt;DBUID&gt;{6E96C95C-1A93-488F-8D88-FFE40EBE7DCB}&lt;/DBUID&gt;&lt;/Extra&gt;&lt;/Item&gt;&lt;/References&gt;&lt;/Group&gt;&lt;/Citation&gt;_x000a_"/>
    <w:docVar w:name="NE.Ref{7DDA0614-07EE-4477-B8D9-DDAA1E7E799D}" w:val=" ADDIN NE.Ref.{7DDA0614-07EE-4477-B8D9-DDAA1E7E799D}&lt;Citation&gt;&lt;Group&gt;&lt;References&gt;&lt;Item&gt;&lt;ID&gt;1575&lt;/ID&gt;&lt;UID&gt;{C2472F80-9B02-440D-A860-796126FC2C90}&lt;/UID&gt;&lt;Title&gt;The Importance of the Wild Cane Saccharum spontaneum for Bioenergy Genetic Breeding&lt;/Title&gt;&lt;Template&gt;Journal Article&lt;/Template&gt;&lt;Star&gt;0&lt;/Star&gt;&lt;Tag&gt;0&lt;/Tag&gt;&lt;Author&gt;Silva, Jorge A Da&lt;/Author&gt;&lt;Year&gt;2017&lt;/Year&gt;&lt;Details&gt;&lt;_created&gt;62918891&lt;/_created&gt;&lt;_modified&gt;62918893&lt;/_modified&gt;&lt;_accessed&gt;62918891&lt;/_accessed&gt;&lt;_journal&gt;Sugar Tech&lt;/_journal&gt;&lt;_impact_factor&gt;   1.024&lt;/_impact_factor&gt;&lt;_collection_scope&gt;SCIE&lt;/_collection_scope&gt;&lt;/Details&gt;&lt;Extra&gt;&lt;DBUID&gt;{6E96C95C-1A93-488F-8D88-FFE40EBE7DCB}&lt;/DBUID&gt;&lt;/Extra&gt;&lt;/Item&gt;&lt;/References&gt;&lt;/Group&gt;&lt;/Citation&gt;_x000a_"/>
    <w:docVar w:name="NE.Ref{852851D1-6E28-4EFC-9702-7D00D55061B2}" w:val=" ADDIN NE.Ref.{852851D1-6E28-4EFC-9702-7D00D55061B2}&lt;Citation&gt;&lt;Group&gt;&lt;References&gt;&lt;Item&gt;&lt;ID&gt;1383&lt;/ID&gt;&lt;UID&gt;{5D8F98B3-49FF-457F-9BE5-7F0269A8A93F}&lt;/UID&gt;&lt;Title&gt;Enhanced ROS scavenging and sugar accumulation contribute to drought tolerance of naturally occurring autotetraploids in Poncirus trifoliata&lt;/Title&gt;&lt;Template&gt;Journal Article&lt;/Template&gt;&lt;Star&gt;0&lt;/Star&gt;&lt;Tag&gt;0&lt;/Tag&gt;&lt;Author&gt;&amp;quot;Tonglu Wei&amp;quot;; &amp;quot;Yue Wang&amp;quot;; &amp;quot;Zongzhou Xie&amp;quot;; &amp;quot;Dayong Guo&amp;quot;; &amp;quot;Chuanwu Chen&amp;quot;; &amp;quot;Qijun Fan&amp;quot;; Deng, Xiaodong; &amp;quot;And Ji-Hong Liu&amp;quot;; &amp;quot;Ji-Hong Liu&amp;quot;&lt;/Author&gt;&lt;Year&gt;2019&lt;/Year&gt;&lt;Details&gt;&lt;_accessed&gt;62917111&lt;/_accessed&gt;&lt;_created&gt;62799097&lt;/_created&gt;&lt;_modified&gt;62917113&lt;/_modified&gt;&lt;_journal&gt;Plant Biotechnology Journal &lt;/_journal&gt;&lt;_impact_factor&gt;   6.840&lt;/_impact_factor&gt;&lt;/Details&gt;&lt;Extra&gt;&lt;DBUID&gt;{6E96C95C-1A93-488F-8D88-FFE40EBE7DCB}&lt;/DBUID&gt;&lt;/Extra&gt;&lt;/Item&gt;&lt;/References&gt;&lt;/Group&gt;&lt;/Citation&gt;_x000a_"/>
    <w:docVar w:name="NE.Ref{89B14CAD-2298-406A-843A-E2853805C42B}" w:val=" ADDIN NE.Ref.{89B14CAD-2298-406A-843A-E2853805C42B}&lt;Citation&gt;&lt;Group&gt;&lt;References&gt;&lt;Item&gt;&lt;ID&gt;1452&lt;/ID&gt;&lt;UID&gt;{6F39FF97-FD08-4421-ABFD-540823279E7C}&lt;/UID&gt;&lt;Title&gt;A mutation in Arabidopsis BSK5 encoding a brassinosteroidsignaling kinase protein affects responses to salinity and abscisic acid&lt;/Title&gt;&lt;Template&gt;Journal Article&lt;/Template&gt;&lt;Star&gt;0&lt;/Star&gt;&lt;Tag&gt;5&lt;/Tag&gt;&lt;Author/&gt;&lt;Year&gt;0&lt;/Year&gt;&lt;Details&gt;&lt;_created&gt;62842417&lt;/_created&gt;&lt;_modified&gt;62844060&lt;/_modified&gt;&lt;/Details&gt;&lt;Extra&gt;&lt;DBUID&gt;{6E96C95C-1A93-488F-8D88-FFE40EBE7DCB}&lt;/DBUID&gt;&lt;/Extra&gt;&lt;/Item&gt;&lt;/References&gt;&lt;/Group&gt;&lt;/Citation&gt;_x000a_"/>
    <w:docVar w:name="NE.Ref{8E6CBAA6-5EBD-428D-876F-FEBBF8CCB4AD}" w:val=" ADDIN NE.Ref.{8E6CBAA6-5EBD-428D-876F-FEBBF8CCB4AD}&lt;Citation&gt;&lt;Group&gt;&lt;References&gt;&lt;Item&gt;&lt;ID&gt;784&lt;/ID&gt;&lt;UID&gt;{F3296545-2E4C-44D5-B482-F99A60842552}&lt;/UID&gt;&lt;Title&gt;Quantitative chromosome map of the polyploid Saccharum spontaneum by multicolor fluorescence in situ hybridization and imaging methods&lt;/Title&gt;&lt;Template&gt;Journal Article&lt;/Template&gt;&lt;Star&gt;0&lt;/Star&gt;&lt;Tag&gt;0&lt;/Tag&gt;&lt;Author&gt;Ha, Sen;Moore, Paul H.;Heinz, Don;Kato, Seiji;Ohmido, Nobuko;Fukui, Kiichi&lt;/Author&gt;&lt;Year&gt;1999&lt;/Year&gt;&lt;Details&gt;&lt;_accessed&gt;62322339&lt;/_accessed&gt;&lt;_collection_scope&gt;SCI;SCIE;&lt;/_collection_scope&gt;&lt;_created&gt;62310910&lt;/_created&gt;&lt;_impact_factor&gt;   3.928&lt;/_impact_factor&gt;&lt;_issue&gt;6&lt;/_issue&gt;&lt;_journal&gt;Plant Molecular Biology&lt;/_journal&gt;&lt;_modified&gt;62322337&lt;/_modified&gt;&lt;_pages&gt;1165-1173&lt;/_pages&gt;&lt;_url&gt;http://link.springer.com/article/10.1023/A%3A1006133804170&lt;/_url&gt;&lt;_volume&gt;39&lt;/_volume&gt;&lt;/Details&gt;&lt;Extra&gt;&lt;DBUID&gt;{6E96C95C-1A93-488F-8D88-FFE40EBE7DCB}&lt;/DBUID&gt;&lt;/Extra&gt;&lt;/Item&gt;&lt;/References&gt;&lt;/Group&gt;&lt;/Citation&gt;_x000a_"/>
    <w:docVar w:name="NE.Ref{8EAC1324-70B9-4D8F-8023-1075CB5DE8B1}" w:val=" ADDIN NE.Ref.{8EAC1324-70B9-4D8F-8023-1075CB5DE8B1}&lt;Citation&gt;&lt;Group&gt;&lt;References&gt;&lt;Item&gt;&lt;ID&gt;1580&lt;/ID&gt;&lt;UID&gt;{B58A62C5-D277-4E3C-A76E-DE3FAD2D4F5D}&lt;/UID&gt;&lt;Title&gt;Duplicate genes increase expression diversity in closely related species and allopolyploids&lt;/Title&gt;&lt;Template&gt;Journal Article&lt;/Template&gt;&lt;Star&gt;0&lt;/Star&gt;&lt;Tag&gt;0&lt;/Tag&gt;&lt;Author&gt;Haa, Misook; &amp;quot;Eun-Deok Kima&amp;quot;; Chena, Z Jeffrey&lt;/Author&gt;&lt;Year&gt;2008&lt;/Year&gt;&lt;Details&gt;&lt;_created&gt;62919155&lt;/_created&gt;&lt;_modified&gt;62919156&lt;/_modified&gt;&lt;_accessed&gt;62919156&lt;/_accessed&gt;&lt;_journal&gt;PNAS &lt;/_journal&gt;&lt;_volume&gt;106&lt;/_volume&gt;&lt;_pages&gt;2295–2300&lt;/_pages&gt;&lt;/Details&gt;&lt;Extra&gt;&lt;DBUID&gt;{6E96C95C-1A93-488F-8D88-FFE40EBE7DCB}&lt;/DBUID&gt;&lt;/Extra&gt;&lt;/Item&gt;&lt;/References&gt;&lt;/Group&gt;&lt;/Citation&gt;_x000a_"/>
    <w:docVar w:name="NE.Ref{90FB0731-976C-46D9-83BB-0D73DC9C83E4}" w:val=" ADDIN NE.Ref.{90FB0731-976C-46D9-83BB-0D73DC9C83E4}&lt;Citation&gt;&lt;Group&gt;&lt;References&gt;&lt;Item&gt;&lt;ID&gt;1576&lt;/ID&gt;&lt;UID&gt;{123AAB82-0303-48AD-9E83-819479287A7F}&lt;/UID&gt;&lt;Title&gt;Sugarcane Improvement through Breeding and Biotechnology&lt;/Title&gt;&lt;Template&gt;Journal Article&lt;/Template&gt;&lt;Star&gt;0&lt;/Star&gt;&lt;Tag&gt;0&lt;/Tag&gt;&lt;Author/&gt;&lt;Year&gt;0&lt;/Year&gt;&lt;Details&gt;&lt;_created&gt;62918906&lt;/_created&gt;&lt;_modified&gt;62918906&lt;/_modified&gt;&lt;/Details&gt;&lt;Extra&gt;&lt;DBUID&gt;{6E96C95C-1A93-488F-8D88-FFE40EBE7DCB}&lt;/DBUID&gt;&lt;/Extra&gt;&lt;/Item&gt;&lt;/References&gt;&lt;/Group&gt;&lt;/Citation&gt;_x000a_"/>
    <w:docVar w:name="NE.Ref{98CA63BA-7B8C-42FB-AE7D-4D3DA8AB9C27}" w:val=" ADDIN NE.Ref.{98CA63BA-7B8C-42FB-AE7D-4D3DA8AB9C27}&lt;Citation&gt;&lt;Group&gt;&lt;References&gt;&lt;Item&gt;&lt;ID&gt;671&lt;/ID&gt;&lt;UID&gt;{58ACDA04-D09C-4A09-A6A4-D15DF1C7980B}&lt;/UID&gt;&lt;Title&gt;Cold Responsive Gene Expression Profiling of Sugarcane and Saccharum spontaneum with Functional Analysis of a Cold Inducible Saccharum Homolog of NOD26-Like Intrinsic Protein to Salt and Water Stress&lt;/Title&gt;&lt;Template&gt;Journal Article&lt;/Template&gt;&lt;Star&gt;1&lt;/Star&gt;&lt;Tag&gt;5&lt;/Tag&gt;&lt;Author&gt;Park, J. W.;Benatti, T. R.;Marconi, T.;Yu, Q.;Solisgracia, N.;Mora, V.;Da, Ja Silva&lt;/Author&gt;&lt;Year&gt;2015&lt;/Year&gt;&lt;Details&gt;&lt;_collection_scope&gt;SCIE;&lt;/_collection_scope&gt;&lt;_created&gt;62145331&lt;/_created&gt;&lt;_impact_factor&gt;   2.766&lt;/_impact_factor&gt;&lt;_issue&gt;5&lt;/_issue&gt;&lt;_journal&gt;Plos One&lt;/_journal&gt;&lt;_modified&gt;62550073&lt;/_modified&gt;&lt;_pages&gt;e0125810&lt;/_pages&gt;&lt;_url&gt;http://europepmc.org/articles/PMC4418668&lt;/_url&gt;&lt;_volume&gt;10&lt;/_volume&gt;&lt;/Details&gt;&lt;Extra&gt;&lt;DBUID&gt;{6E96C95C-1A93-488F-8D88-FFE40EBE7DCB}&lt;/DBUID&gt;&lt;/Extra&gt;&lt;/Item&gt;&lt;/References&gt;&lt;/Group&gt;&lt;/Citation&gt;_x000a_"/>
    <w:docVar w:name="NE.Ref{98D3481D-224D-49E0-87B9-AF662C662A07}" w:val=" ADDIN NE.Ref.{98D3481D-224D-49E0-87B9-AF662C662A07}&lt;Citation&gt;&lt;Group&gt;&lt;References&gt;&lt;Item&gt;&lt;ID&gt;1016&lt;/ID&gt;&lt;UID&gt;{F05664B1-79B0-4EC9-9C70-6DED8F49CF30}&lt;/UID&gt;&lt;Title&gt;Allele-defined genome of the autopolyploid sugarcane Saccharum spontaneum L.&lt;/Title&gt;&lt;Template&gt;Journal Article&lt;/Template&gt;&lt;Star&gt;0&lt;/Star&gt;&lt;Tag&gt;0&lt;/Tag&gt;&lt;Author&gt;Zhang, Jisen; Zhang, Xingtan; Tang, Haibao; Zhang, Qing; Hua, Xiuting; Ma, Xiaokai; Zhu, Fan; Jones, Tyler; Zhu, Xinguang; Bowers, John; Wai, Ching Man; Zheng, Chunfang; Shi, Yan; Chen, Shuai; Xu, Xiuming; Yue, Jingjing; Nelson, David R; Huang, Lixian; Li, Zhen; Xu, Huimin; Zhou, Dong; Wang, Yongjun; Hu, Weichang; Lin, Jishan; Deng, Youjin; Pandey, Neha; Mancini, Melina; Zerpa, Dessireé; Nguyen, Julie K; Wang, Liming; Yu, Liang; Xin, Yinghui; Ge, Liangfa; Arro, Jie; Han, Jennifer O; Chakrabarty, Setu; Pushko, Marija; Zhang, Wenping; Ma, Yanhong; Ma, Panpan; Lv, Mingju; Chen, Faming; Zheng, Guangyong; Xu, Jingsheng; Yang, Zhenhui; Deng, Fang; Chen, Xuequn; Liao, Zhenyang; Zhang, Xunxiao; Lin, Zhicong; Lin, Hai; Yan, Hansong; Kuang, Zheng; Zhong, Weimin; Liang, Pingping; Wang, Guofeng; Yuan, Yuan; Shi, Jiaxian; Hou, Jinxiang; Lin, Jingxian; Jin, Jingjing; Cao, Peijian; Shen, Qiaochu; Jiang, Qing; Zhou, Ping; Ma, Yaying; Zhang, Xiaodan; Xu, Rongrong; Liu, Juan; Zhou, Yongmei; Jia, Haifeng; Ma, Qing; Qi, Rui; Zhang, Zhiliang; Fang, Jingping; Fang, Hongkun; Song, Jinjin; Wang, Mengjuan; Dong, Guangrui; Wang, Gang; Chen, Zheng; Ma, Teng; Liu, Hong; Dhungana, Singha R; Huss, Sarah E; Yang, Xiping; Sharma, Anupma; Trujillo, Jhon H; Martinez, Maria C; Hudson, Matthew; Riascos, John J; Schuler, Mary; Chen, Li-Qing; Braun, David M; Li, Lei; Yu, Qingyi; Wang, Jianping; Wang, Kai; Schatz, Michael C; Heckerman, David; Van Sluys, Marie-Anne; Souza, Glaucia Mendes; Moore, Paul H; Sankoff, David; VanBuren, Robert; Paterson, Andrew H; Nagai, Chifumi; Ming, Ray&lt;/Author&gt;&lt;Year&gt;2018&lt;/Year&gt;&lt;Details&gt;&lt;_accessed&gt;62492243&lt;/_accessed&gt;&lt;_collection_scope&gt;SCI;SCIE;&lt;/_collection_scope&gt;&lt;_created&gt;62492243&lt;/_created&gt;&lt;_db_updated&gt;CrossRef&lt;/_db_updated&gt;&lt;_doi&gt;10.1038/s41588-018-0237-2&lt;/_doi&gt;&lt;_impact_factor&gt;  25.455&lt;/_impact_factor&gt;&lt;_isbn&gt;1061-4036&lt;/_isbn&gt;&lt;_issue&gt;11&lt;/_issue&gt;&lt;_journal&gt;Nature Genetics&lt;/_journal&gt;&lt;_modified&gt;62492243&lt;/_modified&gt;&lt;_pages&gt;1565-1573&lt;/_pages&gt;&lt;_tertiary_title&gt;Nat Genet&lt;/_tertiary_title&gt;&lt;_url&gt;http://www.nature.com/articles/s41588-018-0237-2_x000d__x000a_http://www.nature.com/articles/s41588-018-0237-2.pdf&lt;/_url&gt;&lt;_volume&gt;50&lt;/_volume&gt;&lt;/Details&gt;&lt;Extra&gt;&lt;DBUID&gt;{6E96C95C-1A93-488F-8D88-FFE40EBE7DCB}&lt;/DBUID&gt;&lt;/Extra&gt;&lt;/Item&gt;&lt;/References&gt;&lt;/Group&gt;&lt;/Citation&gt;_x000a_"/>
    <w:docVar w:name="NE.Ref{9C4EEEE1-56EC-4080-9BF4-08CD9AF5FE5D}" w:val=" ADDIN NE.Ref.{9C4EEEE1-56EC-4080-9BF4-08CD9AF5FE5D}&lt;Citation&gt;&lt;Group&gt;&lt;References&gt;&lt;Item&gt;&lt;ID&gt;744&lt;/ID&gt;&lt;UID&gt;{DBB3C361-BA8E-4FB4-90EF-D528610F13A8}&lt;/UID&gt;&lt;Title&gt;Physiological and Biochemical Characteristics Related to Cold Resistance in Sugarcane&lt;/Title&gt;&lt;Template&gt;Journal Article&lt;/Template&gt;&lt;Star&gt;0&lt;/Star&gt;&lt;Tag&gt;0&lt;/Tag&gt;&lt;Author&gt;Li, Bao-Qing Zhang Li-Tao Yang&lt;/Author&gt;&lt;Year&gt;2015&lt;/Year&gt;&lt;Details&gt;&lt;_accessed&gt;62215814&lt;/_accessed&gt;&lt;_collection_scope&gt;SCIE;&lt;/_collection_scope&gt;&lt;_created&gt;62163046&lt;/_created&gt;&lt;_impact_factor&gt;   1.024&lt;/_impact_factor&gt;&lt;_journal&gt;Sugar Tech&lt;/_journal&gt;&lt;_modified&gt;62907231&lt;/_modified&gt;&lt;_url&gt;http://link.springer.com/article/10.1007/s12355-014-0340-3&lt;/_url&gt;&lt;/Details&gt;&lt;Extra&gt;&lt;DBUID&gt;{6E96C95C-1A93-488F-8D88-FFE40EBE7DCB}&lt;/DBUID&gt;&lt;/Extra&gt;&lt;/Item&gt;&lt;/References&gt;&lt;/Group&gt;&lt;/Citation&gt;_x000a_"/>
    <w:docVar w:name="NE.Ref{A18B2C0A-A51A-43C7-AE7B-60AC8A20CE73}" w:val=" ADDIN NE.Ref.{A18B2C0A-A51A-43C7-AE7B-60AC8A20CE73}&lt;Citation&gt;&lt;Group&gt;&lt;References&gt;&lt;Item&gt;&lt;ID&gt;1038&lt;/ID&gt;&lt;UID&gt;{071A3295-EBD2-474F-BD5A-1E7E60714EE6}&lt;/UID&gt;&lt;Title&gt;Transcriptome analysis of the Chinese bread wheat cultivar Yunong 201 and its ethyl methanesulfonate mutant line&lt;/Title&gt;&lt;Template&gt;Journal Article&lt;/Template&gt;&lt;Star&gt;0&lt;/Star&gt;&lt;Tag&gt;0&lt;/Tag&gt;&lt;Author&gt;Zhang, Ning; Wang, Shasha; Zhang, Xiangfen; Dong, Zhongdong; Chen, Feng; Cui, Dangqun&lt;/Author&gt;&lt;Year&gt;2016&lt;/Year&gt;&lt;Details&gt;&lt;_accessed&gt;62526919&lt;/_accessed&gt;&lt;_collection_scope&gt;SCI;SCIE;&lt;/_collection_scope&gt;&lt;_created&gt;62526919&lt;/_created&gt;&lt;_db_updated&gt;CrossRef&lt;/_db_updated&gt;&lt;_doi&gt;10.1016/j.gene.2015.09.002&lt;/_doi&gt;&lt;_impact_factor&gt;   2.638&lt;/_impact_factor&gt;&lt;_isbn&gt;03781119&lt;/_isbn&gt;&lt;_issue&gt;2&lt;/_issue&gt;&lt;_journal&gt;Gene&lt;/_journal&gt;&lt;_modified&gt;62922829&lt;/_modified&gt;&lt;_pages&gt;285-293&lt;/_pages&gt;&lt;_tertiary_title&gt;Gene&lt;/_tertiary_title&gt;&lt;_url&gt;https://linkinghub.elsevier.com/retrieve/pii/S0378111915010689_x000d__x000a_https://api.elsevier.com/content/article/PII:S0378111915010689?httpAccept=text/xml&lt;/_url&gt;&lt;_volume&gt;575&lt;/_volume&gt;&lt;/Details&gt;&lt;Extra&gt;&lt;DBUID&gt;{6E96C95C-1A93-488F-8D88-FFE40EBE7DCB}&lt;/DBUID&gt;&lt;/Extra&gt;&lt;/Item&gt;&lt;/References&gt;&lt;/Group&gt;&lt;/Citation&gt;_x000a_"/>
    <w:docVar w:name="NE.Ref{A200DF61-786B-4A09-A970-64A67C3DE24A}" w:val=" ADDIN NE.Ref.{A200DF61-786B-4A09-A970-64A67C3DE24A}&lt;Citation&gt;&lt;Group&gt;&lt;References&gt;&lt;Item&gt;&lt;ID&gt;1563&lt;/ID&gt;&lt;UID&gt;{968E5F11-D377-492E-9D35-192D0E5CA0BD}&lt;/UID&gt;&lt;Title&gt;Genome Sequences Provide Insights into the Reticulate Origin and Unique Traits of Woody Bamboos&lt;/Title&gt;&lt;Template&gt;Journal Article&lt;/Template&gt;&lt;Star&gt;0&lt;/Star&gt;&lt;Tag&gt;0&lt;/Tag&gt;&lt;Author&gt;&amp;quot;Zhen-Hua Guo&amp;quot;; &amp;quot;Peng-Fei Ma&amp;quot;; &amp;quot;Guo-Qian Yang&amp;quot;; &amp;quot;Jin-Yong Hu&amp;quot;; &amp;quot;Yun-Long Liu&amp;quot;; &amp;quot;En-Hua Xia&amp;quot;; &amp;quot;Mi-Cai Zhong&amp;quot;; &amp;quot;Lei Zhao&amp;quot;; &amp;quot;Gui-Ling Sun&amp;quot;; &amp;quot;Yu-Xing Xu&amp;quot;; &amp;quot;You-Jie Zhao&amp;quot;; &amp;quot;Yi-Chi Zhang&amp;quot;; &amp;quot;Yu-Xiao Zhang&amp;quot;; &amp;quot;Xue-Mei Zhang&amp;quot;; &amp;quot;Meng-Yuan Zhou&amp;quot;; &amp;quot;Ying Guo&amp;quot;; &amp;quot;Cen Guo&amp;quot;; &amp;quot;Jing-Xia Liu&amp;quot;; &amp;quot;Xia-Ying Ye&amp;quot;; &amp;quot;Yun-Mei Chen&amp;quot;; &amp;quot;Yang Yang&amp;quot;; &amp;quot;Bin Han&amp;quot;; &amp;quot;Choun-Sea Lin&amp;quot;; &amp;quot;Ying Lu&amp;quot;; Li, De-Zhu&lt;/Author&gt;&lt;Year&gt;2019&lt;/Year&gt;&lt;Details&gt;&lt;_created&gt;62884344&lt;/_created&gt;&lt;_modified&gt;62918504&lt;/_modified&gt;&lt;_accessed&gt;62918500&lt;/_accessed&gt;&lt;_journal&gt;Molecular Plant&lt;/_journal&gt;&lt;_impact_factor&gt;  10.812&lt;/_impact_factor&gt;&lt;_collection_scope&gt;SCIE;CSCD&lt;/_collection_scope&gt;&lt;/Details&gt;&lt;Extra&gt;&lt;DBUID&gt;{6E96C95C-1A93-488F-8D88-FFE40EBE7DCB}&lt;/DBUID&gt;&lt;/Extra&gt;&lt;/Item&gt;&lt;/References&gt;&lt;/Group&gt;&lt;/Citation&gt;_x000a_"/>
    <w:docVar w:name="NE.Ref{A377440D-88B8-4A72-ACAC-51FBDE906E7F}" w:val=" ADDIN NE.Ref.{A377440D-88B8-4A72-ACAC-51FBDE906E7F}&lt;Citation&gt;&lt;Group&gt;&lt;References&gt;&lt;Item&gt;&lt;ID&gt;1564&lt;/ID&gt;&lt;UID&gt;{C45CBA6A-966F-4502-84E1-614825F7C8C6}&lt;/UID&gt;&lt;Title&gt;Abiotic Stress Signaling and Responses in Plants&lt;/Title&gt;&lt;Template&gt;Journal Article&lt;/Template&gt;&lt;Star&gt;0&lt;/Star&gt;&lt;Tag&gt;0&lt;/Tag&gt;&lt;Author&gt;Zhu, Jian-Kang&lt;/Author&gt;&lt;Year&gt;2016&lt;/Year&gt;&lt;Details&gt;&lt;_created&gt;62916062&lt;/_created&gt;&lt;_modified&gt;62918509&lt;/_modified&gt;&lt;_accessed&gt;62918508&lt;/_accessed&gt;&lt;/Details&gt;&lt;Extra&gt;&lt;DBUID&gt;{6E96C95C-1A93-488F-8D88-FFE40EBE7DCB}&lt;/DBUID&gt;&lt;/Extra&gt;&lt;/Item&gt;&lt;/References&gt;&lt;/Group&gt;&lt;/Citation&gt;_x000a_"/>
    <w:docVar w:name="NE.Ref{A5CF77E7-C671-474E-BA06-37C9A41A209C}" w:val=" ADDIN NE.Ref.{A5CF77E7-C671-474E-BA06-37C9A41A209C}&lt;Citation&gt;&lt;Group&gt;&lt;References&gt;&lt;Item&gt;&lt;ID&gt;749&lt;/ID&gt;&lt;UID&gt;{ABB18648-7B08-4310-A8CF-2FE361DBCEF1}&lt;/UID&gt;&lt;Title&gt;植物生理学实验指导&lt;/Title&gt;&lt;Template&gt;Book&lt;/Template&gt;&lt;Star&gt;0&lt;/Star&gt;&lt;Tag&gt;0&lt;/Tag&gt;&lt;Author&gt;陈建勋;王晓峰&lt;/Author&gt;&lt;Year&gt;2015&lt;/Year&gt;&lt;Details&gt;&lt;_cited_count&gt;                        0_x000a_    _x000a_            &lt;/_cited_count&gt;&lt;_created&gt;62195961&lt;/_created&gt;&lt;_modified&gt;62195962&lt;/_modified&gt;&lt;_publisher&gt;华南理工大学出版社&lt;/_publisher&gt;&lt;_url&gt;http://210.37.2.189/opac/item.php?marc_no=0000639108&lt;/_url&gt;&lt;_translated_author&gt;Chen, Jianxun;Wang, Xiaofeng&lt;/_translated_author&gt;&lt;/Details&gt;&lt;Extra&gt;&lt;DBUID&gt;{6E96C95C-1A93-488F-8D88-FFE40EBE7DCB}&lt;/DBUID&gt;&lt;/Extra&gt;&lt;/Item&gt;&lt;/References&gt;&lt;/Group&gt;&lt;/Citation&gt;_x000a_"/>
    <w:docVar w:name="NE.Ref{A622E2F5-36C6-4A8D-AA5E-62B35C53E69B}" w:val=" ADDIN NE.Ref.{A622E2F5-36C6-4A8D-AA5E-62B35C53E69B}&lt;Citation&gt;&lt;Group&gt;&lt;References&gt;&lt;Item&gt;&lt;ID&gt;1582&lt;/ID&gt;&lt;UID&gt;{1B4AD3D0-D580-4D24-A446-F5896A92D9AF}&lt;/UID&gt;&lt;Title&gt;A new method based on SNP of nrDNA-ITS to identify Saccharum spontaneum and its progeny in the genus Saccharum&lt;/Title&gt;&lt;Template&gt;Journal Article&lt;/Template&gt;&lt;Star&gt;0&lt;/Star&gt;&lt;Tag&gt;0&lt;/Tag&gt;&lt;Author&gt;&amp;quot;Shan Yang&amp;quot;; &amp;quot;Xueting Li&amp;quot;; Huang, Fei; Yongji, Huang; Xinlong, Liu; Jiayun, Wu; ; Wang, Qinnan; Zuhu, Deng Rukai Chen; Muqing, Zhang&lt;/Author&gt;&lt;Year&gt;2018&lt;/Year&gt;&lt;Details&gt;&lt;_created&gt;62919180&lt;/_created&gt;&lt;_modified&gt;62919183&lt;/_modified&gt;&lt;_accessed&gt;62919180&lt;/_accessed&gt;&lt;_journal&gt;Plos one&lt;/_journal&gt;&lt;_impact_factor&gt;   2.776&lt;/_impact_factor&gt;&lt;_collection_scope&gt;SCIE&lt;/_collection_scope&gt;&lt;/Details&gt;&lt;Extra&gt;&lt;DBUID&gt;{6E96C95C-1A93-488F-8D88-FFE40EBE7DCB}&lt;/DBUID&gt;&lt;/Extra&gt;&lt;/Item&gt;&lt;/References&gt;&lt;/Group&gt;&lt;Group&gt;&lt;References&gt;&lt;Item&gt;&lt;ID&gt;1145&lt;/ID&gt;&lt;UID&gt;{2FA74CD7-AF73-40D4-8575-8708CB4924E6}&lt;/UID&gt;&lt;Title&gt;Phylogenetic Analysis of Different Ploidy Saccharum spontaneum Based on rDNA-ITS Sequences&lt;/Title&gt;&lt;Template&gt;Journal Article&lt;/Template&gt;&lt;Star&gt;1&lt;/Star&gt;&lt;Tag&gt;1&lt;/Tag&gt;&lt;Author&gt;Liu, Xinlong; Li, Xujuan; Liu, Hongbo; Xu, Chaohua; Lin, Xiuqin; Li, Chunjia; Deng, Zuhu&lt;/Author&gt;&lt;Year&gt;2016&lt;/Year&gt;&lt;Details&gt;&lt;_accessed&gt;62545644&lt;/_accessed&gt;&lt;_collection_scope&gt;SCIE;&lt;/_collection_scope&gt;&lt;_created&gt;62545642&lt;/_created&gt;&lt;_date&gt;61119360&lt;/_date&gt;&lt;_db_updated&gt;CrossRef&lt;/_db_updated&gt;&lt;_doi&gt;10.1371/journal.pone.0151524&lt;/_doi&gt;&lt;_impact_factor&gt;   2.776&lt;/_impact_factor&gt;&lt;_isbn&gt;1932-6203&lt;/_isbn&gt;&lt;_issue&gt;3&lt;/_issue&gt;&lt;_journal&gt;PLOS ONE&lt;/_journal&gt;&lt;_modified&gt;62548798&lt;/_modified&gt;&lt;_pages&gt;e0151524&lt;/_pages&gt;&lt;_tertiary_title&gt;PLoS ONE&lt;/_tertiary_title&gt;&lt;_url&gt;https://dx.plos.org/10.1371/journal.pone.0151524_x000d__x000a_http://dx.plos.org/10.1371/journal.pone.0151524&lt;/_url&gt;&lt;_volume&gt;11&lt;/_volume&gt;&lt;/Details&gt;&lt;Extra&gt;&lt;DBUID&gt;{6E96C95C-1A93-488F-8D88-FFE40EBE7DCB}&lt;/DBUID&gt;&lt;/Extra&gt;&lt;/Item&gt;&lt;/References&gt;&lt;/Group&gt;&lt;/Citation&gt;_x000a_"/>
    <w:docVar w:name="NE.Ref{A736E1C4-403E-4628-8212-4A9FBB6DCD60}" w:val=" ADDIN NE.Ref.{A736E1C4-403E-4628-8212-4A9FBB6DCD60}&lt;Citation&gt;&lt;Group&gt;&lt;References&gt;&lt;Item&gt;&lt;ID&gt;1581&lt;/ID&gt;&lt;UID&gt;{9F4203C0-AEF4-45D8-9750-483E481AC19D}&lt;/UID&gt;&lt;Title&gt;On the taxonomy of the members of ‘Saccharum complex’&lt;/Title&gt;&lt;Template&gt;Journal Article&lt;/Template&gt;&lt;Star&gt;0&lt;/Star&gt;&lt;Tag&gt;0&lt;/Tag&gt;&lt;Author&gt;Amalraj, V Alfonse; Balasundaram, N&lt;/Author&gt;&lt;Year&gt;2006&lt;/Year&gt;&lt;Details&gt;&lt;_created&gt;62919169&lt;/_created&gt;&lt;_modified&gt;62919170&lt;/_modified&gt;&lt;_accessed&gt;62919169&lt;/_accessed&gt;&lt;_journal&gt;Genetic Resources &amp;amp; Crop Evolution&lt;/_journal&gt;&lt;_issue&gt;53&lt;/_issue&gt;&lt;_volume&gt;1&lt;/_volume&gt;&lt;_pages&gt;35-41&lt;/_pages&gt;&lt;/Details&gt;&lt;Extra&gt;&lt;DBUID&gt;{6E96C95C-1A93-488F-8D88-FFE40EBE7DCB}&lt;/DBUID&gt;&lt;/Extra&gt;&lt;/Item&gt;&lt;/References&gt;&lt;/Group&gt;&lt;Group&gt;&lt;References&gt;&lt;Item&gt;&lt;ID&gt;784&lt;/ID&gt;&lt;UID&gt;{F3296545-2E4C-44D5-B482-F99A60842552}&lt;/UID&gt;&lt;Title&gt;Quantitative chromosome map of the polyploid Saccharum spontaneum by multicolor fluorescence in situ hybridization and imaging methods&lt;/Title&gt;&lt;Template&gt;Journal Article&lt;/Template&gt;&lt;Star&gt;0&lt;/Star&gt;&lt;Tag&gt;0&lt;/Tag&gt;&lt;Author&gt;Ha, Sen;Moore, Paul H.;Heinz, Don;Kato, Seiji;Ohmido, Nobuko;Fukui, Kiichi&lt;/Author&gt;&lt;Year&gt;1999&lt;/Year&gt;&lt;Details&gt;&lt;_accessed&gt;62322339&lt;/_accessed&gt;&lt;_collection_scope&gt;SCI;SCIE;&lt;/_collection_scope&gt;&lt;_created&gt;62310910&lt;/_created&gt;&lt;_impact_factor&gt;   3.928&lt;/_impact_factor&gt;&lt;_issue&gt;6&lt;/_issue&gt;&lt;_journal&gt;Plant Molecular Biology&lt;/_journal&gt;&lt;_modified&gt;62322337&lt;/_modified&gt;&lt;_pages&gt;1165-1173&lt;/_pages&gt;&lt;_url&gt;http://link.springer.com/article/10.1023/A%3A1006133804170&lt;/_url&gt;&lt;_volume&gt;39&lt;/_volume&gt;&lt;/Details&gt;&lt;Extra&gt;&lt;DBUID&gt;{6E96C95C-1A93-488F-8D88-FFE40EBE7DCB}&lt;/DBUID&gt;&lt;/Extra&gt;&lt;/Item&gt;&lt;/References&gt;&lt;/Group&gt;&lt;Group&gt;&lt;References&gt;&lt;Item&gt;&lt;ID&gt;1127&lt;/ID&gt;&lt;UID&gt;{C26574CB-AB2D-4490-96AD-E533B8E8D6EA}&lt;/UID&gt;&lt;Title&gt;Characterization of chromosome composition of sugarcane in nobilization by using genomic in situ hybridization&lt;/Title&gt;&lt;Template&gt;Journal Article&lt;/Template&gt;&lt;Star&gt;0&lt;/Star&gt;&lt;Tag&gt;5&lt;/Tag&gt;&lt;Author&gt;Yu, Fan; Wang, Ping; Li, Xueting; Huang, Yongji; Wang, Qinnan; Luo, Ling; Jing, Yanfen; Liu, Xinlong; Deng, Zuhu; Wu, Jiayun; Yang, Yongqing; Chen, Rukai; Zhang, Muqing; Xu, Liangnian&lt;/Author&gt;&lt;Year&gt;2018&lt;/Year&gt;&lt;Details&gt;&lt;_accessed&gt;62545643&lt;/_accessed&gt;&lt;_collection_scope&gt;SCIE;&lt;/_collection_scope&gt;&lt;_created&gt;62545642&lt;/_created&gt;&lt;_db_updated&gt;CrossRef&lt;/_db_updated&gt;&lt;_doi&gt;10.1186/s13039-018-0387-z&lt;/_doi&gt;&lt;_impact_factor&gt;   1.331&lt;/_impact_factor&gt;&lt;_isbn&gt;1755-8166&lt;/_isbn&gt;&lt;_issue&gt;1&lt;/_issue&gt;&lt;_journal&gt;Molecular Cytogenetics&lt;/_journal&gt;&lt;_modified&gt;62547652&lt;/_modified&gt;&lt;_tertiary_title&gt;Mol Cytogenet&lt;/_tertiary_title&gt;&lt;_url&gt;https://molecularcytogenetics.biomedcentral.com/articles/10.1186/s13039-018-0387-z_x000d__x000a_http://link.springer.com/content/pdf/10.1186/s13039-018-0387-z.pdf&lt;/_url&gt;&lt;_volume&gt;11&lt;/_volume&gt;&lt;/Details&gt;&lt;Extra&gt;&lt;DBUID&gt;{6E96C95C-1A93-488F-8D88-FFE40EBE7DCB}&lt;/DBUID&gt;&lt;/Extra&gt;&lt;/Item&gt;&lt;/References&gt;&lt;/Group&gt;&lt;/Citation&gt;_x000a_"/>
    <w:docVar w:name="NE.Ref{ABF01D79-61F2-4508-A900-FC92F42538C7}" w:val=" ADDIN NE.Ref.{ABF01D79-61F2-4508-A900-FC92F42538C7}&lt;Citation&gt;&lt;Group&gt;&lt;References&gt;&lt;Item&gt;&lt;ID&gt;1589&lt;/ID&gt;&lt;UID&gt;{68E5A1A5-DDEC-4BC1-8D19-2B6032CAC678}&lt;/UID&gt;&lt;Title&gt;The evolutionary significance of polyploidy&lt;/Title&gt;&lt;Template&gt;Journal Article&lt;/Template&gt;&lt;Star&gt;0&lt;/Star&gt;&lt;Tag&gt;0&lt;/Tag&gt;&lt;Author&gt;&amp;quot;Yves Van De Peer&amp;quot;; Mizrachi, Eshchar; Marchal, Kathleen&lt;/Author&gt;&lt;Year&gt;2017&lt;/Year&gt;&lt;Details&gt;&lt;_created&gt;62922656&lt;/_created&gt;&lt;_modified&gt;62922660&lt;/_modified&gt;&lt;_accessed&gt;62922656&lt;/_accessed&gt;&lt;_journal&gt;Nat. Rev. Genet&lt;/_journal&gt;&lt;_volume&gt;18&lt;/_volume&gt;&lt;_pages&gt;411–424&lt;/_pages&gt;&lt;/Details&gt;&lt;Extra&gt;&lt;DBUID&gt;{6E96C95C-1A93-488F-8D88-FFE40EBE7DCB}&lt;/DBUID&gt;&lt;/Extra&gt;&lt;/Item&gt;&lt;/References&gt;&lt;/Group&gt;&lt;/Citation&gt;_x000a_"/>
    <w:docVar w:name="NE.Ref{ABFF6D2D-6BCA-4F30-9CEC-521C7AC21B45}" w:val=" ADDIN NE.Ref.{ABFF6D2D-6BCA-4F30-9CEC-521C7AC21B45}&lt;Citation&gt;&lt;Group&gt;&lt;References&gt;&lt;Item&gt;&lt;ID&gt;1587&lt;/ID&gt;&lt;UID&gt;{18088F0C-8777-4269-B414-BC51CA3448F6}&lt;/UID&gt;&lt;Title&gt;Trehalose accumulation in rice plants confers high tolerance levels to different abiotic stresses&lt;/Title&gt;&lt;Template&gt;Journal Article&lt;/Template&gt;&lt;Star&gt;0&lt;/Star&gt;&lt;Tag&gt;0&lt;/Tag&gt;&lt;Author&gt;&amp;quot;Ajay K. Garg&amp;quot;; &amp;quot;Ju-Kon Kim&amp;quot;; &amp;quot;Thomas G. Owens&amp;quot;; &amp;quot;Anil P. Ranwala&amp;quot;; &amp;quot;Yang Do Choi&amp;quot;; Kochian, Leon V; Wu, Ray J&lt;/Author&gt;&lt;Year&gt;2002&lt;/Year&gt;&lt;Details&gt;&lt;_created&gt;62921806&lt;/_created&gt;&lt;_modified&gt;62921808&lt;/_modified&gt;&lt;_accessed&gt;62921806&lt;/_accessed&gt;&lt;_journal&gt;PNAS&lt;/_journal&gt;&lt;/Details&gt;&lt;Extra&gt;&lt;DBUID&gt;{6E96C95C-1A93-488F-8D88-FFE40EBE7DCB}&lt;/DBUID&gt;&lt;/Extra&gt;&lt;/Item&gt;&lt;/References&gt;&lt;/Group&gt;&lt;/Citation&gt;_x000a_"/>
    <w:docVar w:name="NE.Ref{B1AD9565-8D0E-4F8C-BC35-53B83C836F92}" w:val=" ADDIN NE.Ref.{B1AD9565-8D0E-4F8C-BC35-53B83C836F92}&lt;Citation&gt;&lt;Group&gt;&lt;References&gt;&lt;Item&gt;&lt;ID&gt;1016&lt;/ID&gt;&lt;UID&gt;{F05664B1-79B0-4EC9-9C70-6DED8F49CF30}&lt;/UID&gt;&lt;Title&gt;Allele-defined genome of the autopolyploid sugarcane Saccharum spontaneum L.&lt;/Title&gt;&lt;Template&gt;Journal Article&lt;/Template&gt;&lt;Star&gt;0&lt;/Star&gt;&lt;Tag&gt;5&lt;/Tag&gt;&lt;Author&gt;Zhang, Jisen; Zhang, Xingtan; Tang, Haibao; Zhang, Qing; Hua, Xiuting; Ma, Xiaokai; Zhu, Fan; Jones, Tyler; Zhu, Xinguang; Bowers, John; Wai, Ching Man; Zheng, Chunfang; Shi, Yan; Chen, Shuai; Xu, Xiuming; Yue, Jingjing; Nelson, David R; Huang, Lixian; Li, Zhen; Xu, Huimin; Zhou, Dong; Wang, Yongjun; Hu, Weichang; Lin, Jishan; Deng, Youjin; Pandey, Neha; Mancini, Melina; Zerpa, Dessireé; Nguyen, Julie K; Wang, Liming; Yu, Liang; Xin, Yinghui; Ge, Liangfa; Arro, Jie; Han, Jennifer O; Chakrabarty, Setu; Pushko, Marija; Zhang, Wenping; Ma, Yanhong; Ma, Panpan; Lv, Mingju; Chen, Faming; Zheng, Guangyong; Xu, Jingsheng; Yang, Zhenhui; Deng, Fang; Chen, Xuequn; Liao, Zhenyang; Zhang, Xunxiao; Lin, Zhicong; Lin, Hai; Yan, Hansong; Kuang, Zheng; Zhong, Weimin; Liang, Pingping; Wang, Guofeng; Yuan, Yuan; Shi, Jiaxian; Hou, Jinxiang; Lin, Jingxian; Jin, Jingjing; Cao, Peijian; Shen, Qiaochu; Jiang, Qing; Zhou, Ping; Ma, Yaying; Zhang, Xiaodan; Xu, Rongrong; Liu, Juan; Zhou, Yongmei; Jia, Haifeng; Ma, Qing; Qi, Rui; Zhang, Zhiliang; Fang, Jingping; Fang, Hongkun; Song, Jinjin; Wang, Mengjuan; Dong, Guangrui; Wang, Gang; Chen, Zheng; Ma, Teng; Liu, Hong; Dhungana, Singha R; Huss, Sarah E; Yang, Xiping; Sharma, Anupma; Trujillo, Jhon H; Martinez, Maria C; Hudson, Matthew; Riascos, John J; Schuler, Mary; Chen, Li-Qing; Braun, David M; Li, Lei; Yu, Qingyi; Wang, Jianping; Wang, Kai; Schatz, Michael C; Heckerman, David; Van Sluys, Marie-Anne; Souza, Glaucia Mendes; Moore, Paul H; Sankoff, David; VanBuren, Robert; Paterson, Andrew H; Nagai, Chifumi; Ming, Ray&lt;/Author&gt;&lt;Year&gt;2018&lt;/Year&gt;&lt;Details&gt;&lt;_accessed&gt;62492243&lt;/_accessed&gt;&lt;_collection_scope&gt;SCI;SCIE;&lt;/_collection_scope&gt;&lt;_created&gt;62492243&lt;/_created&gt;&lt;_db_updated&gt;CrossRef&lt;/_db_updated&gt;&lt;_doi&gt;10.1038/s41588-018-0237-2&lt;/_doi&gt;&lt;_impact_factor&gt;  25.455&lt;/_impact_factor&gt;&lt;_isbn&gt;1061-4036&lt;/_isbn&gt;&lt;_issue&gt;11&lt;/_issue&gt;&lt;_journal&gt;Nature Genetics&lt;/_journal&gt;&lt;_modified&gt;62918714&lt;/_modified&gt;&lt;_pages&gt;1565-1573&lt;/_pages&gt;&lt;_tertiary_title&gt;Nat Genet&lt;/_tertiary_title&gt;&lt;_url&gt;http://www.nature.com/articles/s41588-018-0237-2_x000d__x000a_http://www.nature.com/articles/s41588-018-0237-2.pdf&lt;/_url&gt;&lt;_volume&gt;50&lt;/_volume&gt;&lt;/Details&gt;&lt;Extra&gt;&lt;DBUID&gt;{6E96C95C-1A93-488F-8D88-FFE40EBE7DCB}&lt;/DBUID&gt;&lt;/Extra&gt;&lt;/Item&gt;&lt;/References&gt;&lt;/Group&gt;&lt;/Citation&gt;_x000a_"/>
    <w:docVar w:name="NE.Ref{B1B88FBB-A443-4641-B90E-0EB5C253B9A9}" w:val=" ADDIN NE.Ref.{B1B88FBB-A443-4641-B90E-0EB5C253B9A9}&lt;Citation&gt;&lt;Group&gt;&lt;References&gt;&lt;Item&gt;&lt;ID&gt;1261&lt;/ID&gt;&lt;UID&gt;{5DA410A1-6A64-460B-BEAB-63F6B8AE8837}&lt;/UID&gt;&lt;Title&gt;Physiological and Transcriptome Analyses Reveal Short-Term Responses and Formation of Memory Under Drought Stress in Rice&lt;/Title&gt;&lt;Template&gt;Journal Article&lt;/Template&gt;&lt;Star&gt;1&lt;/Star&gt;&lt;Tag&gt;5&lt;/Tag&gt;&lt;Author&gt;&amp;quot;Ping Li&amp;quot;; &amp;quot;Hong Yang&amp;quot;; &amp;quot;Lu Wang&amp;quot;; &amp;quot;Haoju Liu&amp;quot;; &amp;quot;Heqiang Huo&amp;quot;; &amp;quot;Chengjun Zhang&amp;quot;; &amp;quot;Aizhong Liu&amp;quot;; &amp;quot;Andan Zhu&amp;quot;; &amp;quot;Jinyong Hu&amp;quot;; Lin, Yongjun; Liu, Li&lt;/Author&gt;&lt;Year&gt;2019&lt;/Year&gt;&lt;Details&gt;&lt;_accessed&gt;62922948&lt;/_accessed&gt;&lt;_created&gt;62689905&lt;/_created&gt;&lt;_modified&gt;62922951&lt;/_modified&gt;&lt;_journal&gt;Frontiers in Genetics&lt;/_journal&gt;&lt;_impact_factor&gt;   3.517&lt;/_impact_factor&gt;&lt;_collection_scope&gt;SCIE&lt;/_collection_scope&gt;&lt;/Details&gt;&lt;Extra&gt;&lt;DBUID&gt;{6E96C95C-1A93-488F-8D88-FFE40EBE7DCB}&lt;/DBUID&gt;&lt;/Extra&gt;&lt;/Item&gt;&lt;/References&gt;&lt;/Group&gt;&lt;/Citation&gt;_x000a_"/>
    <w:docVar w:name="NE.Ref{B8E1D640-DD45-4197-8474-A3AB5A83E73E}" w:val=" ADDIN NE.Ref.{B8E1D640-DD45-4197-8474-A3AB5A83E73E}&lt;Citation&gt;&lt;Group&gt;&lt;References&gt;&lt;Item&gt;&lt;ID&gt;1588&lt;/ID&gt;&lt;UID&gt;{2BE1B551-270B-4C81-8D28-90466E51D6D8}&lt;/UID&gt;&lt;Title&gt;Trehalose synthesis is induced upon exposure of Escherichia coli to cold and is essential for viability at low temperatures&lt;/Title&gt;&lt;Template&gt;Journal Article&lt;/Template&gt;&lt;Star&gt;0&lt;/Star&gt;&lt;Tag&gt;0&lt;/Tag&gt;&lt;Author&gt;&amp;quot;Olga Kandror&amp;quot;; &amp;quot;Ann DeLeon&amp;quot;; Goldberg, Alfred L&lt;/Author&gt;&lt;Year&gt;2002&lt;/Year&gt;&lt;Details&gt;&lt;_created&gt;62921823&lt;/_created&gt;&lt;_modified&gt;62921825&lt;/_modified&gt;&lt;_accessed&gt;62921823&lt;/_accessed&gt;&lt;_journal&gt;PNAS&lt;/_journal&gt;&lt;_pages&gt;9727–9732&lt;/_pages&gt;&lt;/Details&gt;&lt;Extra&gt;&lt;DBUID&gt;{6E96C95C-1A93-488F-8D88-FFE40EBE7DCB}&lt;/DBUID&gt;&lt;/Extra&gt;&lt;/Item&gt;&lt;/References&gt;&lt;/Group&gt;&lt;/Citation&gt;_x000a_"/>
    <w:docVar w:name="NE.Ref{BA1DD8B5-E064-4703-AADF-4D872B23BA5A}" w:val=" ADDIN NE.Ref.{BA1DD8B5-E064-4703-AADF-4D872B23BA5A}&lt;Citation&gt;&lt;Group&gt;&lt;References&gt;&lt;Item&gt;&lt;ID&gt;862&lt;/ID&gt;&lt;UID&gt;{E433C1B7-71CF-4BF9-9C74-6DFE8C572C87}&lt;/UID&gt;&lt;Title&gt;Collection, Characterization and Phenotypic Diversity of Saccharum spontaneum L. from Arid and Semi Arid Zones of Northwestern India&lt;/Title&gt;&lt;Template&gt;Journal Article&lt;/Template&gt;&lt;Star&gt;0&lt;/Star&gt;&lt;Tag&gt;0&lt;/Tag&gt;&lt;Author&gt;Govindaraj, P; Amalraj, V A; Mohanraj, K; Nair, N V&lt;/Author&gt;&lt;Year&gt;2014&lt;/Year&gt;&lt;Details&gt;&lt;_created&gt;62322657&lt;/_created&gt;&lt;_doi&gt;10.1007/s12355-013-0255-4&lt;/_doi&gt;&lt;_modified&gt;62919970&lt;/_modified&gt;&lt;_accessed&gt;62919969&lt;/_accessed&gt;&lt;_journal&gt;Sugar Tech&lt;/_journal&gt;&lt;_issue&gt;16&lt;/_issue&gt;&lt;_volume&gt;1&lt;/_volume&gt;&lt;_pages&gt;36-43&lt;/_pages&gt;&lt;_impact_factor&gt;   1.024&lt;/_impact_factor&gt;&lt;_collection_scope&gt;SCIE&lt;/_collection_scope&gt;&lt;/Details&gt;&lt;Extra&gt;&lt;DBUID&gt;{6E96C95C-1A93-488F-8D88-FFE40EBE7DCB}&lt;/DBUID&gt;&lt;/Extra&gt;&lt;/Item&gt;&lt;/References&gt;&lt;/Group&gt;&lt;/Citation&gt;_x000a_"/>
    <w:docVar w:name="NE.Ref{BFC5CB6A-6EC3-41B6-8E46-3AD4435519D1}" w:val=" ADDIN NE.Ref.{BFC5CB6A-6EC3-41B6-8E46-3AD4435519D1}&lt;Citation&gt;&lt;Group&gt;&lt;References&gt;&lt;Item&gt;&lt;ID&gt;982&lt;/ID&gt;&lt;UID&gt;{29EEAE7A-8955-481F-8D25-B8C6D291BE21}&lt;/UID&gt;&lt;Title&gt;Evaluation of Cold Tolerance in Wild Sugarcane Germplasm Resources under Field Conditions_x000d__x000a_ _x000d__x000a_&lt;/Title&gt;&lt;Template&gt;Journal Article&lt;/Template&gt;&lt;Star&gt;0&lt;/Star&gt;&lt;Tag&gt;0&lt;/Tag&gt;&lt;Author&gt;LI, Sujie; WANG, Xianhong; YANG, Qinghui&lt;/Author&gt;&lt;Year&gt;2017&lt;/Year&gt;&lt;Details&gt;&lt;_accessed&gt;62447867&lt;/_accessed&gt;&lt;_created&gt;62447809&lt;/_created&gt;&lt;_issue&gt;2&lt;/_issue&gt;&lt;_journal&gt;Agricultural Biotechnology&lt;/_journal&gt;&lt;_modified&gt;62447867&lt;/_modified&gt;&lt;_pages&gt;22-25,30&lt;/_pages&gt;&lt;_volume&gt;6&lt;/_volume&gt;&lt;/Details&gt;&lt;Extra&gt;&lt;DBUID&gt;{6E96C95C-1A93-488F-8D88-FFE40EBE7DCB}&lt;/DBUID&gt;&lt;/Extra&gt;&lt;/Item&gt;&lt;/References&gt;&lt;/Group&gt;&lt;/Citation&gt;_x000a_"/>
    <w:docVar w:name="NE.Ref{C1B4E241-B8E3-4FAF-A9FC-0E87B733478A}" w:val=" ADDIN NE.Ref.{C1B4E241-B8E3-4FAF-A9FC-0E87B733478A}&lt;Citation&gt;&lt;Group&gt;&lt;References&gt;&lt;Item&gt;&lt;ID&gt;1583&lt;/ID&gt;&lt;UID&gt;{EFC31A1B-D655-43A7-80D4-9A178C7BA244}&lt;/UID&gt;&lt;Title&gt;Saccharum species as horticultural classes&lt;/Title&gt;&lt;Template&gt;Journal Article&lt;/Template&gt;&lt;Star&gt;0&lt;/Star&gt;&lt;Tag&gt;0&lt;/Tag&gt;&lt;Author&gt;Irvine, J E&lt;/Author&gt;&lt;Year&gt;1998&lt;/Year&gt;&lt;Details&gt;&lt;_created&gt;62919187&lt;/_created&gt;&lt;_modified&gt;62919188&lt;/_modified&gt;&lt;_accessed&gt;62919187&lt;/_accessed&gt;&lt;_journal&gt;Theor Appl Genet&lt;/_journal&gt;&lt;_volume&gt;98&lt;/_volume&gt;&lt;_pages&gt; 186—194&lt;/_pages&gt;&lt;_impact_factor&gt;   3.926&lt;/_impact_factor&gt;&lt;_collection_scope&gt;SCI;SCIE;EI&lt;/_collection_scope&gt;&lt;/Details&gt;&lt;Extra&gt;&lt;DBUID&gt;{6E96C95C-1A93-488F-8D88-FFE40EBE7DCB}&lt;/DBUID&gt;&lt;/Extra&gt;&lt;/Item&gt;&lt;/References&gt;&lt;/Group&gt;&lt;/Citation&gt;_x000a_"/>
    <w:docVar w:name="NE.Ref{C3E9201E-9059-4E82-9E28-0BE6A14555CE}" w:val=" ADDIN NE.Ref.{C3E9201E-9059-4E82-9E28-0BE6A14555CE}&lt;Citation&gt;&lt;Group&gt;&lt;References&gt;&lt;Item&gt;&lt;ID&gt;1547&lt;/ID&gt;&lt;UID&gt;{F5521DC1-53B1-43E6-A0C2-1B8A848C7481}&lt;/UID&gt;&lt;Title&gt;Molecular cloning and characterization of SoNCED, a novel gene encoding 9-cis-epoxycarotenoid dioxygenase from sugarcane (Saccharum officinarum L.)&lt;/Title&gt;&lt;Template&gt;Journal Article&lt;/Template&gt;&lt;Star&gt;0&lt;/Star&gt;&lt;Tag&gt;0&lt;/Tag&gt;&lt;Author&gt;Li, Chang-Ning; Srivastava, Manoj-Kumar; Nong, Qian; Yang, Li-Tao; Li, Yang-Rui&lt;/Author&gt;&lt;Year&gt;2013&lt;/Year&gt;&lt;Details&gt;&lt;_created&gt;62881227&lt;/_created&gt;&lt;_modified&gt;62881372&lt;/_modified&gt;&lt;_accessed&gt;62881371&lt;/_accessed&gt;&lt;_journal&gt;Genes Genom&lt;/_journal&gt;&lt;_volume&gt;35&lt;/_volume&gt;&lt;_pages&gt;101–109&lt;/_pages&gt;&lt;_impact_factor&gt;   0.759&lt;/_impact_factor&gt;&lt;_collection_scope&gt;SCIE&lt;/_collection_scope&gt;&lt;/Details&gt;&lt;Extra&gt;&lt;DBUID&gt;{6E96C95C-1A93-488F-8D88-FFE40EBE7DCB}&lt;/DBUID&gt;&lt;/Extra&gt;&lt;/Item&gt;&lt;/References&gt;&lt;/Group&gt;&lt;/Citation&gt;_x000a_"/>
    <w:docVar w:name="NE.Ref{C65813E4-B02A-4CD6-9B00-3D71FD3C5572}" w:val=" ADDIN NE.Ref.{C65813E4-B02A-4CD6-9B00-3D71FD3C5572}&lt;Citation&gt;&lt;Group&gt;&lt;References&gt;&lt;Item&gt;&lt;ID&gt;1591&lt;/ID&gt;&lt;UID&gt;{AE9EF237-BD32-4F28-A866-EF8427ED27D6}&lt;/UID&gt;&lt;Title&gt;植物解剖学&lt;/Title&gt;&lt;Template&gt;Book&lt;/Template&gt;&lt;Star&gt;0&lt;/Star&gt;&lt;Tag&gt;0&lt;/Tag&gt;&lt;Author&gt;胡正海&lt;/Author&gt;&lt;Year&gt;2010&lt;/Year&gt;&lt;Details&gt;&lt;_publisher&gt;高等教育出版社&lt;/_publisher&gt;&lt;_place_published&gt;北京&lt;/_place_published&gt;&lt;_pages&gt;264-265&lt;/_pages&gt;&lt;_accessed&gt;62924243&lt;/_accessed&gt;&lt;_created&gt;62924243&lt;/_created&gt;&lt;_modified&gt;62924243&lt;/_modified&gt;&lt;_translated_author&gt;Hu, Zhenghai&lt;/_translated_author&gt;&lt;/Details&gt;&lt;Extra&gt;&lt;DBUID&gt;{6E96C95C-1A93-488F-8D88-FFE40EBE7DCB}&lt;/DBUID&gt;&lt;/Extra&gt;&lt;/Item&gt;&lt;/References&gt;&lt;/Group&gt;&lt;/Citation&gt;_x000a_"/>
    <w:docVar w:name="NE.Ref{CD441F23-B564-4AB4-B814-B00D88EC9B36}" w:val=" ADDIN NE.Ref.{CD441F23-B564-4AB4-B814-B00D88EC9B36}&lt;Citation&gt;&lt;Group&gt;&lt;References&gt;&lt;Item&gt;&lt;ID&gt;1596&lt;/ID&gt;&lt;UID&gt;{21F02349-0A77-435C-9A85-68666737F060}&lt;/UID&gt;&lt;Title&gt;Effect of brassinosteroids on salinity stress induced inhibition of seed_x000d__x000a_germination and seedling growth of rice (Oryza sativa L.)&lt;/Title&gt;&lt;Template&gt;Journal Article&lt;/Template&gt;&lt;Star&gt;0&lt;/Star&gt;&lt;Tag&gt;0&lt;/Tag&gt;&lt;Author&gt;&amp;quot;S. Anuradha&amp;quot;; Rao, Seeta Ram&lt;/Author&gt;&lt;Year&gt;2001&lt;/Year&gt;&lt;Details&gt;&lt;_created&gt;62924313&lt;/_created&gt;&lt;_modified&gt;62924315&lt;/_modified&gt;&lt;_accessed&gt;62924314&lt;/_accessed&gt;&lt;_journal&gt;Plant Growth Regulation&lt;/_journal&gt;&lt;_pages&gt;151–153&lt;/_pages&gt;&lt;_volume&gt;33&lt;/_volume&gt;&lt;_impact_factor&gt;   2.473&lt;/_impact_factor&gt;&lt;_collection_scope&gt;SCI;SCIE&lt;/_collection_scope&gt;&lt;/Details&gt;&lt;Extra&gt;&lt;DBUID&gt;{6E96C95C-1A93-488F-8D88-FFE40EBE7DCB}&lt;/DBUID&gt;&lt;/Extra&gt;&lt;/Item&gt;&lt;/References&gt;&lt;/Group&gt;&lt;/Citation&gt;_x000a_"/>
    <w:docVar w:name="NE.Ref{CD867103-C6E5-48F7-9865-9660D7F65E89}" w:val=" ADDIN NE.Ref.{CD867103-C6E5-48F7-9865-9660D7F65E89}&lt;Citation&gt;&lt;Group&gt;&lt;References&gt;&lt;Item&gt;&lt;ID&gt;862&lt;/ID&gt;&lt;UID&gt;{E433C1B7-71CF-4BF9-9C74-6DFE8C572C87}&lt;/UID&gt;&lt;Title&gt;Collection, Characterization and Phenotypic Diversity of Saccharum spontaneum L. from Arid and Semi Arid Zones of Northwestern India&lt;/Title&gt;&lt;Template&gt;Journal Article&lt;/Template&gt;&lt;Star&gt;0&lt;/Star&gt;&lt;Tag&gt;0&lt;/Tag&gt;&lt;Author&gt;Govindaraj, P; Amalraj, V A; Mohanraj, K; Nair, N V&lt;/Author&gt;&lt;Year&gt;2014&lt;/Year&gt;&lt;Details&gt;&lt;_created&gt;62322657&lt;/_created&gt;&lt;_doi&gt;10.1007/s12355-013-0255-4&lt;/_doi&gt;&lt;_modified&gt;62919970&lt;/_modified&gt;&lt;_accessed&gt;62919969&lt;/_accessed&gt;&lt;_journal&gt;Sugar Tech&lt;/_journal&gt;&lt;_issue&gt;16&lt;/_issue&gt;&lt;_volume&gt;1&lt;/_volume&gt;&lt;_pages&gt;36-43&lt;/_pages&gt;&lt;_impact_factor&gt;   1.024&lt;/_impact_factor&gt;&lt;_collection_scope&gt;SCIE&lt;/_collection_scope&gt;&lt;/Details&gt;&lt;Extra&gt;&lt;DBUID&gt;{6E96C95C-1A93-488F-8D88-FFE40EBE7DCB}&lt;/DBUID&gt;&lt;/Extra&gt;&lt;/Item&gt;&lt;/References&gt;&lt;/Group&gt;&lt;/Citation&gt;_x000a_"/>
    <w:docVar w:name="NE.Ref{D6C44AC0-63F0-4287-BA67-85D7FEF231A0}" w:val=" ADDIN NE.Ref.{D6C44AC0-63F0-4287-BA67-85D7FEF231A0}&lt;Citation&gt;&lt;Group&gt;&lt;References&gt;&lt;Item&gt;&lt;ID&gt;1572&lt;/ID&gt;&lt;UID&gt;{BBD2C040-AF7F-4B6F-8972-BDDB6978E55A}&lt;/UID&gt;&lt;Title&gt;Microcollinearity between autopolyploid sugarcane and diploid sorghum genomes&lt;/Title&gt;&lt;Template&gt;Journal Article&lt;/Template&gt;&lt;Star&gt;0&lt;/Star&gt;&lt;Tag&gt;0&lt;/Tag&gt;&lt;Author&gt;Wang, Jianping; Roe, Bruce; Macmil, Simone; Yu, Qingyi; Murray, Jan E; Chen, Haibao Tang Cuixia; Najar, Fares; WileyJohn, Graham&lt;/Author&gt;&lt;Year&gt;0&lt;/Year&gt;&lt;Details&gt;&lt;_created&gt;62918715&lt;/_created&gt;&lt;_modified&gt;62918719&lt;/_modified&gt;&lt;_accessed&gt;62918715&lt;/_accessed&gt;&lt;_journal&gt;BMC Genomics&lt;/_journal&gt;&lt;_volume&gt;11&lt;/_volume&gt;&lt;_pages&gt;261-278&lt;/_pages&gt;&lt;_collection_scope&gt;SCIE&lt;/_collection_scope&gt;&lt;/Details&gt;&lt;Extra&gt;&lt;DBUID&gt;{6E96C95C-1A93-488F-8D88-FFE40EBE7DCB}&lt;/DBUID&gt;&lt;/Extra&gt;&lt;/Item&gt;&lt;/References&gt;&lt;/Group&gt;&lt;/Citation&gt;_x000a_"/>
    <w:docVar w:name="NE.Ref{D854E433-2AC2-4F94-949F-BFD8F67683EF}" w:val=" ADDIN NE.Ref.{D854E433-2AC2-4F94-949F-BFD8F67683EF}&lt;Citation&gt;&lt;Group&gt;&lt;References&gt;&lt;Item&gt;&lt;ID&gt;1567&lt;/ID&gt;&lt;UID&gt;{5B56CC20-CEE5-486D-9901-C3CF76FDA535}&lt;/UID&gt;&lt;Title&gt;statistical-software-for-microcomputers-sigmaplot-2000-and-sigma-2000&lt;/Title&gt;&lt;Template&gt;Journal Article&lt;/Template&gt;&lt;Star&gt;0&lt;/Star&gt;&lt;Tag&gt;0&lt;/Tag&gt;&lt;Author&gt;D, Kornbrot&lt;/Author&gt;&lt;Year&gt;2000&lt;/Year&gt;&lt;Details&gt;&lt;_created&gt;62917226&lt;/_created&gt;&lt;_modified&gt;62917227&lt;/_modified&gt;&lt;_accessed&gt;62917227&lt;/_accessed&gt;&lt;/Details&gt;&lt;Extra&gt;&lt;DBUID&gt;{6E96C95C-1A93-488F-8D88-FFE40EBE7DCB}&lt;/DBUID&gt;&lt;/Extra&gt;&lt;/Item&gt;&lt;/References&gt;&lt;/Group&gt;&lt;/Citation&gt;_x000a_"/>
    <w:docVar w:name="NE.Ref{DFE17122-2FC2-44AA-A6E7-62ADE020AE46}" w:val=" ADDIN NE.Ref.{DFE17122-2FC2-44AA-A6E7-62ADE020AE46}&lt;Citation&gt;&lt;Group&gt;&lt;References&gt;&lt;Item&gt;&lt;ID&gt;1605&lt;/ID&gt;&lt;UID&gt;{C1E210C4-3A7B-46F2-A166-B4D0B322C22B}&lt;/UID&gt;&lt;Title&gt;植物有丝分裂染色体标本制作的新方法&lt;/Title&gt;&lt;Template&gt;Journal Article&lt;/Template&gt;&lt;Star&gt;0&lt;/Star&gt;&lt;Tag&gt;0&lt;/Tag&gt;&lt;Author&gt;陈瑞阳; 宋文芹; 李秀兰&lt;/Author&gt;&lt;Year&gt;1979&lt;/Year&gt;&lt;Details&gt;&lt;_created&gt;62946413&lt;/_created&gt;&lt;_modified&gt;62946413&lt;/_modified&gt;&lt;_url&gt;http://kns.cnki.net/KCMS/detail/detail.aspx?FileName=ZWXB197903015&amp;amp;DbName=CJFQ1979&lt;/_url&gt;&lt;_journal&gt;Journal of Integrative Plant Biology&lt;/_journal&gt;&lt;_issue&gt;03&lt;/_issue&gt;&lt;_pages&gt;297-298&lt;/_pages&gt;&lt;_date&gt;41654880&lt;/_date&gt;&lt;_keywords&gt;细胞悬液;染色体;有丝分裂;间接分裂;低渗;酶液;标本制备;植物;&lt;/_keywords&gt;&lt;_author_aff&gt;南开大学生物系遗传教研室;南开大学生物系遗传教研室;南开大学生物系遗传教研室;&lt;/_author_aff&gt;&lt;_db_provider&gt;CNKI: 期刊&lt;/_db_provider&gt;&lt;_accessed&gt;62946413&lt;/_accessed&gt;&lt;_db_updated&gt;CNKI - Reference&lt;/_db_updated&gt;&lt;_impact_factor&gt;   3.824&lt;/_impact_factor&gt;&lt;_collection_scope&gt;SCIE;CSCD&lt;/_collection_scope&gt;&lt;_translated_author&gt;Chen, Ruiyang;Song, Wenqin;Li, Xiulan&lt;/_translated_author&gt;&lt;/Details&gt;&lt;Extra&gt;&lt;DBUID&gt;{6E96C95C-1A93-488F-8D88-FFE40EBE7DCB}&lt;/DBUID&gt;&lt;/Extra&gt;&lt;/Item&gt;&lt;/References&gt;&lt;/Group&gt;&lt;/Citation&gt;_x000a_"/>
    <w:docVar w:name="NE.Ref{E25CECE8-9679-46F7-9EAE-5057C290D768}" w:val=" ADDIN NE.Ref.{E25CECE8-9679-46F7-9EAE-5057C290D768}&lt;Citation&gt;&lt;Group&gt;&lt;References&gt;&lt;Item&gt;&lt;ID&gt;1029&lt;/ID&gt;&lt;UID&gt;{3217B967-A1E7-4090-B056-C88F25A78C35}&lt;/UID&gt;&lt;Title&gt;De novo sequencing and transcriptome analysis of a low temperature tolerant Saccharum spontaneum clone IND 00-1037&lt;/Title&gt;&lt;Template&gt;Journal Article&lt;/Template&gt;&lt;Star&gt;0&lt;/Star&gt;&lt;Tag&gt;0&lt;/Tag&gt;&lt;Author&gt;Dharshini, S; Chakravarthi, M; J., Ashwin Narayan; Manoj, V M; Naveenarani, M; Kumar, Ravinder; Meena, Minturam; Ram, Bakshi; Appunu, C&lt;/Author&gt;&lt;Year&gt;2016&lt;/Year&gt;&lt;Details&gt;&lt;_accessed&gt;62526919&lt;/_accessed&gt;&lt;_collection_scope&gt;EI;SCI;SCIE;&lt;/_collection_scope&gt;&lt;_created&gt;62526919&lt;/_created&gt;&lt;_db_updated&gt;CrossRef&lt;/_db_updated&gt;&lt;_doi&gt;10.1016/j.jbiotec.2016.05.036&lt;/_doi&gt;&lt;_impact_factor&gt;   2.533&lt;/_impact_factor&gt;&lt;_isbn&gt;01681656&lt;/_isbn&gt;&lt;_journal&gt;Journal of Biotechnology&lt;/_journal&gt;&lt;_modified&gt;62680934&lt;/_modified&gt;&lt;_pages&gt;280-294&lt;/_pages&gt;&lt;_tertiary_title&gt;Journal of Biotechnology&lt;/_tertiary_title&gt;&lt;_url&gt;https://linkinghub.elsevier.com/retrieve/pii/S0168165616302929_x000d__x000a_https://api.elsevier.com/content/article/PII:S0168165616302929?httpAccept=text/xml&lt;/_url&gt;&lt;_volume&gt;231&lt;/_volume&gt;&lt;/Details&gt;&lt;Extra&gt;&lt;DBUID&gt;{6E96C95C-1A93-488F-8D88-FFE40EBE7DCB}&lt;/DBUID&gt;&lt;/Extra&gt;&lt;/Item&gt;&lt;/References&gt;&lt;/Group&gt;&lt;Group&gt;&lt;References&gt;&lt;Item&gt;&lt;ID&gt;1134&lt;/ID&gt;&lt;UID&gt;{96AE7864-2FFA-411E-8FE0-BDDC74F4CAA2}&lt;/UID&gt;&lt;Title&gt;Differential gene expression profiling through transcriptome approach of Saccharum spontaneum L. under low temperature stress reveals genes potentially involved in cold acclimation&lt;/Title&gt;&lt;Template&gt;Journal Article&lt;/Template&gt;&lt;Star&gt;0&lt;/Star&gt;&lt;Tag&gt;5&lt;/Tag&gt;&lt;Author&gt;Selvarajan, Dharshini; Mohan, Chakravarthi; Dhandapani, Vignesh; Nerkar, Gauri; Jayanarayanan, Ashwin Narayan; Vadakkancherry Mohanan, Manoj; Murugan, Naveenarani; Kaur, Lovejot; Chennappa, Mahadevaiah; Kumar, Ravinder; Meena, Minturam; Ram, Bakshi; Chinnaswamy, Appunu&lt;/Author&gt;&lt;Year&gt;2018&lt;/Year&gt;&lt;Details&gt;&lt;_accessed&gt;62545643&lt;/_accessed&gt;&lt;_collection_scope&gt;SCIE;&lt;/_collection_scope&gt;&lt;_created&gt;62545642&lt;/_created&gt;&lt;_db_updated&gt;CrossRef&lt;/_db_updated&gt;&lt;_doi&gt;10.1007/s13205-018-1194-2&lt;/_doi&gt;&lt;_impact_factor&gt;   1.497&lt;/_impact_factor&gt;&lt;_isbn&gt;2190-572X&lt;/_isbn&gt;&lt;_issue&gt;4&lt;/_issue&gt;&lt;_journal&gt;3 Biotech&lt;/_journal&gt;&lt;_modified&gt;62547379&lt;/_modified&gt;&lt;_tertiary_title&gt;3 Biotech&lt;/_tertiary_title&gt;&lt;_url&gt;http://link.springer.com/10.1007/s13205-018-1194-2_x000d__x000a_http://link.springer.com/content/pdf/10.1007/s13205-018-1194-2.pdf&lt;/_url&gt;&lt;_volume&gt;8&lt;/_volume&gt;&lt;/Details&gt;&lt;Extra&gt;&lt;DBUID&gt;{6E96C95C-1A93-488F-8D88-FFE40EBE7DCB}&lt;/DBUID&gt;&lt;/Extra&gt;&lt;/Item&gt;&lt;/References&gt;&lt;/Group&gt;&lt;/Citation&gt;_x000a_"/>
    <w:docVar w:name="NE.Ref{E56BC973-2871-4F5B-8A14-4650B5C503BC}" w:val=" ADDIN NE.Ref.{E56BC973-2871-4F5B-8A14-4650B5C503BC}&lt;Citation&gt;&lt;Group&gt;&lt;References&gt;&lt;Item&gt;&lt;ID&gt;748&lt;/ID&gt;&lt;UID&gt;{1A923486-86D1-479C-80CD-A96402C4686F}&lt;/UID&gt;&lt;Title&gt;植物生理学实验指导&lt;/Title&gt;&lt;Template&gt;Book&lt;/Template&gt;&lt;Star&gt;0&lt;/Star&gt;&lt;Tag&gt;0&lt;/Tag&gt;&lt;Author&gt;高俊凤&lt;/Author&gt;&lt;Year&gt;2006&lt;/Year&gt;&lt;Details&gt;&lt;_cited_count&gt;                        0_x000a_    _x000a_            &lt;/_cited_count&gt;&lt;_created&gt;62194160&lt;/_created&gt;&lt;_modified&gt;62194161&lt;/_modified&gt;&lt;_publisher&gt;高等教育出版社&lt;/_publisher&gt;&lt;_url&gt;http://162.105.138.200/uhtbin/cgisirsi/x/0/0/5?searchdata1=^C1938936&lt;/_url&gt;&lt;_translated_author&gt;Gao, Junfeng&lt;/_translated_author&gt;&lt;/Details&gt;&lt;Extra&gt;&lt;DBUID&gt;{6E96C95C-1A93-488F-8D88-FFE40EBE7DCB}&lt;/DBUID&gt;&lt;/Extra&gt;&lt;/Item&gt;&lt;/References&gt;&lt;/Group&gt;&lt;/Citation&gt;_x000a_"/>
    <w:docVar w:name="NE.Ref{E7C8606F-CB48-4B8B-8EB8-E7C069FA5B13}" w:val=" ADDIN NE.Ref.{E7C8606F-CB48-4B8B-8EB8-E7C069FA5B13}&lt;Citation&gt;&lt;Group&gt;&lt;References&gt;&lt;Item&gt;&lt;ID&gt;1128&lt;/ID&gt;&lt;UID&gt;{6888D1C3-C7D6-4040-9656-6EFC717DC212}&lt;/UID&gt;&lt;Title&gt;Research Article Characterization of Saccharum spontaneum accessions from North-Eastern India&lt;/Title&gt;&lt;Template&gt;Journal Article&lt;/Template&gt;&lt;Star&gt;0&lt;/Star&gt;&lt;Tag&gt;5&lt;/Tag&gt;&lt;Author&gt;T, Manjunatha; K, Chandran; P, Mahesh; Appunu, Mohanraj K And&lt;/Author&gt;&lt;Year&gt;2018&lt;/Year&gt;&lt;Details&gt;&lt;_accessed&gt;62546970&lt;/_accessed&gt;&lt;_created&gt;62545642&lt;/_created&gt;&lt;_doi&gt;10.5958/0975-928X.2018.00005.4&lt;/_doi&gt;&lt;_issue&gt;1&lt;/_issue&gt;&lt;_journal&gt;Electronic Journal of Plant Breeding&lt;/_journal&gt;&lt;_modified&gt;62547069&lt;/_modified&gt;&lt;_pages&gt;38-50&lt;/_pages&gt;&lt;_volume&gt;9&lt;/_volume&gt;&lt;/Details&gt;&lt;Extra&gt;&lt;DBUID&gt;{6E96C95C-1A93-488F-8D88-FFE40EBE7DCB}&lt;/DBUID&gt;&lt;/Extra&gt;&lt;/Item&gt;&lt;/References&gt;&lt;/Group&gt;&lt;/Citation&gt;_x000a_"/>
    <w:docVar w:name="NE.Ref{E8A04FBC-FE0C-4589-90D1-7F372D2374B5}" w:val=" ADDIN NE.Ref.{E8A04FBC-FE0C-4589-90D1-7F372D2374B5}&lt;Citation&gt;&lt;Group&gt;&lt;References&gt;&lt;Item&gt;&lt;ID&gt;1564&lt;/ID&gt;&lt;UID&gt;{C45CBA6A-966F-4502-84E1-614825F7C8C6}&lt;/UID&gt;&lt;Title&gt;Abiotic Stress Signaling and Responses in Plants&lt;/Title&gt;&lt;Template&gt;Journal Article&lt;/Template&gt;&lt;Star&gt;0&lt;/Star&gt;&lt;Tag&gt;0&lt;/Tag&gt;&lt;Author&gt;Zhu, Jian-Kang&lt;/Author&gt;&lt;Year&gt;2016&lt;/Year&gt;&lt;Details&gt;&lt;_created&gt;62916062&lt;/_created&gt;&lt;_modified&gt;62918509&lt;/_modified&gt;&lt;_accessed&gt;62918508&lt;/_accessed&gt;&lt;/Details&gt;&lt;Extra&gt;&lt;DBUID&gt;{6E96C95C-1A93-488F-8D88-FFE40EBE7DCB}&lt;/DBUID&gt;&lt;/Extra&gt;&lt;/Item&gt;&lt;/References&gt;&lt;/Group&gt;&lt;/Citation&gt;_x000a_"/>
    <w:docVar w:name="NE.Ref{ED163741-9DC7-436C-B08A-CC932A3C4BF2}" w:val=" ADDIN NE.Ref.{ED163741-9DC7-436C-B08A-CC932A3C4BF2}&lt;Citation&gt;&lt;Group&gt;&lt;References&gt;&lt;Item&gt;&lt;ID&gt;1592&lt;/ID&gt;&lt;UID&gt;{4E5CD39D-87B4-44FF-A29C-4F1FEA37EB97}&lt;/UID&gt;&lt;Title&gt;Quantifying succulence_ a rapid, physiologically meaningful metric of plant water storagepce_2&lt;/Title&gt;&lt;Template&gt;Journal Article&lt;/Template&gt;&lt;Star&gt;0&lt;/Star&gt;&lt;Tag&gt;0&lt;/Tag&gt;&lt;Author&gt;OGBURN, R MATTHEW; EDWARDS, ERIKA J&lt;/Author&gt;&lt;Year&gt;2012&lt;/Year&gt;&lt;Details&gt;&lt;_created&gt;62924247&lt;/_created&gt;&lt;_modified&gt;62924248&lt;/_modified&gt;&lt;_accessed&gt;62924247&lt;/_accessed&gt;&lt;_journal&gt;Plant, Cell and Environment&lt;/_journal&gt;&lt;_issue&gt;9&lt;/_issue&gt;&lt;_volume&gt;35&lt;/_volume&gt;&lt;_pages&gt;1533-1542&lt;/_pages&gt;&lt;/Details&gt;&lt;Extra&gt;&lt;DBUID&gt;{6E96C95C-1A93-488F-8D88-FFE40EBE7DCB}&lt;/DBUID&gt;&lt;/Extra&gt;&lt;/Item&gt;&lt;/References&gt;&lt;/Group&gt;&lt;/Citation&gt;_x000a_"/>
    <w:docVar w:name="NE.Ref{ED47B26E-398D-42F4-A968-4B1DFC330C42}" w:val=" ADDIN NE.Ref.{ED47B26E-398D-42F4-A968-4B1DFC330C42}&lt;Citation&gt;&lt;Group&gt;&lt;References&gt;&lt;Item&gt;&lt;ID&gt;1577&lt;/ID&gt;&lt;UID&gt;{1EEE9A53-DE03-478D-93CE-D71FEB2F6904}&lt;/UID&gt;&lt;Title&gt;Studies in Saccharum spontaneum Distribution and Geographical Association of Chromosome Numbers1&lt;/Title&gt;&lt;Template&gt;Journal Article&lt;/Template&gt;&lt;Star&gt;0&lt;/Star&gt;&lt;Tag&gt;0&lt;/Tag&gt;&lt;Author&gt;Panje, R R; Bab, C N&lt;/Author&gt;&lt;Year&gt;1960&lt;/Year&gt;&lt;Details&gt;&lt;_created&gt;62918934&lt;/_created&gt;&lt;_modified&gt;62918936&lt;/_modified&gt;&lt;_accessed&gt;62918934&lt;/_accessed&gt;&lt;_journal&gt;Cytologia 2&lt;/_journal&gt;&lt;/Details&gt;&lt;Extra&gt;&lt;DBUID&gt;{6E96C95C-1A93-488F-8D88-FFE40EBE7DCB}&lt;/DBUID&gt;&lt;/Extra&gt;&lt;/Item&gt;&lt;/References&gt;&lt;/Group&gt;&lt;/Citation&gt;_x000a_"/>
    <w:docVar w:name="NE.Ref{ED8E885A-D397-4C78-801A-2A5939660B9C}" w:val=" ADDIN NE.Ref.{ED8E885A-D397-4C78-801A-2A5939660B9C}&lt;Citation&gt;&lt;Group&gt;&lt;References&gt;&lt;Item&gt;&lt;ID&gt;1594&lt;/ID&gt;&lt;UID&gt;{2ACE6F6B-C64C-4F96-9406-FBECD82CBC57}&lt;/UID&gt;&lt;Title&gt;Binding of brassinosteroids to the extracellular domain of plant receptor kinase BRI1&lt;/Title&gt;&lt;Template&gt;Journal Article&lt;/Template&gt;&lt;Star&gt;0&lt;/Star&gt;&lt;Tag&gt;0&lt;/Tag&gt;&lt;Author/&gt;&lt;Year&gt;2005&lt;/Year&gt;&lt;Details&gt;&lt;_journal&gt;Nature&lt;/_journal&gt;&lt;_pages&gt;167-171&lt;/_pages&gt;&lt;_issue&gt;7022&lt;/_issue&gt;&lt;_volume&gt;433&lt;/_volume&gt;&lt;_accessed&gt;62924263&lt;/_accessed&gt;&lt;_impact_factor&gt;  43.070&lt;/_impact_factor&gt;&lt;_collection_scope&gt;SCI;SCIE&lt;/_collection_scope&gt;&lt;_created&gt;62924263&lt;/_created&gt;&lt;_modified&gt;62924263&lt;/_modified&gt;&lt;/Details&gt;&lt;Extra&gt;&lt;DBUID&gt;{6E96C95C-1A93-488F-8D88-FFE40EBE7DCB}&lt;/DBUID&gt;&lt;/Extra&gt;&lt;/Item&gt;&lt;/References&gt;&lt;/Group&gt;&lt;/Citation&gt;_x000a_"/>
    <w:docVar w:name="NE.Ref{F15CE240-5447-4CB7-A074-646A8E2589CF}" w:val=" ADDIN NE.Ref.{F15CE240-5447-4CB7-A074-646A8E2589CF}&lt;Citation&gt;&lt;Group&gt;&lt;References&gt;&lt;Item&gt;&lt;ID&gt;1596&lt;/ID&gt;&lt;UID&gt;{21F02349-0A77-435C-9A85-68666737F060}&lt;/UID&gt;&lt;Title&gt;Effect of brassinosteroids on salinity stress induced inhibition of seed_x000d__x000a_germination and seedling growth of rice (Oryza sativa L.)&lt;/Title&gt;&lt;Template&gt;Journal Article&lt;/Template&gt;&lt;Star&gt;0&lt;/Star&gt;&lt;Tag&gt;0&lt;/Tag&gt;&lt;Author&gt;&amp;quot;S. Anuradha&amp;quot;; Rao, Seeta Ram&lt;/Author&gt;&lt;Year&gt;2001&lt;/Year&gt;&lt;Details&gt;&lt;_created&gt;62924313&lt;/_created&gt;&lt;_modified&gt;62924315&lt;/_modified&gt;&lt;_accessed&gt;62924314&lt;/_accessed&gt;&lt;_journal&gt;Plant Growth Regulation&lt;/_journal&gt;&lt;_pages&gt;151–153&lt;/_pages&gt;&lt;_volume&gt;33&lt;/_volume&gt;&lt;_impact_factor&gt;   2.473&lt;/_impact_factor&gt;&lt;_collection_scope&gt;SCI;SCIE&lt;/_collection_scope&gt;&lt;/Details&gt;&lt;Extra&gt;&lt;DBUID&gt;{6E96C95C-1A93-488F-8D88-FFE40EBE7DCB}&lt;/DBUID&gt;&lt;/Extra&gt;&lt;/Item&gt;&lt;/References&gt;&lt;/Group&gt;&lt;/Citation&gt;_x000a_"/>
    <w:docVar w:name="NE.Ref{F7B94FDB-3A42-49E7-89C8-1CEB6E2DEC58}" w:val=" ADDIN NE.Ref.{F7B94FDB-3A42-49E7-89C8-1CEB6E2DEC58}&lt;Citation&gt;&lt;Group&gt;&lt;References&gt;&lt;Item&gt;&lt;ID&gt;1593&lt;/ID&gt;&lt;UID&gt;{D825B87C-4E8B-43D1-96FD-6C1659585529}&lt;/UID&gt;&lt;Title&gt;植物学&lt;/Title&gt;&lt;Template&gt;Book&lt;/Template&gt;&lt;Star&gt;0&lt;/Star&gt;&lt;Tag&gt;0&lt;/Tag&gt;&lt;Author&gt;马炜梁&lt;/Author&gt;&lt;Year&gt;2009&lt;/Year&gt;&lt;Details&gt;&lt;_publisher&gt;高等教育出版社&lt;/_publisher&gt;&lt;_place_published&gt;北京&lt;/_place_published&gt;&lt;_accessed&gt;62924251&lt;/_accessed&gt;&lt;_created&gt;62924251&lt;/_created&gt;&lt;_modified&gt;62924251&lt;/_modified&gt;&lt;_translated_author&gt;Ma, Weiliang&lt;/_translated_author&gt;&lt;/Details&gt;&lt;Extra&gt;&lt;DBUID&gt;{6E96C95C-1A93-488F-8D88-FFE40EBE7DCB}&lt;/DBUID&gt;&lt;/Extra&gt;&lt;/Item&gt;&lt;/References&gt;&lt;/Group&gt;&lt;/Citation&gt;_x000a_"/>
    <w:docVar w:name="NE.Ref{FACE296D-7CD7-4503-ACB4-27C240597615}" w:val=" ADDIN NE.Ref.{FACE296D-7CD7-4503-ACB4-27C240597615}&lt;Citation&gt;&lt;Group&gt;&lt;References&gt;&lt;Item&gt;&lt;ID&gt;1565&lt;/ID&gt;&lt;UID&gt;{47D9E00A-AB2F-47C5-8D58-2D592CC005AC}&lt;/UID&gt;&lt;Title&gt;Analysis of Relative Gene Expression Data Using RealTime Quantitative PCR and the 22DDCT Method&lt;/Title&gt;&lt;Template&gt;Journal Article&lt;/Template&gt;&lt;Star&gt;0&lt;/Star&gt;&lt;Tag&gt;0&lt;/Tag&gt;&lt;Author/&gt;&lt;Year&gt;0&lt;/Year&gt;&lt;Details&gt;&lt;_created&gt;62917213&lt;/_created&gt;&lt;_modified&gt;62917213&lt;/_modified&gt;&lt;/Details&gt;&lt;Extra&gt;&lt;DBUID&gt;{6E96C95C-1A93-488F-8D88-FFE40EBE7DCB}&lt;/DBUID&gt;&lt;/Extra&gt;&lt;/Item&gt;&lt;/References&gt;&lt;/Group&gt;&lt;/Citation&gt;_x000a_"/>
    <w:docVar w:name="NE.Ref{FB705EA9-35E4-4866-872B-C9D8B134B217}" w:val=" ADDIN NE.Ref.{FB705EA9-35E4-4866-872B-C9D8B134B217}&lt;Citation&gt;&lt;Group&gt;&lt;References&gt;&lt;Item&gt;&lt;ID&gt;744&lt;/ID&gt;&lt;UID&gt;{DBB3C361-BA8E-4FB4-90EF-D528610F13A8}&lt;/UID&gt;&lt;Title&gt;Physiological and Biochemical Characteristics Related to Cold Resistance in Sugarcane&lt;/Title&gt;&lt;Template&gt;Journal Article&lt;/Template&gt;&lt;Star&gt;0&lt;/Star&gt;&lt;Tag&gt;0&lt;/Tag&gt;&lt;Author&gt;Li, Bao-Qing Zhang Li-Tao Yang&lt;/Author&gt;&lt;Year&gt;2015&lt;/Year&gt;&lt;Details&gt;&lt;_accessed&gt;62215814&lt;/_accessed&gt;&lt;_collection_scope&gt;SCIE;&lt;/_collection_scope&gt;&lt;_created&gt;62163046&lt;/_created&gt;&lt;_impact_factor&gt;   1.024&lt;/_impact_factor&gt;&lt;_journal&gt;Sugar Tech&lt;/_journal&gt;&lt;_modified&gt;62907231&lt;/_modified&gt;&lt;_url&gt;http://link.springer.com/article/10.1007/s12355-014-0340-3&lt;/_url&gt;&lt;/Details&gt;&lt;Extra&gt;&lt;DBUID&gt;{6E96C95C-1A93-488F-8D88-FFE40EBE7DCB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1706B1"/>
    <w:rsid w:val="00000709"/>
    <w:rsid w:val="000007BD"/>
    <w:rsid w:val="00000882"/>
    <w:rsid w:val="000008EE"/>
    <w:rsid w:val="00000B71"/>
    <w:rsid w:val="00000F15"/>
    <w:rsid w:val="00001408"/>
    <w:rsid w:val="00001ED2"/>
    <w:rsid w:val="00002090"/>
    <w:rsid w:val="0000288E"/>
    <w:rsid w:val="00002906"/>
    <w:rsid w:val="00003A3E"/>
    <w:rsid w:val="00003D91"/>
    <w:rsid w:val="00004052"/>
    <w:rsid w:val="00004609"/>
    <w:rsid w:val="00004C27"/>
    <w:rsid w:val="00004D4F"/>
    <w:rsid w:val="0000541B"/>
    <w:rsid w:val="00005671"/>
    <w:rsid w:val="00006EE0"/>
    <w:rsid w:val="00007B81"/>
    <w:rsid w:val="00007EB1"/>
    <w:rsid w:val="00010031"/>
    <w:rsid w:val="00010EF4"/>
    <w:rsid w:val="000113F3"/>
    <w:rsid w:val="00011675"/>
    <w:rsid w:val="00011BBF"/>
    <w:rsid w:val="00012340"/>
    <w:rsid w:val="0001238B"/>
    <w:rsid w:val="000123C4"/>
    <w:rsid w:val="0001264E"/>
    <w:rsid w:val="00012EF1"/>
    <w:rsid w:val="00013708"/>
    <w:rsid w:val="000147CD"/>
    <w:rsid w:val="00014B02"/>
    <w:rsid w:val="00014E62"/>
    <w:rsid w:val="0001550B"/>
    <w:rsid w:val="000158BE"/>
    <w:rsid w:val="0001613D"/>
    <w:rsid w:val="000161CF"/>
    <w:rsid w:val="00016C54"/>
    <w:rsid w:val="00016CE7"/>
    <w:rsid w:val="00017691"/>
    <w:rsid w:val="0001774D"/>
    <w:rsid w:val="00020229"/>
    <w:rsid w:val="00020721"/>
    <w:rsid w:val="00020E0F"/>
    <w:rsid w:val="00020F77"/>
    <w:rsid w:val="000210AD"/>
    <w:rsid w:val="0002145C"/>
    <w:rsid w:val="0002149D"/>
    <w:rsid w:val="000214BB"/>
    <w:rsid w:val="00022E8D"/>
    <w:rsid w:val="0002389B"/>
    <w:rsid w:val="00023B23"/>
    <w:rsid w:val="00023F15"/>
    <w:rsid w:val="0002477B"/>
    <w:rsid w:val="00024C43"/>
    <w:rsid w:val="00024EDF"/>
    <w:rsid w:val="00024FFC"/>
    <w:rsid w:val="0002508C"/>
    <w:rsid w:val="00025191"/>
    <w:rsid w:val="00025D3A"/>
    <w:rsid w:val="000261EC"/>
    <w:rsid w:val="00026360"/>
    <w:rsid w:val="0002638D"/>
    <w:rsid w:val="0002666B"/>
    <w:rsid w:val="00026934"/>
    <w:rsid w:val="00026B10"/>
    <w:rsid w:val="00026F06"/>
    <w:rsid w:val="000270D4"/>
    <w:rsid w:val="000279ED"/>
    <w:rsid w:val="00027F9C"/>
    <w:rsid w:val="0003078C"/>
    <w:rsid w:val="00030A1F"/>
    <w:rsid w:val="00030B9D"/>
    <w:rsid w:val="00030BF4"/>
    <w:rsid w:val="000316BF"/>
    <w:rsid w:val="000317D9"/>
    <w:rsid w:val="0003202F"/>
    <w:rsid w:val="000322CD"/>
    <w:rsid w:val="0003299D"/>
    <w:rsid w:val="00032D4E"/>
    <w:rsid w:val="00032DED"/>
    <w:rsid w:val="00033633"/>
    <w:rsid w:val="00033B03"/>
    <w:rsid w:val="00034072"/>
    <w:rsid w:val="000346FE"/>
    <w:rsid w:val="00034960"/>
    <w:rsid w:val="000354DD"/>
    <w:rsid w:val="00035547"/>
    <w:rsid w:val="00036690"/>
    <w:rsid w:val="00036880"/>
    <w:rsid w:val="000368B7"/>
    <w:rsid w:val="0003695B"/>
    <w:rsid w:val="00036CC6"/>
    <w:rsid w:val="0003732F"/>
    <w:rsid w:val="00037CE0"/>
    <w:rsid w:val="00037E14"/>
    <w:rsid w:val="00037E3B"/>
    <w:rsid w:val="00040319"/>
    <w:rsid w:val="00040C0F"/>
    <w:rsid w:val="00041247"/>
    <w:rsid w:val="00041ADC"/>
    <w:rsid w:val="0004292E"/>
    <w:rsid w:val="00042B6A"/>
    <w:rsid w:val="00042B7D"/>
    <w:rsid w:val="00043765"/>
    <w:rsid w:val="00043AFA"/>
    <w:rsid w:val="00043C75"/>
    <w:rsid w:val="00043DCD"/>
    <w:rsid w:val="000442B1"/>
    <w:rsid w:val="000442EE"/>
    <w:rsid w:val="00044365"/>
    <w:rsid w:val="000449C4"/>
    <w:rsid w:val="00044C99"/>
    <w:rsid w:val="00045EFA"/>
    <w:rsid w:val="000466DC"/>
    <w:rsid w:val="00047A18"/>
    <w:rsid w:val="00047B0D"/>
    <w:rsid w:val="00047E5F"/>
    <w:rsid w:val="00050398"/>
    <w:rsid w:val="000504C6"/>
    <w:rsid w:val="00050527"/>
    <w:rsid w:val="0005124D"/>
    <w:rsid w:val="000512BD"/>
    <w:rsid w:val="000516AE"/>
    <w:rsid w:val="00051891"/>
    <w:rsid w:val="00051A63"/>
    <w:rsid w:val="00051FB8"/>
    <w:rsid w:val="000525C5"/>
    <w:rsid w:val="00052D4E"/>
    <w:rsid w:val="000536BE"/>
    <w:rsid w:val="000539E7"/>
    <w:rsid w:val="000541D2"/>
    <w:rsid w:val="0005478D"/>
    <w:rsid w:val="0005512C"/>
    <w:rsid w:val="00055461"/>
    <w:rsid w:val="0005574F"/>
    <w:rsid w:val="000557E9"/>
    <w:rsid w:val="00055FBE"/>
    <w:rsid w:val="0005621C"/>
    <w:rsid w:val="0005645B"/>
    <w:rsid w:val="00056746"/>
    <w:rsid w:val="00056E12"/>
    <w:rsid w:val="00057567"/>
    <w:rsid w:val="00057BB0"/>
    <w:rsid w:val="000600A1"/>
    <w:rsid w:val="0006078B"/>
    <w:rsid w:val="000607EE"/>
    <w:rsid w:val="000609D3"/>
    <w:rsid w:val="00061268"/>
    <w:rsid w:val="00061455"/>
    <w:rsid w:val="000618F3"/>
    <w:rsid w:val="00061A0E"/>
    <w:rsid w:val="00062569"/>
    <w:rsid w:val="0006266D"/>
    <w:rsid w:val="0006278A"/>
    <w:rsid w:val="0006286B"/>
    <w:rsid w:val="000630DD"/>
    <w:rsid w:val="000636A5"/>
    <w:rsid w:val="00063701"/>
    <w:rsid w:val="00063B17"/>
    <w:rsid w:val="00063BB9"/>
    <w:rsid w:val="0006415B"/>
    <w:rsid w:val="000649E9"/>
    <w:rsid w:val="00064BFD"/>
    <w:rsid w:val="00064EFC"/>
    <w:rsid w:val="00065004"/>
    <w:rsid w:val="00065107"/>
    <w:rsid w:val="0006563B"/>
    <w:rsid w:val="00065734"/>
    <w:rsid w:val="000657A6"/>
    <w:rsid w:val="00066047"/>
    <w:rsid w:val="000666D1"/>
    <w:rsid w:val="00066F82"/>
    <w:rsid w:val="000704CC"/>
    <w:rsid w:val="00070626"/>
    <w:rsid w:val="00070691"/>
    <w:rsid w:val="00070763"/>
    <w:rsid w:val="00070843"/>
    <w:rsid w:val="0007096A"/>
    <w:rsid w:val="00071342"/>
    <w:rsid w:val="0007161F"/>
    <w:rsid w:val="00072058"/>
    <w:rsid w:val="00072F3A"/>
    <w:rsid w:val="000734FA"/>
    <w:rsid w:val="00073F11"/>
    <w:rsid w:val="0007443A"/>
    <w:rsid w:val="00074C6E"/>
    <w:rsid w:val="0007540F"/>
    <w:rsid w:val="00075535"/>
    <w:rsid w:val="0007558D"/>
    <w:rsid w:val="0007580E"/>
    <w:rsid w:val="00075A97"/>
    <w:rsid w:val="00075FF6"/>
    <w:rsid w:val="000762A2"/>
    <w:rsid w:val="00076D05"/>
    <w:rsid w:val="0007727A"/>
    <w:rsid w:val="00080258"/>
    <w:rsid w:val="000804D3"/>
    <w:rsid w:val="000806D4"/>
    <w:rsid w:val="000815C5"/>
    <w:rsid w:val="0008196C"/>
    <w:rsid w:val="00081A57"/>
    <w:rsid w:val="00081F77"/>
    <w:rsid w:val="000820BB"/>
    <w:rsid w:val="0008231B"/>
    <w:rsid w:val="00082429"/>
    <w:rsid w:val="00082910"/>
    <w:rsid w:val="00082E12"/>
    <w:rsid w:val="000839B7"/>
    <w:rsid w:val="00084578"/>
    <w:rsid w:val="000849A7"/>
    <w:rsid w:val="00084A57"/>
    <w:rsid w:val="00084BB7"/>
    <w:rsid w:val="00085120"/>
    <w:rsid w:val="000855F4"/>
    <w:rsid w:val="00085AF2"/>
    <w:rsid w:val="000863DE"/>
    <w:rsid w:val="000877AB"/>
    <w:rsid w:val="00087E16"/>
    <w:rsid w:val="00090114"/>
    <w:rsid w:val="000904CA"/>
    <w:rsid w:val="00090674"/>
    <w:rsid w:val="0009074A"/>
    <w:rsid w:val="00090861"/>
    <w:rsid w:val="00091434"/>
    <w:rsid w:val="000914C9"/>
    <w:rsid w:val="00091778"/>
    <w:rsid w:val="00091BF7"/>
    <w:rsid w:val="000923E3"/>
    <w:rsid w:val="00092562"/>
    <w:rsid w:val="00092673"/>
    <w:rsid w:val="000926EF"/>
    <w:rsid w:val="0009296E"/>
    <w:rsid w:val="000935DB"/>
    <w:rsid w:val="00093AB7"/>
    <w:rsid w:val="00093F94"/>
    <w:rsid w:val="000954ED"/>
    <w:rsid w:val="000958C1"/>
    <w:rsid w:val="00095941"/>
    <w:rsid w:val="00096A10"/>
    <w:rsid w:val="00096C3D"/>
    <w:rsid w:val="00096ED0"/>
    <w:rsid w:val="00097518"/>
    <w:rsid w:val="000978FD"/>
    <w:rsid w:val="00097E56"/>
    <w:rsid w:val="00097ECC"/>
    <w:rsid w:val="000A01A9"/>
    <w:rsid w:val="000A037E"/>
    <w:rsid w:val="000A0639"/>
    <w:rsid w:val="000A0A90"/>
    <w:rsid w:val="000A2322"/>
    <w:rsid w:val="000A2547"/>
    <w:rsid w:val="000A3361"/>
    <w:rsid w:val="000A3524"/>
    <w:rsid w:val="000A475B"/>
    <w:rsid w:val="000A4E21"/>
    <w:rsid w:val="000A508F"/>
    <w:rsid w:val="000A54B2"/>
    <w:rsid w:val="000A5EC8"/>
    <w:rsid w:val="000A60B8"/>
    <w:rsid w:val="000A65EA"/>
    <w:rsid w:val="000A7088"/>
    <w:rsid w:val="000A71AA"/>
    <w:rsid w:val="000B08EC"/>
    <w:rsid w:val="000B1900"/>
    <w:rsid w:val="000B191A"/>
    <w:rsid w:val="000B1CD8"/>
    <w:rsid w:val="000B218C"/>
    <w:rsid w:val="000B2390"/>
    <w:rsid w:val="000B3544"/>
    <w:rsid w:val="000B3A9F"/>
    <w:rsid w:val="000B3F5C"/>
    <w:rsid w:val="000B481A"/>
    <w:rsid w:val="000B4DED"/>
    <w:rsid w:val="000B52D1"/>
    <w:rsid w:val="000B5DDF"/>
    <w:rsid w:val="000B6567"/>
    <w:rsid w:val="000B6B7F"/>
    <w:rsid w:val="000B6C5F"/>
    <w:rsid w:val="000C0031"/>
    <w:rsid w:val="000C042B"/>
    <w:rsid w:val="000C04A5"/>
    <w:rsid w:val="000C053A"/>
    <w:rsid w:val="000C0569"/>
    <w:rsid w:val="000C0D99"/>
    <w:rsid w:val="000C2970"/>
    <w:rsid w:val="000C29C0"/>
    <w:rsid w:val="000C327F"/>
    <w:rsid w:val="000C4752"/>
    <w:rsid w:val="000C479E"/>
    <w:rsid w:val="000C5244"/>
    <w:rsid w:val="000C5697"/>
    <w:rsid w:val="000C5BE3"/>
    <w:rsid w:val="000C5C71"/>
    <w:rsid w:val="000C5E7B"/>
    <w:rsid w:val="000C5F84"/>
    <w:rsid w:val="000C622E"/>
    <w:rsid w:val="000C7696"/>
    <w:rsid w:val="000C7958"/>
    <w:rsid w:val="000D0209"/>
    <w:rsid w:val="000D04F2"/>
    <w:rsid w:val="000D06BB"/>
    <w:rsid w:val="000D131D"/>
    <w:rsid w:val="000D275A"/>
    <w:rsid w:val="000D29EF"/>
    <w:rsid w:val="000D32D3"/>
    <w:rsid w:val="000D3824"/>
    <w:rsid w:val="000D408A"/>
    <w:rsid w:val="000D421C"/>
    <w:rsid w:val="000D4459"/>
    <w:rsid w:val="000D459F"/>
    <w:rsid w:val="000D5302"/>
    <w:rsid w:val="000D5AD0"/>
    <w:rsid w:val="000D5C1D"/>
    <w:rsid w:val="000D623E"/>
    <w:rsid w:val="000D6FF0"/>
    <w:rsid w:val="000D70CF"/>
    <w:rsid w:val="000D7177"/>
    <w:rsid w:val="000D731A"/>
    <w:rsid w:val="000D7AAF"/>
    <w:rsid w:val="000E07B5"/>
    <w:rsid w:val="000E0BBA"/>
    <w:rsid w:val="000E0DEE"/>
    <w:rsid w:val="000E1444"/>
    <w:rsid w:val="000E2341"/>
    <w:rsid w:val="000E2602"/>
    <w:rsid w:val="000E2AA8"/>
    <w:rsid w:val="000E2B65"/>
    <w:rsid w:val="000E34B9"/>
    <w:rsid w:val="000E3755"/>
    <w:rsid w:val="000E4D8C"/>
    <w:rsid w:val="000E59D0"/>
    <w:rsid w:val="000E5CDC"/>
    <w:rsid w:val="000E5E03"/>
    <w:rsid w:val="000E66C6"/>
    <w:rsid w:val="000E6BC0"/>
    <w:rsid w:val="000E7170"/>
    <w:rsid w:val="000E7422"/>
    <w:rsid w:val="000E7B65"/>
    <w:rsid w:val="000E7DBE"/>
    <w:rsid w:val="000F073E"/>
    <w:rsid w:val="000F0746"/>
    <w:rsid w:val="000F0918"/>
    <w:rsid w:val="000F14C2"/>
    <w:rsid w:val="000F1852"/>
    <w:rsid w:val="000F2534"/>
    <w:rsid w:val="000F299B"/>
    <w:rsid w:val="000F2C44"/>
    <w:rsid w:val="000F3272"/>
    <w:rsid w:val="000F32F0"/>
    <w:rsid w:val="000F3958"/>
    <w:rsid w:val="000F56BA"/>
    <w:rsid w:val="000F588D"/>
    <w:rsid w:val="000F6063"/>
    <w:rsid w:val="000F6137"/>
    <w:rsid w:val="000F63B1"/>
    <w:rsid w:val="000F7438"/>
    <w:rsid w:val="000F7A40"/>
    <w:rsid w:val="000F7BA4"/>
    <w:rsid w:val="001001E5"/>
    <w:rsid w:val="00100553"/>
    <w:rsid w:val="001005E3"/>
    <w:rsid w:val="00101DE7"/>
    <w:rsid w:val="001030F4"/>
    <w:rsid w:val="0010325B"/>
    <w:rsid w:val="00103B04"/>
    <w:rsid w:val="00103BDB"/>
    <w:rsid w:val="0010414A"/>
    <w:rsid w:val="0010445F"/>
    <w:rsid w:val="001044F6"/>
    <w:rsid w:val="001051EE"/>
    <w:rsid w:val="001057BC"/>
    <w:rsid w:val="00105AB5"/>
    <w:rsid w:val="00106313"/>
    <w:rsid w:val="001069BF"/>
    <w:rsid w:val="00106C7B"/>
    <w:rsid w:val="0010702C"/>
    <w:rsid w:val="001076F4"/>
    <w:rsid w:val="00107B10"/>
    <w:rsid w:val="00111270"/>
    <w:rsid w:val="0011141A"/>
    <w:rsid w:val="0011150B"/>
    <w:rsid w:val="0011194E"/>
    <w:rsid w:val="0011265F"/>
    <w:rsid w:val="00112B70"/>
    <w:rsid w:val="00113A45"/>
    <w:rsid w:val="00113D12"/>
    <w:rsid w:val="00113EF8"/>
    <w:rsid w:val="001144F9"/>
    <w:rsid w:val="0011472F"/>
    <w:rsid w:val="00114FDA"/>
    <w:rsid w:val="00115750"/>
    <w:rsid w:val="001174E1"/>
    <w:rsid w:val="0011780A"/>
    <w:rsid w:val="0012041D"/>
    <w:rsid w:val="0012197A"/>
    <w:rsid w:val="00121F94"/>
    <w:rsid w:val="001221C5"/>
    <w:rsid w:val="00122F2F"/>
    <w:rsid w:val="001236EE"/>
    <w:rsid w:val="0012378F"/>
    <w:rsid w:val="001237A9"/>
    <w:rsid w:val="00123C50"/>
    <w:rsid w:val="00123E2C"/>
    <w:rsid w:val="00124557"/>
    <w:rsid w:val="00124AB2"/>
    <w:rsid w:val="00124B58"/>
    <w:rsid w:val="001250E3"/>
    <w:rsid w:val="00125308"/>
    <w:rsid w:val="001256F6"/>
    <w:rsid w:val="00125E91"/>
    <w:rsid w:val="0012608E"/>
    <w:rsid w:val="001260D5"/>
    <w:rsid w:val="00127180"/>
    <w:rsid w:val="00127698"/>
    <w:rsid w:val="001277BC"/>
    <w:rsid w:val="00130528"/>
    <w:rsid w:val="001307BF"/>
    <w:rsid w:val="00130CA1"/>
    <w:rsid w:val="00130D72"/>
    <w:rsid w:val="00131386"/>
    <w:rsid w:val="001315CD"/>
    <w:rsid w:val="001315D1"/>
    <w:rsid w:val="00131D9E"/>
    <w:rsid w:val="00131E34"/>
    <w:rsid w:val="00132057"/>
    <w:rsid w:val="0013224C"/>
    <w:rsid w:val="00133960"/>
    <w:rsid w:val="00133E52"/>
    <w:rsid w:val="00134806"/>
    <w:rsid w:val="001358EE"/>
    <w:rsid w:val="001365AE"/>
    <w:rsid w:val="00136746"/>
    <w:rsid w:val="0013684D"/>
    <w:rsid w:val="00136D8E"/>
    <w:rsid w:val="00136D92"/>
    <w:rsid w:val="00137301"/>
    <w:rsid w:val="00137BF3"/>
    <w:rsid w:val="00137E5C"/>
    <w:rsid w:val="001415E1"/>
    <w:rsid w:val="00141CC3"/>
    <w:rsid w:val="00141F4B"/>
    <w:rsid w:val="0014281F"/>
    <w:rsid w:val="0014299D"/>
    <w:rsid w:val="001429A5"/>
    <w:rsid w:val="00142E3B"/>
    <w:rsid w:val="00142F41"/>
    <w:rsid w:val="001431B6"/>
    <w:rsid w:val="0014325D"/>
    <w:rsid w:val="00143D7A"/>
    <w:rsid w:val="00143DBC"/>
    <w:rsid w:val="0014410A"/>
    <w:rsid w:val="001442A2"/>
    <w:rsid w:val="00145746"/>
    <w:rsid w:val="00145ABA"/>
    <w:rsid w:val="00145AFD"/>
    <w:rsid w:val="00146110"/>
    <w:rsid w:val="001461DA"/>
    <w:rsid w:val="0014635B"/>
    <w:rsid w:val="001471C1"/>
    <w:rsid w:val="00147AB2"/>
    <w:rsid w:val="0015002C"/>
    <w:rsid w:val="001511AA"/>
    <w:rsid w:val="00151A98"/>
    <w:rsid w:val="001526E8"/>
    <w:rsid w:val="00152AA9"/>
    <w:rsid w:val="001534F7"/>
    <w:rsid w:val="0015369E"/>
    <w:rsid w:val="00155220"/>
    <w:rsid w:val="00155A61"/>
    <w:rsid w:val="00155B94"/>
    <w:rsid w:val="0015646B"/>
    <w:rsid w:val="0015695C"/>
    <w:rsid w:val="00156C81"/>
    <w:rsid w:val="00156E52"/>
    <w:rsid w:val="00157361"/>
    <w:rsid w:val="0015785E"/>
    <w:rsid w:val="00157A59"/>
    <w:rsid w:val="00157B0B"/>
    <w:rsid w:val="00157CAF"/>
    <w:rsid w:val="00160773"/>
    <w:rsid w:val="00161024"/>
    <w:rsid w:val="00161433"/>
    <w:rsid w:val="00161EB9"/>
    <w:rsid w:val="00162BF6"/>
    <w:rsid w:val="00162EC9"/>
    <w:rsid w:val="0016329E"/>
    <w:rsid w:val="00163729"/>
    <w:rsid w:val="00164C74"/>
    <w:rsid w:val="00164EE5"/>
    <w:rsid w:val="001650B7"/>
    <w:rsid w:val="00165F25"/>
    <w:rsid w:val="00166303"/>
    <w:rsid w:val="001663DA"/>
    <w:rsid w:val="001667B4"/>
    <w:rsid w:val="001669C5"/>
    <w:rsid w:val="00167562"/>
    <w:rsid w:val="00167E40"/>
    <w:rsid w:val="00167F05"/>
    <w:rsid w:val="00167F08"/>
    <w:rsid w:val="00170012"/>
    <w:rsid w:val="001705AC"/>
    <w:rsid w:val="001706B1"/>
    <w:rsid w:val="0017129A"/>
    <w:rsid w:val="00171C84"/>
    <w:rsid w:val="001725BE"/>
    <w:rsid w:val="001728F8"/>
    <w:rsid w:val="001729B4"/>
    <w:rsid w:val="001731C0"/>
    <w:rsid w:val="001735C2"/>
    <w:rsid w:val="00173AD3"/>
    <w:rsid w:val="00174372"/>
    <w:rsid w:val="0017461C"/>
    <w:rsid w:val="001746F6"/>
    <w:rsid w:val="001748FB"/>
    <w:rsid w:val="0017653B"/>
    <w:rsid w:val="001772C8"/>
    <w:rsid w:val="00177453"/>
    <w:rsid w:val="001775AE"/>
    <w:rsid w:val="0017762D"/>
    <w:rsid w:val="00177768"/>
    <w:rsid w:val="00177C6D"/>
    <w:rsid w:val="00180B25"/>
    <w:rsid w:val="00180DA8"/>
    <w:rsid w:val="0018108F"/>
    <w:rsid w:val="001813C2"/>
    <w:rsid w:val="001815A7"/>
    <w:rsid w:val="001820B1"/>
    <w:rsid w:val="00182683"/>
    <w:rsid w:val="001828C7"/>
    <w:rsid w:val="00183697"/>
    <w:rsid w:val="001839F4"/>
    <w:rsid w:val="00183F23"/>
    <w:rsid w:val="0018448D"/>
    <w:rsid w:val="00185151"/>
    <w:rsid w:val="001851E6"/>
    <w:rsid w:val="001854A7"/>
    <w:rsid w:val="0018571A"/>
    <w:rsid w:val="00185863"/>
    <w:rsid w:val="00185FF6"/>
    <w:rsid w:val="00186027"/>
    <w:rsid w:val="001866CD"/>
    <w:rsid w:val="00187468"/>
    <w:rsid w:val="00187B54"/>
    <w:rsid w:val="001905C8"/>
    <w:rsid w:val="00190C09"/>
    <w:rsid w:val="0019113C"/>
    <w:rsid w:val="00191BE7"/>
    <w:rsid w:val="0019310F"/>
    <w:rsid w:val="001932DE"/>
    <w:rsid w:val="001950F9"/>
    <w:rsid w:val="00195232"/>
    <w:rsid w:val="0019605D"/>
    <w:rsid w:val="0019679A"/>
    <w:rsid w:val="001974F4"/>
    <w:rsid w:val="001975CE"/>
    <w:rsid w:val="00197D43"/>
    <w:rsid w:val="001A062C"/>
    <w:rsid w:val="001A10B7"/>
    <w:rsid w:val="001A1104"/>
    <w:rsid w:val="001A13F1"/>
    <w:rsid w:val="001A14B0"/>
    <w:rsid w:val="001A1B08"/>
    <w:rsid w:val="001A1EAB"/>
    <w:rsid w:val="001A1FD3"/>
    <w:rsid w:val="001A35AD"/>
    <w:rsid w:val="001A3CD6"/>
    <w:rsid w:val="001A4AC7"/>
    <w:rsid w:val="001A4ED7"/>
    <w:rsid w:val="001A51B4"/>
    <w:rsid w:val="001A58E2"/>
    <w:rsid w:val="001A5DB0"/>
    <w:rsid w:val="001A7741"/>
    <w:rsid w:val="001A77F5"/>
    <w:rsid w:val="001B0ACF"/>
    <w:rsid w:val="001B0E33"/>
    <w:rsid w:val="001B2057"/>
    <w:rsid w:val="001B2723"/>
    <w:rsid w:val="001B2EB5"/>
    <w:rsid w:val="001B334C"/>
    <w:rsid w:val="001B3C96"/>
    <w:rsid w:val="001B42D4"/>
    <w:rsid w:val="001B4B5B"/>
    <w:rsid w:val="001B5278"/>
    <w:rsid w:val="001B5900"/>
    <w:rsid w:val="001B61DE"/>
    <w:rsid w:val="001B65B8"/>
    <w:rsid w:val="001B6805"/>
    <w:rsid w:val="001B6C1C"/>
    <w:rsid w:val="001B7384"/>
    <w:rsid w:val="001B7533"/>
    <w:rsid w:val="001B78A3"/>
    <w:rsid w:val="001B78DB"/>
    <w:rsid w:val="001B7CC8"/>
    <w:rsid w:val="001C0758"/>
    <w:rsid w:val="001C1323"/>
    <w:rsid w:val="001C14A3"/>
    <w:rsid w:val="001C1C3A"/>
    <w:rsid w:val="001C1F1C"/>
    <w:rsid w:val="001C2360"/>
    <w:rsid w:val="001C24D8"/>
    <w:rsid w:val="001C2642"/>
    <w:rsid w:val="001C2C02"/>
    <w:rsid w:val="001C2C1E"/>
    <w:rsid w:val="001C2D65"/>
    <w:rsid w:val="001C34A5"/>
    <w:rsid w:val="001C3658"/>
    <w:rsid w:val="001C3792"/>
    <w:rsid w:val="001C388A"/>
    <w:rsid w:val="001C4B6E"/>
    <w:rsid w:val="001C4F16"/>
    <w:rsid w:val="001C4FE5"/>
    <w:rsid w:val="001C55C8"/>
    <w:rsid w:val="001C573A"/>
    <w:rsid w:val="001C57B1"/>
    <w:rsid w:val="001C5927"/>
    <w:rsid w:val="001C5DDF"/>
    <w:rsid w:val="001C66AF"/>
    <w:rsid w:val="001C6B61"/>
    <w:rsid w:val="001C6E8F"/>
    <w:rsid w:val="001C716D"/>
    <w:rsid w:val="001C7367"/>
    <w:rsid w:val="001C736D"/>
    <w:rsid w:val="001C791A"/>
    <w:rsid w:val="001D024D"/>
    <w:rsid w:val="001D0588"/>
    <w:rsid w:val="001D07F7"/>
    <w:rsid w:val="001D16D1"/>
    <w:rsid w:val="001D1C86"/>
    <w:rsid w:val="001D2632"/>
    <w:rsid w:val="001D2834"/>
    <w:rsid w:val="001D2B24"/>
    <w:rsid w:val="001D2DAD"/>
    <w:rsid w:val="001D2F78"/>
    <w:rsid w:val="001D360F"/>
    <w:rsid w:val="001D38F2"/>
    <w:rsid w:val="001D3D7A"/>
    <w:rsid w:val="001D44CC"/>
    <w:rsid w:val="001D4FB1"/>
    <w:rsid w:val="001D551F"/>
    <w:rsid w:val="001D5E15"/>
    <w:rsid w:val="001D62D3"/>
    <w:rsid w:val="001D63B9"/>
    <w:rsid w:val="001D655D"/>
    <w:rsid w:val="001D6A7D"/>
    <w:rsid w:val="001D6B75"/>
    <w:rsid w:val="001D7E7A"/>
    <w:rsid w:val="001E0283"/>
    <w:rsid w:val="001E06F5"/>
    <w:rsid w:val="001E0A06"/>
    <w:rsid w:val="001E0B7D"/>
    <w:rsid w:val="001E127D"/>
    <w:rsid w:val="001E2971"/>
    <w:rsid w:val="001E2EFA"/>
    <w:rsid w:val="001E313B"/>
    <w:rsid w:val="001E354C"/>
    <w:rsid w:val="001E3712"/>
    <w:rsid w:val="001E381C"/>
    <w:rsid w:val="001E3AD8"/>
    <w:rsid w:val="001E3DB5"/>
    <w:rsid w:val="001E43F7"/>
    <w:rsid w:val="001E5388"/>
    <w:rsid w:val="001E53E9"/>
    <w:rsid w:val="001E57C7"/>
    <w:rsid w:val="001E5DD5"/>
    <w:rsid w:val="001E630C"/>
    <w:rsid w:val="001E6804"/>
    <w:rsid w:val="001E7134"/>
    <w:rsid w:val="001E7144"/>
    <w:rsid w:val="001E71B5"/>
    <w:rsid w:val="001E7A88"/>
    <w:rsid w:val="001E7C79"/>
    <w:rsid w:val="001F0F0A"/>
    <w:rsid w:val="001F0FA6"/>
    <w:rsid w:val="001F19AC"/>
    <w:rsid w:val="001F2884"/>
    <w:rsid w:val="001F2916"/>
    <w:rsid w:val="001F2CE0"/>
    <w:rsid w:val="001F3147"/>
    <w:rsid w:val="001F3835"/>
    <w:rsid w:val="001F45F9"/>
    <w:rsid w:val="001F4896"/>
    <w:rsid w:val="001F53B0"/>
    <w:rsid w:val="001F5B6F"/>
    <w:rsid w:val="001F6055"/>
    <w:rsid w:val="001F6531"/>
    <w:rsid w:val="001F74EF"/>
    <w:rsid w:val="001F75B9"/>
    <w:rsid w:val="001F7CE9"/>
    <w:rsid w:val="002002F7"/>
    <w:rsid w:val="00200551"/>
    <w:rsid w:val="00200A7D"/>
    <w:rsid w:val="00200CD8"/>
    <w:rsid w:val="00200D82"/>
    <w:rsid w:val="00201243"/>
    <w:rsid w:val="0020183F"/>
    <w:rsid w:val="00201978"/>
    <w:rsid w:val="00202042"/>
    <w:rsid w:val="00202087"/>
    <w:rsid w:val="002020EA"/>
    <w:rsid w:val="0020300B"/>
    <w:rsid w:val="00203538"/>
    <w:rsid w:val="00203726"/>
    <w:rsid w:val="00203B13"/>
    <w:rsid w:val="002045C4"/>
    <w:rsid w:val="002045FB"/>
    <w:rsid w:val="00204E01"/>
    <w:rsid w:val="00204F97"/>
    <w:rsid w:val="00205F64"/>
    <w:rsid w:val="00206C85"/>
    <w:rsid w:val="002073AB"/>
    <w:rsid w:val="00207AD1"/>
    <w:rsid w:val="00207B87"/>
    <w:rsid w:val="00207BE6"/>
    <w:rsid w:val="002103EE"/>
    <w:rsid w:val="00210872"/>
    <w:rsid w:val="00211288"/>
    <w:rsid w:val="00211A12"/>
    <w:rsid w:val="00211DB6"/>
    <w:rsid w:val="00212187"/>
    <w:rsid w:val="002123C1"/>
    <w:rsid w:val="002125BB"/>
    <w:rsid w:val="00212834"/>
    <w:rsid w:val="002129EA"/>
    <w:rsid w:val="00212F36"/>
    <w:rsid w:val="00213485"/>
    <w:rsid w:val="00213BF2"/>
    <w:rsid w:val="002140D6"/>
    <w:rsid w:val="002146AB"/>
    <w:rsid w:val="00214B0A"/>
    <w:rsid w:val="002151A6"/>
    <w:rsid w:val="002159A9"/>
    <w:rsid w:val="002159DB"/>
    <w:rsid w:val="00215D78"/>
    <w:rsid w:val="00215D9D"/>
    <w:rsid w:val="00215EE3"/>
    <w:rsid w:val="00216567"/>
    <w:rsid w:val="00216864"/>
    <w:rsid w:val="00216EF1"/>
    <w:rsid w:val="00216FBF"/>
    <w:rsid w:val="0021748C"/>
    <w:rsid w:val="0021780C"/>
    <w:rsid w:val="00217998"/>
    <w:rsid w:val="00217EDE"/>
    <w:rsid w:val="00220360"/>
    <w:rsid w:val="002208FC"/>
    <w:rsid w:val="00220EE9"/>
    <w:rsid w:val="002212E5"/>
    <w:rsid w:val="00221AFD"/>
    <w:rsid w:val="00223B7F"/>
    <w:rsid w:val="00223FA7"/>
    <w:rsid w:val="0022429E"/>
    <w:rsid w:val="0022469D"/>
    <w:rsid w:val="00225D95"/>
    <w:rsid w:val="00226CC7"/>
    <w:rsid w:val="00226E63"/>
    <w:rsid w:val="002272A3"/>
    <w:rsid w:val="002272C6"/>
    <w:rsid w:val="00227629"/>
    <w:rsid w:val="00230576"/>
    <w:rsid w:val="00230709"/>
    <w:rsid w:val="002308BD"/>
    <w:rsid w:val="00230A06"/>
    <w:rsid w:val="00231D36"/>
    <w:rsid w:val="00231DB3"/>
    <w:rsid w:val="0023200D"/>
    <w:rsid w:val="002325B9"/>
    <w:rsid w:val="002325BA"/>
    <w:rsid w:val="0023380B"/>
    <w:rsid w:val="0023393F"/>
    <w:rsid w:val="002339FF"/>
    <w:rsid w:val="00233CDB"/>
    <w:rsid w:val="002340FC"/>
    <w:rsid w:val="00234346"/>
    <w:rsid w:val="0023458E"/>
    <w:rsid w:val="00234920"/>
    <w:rsid w:val="00234B66"/>
    <w:rsid w:val="0023527C"/>
    <w:rsid w:val="00235302"/>
    <w:rsid w:val="00236634"/>
    <w:rsid w:val="002367C6"/>
    <w:rsid w:val="00236A68"/>
    <w:rsid w:val="00236F5C"/>
    <w:rsid w:val="002372DA"/>
    <w:rsid w:val="002376F8"/>
    <w:rsid w:val="00237B6C"/>
    <w:rsid w:val="00240803"/>
    <w:rsid w:val="00241225"/>
    <w:rsid w:val="00241489"/>
    <w:rsid w:val="00241A63"/>
    <w:rsid w:val="00242E68"/>
    <w:rsid w:val="00243686"/>
    <w:rsid w:val="00243A35"/>
    <w:rsid w:val="00243A6E"/>
    <w:rsid w:val="00243B69"/>
    <w:rsid w:val="00243FBC"/>
    <w:rsid w:val="00244159"/>
    <w:rsid w:val="002442F9"/>
    <w:rsid w:val="0024451E"/>
    <w:rsid w:val="00244599"/>
    <w:rsid w:val="00244BBE"/>
    <w:rsid w:val="00245516"/>
    <w:rsid w:val="0024559E"/>
    <w:rsid w:val="00245EC6"/>
    <w:rsid w:val="00246C78"/>
    <w:rsid w:val="00246DCC"/>
    <w:rsid w:val="0024768F"/>
    <w:rsid w:val="0024783F"/>
    <w:rsid w:val="00250132"/>
    <w:rsid w:val="002501D1"/>
    <w:rsid w:val="00251A7C"/>
    <w:rsid w:val="0025231A"/>
    <w:rsid w:val="002526FB"/>
    <w:rsid w:val="00252846"/>
    <w:rsid w:val="00253188"/>
    <w:rsid w:val="002531B3"/>
    <w:rsid w:val="00253603"/>
    <w:rsid w:val="00253A34"/>
    <w:rsid w:val="002543B0"/>
    <w:rsid w:val="002546EB"/>
    <w:rsid w:val="002550A8"/>
    <w:rsid w:val="00256CC8"/>
    <w:rsid w:val="00257A74"/>
    <w:rsid w:val="0026002F"/>
    <w:rsid w:val="002604EF"/>
    <w:rsid w:val="00260918"/>
    <w:rsid w:val="00260E47"/>
    <w:rsid w:val="002612E8"/>
    <w:rsid w:val="002616BF"/>
    <w:rsid w:val="00261AF4"/>
    <w:rsid w:val="00261B57"/>
    <w:rsid w:val="002621F0"/>
    <w:rsid w:val="002623DD"/>
    <w:rsid w:val="002627B8"/>
    <w:rsid w:val="00262834"/>
    <w:rsid w:val="00262B44"/>
    <w:rsid w:val="00262BF2"/>
    <w:rsid w:val="00263553"/>
    <w:rsid w:val="00263C58"/>
    <w:rsid w:val="00263EB2"/>
    <w:rsid w:val="0026424A"/>
    <w:rsid w:val="00264521"/>
    <w:rsid w:val="002647D0"/>
    <w:rsid w:val="002647F7"/>
    <w:rsid w:val="002651AB"/>
    <w:rsid w:val="00265C8C"/>
    <w:rsid w:val="00265F6E"/>
    <w:rsid w:val="00266144"/>
    <w:rsid w:val="00266C8E"/>
    <w:rsid w:val="00267149"/>
    <w:rsid w:val="002671AF"/>
    <w:rsid w:val="0026750F"/>
    <w:rsid w:val="00267697"/>
    <w:rsid w:val="00267D3D"/>
    <w:rsid w:val="0027073D"/>
    <w:rsid w:val="00270E4B"/>
    <w:rsid w:val="002710A6"/>
    <w:rsid w:val="00271AFB"/>
    <w:rsid w:val="00272562"/>
    <w:rsid w:val="00272966"/>
    <w:rsid w:val="002734A9"/>
    <w:rsid w:val="002738A2"/>
    <w:rsid w:val="00273C52"/>
    <w:rsid w:val="00273D89"/>
    <w:rsid w:val="00273EDA"/>
    <w:rsid w:val="00274312"/>
    <w:rsid w:val="00274792"/>
    <w:rsid w:val="002747FD"/>
    <w:rsid w:val="0027491A"/>
    <w:rsid w:val="00274B0E"/>
    <w:rsid w:val="00275CC0"/>
    <w:rsid w:val="00276731"/>
    <w:rsid w:val="00276794"/>
    <w:rsid w:val="0027681F"/>
    <w:rsid w:val="00276A54"/>
    <w:rsid w:val="00276DA8"/>
    <w:rsid w:val="002774AE"/>
    <w:rsid w:val="00277E8F"/>
    <w:rsid w:val="002803EB"/>
    <w:rsid w:val="0028177D"/>
    <w:rsid w:val="00281A4D"/>
    <w:rsid w:val="002821BC"/>
    <w:rsid w:val="002823FC"/>
    <w:rsid w:val="002827D5"/>
    <w:rsid w:val="0028280F"/>
    <w:rsid w:val="00284852"/>
    <w:rsid w:val="00284A6D"/>
    <w:rsid w:val="00285347"/>
    <w:rsid w:val="00285781"/>
    <w:rsid w:val="002868D1"/>
    <w:rsid w:val="002868D2"/>
    <w:rsid w:val="002869FC"/>
    <w:rsid w:val="002870C9"/>
    <w:rsid w:val="00287A5C"/>
    <w:rsid w:val="00287BE0"/>
    <w:rsid w:val="002904C7"/>
    <w:rsid w:val="00290830"/>
    <w:rsid w:val="00291E0D"/>
    <w:rsid w:val="00292577"/>
    <w:rsid w:val="00292F9E"/>
    <w:rsid w:val="002931DD"/>
    <w:rsid w:val="00293BF6"/>
    <w:rsid w:val="002940BA"/>
    <w:rsid w:val="00294E28"/>
    <w:rsid w:val="002959AF"/>
    <w:rsid w:val="00295D12"/>
    <w:rsid w:val="00295F80"/>
    <w:rsid w:val="00295FE5"/>
    <w:rsid w:val="00296D2E"/>
    <w:rsid w:val="00297B3E"/>
    <w:rsid w:val="00297E68"/>
    <w:rsid w:val="002A0564"/>
    <w:rsid w:val="002A0804"/>
    <w:rsid w:val="002A0EE2"/>
    <w:rsid w:val="002A0FE6"/>
    <w:rsid w:val="002A1316"/>
    <w:rsid w:val="002A1F51"/>
    <w:rsid w:val="002A24B9"/>
    <w:rsid w:val="002A28FB"/>
    <w:rsid w:val="002A2C42"/>
    <w:rsid w:val="002A2CFE"/>
    <w:rsid w:val="002A30D0"/>
    <w:rsid w:val="002A34E2"/>
    <w:rsid w:val="002A377A"/>
    <w:rsid w:val="002A37C4"/>
    <w:rsid w:val="002A3C68"/>
    <w:rsid w:val="002A3EBE"/>
    <w:rsid w:val="002A45EA"/>
    <w:rsid w:val="002A4742"/>
    <w:rsid w:val="002A4C5F"/>
    <w:rsid w:val="002A4D27"/>
    <w:rsid w:val="002A54FA"/>
    <w:rsid w:val="002A5D41"/>
    <w:rsid w:val="002A6B55"/>
    <w:rsid w:val="002A7235"/>
    <w:rsid w:val="002A76B0"/>
    <w:rsid w:val="002A79DE"/>
    <w:rsid w:val="002A7DA3"/>
    <w:rsid w:val="002B0016"/>
    <w:rsid w:val="002B1276"/>
    <w:rsid w:val="002B19ED"/>
    <w:rsid w:val="002B1E92"/>
    <w:rsid w:val="002B24A5"/>
    <w:rsid w:val="002B283B"/>
    <w:rsid w:val="002B2E0F"/>
    <w:rsid w:val="002B2F52"/>
    <w:rsid w:val="002B3440"/>
    <w:rsid w:val="002B37B7"/>
    <w:rsid w:val="002B3877"/>
    <w:rsid w:val="002B398D"/>
    <w:rsid w:val="002B3DCB"/>
    <w:rsid w:val="002B50F5"/>
    <w:rsid w:val="002B511E"/>
    <w:rsid w:val="002B5340"/>
    <w:rsid w:val="002B5437"/>
    <w:rsid w:val="002B61CE"/>
    <w:rsid w:val="002B6979"/>
    <w:rsid w:val="002B6AF6"/>
    <w:rsid w:val="002B6FBD"/>
    <w:rsid w:val="002B7004"/>
    <w:rsid w:val="002B70AE"/>
    <w:rsid w:val="002B74A4"/>
    <w:rsid w:val="002B769D"/>
    <w:rsid w:val="002C0781"/>
    <w:rsid w:val="002C10D9"/>
    <w:rsid w:val="002C1212"/>
    <w:rsid w:val="002C283E"/>
    <w:rsid w:val="002C284F"/>
    <w:rsid w:val="002C29E9"/>
    <w:rsid w:val="002C2E49"/>
    <w:rsid w:val="002C3551"/>
    <w:rsid w:val="002C42E1"/>
    <w:rsid w:val="002C55CE"/>
    <w:rsid w:val="002C5A37"/>
    <w:rsid w:val="002C64CB"/>
    <w:rsid w:val="002C68F8"/>
    <w:rsid w:val="002C6942"/>
    <w:rsid w:val="002C6D1D"/>
    <w:rsid w:val="002C72B0"/>
    <w:rsid w:val="002C7787"/>
    <w:rsid w:val="002D020D"/>
    <w:rsid w:val="002D066C"/>
    <w:rsid w:val="002D14AC"/>
    <w:rsid w:val="002D1C33"/>
    <w:rsid w:val="002D1DF3"/>
    <w:rsid w:val="002D280E"/>
    <w:rsid w:val="002D36A7"/>
    <w:rsid w:val="002D3D9F"/>
    <w:rsid w:val="002D3E15"/>
    <w:rsid w:val="002D40AC"/>
    <w:rsid w:val="002D4C1F"/>
    <w:rsid w:val="002D4D6B"/>
    <w:rsid w:val="002D560B"/>
    <w:rsid w:val="002D56C4"/>
    <w:rsid w:val="002D5B7D"/>
    <w:rsid w:val="002D6847"/>
    <w:rsid w:val="002D6B37"/>
    <w:rsid w:val="002D7778"/>
    <w:rsid w:val="002D794C"/>
    <w:rsid w:val="002D7A9F"/>
    <w:rsid w:val="002D7CAF"/>
    <w:rsid w:val="002E01D2"/>
    <w:rsid w:val="002E089D"/>
    <w:rsid w:val="002E0C3A"/>
    <w:rsid w:val="002E14F2"/>
    <w:rsid w:val="002E1D87"/>
    <w:rsid w:val="002E210F"/>
    <w:rsid w:val="002E3267"/>
    <w:rsid w:val="002E3380"/>
    <w:rsid w:val="002E3A5A"/>
    <w:rsid w:val="002E3B5A"/>
    <w:rsid w:val="002E3DF3"/>
    <w:rsid w:val="002E3E7C"/>
    <w:rsid w:val="002E40BA"/>
    <w:rsid w:val="002E43D2"/>
    <w:rsid w:val="002E4453"/>
    <w:rsid w:val="002E460E"/>
    <w:rsid w:val="002E4845"/>
    <w:rsid w:val="002E4DF9"/>
    <w:rsid w:val="002E4F42"/>
    <w:rsid w:val="002E513F"/>
    <w:rsid w:val="002E540B"/>
    <w:rsid w:val="002E56F3"/>
    <w:rsid w:val="002E679D"/>
    <w:rsid w:val="002E6CEF"/>
    <w:rsid w:val="002E6EF1"/>
    <w:rsid w:val="002E7212"/>
    <w:rsid w:val="002E7EF8"/>
    <w:rsid w:val="002F055D"/>
    <w:rsid w:val="002F056E"/>
    <w:rsid w:val="002F0631"/>
    <w:rsid w:val="002F0864"/>
    <w:rsid w:val="002F0EE7"/>
    <w:rsid w:val="002F1D59"/>
    <w:rsid w:val="002F237B"/>
    <w:rsid w:val="002F254E"/>
    <w:rsid w:val="002F3D11"/>
    <w:rsid w:val="002F438B"/>
    <w:rsid w:val="002F4733"/>
    <w:rsid w:val="002F5662"/>
    <w:rsid w:val="002F5741"/>
    <w:rsid w:val="002F591C"/>
    <w:rsid w:val="002F767C"/>
    <w:rsid w:val="002F7AF6"/>
    <w:rsid w:val="00300012"/>
    <w:rsid w:val="003006B9"/>
    <w:rsid w:val="0030075D"/>
    <w:rsid w:val="003009FF"/>
    <w:rsid w:val="00300FDD"/>
    <w:rsid w:val="00301AE0"/>
    <w:rsid w:val="00302A04"/>
    <w:rsid w:val="003030C6"/>
    <w:rsid w:val="003032C7"/>
    <w:rsid w:val="00303B2D"/>
    <w:rsid w:val="00304309"/>
    <w:rsid w:val="0030461B"/>
    <w:rsid w:val="003052AB"/>
    <w:rsid w:val="0030578B"/>
    <w:rsid w:val="00305C20"/>
    <w:rsid w:val="003075EB"/>
    <w:rsid w:val="003078D5"/>
    <w:rsid w:val="00307E70"/>
    <w:rsid w:val="00307F2D"/>
    <w:rsid w:val="003100A6"/>
    <w:rsid w:val="00310B8F"/>
    <w:rsid w:val="00310C53"/>
    <w:rsid w:val="003117F1"/>
    <w:rsid w:val="00311CA3"/>
    <w:rsid w:val="003122B8"/>
    <w:rsid w:val="00313158"/>
    <w:rsid w:val="003133BC"/>
    <w:rsid w:val="00313AAA"/>
    <w:rsid w:val="00314521"/>
    <w:rsid w:val="003147E2"/>
    <w:rsid w:val="00314AA4"/>
    <w:rsid w:val="00315698"/>
    <w:rsid w:val="003157A8"/>
    <w:rsid w:val="00315E15"/>
    <w:rsid w:val="00315F23"/>
    <w:rsid w:val="00320172"/>
    <w:rsid w:val="00320317"/>
    <w:rsid w:val="0032042D"/>
    <w:rsid w:val="00321C3A"/>
    <w:rsid w:val="00322030"/>
    <w:rsid w:val="00322BA3"/>
    <w:rsid w:val="00322BFB"/>
    <w:rsid w:val="003232D4"/>
    <w:rsid w:val="00323335"/>
    <w:rsid w:val="00323544"/>
    <w:rsid w:val="0032384E"/>
    <w:rsid w:val="00323859"/>
    <w:rsid w:val="00324522"/>
    <w:rsid w:val="00324A55"/>
    <w:rsid w:val="00324E85"/>
    <w:rsid w:val="00325D42"/>
    <w:rsid w:val="00326248"/>
    <w:rsid w:val="00326EB6"/>
    <w:rsid w:val="00327265"/>
    <w:rsid w:val="003272C6"/>
    <w:rsid w:val="00327309"/>
    <w:rsid w:val="00327954"/>
    <w:rsid w:val="00327B57"/>
    <w:rsid w:val="00327F04"/>
    <w:rsid w:val="003301F0"/>
    <w:rsid w:val="00330565"/>
    <w:rsid w:val="00332532"/>
    <w:rsid w:val="00332F12"/>
    <w:rsid w:val="0033347F"/>
    <w:rsid w:val="003336BB"/>
    <w:rsid w:val="00333D1D"/>
    <w:rsid w:val="00334920"/>
    <w:rsid w:val="003359A2"/>
    <w:rsid w:val="00335B1F"/>
    <w:rsid w:val="00336079"/>
    <w:rsid w:val="003361A0"/>
    <w:rsid w:val="00336264"/>
    <w:rsid w:val="00336611"/>
    <w:rsid w:val="0033701D"/>
    <w:rsid w:val="003378C9"/>
    <w:rsid w:val="0034099C"/>
    <w:rsid w:val="00340DF0"/>
    <w:rsid w:val="00340E70"/>
    <w:rsid w:val="0034159C"/>
    <w:rsid w:val="00341F7C"/>
    <w:rsid w:val="0034200B"/>
    <w:rsid w:val="00342904"/>
    <w:rsid w:val="00343AA6"/>
    <w:rsid w:val="00344151"/>
    <w:rsid w:val="00345134"/>
    <w:rsid w:val="00345371"/>
    <w:rsid w:val="00345F73"/>
    <w:rsid w:val="00346325"/>
    <w:rsid w:val="0034698C"/>
    <w:rsid w:val="00346E0C"/>
    <w:rsid w:val="0034779B"/>
    <w:rsid w:val="00350465"/>
    <w:rsid w:val="0035048A"/>
    <w:rsid w:val="003505E1"/>
    <w:rsid w:val="00350C52"/>
    <w:rsid w:val="00351147"/>
    <w:rsid w:val="00351222"/>
    <w:rsid w:val="00351DDD"/>
    <w:rsid w:val="00353FB2"/>
    <w:rsid w:val="00354430"/>
    <w:rsid w:val="00354497"/>
    <w:rsid w:val="00354AAC"/>
    <w:rsid w:val="003550BD"/>
    <w:rsid w:val="0035561A"/>
    <w:rsid w:val="0035565F"/>
    <w:rsid w:val="00355A8B"/>
    <w:rsid w:val="00355CB2"/>
    <w:rsid w:val="0035667C"/>
    <w:rsid w:val="00356BB3"/>
    <w:rsid w:val="0035753C"/>
    <w:rsid w:val="0036002B"/>
    <w:rsid w:val="00360245"/>
    <w:rsid w:val="003607D5"/>
    <w:rsid w:val="00360B12"/>
    <w:rsid w:val="00360B94"/>
    <w:rsid w:val="00360BE5"/>
    <w:rsid w:val="00360F77"/>
    <w:rsid w:val="0036193C"/>
    <w:rsid w:val="00361B01"/>
    <w:rsid w:val="00362425"/>
    <w:rsid w:val="00362946"/>
    <w:rsid w:val="00362A19"/>
    <w:rsid w:val="00362F73"/>
    <w:rsid w:val="003633DA"/>
    <w:rsid w:val="0036351A"/>
    <w:rsid w:val="00363B93"/>
    <w:rsid w:val="0036436F"/>
    <w:rsid w:val="0036468B"/>
    <w:rsid w:val="003650D9"/>
    <w:rsid w:val="00365B5F"/>
    <w:rsid w:val="00365FDF"/>
    <w:rsid w:val="00366401"/>
    <w:rsid w:val="00366438"/>
    <w:rsid w:val="00367FE9"/>
    <w:rsid w:val="0037005A"/>
    <w:rsid w:val="003701AA"/>
    <w:rsid w:val="00370580"/>
    <w:rsid w:val="003706FE"/>
    <w:rsid w:val="00370763"/>
    <w:rsid w:val="00371253"/>
    <w:rsid w:val="00371454"/>
    <w:rsid w:val="00371641"/>
    <w:rsid w:val="0037165C"/>
    <w:rsid w:val="00372080"/>
    <w:rsid w:val="00372496"/>
    <w:rsid w:val="003729EE"/>
    <w:rsid w:val="00372FE5"/>
    <w:rsid w:val="0037309D"/>
    <w:rsid w:val="0037346A"/>
    <w:rsid w:val="003736A5"/>
    <w:rsid w:val="00373B15"/>
    <w:rsid w:val="003748D8"/>
    <w:rsid w:val="003748DD"/>
    <w:rsid w:val="003750AA"/>
    <w:rsid w:val="003753C0"/>
    <w:rsid w:val="003758D4"/>
    <w:rsid w:val="00376A8A"/>
    <w:rsid w:val="00376D99"/>
    <w:rsid w:val="00376F16"/>
    <w:rsid w:val="003775F3"/>
    <w:rsid w:val="00377AB5"/>
    <w:rsid w:val="00377C3C"/>
    <w:rsid w:val="003804BF"/>
    <w:rsid w:val="0038118F"/>
    <w:rsid w:val="00381199"/>
    <w:rsid w:val="00381286"/>
    <w:rsid w:val="00381B2C"/>
    <w:rsid w:val="00381CA0"/>
    <w:rsid w:val="00381CE1"/>
    <w:rsid w:val="00381D58"/>
    <w:rsid w:val="00381EF4"/>
    <w:rsid w:val="00382311"/>
    <w:rsid w:val="003823C7"/>
    <w:rsid w:val="00382F82"/>
    <w:rsid w:val="00383002"/>
    <w:rsid w:val="0038390A"/>
    <w:rsid w:val="00384748"/>
    <w:rsid w:val="003847DD"/>
    <w:rsid w:val="00384D78"/>
    <w:rsid w:val="00384E08"/>
    <w:rsid w:val="00384E16"/>
    <w:rsid w:val="003854F7"/>
    <w:rsid w:val="0038570A"/>
    <w:rsid w:val="00385B3E"/>
    <w:rsid w:val="00387C9E"/>
    <w:rsid w:val="00390937"/>
    <w:rsid w:val="003914AD"/>
    <w:rsid w:val="00391AE8"/>
    <w:rsid w:val="00391B8F"/>
    <w:rsid w:val="00391F56"/>
    <w:rsid w:val="003935C3"/>
    <w:rsid w:val="00393794"/>
    <w:rsid w:val="00393FD3"/>
    <w:rsid w:val="003945EE"/>
    <w:rsid w:val="003949CD"/>
    <w:rsid w:val="00395875"/>
    <w:rsid w:val="00396BE6"/>
    <w:rsid w:val="00396E73"/>
    <w:rsid w:val="0039783A"/>
    <w:rsid w:val="00397DCD"/>
    <w:rsid w:val="00397DEA"/>
    <w:rsid w:val="003A0799"/>
    <w:rsid w:val="003A0A9E"/>
    <w:rsid w:val="003A0EEB"/>
    <w:rsid w:val="003A1924"/>
    <w:rsid w:val="003A1B59"/>
    <w:rsid w:val="003A1EF1"/>
    <w:rsid w:val="003A293F"/>
    <w:rsid w:val="003A32A0"/>
    <w:rsid w:val="003A3688"/>
    <w:rsid w:val="003A37DF"/>
    <w:rsid w:val="003A37EA"/>
    <w:rsid w:val="003A38FB"/>
    <w:rsid w:val="003A45B5"/>
    <w:rsid w:val="003A4983"/>
    <w:rsid w:val="003A4F7D"/>
    <w:rsid w:val="003A4FD5"/>
    <w:rsid w:val="003A50C3"/>
    <w:rsid w:val="003A5467"/>
    <w:rsid w:val="003A554C"/>
    <w:rsid w:val="003A59CF"/>
    <w:rsid w:val="003A615D"/>
    <w:rsid w:val="003A623F"/>
    <w:rsid w:val="003A7532"/>
    <w:rsid w:val="003A7DD1"/>
    <w:rsid w:val="003B048A"/>
    <w:rsid w:val="003B099D"/>
    <w:rsid w:val="003B0FF6"/>
    <w:rsid w:val="003B120A"/>
    <w:rsid w:val="003B1401"/>
    <w:rsid w:val="003B1D4A"/>
    <w:rsid w:val="003B359E"/>
    <w:rsid w:val="003B3B90"/>
    <w:rsid w:val="003B4019"/>
    <w:rsid w:val="003B446B"/>
    <w:rsid w:val="003B493E"/>
    <w:rsid w:val="003B4A6F"/>
    <w:rsid w:val="003B5177"/>
    <w:rsid w:val="003B579A"/>
    <w:rsid w:val="003B583A"/>
    <w:rsid w:val="003B6262"/>
    <w:rsid w:val="003B68C7"/>
    <w:rsid w:val="003B6964"/>
    <w:rsid w:val="003C02AC"/>
    <w:rsid w:val="003C07A6"/>
    <w:rsid w:val="003C0CFF"/>
    <w:rsid w:val="003C0DCB"/>
    <w:rsid w:val="003C0ED5"/>
    <w:rsid w:val="003C3A47"/>
    <w:rsid w:val="003C4453"/>
    <w:rsid w:val="003C4F44"/>
    <w:rsid w:val="003C51E9"/>
    <w:rsid w:val="003C542F"/>
    <w:rsid w:val="003C54FF"/>
    <w:rsid w:val="003C5527"/>
    <w:rsid w:val="003C5A5D"/>
    <w:rsid w:val="003C65EB"/>
    <w:rsid w:val="003C6A65"/>
    <w:rsid w:val="003C7BCB"/>
    <w:rsid w:val="003D0147"/>
    <w:rsid w:val="003D03B3"/>
    <w:rsid w:val="003D08A0"/>
    <w:rsid w:val="003D106C"/>
    <w:rsid w:val="003D191F"/>
    <w:rsid w:val="003D1B1D"/>
    <w:rsid w:val="003D25F5"/>
    <w:rsid w:val="003D268E"/>
    <w:rsid w:val="003D296C"/>
    <w:rsid w:val="003D31E6"/>
    <w:rsid w:val="003D33F0"/>
    <w:rsid w:val="003D393F"/>
    <w:rsid w:val="003D4078"/>
    <w:rsid w:val="003D4C51"/>
    <w:rsid w:val="003D547A"/>
    <w:rsid w:val="003D5628"/>
    <w:rsid w:val="003D64B6"/>
    <w:rsid w:val="003D6564"/>
    <w:rsid w:val="003D706A"/>
    <w:rsid w:val="003D721D"/>
    <w:rsid w:val="003D729A"/>
    <w:rsid w:val="003D7B40"/>
    <w:rsid w:val="003E0A8A"/>
    <w:rsid w:val="003E0BAF"/>
    <w:rsid w:val="003E1AAA"/>
    <w:rsid w:val="003E1BA1"/>
    <w:rsid w:val="003E1D40"/>
    <w:rsid w:val="003E2621"/>
    <w:rsid w:val="003E2727"/>
    <w:rsid w:val="003E281B"/>
    <w:rsid w:val="003E2828"/>
    <w:rsid w:val="003E35D7"/>
    <w:rsid w:val="003E4155"/>
    <w:rsid w:val="003E4B90"/>
    <w:rsid w:val="003E4E49"/>
    <w:rsid w:val="003E4E66"/>
    <w:rsid w:val="003E52F8"/>
    <w:rsid w:val="003E56F1"/>
    <w:rsid w:val="003E59B0"/>
    <w:rsid w:val="003E5B49"/>
    <w:rsid w:val="003E5E6E"/>
    <w:rsid w:val="003E5FE9"/>
    <w:rsid w:val="003E6658"/>
    <w:rsid w:val="003E6BE7"/>
    <w:rsid w:val="003E7235"/>
    <w:rsid w:val="003E73E9"/>
    <w:rsid w:val="003E75A3"/>
    <w:rsid w:val="003E77B6"/>
    <w:rsid w:val="003E78AA"/>
    <w:rsid w:val="003E7B26"/>
    <w:rsid w:val="003F0190"/>
    <w:rsid w:val="003F0208"/>
    <w:rsid w:val="003F02CB"/>
    <w:rsid w:val="003F08E5"/>
    <w:rsid w:val="003F0B7F"/>
    <w:rsid w:val="003F1004"/>
    <w:rsid w:val="003F10DF"/>
    <w:rsid w:val="003F172E"/>
    <w:rsid w:val="003F1CE3"/>
    <w:rsid w:val="003F20D7"/>
    <w:rsid w:val="003F2CC5"/>
    <w:rsid w:val="003F2FC3"/>
    <w:rsid w:val="003F3085"/>
    <w:rsid w:val="003F38E9"/>
    <w:rsid w:val="003F4055"/>
    <w:rsid w:val="003F40D8"/>
    <w:rsid w:val="003F41FD"/>
    <w:rsid w:val="003F4A2B"/>
    <w:rsid w:val="003F50B6"/>
    <w:rsid w:val="003F5466"/>
    <w:rsid w:val="003F55DA"/>
    <w:rsid w:val="003F5B9E"/>
    <w:rsid w:val="003F5FBF"/>
    <w:rsid w:val="003F6203"/>
    <w:rsid w:val="003F688B"/>
    <w:rsid w:val="003F69E9"/>
    <w:rsid w:val="003F6F53"/>
    <w:rsid w:val="00401047"/>
    <w:rsid w:val="004010C0"/>
    <w:rsid w:val="00401257"/>
    <w:rsid w:val="004017FC"/>
    <w:rsid w:val="00401D50"/>
    <w:rsid w:val="00402152"/>
    <w:rsid w:val="00402753"/>
    <w:rsid w:val="0040331F"/>
    <w:rsid w:val="004039A9"/>
    <w:rsid w:val="00403AD8"/>
    <w:rsid w:val="00403EB4"/>
    <w:rsid w:val="00404025"/>
    <w:rsid w:val="00404333"/>
    <w:rsid w:val="0040442E"/>
    <w:rsid w:val="00404EF8"/>
    <w:rsid w:val="0040557A"/>
    <w:rsid w:val="00405607"/>
    <w:rsid w:val="00405F35"/>
    <w:rsid w:val="004062B8"/>
    <w:rsid w:val="00407276"/>
    <w:rsid w:val="0040750D"/>
    <w:rsid w:val="00410375"/>
    <w:rsid w:val="004116F5"/>
    <w:rsid w:val="004122E9"/>
    <w:rsid w:val="0041296C"/>
    <w:rsid w:val="00412AC7"/>
    <w:rsid w:val="00412C1E"/>
    <w:rsid w:val="004138CF"/>
    <w:rsid w:val="004139C8"/>
    <w:rsid w:val="004146CC"/>
    <w:rsid w:val="004149F4"/>
    <w:rsid w:val="004151A1"/>
    <w:rsid w:val="0041543B"/>
    <w:rsid w:val="00415666"/>
    <w:rsid w:val="00415DE8"/>
    <w:rsid w:val="0041743D"/>
    <w:rsid w:val="00417813"/>
    <w:rsid w:val="00417B4C"/>
    <w:rsid w:val="00417C8F"/>
    <w:rsid w:val="00420682"/>
    <w:rsid w:val="00420CB6"/>
    <w:rsid w:val="00420D06"/>
    <w:rsid w:val="00420E9B"/>
    <w:rsid w:val="004217C8"/>
    <w:rsid w:val="00422590"/>
    <w:rsid w:val="00422E5B"/>
    <w:rsid w:val="00423198"/>
    <w:rsid w:val="00423642"/>
    <w:rsid w:val="004242A8"/>
    <w:rsid w:val="00424B8F"/>
    <w:rsid w:val="00424C28"/>
    <w:rsid w:val="00424E03"/>
    <w:rsid w:val="00425676"/>
    <w:rsid w:val="004258D8"/>
    <w:rsid w:val="00425DAC"/>
    <w:rsid w:val="004262D6"/>
    <w:rsid w:val="00427C38"/>
    <w:rsid w:val="0043009D"/>
    <w:rsid w:val="00430413"/>
    <w:rsid w:val="00430735"/>
    <w:rsid w:val="004308F6"/>
    <w:rsid w:val="004312F6"/>
    <w:rsid w:val="00431CB4"/>
    <w:rsid w:val="00432017"/>
    <w:rsid w:val="00432A5B"/>
    <w:rsid w:val="00433A60"/>
    <w:rsid w:val="004348A3"/>
    <w:rsid w:val="00434B04"/>
    <w:rsid w:val="00434E44"/>
    <w:rsid w:val="004353A9"/>
    <w:rsid w:val="004358DA"/>
    <w:rsid w:val="00435ACC"/>
    <w:rsid w:val="00435F77"/>
    <w:rsid w:val="004362A6"/>
    <w:rsid w:val="004363DC"/>
    <w:rsid w:val="004367B4"/>
    <w:rsid w:val="00436A02"/>
    <w:rsid w:val="00436D2F"/>
    <w:rsid w:val="004378E1"/>
    <w:rsid w:val="00437960"/>
    <w:rsid w:val="00440213"/>
    <w:rsid w:val="00440ACC"/>
    <w:rsid w:val="00440CEB"/>
    <w:rsid w:val="00440F49"/>
    <w:rsid w:val="0044152F"/>
    <w:rsid w:val="00441640"/>
    <w:rsid w:val="00442753"/>
    <w:rsid w:val="00442D0A"/>
    <w:rsid w:val="00442FCA"/>
    <w:rsid w:val="00443361"/>
    <w:rsid w:val="00443B6A"/>
    <w:rsid w:val="00444517"/>
    <w:rsid w:val="004447FC"/>
    <w:rsid w:val="00444DBE"/>
    <w:rsid w:val="0044608E"/>
    <w:rsid w:val="004463DD"/>
    <w:rsid w:val="00446B5E"/>
    <w:rsid w:val="00446D76"/>
    <w:rsid w:val="004472F4"/>
    <w:rsid w:val="00447566"/>
    <w:rsid w:val="00447F1F"/>
    <w:rsid w:val="004503D7"/>
    <w:rsid w:val="0045052A"/>
    <w:rsid w:val="00451160"/>
    <w:rsid w:val="0045125E"/>
    <w:rsid w:val="00451481"/>
    <w:rsid w:val="00451E21"/>
    <w:rsid w:val="00452CD2"/>
    <w:rsid w:val="00452FE3"/>
    <w:rsid w:val="004532B1"/>
    <w:rsid w:val="0045395D"/>
    <w:rsid w:val="00453E80"/>
    <w:rsid w:val="004541CB"/>
    <w:rsid w:val="00454494"/>
    <w:rsid w:val="004545AA"/>
    <w:rsid w:val="00454D35"/>
    <w:rsid w:val="00454F11"/>
    <w:rsid w:val="004561B6"/>
    <w:rsid w:val="00457517"/>
    <w:rsid w:val="004577BD"/>
    <w:rsid w:val="004579E8"/>
    <w:rsid w:val="00457B47"/>
    <w:rsid w:val="004604B3"/>
    <w:rsid w:val="00460898"/>
    <w:rsid w:val="00460A2A"/>
    <w:rsid w:val="00461980"/>
    <w:rsid w:val="00461AC1"/>
    <w:rsid w:val="00462075"/>
    <w:rsid w:val="004622A1"/>
    <w:rsid w:val="00462362"/>
    <w:rsid w:val="00462FBC"/>
    <w:rsid w:val="004632D8"/>
    <w:rsid w:val="00463340"/>
    <w:rsid w:val="0046339C"/>
    <w:rsid w:val="004637D3"/>
    <w:rsid w:val="00463BD5"/>
    <w:rsid w:val="0046406C"/>
    <w:rsid w:val="00464119"/>
    <w:rsid w:val="004641E1"/>
    <w:rsid w:val="004645FB"/>
    <w:rsid w:val="00464705"/>
    <w:rsid w:val="004647FB"/>
    <w:rsid w:val="00464AA6"/>
    <w:rsid w:val="00465208"/>
    <w:rsid w:val="004664B5"/>
    <w:rsid w:val="0046654B"/>
    <w:rsid w:val="004666E9"/>
    <w:rsid w:val="00466C18"/>
    <w:rsid w:val="00467034"/>
    <w:rsid w:val="00467D83"/>
    <w:rsid w:val="004705AF"/>
    <w:rsid w:val="00470849"/>
    <w:rsid w:val="0047108D"/>
    <w:rsid w:val="004715EB"/>
    <w:rsid w:val="00471C38"/>
    <w:rsid w:val="004720A4"/>
    <w:rsid w:val="0047333C"/>
    <w:rsid w:val="00473609"/>
    <w:rsid w:val="004737D4"/>
    <w:rsid w:val="00474B14"/>
    <w:rsid w:val="0047532C"/>
    <w:rsid w:val="004754EB"/>
    <w:rsid w:val="0047586B"/>
    <w:rsid w:val="00476E08"/>
    <w:rsid w:val="00480EFA"/>
    <w:rsid w:val="00480FEB"/>
    <w:rsid w:val="00481125"/>
    <w:rsid w:val="004813A4"/>
    <w:rsid w:val="004813B0"/>
    <w:rsid w:val="00481D5B"/>
    <w:rsid w:val="00481D88"/>
    <w:rsid w:val="00482282"/>
    <w:rsid w:val="00482379"/>
    <w:rsid w:val="004824AB"/>
    <w:rsid w:val="00483DA9"/>
    <w:rsid w:val="0048587D"/>
    <w:rsid w:val="00485A03"/>
    <w:rsid w:val="00485A2C"/>
    <w:rsid w:val="00485EC3"/>
    <w:rsid w:val="004863AB"/>
    <w:rsid w:val="00486DA4"/>
    <w:rsid w:val="00486EC1"/>
    <w:rsid w:val="00486F23"/>
    <w:rsid w:val="004877A3"/>
    <w:rsid w:val="00487F30"/>
    <w:rsid w:val="00490310"/>
    <w:rsid w:val="004905B2"/>
    <w:rsid w:val="00490C9A"/>
    <w:rsid w:val="00490DC2"/>
    <w:rsid w:val="00490E18"/>
    <w:rsid w:val="00491297"/>
    <w:rsid w:val="0049138B"/>
    <w:rsid w:val="00494180"/>
    <w:rsid w:val="0049490A"/>
    <w:rsid w:val="00495422"/>
    <w:rsid w:val="004955AB"/>
    <w:rsid w:val="00495877"/>
    <w:rsid w:val="004962E1"/>
    <w:rsid w:val="0049633A"/>
    <w:rsid w:val="00496765"/>
    <w:rsid w:val="00496915"/>
    <w:rsid w:val="004969E9"/>
    <w:rsid w:val="00496EAF"/>
    <w:rsid w:val="00496F67"/>
    <w:rsid w:val="00497452"/>
    <w:rsid w:val="004979AB"/>
    <w:rsid w:val="00497B68"/>
    <w:rsid w:val="004A0204"/>
    <w:rsid w:val="004A0ADB"/>
    <w:rsid w:val="004A0F8C"/>
    <w:rsid w:val="004A3613"/>
    <w:rsid w:val="004A4178"/>
    <w:rsid w:val="004A4724"/>
    <w:rsid w:val="004A659D"/>
    <w:rsid w:val="004A6A39"/>
    <w:rsid w:val="004A6B71"/>
    <w:rsid w:val="004A70F9"/>
    <w:rsid w:val="004A75DC"/>
    <w:rsid w:val="004A76E7"/>
    <w:rsid w:val="004A77B1"/>
    <w:rsid w:val="004A7F64"/>
    <w:rsid w:val="004B10DF"/>
    <w:rsid w:val="004B1187"/>
    <w:rsid w:val="004B1256"/>
    <w:rsid w:val="004B15E6"/>
    <w:rsid w:val="004B161E"/>
    <w:rsid w:val="004B1949"/>
    <w:rsid w:val="004B1D80"/>
    <w:rsid w:val="004B341D"/>
    <w:rsid w:val="004B38D8"/>
    <w:rsid w:val="004B3F03"/>
    <w:rsid w:val="004B3FB8"/>
    <w:rsid w:val="004B405C"/>
    <w:rsid w:val="004B4DE5"/>
    <w:rsid w:val="004B4E30"/>
    <w:rsid w:val="004B4EF8"/>
    <w:rsid w:val="004B562F"/>
    <w:rsid w:val="004B5B65"/>
    <w:rsid w:val="004B5DDE"/>
    <w:rsid w:val="004B64F5"/>
    <w:rsid w:val="004B6F35"/>
    <w:rsid w:val="004B72BF"/>
    <w:rsid w:val="004B7A2C"/>
    <w:rsid w:val="004B7A31"/>
    <w:rsid w:val="004B7C31"/>
    <w:rsid w:val="004C0712"/>
    <w:rsid w:val="004C07FA"/>
    <w:rsid w:val="004C1D3B"/>
    <w:rsid w:val="004C30A0"/>
    <w:rsid w:val="004C333F"/>
    <w:rsid w:val="004C336E"/>
    <w:rsid w:val="004C3452"/>
    <w:rsid w:val="004C3616"/>
    <w:rsid w:val="004C3777"/>
    <w:rsid w:val="004C3A62"/>
    <w:rsid w:val="004C3B62"/>
    <w:rsid w:val="004C3C67"/>
    <w:rsid w:val="004C4AE3"/>
    <w:rsid w:val="004C4CFE"/>
    <w:rsid w:val="004C527F"/>
    <w:rsid w:val="004C5D5D"/>
    <w:rsid w:val="004C6333"/>
    <w:rsid w:val="004C661F"/>
    <w:rsid w:val="004C6702"/>
    <w:rsid w:val="004C7554"/>
    <w:rsid w:val="004C7FC9"/>
    <w:rsid w:val="004D0022"/>
    <w:rsid w:val="004D1AA1"/>
    <w:rsid w:val="004D1C37"/>
    <w:rsid w:val="004D2261"/>
    <w:rsid w:val="004D2649"/>
    <w:rsid w:val="004D2CDD"/>
    <w:rsid w:val="004D5261"/>
    <w:rsid w:val="004D58C9"/>
    <w:rsid w:val="004D5A0C"/>
    <w:rsid w:val="004D5ADD"/>
    <w:rsid w:val="004D5ADE"/>
    <w:rsid w:val="004D5DF9"/>
    <w:rsid w:val="004D6249"/>
    <w:rsid w:val="004D7202"/>
    <w:rsid w:val="004D7228"/>
    <w:rsid w:val="004D7A39"/>
    <w:rsid w:val="004D7D22"/>
    <w:rsid w:val="004E0900"/>
    <w:rsid w:val="004E193B"/>
    <w:rsid w:val="004E200B"/>
    <w:rsid w:val="004E28FC"/>
    <w:rsid w:val="004E2BA0"/>
    <w:rsid w:val="004E2BD7"/>
    <w:rsid w:val="004E2CB0"/>
    <w:rsid w:val="004E334D"/>
    <w:rsid w:val="004E3F02"/>
    <w:rsid w:val="004E4404"/>
    <w:rsid w:val="004E51B8"/>
    <w:rsid w:val="004E586C"/>
    <w:rsid w:val="004E5C55"/>
    <w:rsid w:val="004E5F1A"/>
    <w:rsid w:val="004E64A6"/>
    <w:rsid w:val="004E6CB0"/>
    <w:rsid w:val="004E6E33"/>
    <w:rsid w:val="004E775E"/>
    <w:rsid w:val="004F05AC"/>
    <w:rsid w:val="004F10C5"/>
    <w:rsid w:val="004F13AB"/>
    <w:rsid w:val="004F144D"/>
    <w:rsid w:val="004F1881"/>
    <w:rsid w:val="004F1C76"/>
    <w:rsid w:val="004F1CBF"/>
    <w:rsid w:val="004F1E98"/>
    <w:rsid w:val="004F21FD"/>
    <w:rsid w:val="004F2C27"/>
    <w:rsid w:val="004F35E2"/>
    <w:rsid w:val="004F3C6C"/>
    <w:rsid w:val="004F438C"/>
    <w:rsid w:val="004F48DC"/>
    <w:rsid w:val="004F4F6B"/>
    <w:rsid w:val="004F5C5A"/>
    <w:rsid w:val="004F6051"/>
    <w:rsid w:val="004F621D"/>
    <w:rsid w:val="004F6BF4"/>
    <w:rsid w:val="004F7262"/>
    <w:rsid w:val="004F753C"/>
    <w:rsid w:val="004F7589"/>
    <w:rsid w:val="005007AF"/>
    <w:rsid w:val="00501845"/>
    <w:rsid w:val="00501FDE"/>
    <w:rsid w:val="005022AC"/>
    <w:rsid w:val="0050253C"/>
    <w:rsid w:val="005027EE"/>
    <w:rsid w:val="00502D60"/>
    <w:rsid w:val="0050363F"/>
    <w:rsid w:val="005044B3"/>
    <w:rsid w:val="00504974"/>
    <w:rsid w:val="0050497B"/>
    <w:rsid w:val="00504CCD"/>
    <w:rsid w:val="00504D7A"/>
    <w:rsid w:val="00504FF8"/>
    <w:rsid w:val="0050577C"/>
    <w:rsid w:val="0050626C"/>
    <w:rsid w:val="00506C50"/>
    <w:rsid w:val="0050742A"/>
    <w:rsid w:val="00507570"/>
    <w:rsid w:val="00507C86"/>
    <w:rsid w:val="00507E51"/>
    <w:rsid w:val="005102BA"/>
    <w:rsid w:val="005103DB"/>
    <w:rsid w:val="00510B22"/>
    <w:rsid w:val="00510E96"/>
    <w:rsid w:val="00510F21"/>
    <w:rsid w:val="00510F64"/>
    <w:rsid w:val="005112ED"/>
    <w:rsid w:val="00511A5D"/>
    <w:rsid w:val="00512BB3"/>
    <w:rsid w:val="0051307F"/>
    <w:rsid w:val="005136B8"/>
    <w:rsid w:val="00513EEA"/>
    <w:rsid w:val="005141DA"/>
    <w:rsid w:val="005144A3"/>
    <w:rsid w:val="00514562"/>
    <w:rsid w:val="0051511A"/>
    <w:rsid w:val="00515288"/>
    <w:rsid w:val="00515301"/>
    <w:rsid w:val="005158CE"/>
    <w:rsid w:val="00515A07"/>
    <w:rsid w:val="00516950"/>
    <w:rsid w:val="00517058"/>
    <w:rsid w:val="0052017B"/>
    <w:rsid w:val="00520AFA"/>
    <w:rsid w:val="00521849"/>
    <w:rsid w:val="00522631"/>
    <w:rsid w:val="00522A20"/>
    <w:rsid w:val="00522DB5"/>
    <w:rsid w:val="00523243"/>
    <w:rsid w:val="005235F8"/>
    <w:rsid w:val="00523984"/>
    <w:rsid w:val="00523F0F"/>
    <w:rsid w:val="00524131"/>
    <w:rsid w:val="005248CC"/>
    <w:rsid w:val="00524AA6"/>
    <w:rsid w:val="00524AAF"/>
    <w:rsid w:val="00524E92"/>
    <w:rsid w:val="00525A29"/>
    <w:rsid w:val="005264A8"/>
    <w:rsid w:val="005268DB"/>
    <w:rsid w:val="00526EE3"/>
    <w:rsid w:val="00527138"/>
    <w:rsid w:val="0053041E"/>
    <w:rsid w:val="00530702"/>
    <w:rsid w:val="00530CBF"/>
    <w:rsid w:val="00531F21"/>
    <w:rsid w:val="00532264"/>
    <w:rsid w:val="00532656"/>
    <w:rsid w:val="00532E6E"/>
    <w:rsid w:val="00533164"/>
    <w:rsid w:val="005337A1"/>
    <w:rsid w:val="00533A7E"/>
    <w:rsid w:val="00534624"/>
    <w:rsid w:val="00534913"/>
    <w:rsid w:val="005349C8"/>
    <w:rsid w:val="00534C53"/>
    <w:rsid w:val="00534D92"/>
    <w:rsid w:val="0053626B"/>
    <w:rsid w:val="005375CA"/>
    <w:rsid w:val="00537EC2"/>
    <w:rsid w:val="0054001F"/>
    <w:rsid w:val="005415CC"/>
    <w:rsid w:val="00541ADE"/>
    <w:rsid w:val="00541CA5"/>
    <w:rsid w:val="00542165"/>
    <w:rsid w:val="00542C14"/>
    <w:rsid w:val="00542C73"/>
    <w:rsid w:val="00542FB8"/>
    <w:rsid w:val="00543152"/>
    <w:rsid w:val="005435E9"/>
    <w:rsid w:val="00543959"/>
    <w:rsid w:val="005439A3"/>
    <w:rsid w:val="00543B44"/>
    <w:rsid w:val="0054404D"/>
    <w:rsid w:val="00544BFB"/>
    <w:rsid w:val="00544F12"/>
    <w:rsid w:val="00545060"/>
    <w:rsid w:val="00545C09"/>
    <w:rsid w:val="00546F98"/>
    <w:rsid w:val="005474E0"/>
    <w:rsid w:val="005475EC"/>
    <w:rsid w:val="00550060"/>
    <w:rsid w:val="0055020B"/>
    <w:rsid w:val="005503C2"/>
    <w:rsid w:val="005504B9"/>
    <w:rsid w:val="005508C7"/>
    <w:rsid w:val="00551436"/>
    <w:rsid w:val="00551CDC"/>
    <w:rsid w:val="00552229"/>
    <w:rsid w:val="00552311"/>
    <w:rsid w:val="005548FF"/>
    <w:rsid w:val="00554D6D"/>
    <w:rsid w:val="005559B2"/>
    <w:rsid w:val="00555E29"/>
    <w:rsid w:val="005567B1"/>
    <w:rsid w:val="00556AB9"/>
    <w:rsid w:val="00556BF9"/>
    <w:rsid w:val="0055768A"/>
    <w:rsid w:val="00557E40"/>
    <w:rsid w:val="00560210"/>
    <w:rsid w:val="00562FE3"/>
    <w:rsid w:val="005630C0"/>
    <w:rsid w:val="00564952"/>
    <w:rsid w:val="00564F1C"/>
    <w:rsid w:val="00565866"/>
    <w:rsid w:val="005661EF"/>
    <w:rsid w:val="005662E0"/>
    <w:rsid w:val="0056644E"/>
    <w:rsid w:val="005667DC"/>
    <w:rsid w:val="00567895"/>
    <w:rsid w:val="00567A1D"/>
    <w:rsid w:val="00567CFB"/>
    <w:rsid w:val="00567D2E"/>
    <w:rsid w:val="00567EA9"/>
    <w:rsid w:val="00567EAC"/>
    <w:rsid w:val="00570032"/>
    <w:rsid w:val="0057150F"/>
    <w:rsid w:val="005717DC"/>
    <w:rsid w:val="00571AEE"/>
    <w:rsid w:val="005729DC"/>
    <w:rsid w:val="00572F7C"/>
    <w:rsid w:val="005734B0"/>
    <w:rsid w:val="00573730"/>
    <w:rsid w:val="005737BF"/>
    <w:rsid w:val="005739B1"/>
    <w:rsid w:val="00573C9C"/>
    <w:rsid w:val="0057410A"/>
    <w:rsid w:val="005745D2"/>
    <w:rsid w:val="00574630"/>
    <w:rsid w:val="00574AB2"/>
    <w:rsid w:val="00575779"/>
    <w:rsid w:val="005765E2"/>
    <w:rsid w:val="005766AF"/>
    <w:rsid w:val="005807F6"/>
    <w:rsid w:val="00580908"/>
    <w:rsid w:val="0058099C"/>
    <w:rsid w:val="00580A90"/>
    <w:rsid w:val="00580BDD"/>
    <w:rsid w:val="0058105D"/>
    <w:rsid w:val="00581989"/>
    <w:rsid w:val="0058205B"/>
    <w:rsid w:val="00582341"/>
    <w:rsid w:val="00582A83"/>
    <w:rsid w:val="00582DE0"/>
    <w:rsid w:val="00582E89"/>
    <w:rsid w:val="005834F6"/>
    <w:rsid w:val="00583BBD"/>
    <w:rsid w:val="00583D2D"/>
    <w:rsid w:val="00583E44"/>
    <w:rsid w:val="005848D6"/>
    <w:rsid w:val="00584C26"/>
    <w:rsid w:val="0058510A"/>
    <w:rsid w:val="00585367"/>
    <w:rsid w:val="00585870"/>
    <w:rsid w:val="00585A3C"/>
    <w:rsid w:val="00585AA8"/>
    <w:rsid w:val="00585B72"/>
    <w:rsid w:val="00585E7B"/>
    <w:rsid w:val="00586707"/>
    <w:rsid w:val="005867DE"/>
    <w:rsid w:val="00586CD7"/>
    <w:rsid w:val="00587192"/>
    <w:rsid w:val="005875D9"/>
    <w:rsid w:val="00590394"/>
    <w:rsid w:val="0059041B"/>
    <w:rsid w:val="00591B40"/>
    <w:rsid w:val="00592141"/>
    <w:rsid w:val="00592489"/>
    <w:rsid w:val="005930E6"/>
    <w:rsid w:val="00593A90"/>
    <w:rsid w:val="00594209"/>
    <w:rsid w:val="00594316"/>
    <w:rsid w:val="00594337"/>
    <w:rsid w:val="00595133"/>
    <w:rsid w:val="0059558B"/>
    <w:rsid w:val="005962C9"/>
    <w:rsid w:val="0059636C"/>
    <w:rsid w:val="005963EE"/>
    <w:rsid w:val="00596886"/>
    <w:rsid w:val="0059704C"/>
    <w:rsid w:val="00597229"/>
    <w:rsid w:val="0059728A"/>
    <w:rsid w:val="005973C4"/>
    <w:rsid w:val="00597DF0"/>
    <w:rsid w:val="005A0917"/>
    <w:rsid w:val="005A0EDC"/>
    <w:rsid w:val="005A1506"/>
    <w:rsid w:val="005A1D25"/>
    <w:rsid w:val="005A1FE8"/>
    <w:rsid w:val="005A2093"/>
    <w:rsid w:val="005A230E"/>
    <w:rsid w:val="005A2512"/>
    <w:rsid w:val="005A2EA8"/>
    <w:rsid w:val="005A3102"/>
    <w:rsid w:val="005A342A"/>
    <w:rsid w:val="005A357D"/>
    <w:rsid w:val="005A3586"/>
    <w:rsid w:val="005A3611"/>
    <w:rsid w:val="005A3BB4"/>
    <w:rsid w:val="005A4545"/>
    <w:rsid w:val="005A46F6"/>
    <w:rsid w:val="005A4712"/>
    <w:rsid w:val="005A5397"/>
    <w:rsid w:val="005A5820"/>
    <w:rsid w:val="005A59B1"/>
    <w:rsid w:val="005A60FC"/>
    <w:rsid w:val="005A65EB"/>
    <w:rsid w:val="005A6664"/>
    <w:rsid w:val="005A72C6"/>
    <w:rsid w:val="005A7AB3"/>
    <w:rsid w:val="005A7C0C"/>
    <w:rsid w:val="005A7F1C"/>
    <w:rsid w:val="005B03B9"/>
    <w:rsid w:val="005B0A01"/>
    <w:rsid w:val="005B118E"/>
    <w:rsid w:val="005B19D7"/>
    <w:rsid w:val="005B19E1"/>
    <w:rsid w:val="005B1AEF"/>
    <w:rsid w:val="005B2626"/>
    <w:rsid w:val="005B2C6C"/>
    <w:rsid w:val="005B38AF"/>
    <w:rsid w:val="005B42B3"/>
    <w:rsid w:val="005B46ED"/>
    <w:rsid w:val="005B4A7D"/>
    <w:rsid w:val="005B4B7F"/>
    <w:rsid w:val="005B53A6"/>
    <w:rsid w:val="005B542A"/>
    <w:rsid w:val="005B645A"/>
    <w:rsid w:val="005B6757"/>
    <w:rsid w:val="005B6992"/>
    <w:rsid w:val="005B6AB3"/>
    <w:rsid w:val="005B6B18"/>
    <w:rsid w:val="005B6D01"/>
    <w:rsid w:val="005B6F93"/>
    <w:rsid w:val="005B7CD6"/>
    <w:rsid w:val="005C0A93"/>
    <w:rsid w:val="005C0B5B"/>
    <w:rsid w:val="005C0C79"/>
    <w:rsid w:val="005C1100"/>
    <w:rsid w:val="005C1235"/>
    <w:rsid w:val="005C1636"/>
    <w:rsid w:val="005C1A03"/>
    <w:rsid w:val="005C308D"/>
    <w:rsid w:val="005C3CC0"/>
    <w:rsid w:val="005C3F6B"/>
    <w:rsid w:val="005C4B03"/>
    <w:rsid w:val="005C509E"/>
    <w:rsid w:val="005C58C1"/>
    <w:rsid w:val="005C5AF9"/>
    <w:rsid w:val="005C5AFB"/>
    <w:rsid w:val="005C6177"/>
    <w:rsid w:val="005C6F06"/>
    <w:rsid w:val="005C713E"/>
    <w:rsid w:val="005C7AA2"/>
    <w:rsid w:val="005C7D98"/>
    <w:rsid w:val="005D0074"/>
    <w:rsid w:val="005D0EB8"/>
    <w:rsid w:val="005D196E"/>
    <w:rsid w:val="005D2123"/>
    <w:rsid w:val="005D213C"/>
    <w:rsid w:val="005D2470"/>
    <w:rsid w:val="005D2E75"/>
    <w:rsid w:val="005D30B2"/>
    <w:rsid w:val="005D3C41"/>
    <w:rsid w:val="005D5D9E"/>
    <w:rsid w:val="005D70CF"/>
    <w:rsid w:val="005D7291"/>
    <w:rsid w:val="005E0340"/>
    <w:rsid w:val="005E10DB"/>
    <w:rsid w:val="005E1226"/>
    <w:rsid w:val="005E141D"/>
    <w:rsid w:val="005E1FED"/>
    <w:rsid w:val="005E2103"/>
    <w:rsid w:val="005E34EF"/>
    <w:rsid w:val="005E50B3"/>
    <w:rsid w:val="005E553A"/>
    <w:rsid w:val="005E5694"/>
    <w:rsid w:val="005E596E"/>
    <w:rsid w:val="005E6040"/>
    <w:rsid w:val="005E624C"/>
    <w:rsid w:val="005E6BA4"/>
    <w:rsid w:val="005E6D4F"/>
    <w:rsid w:val="005E6E4B"/>
    <w:rsid w:val="005E7998"/>
    <w:rsid w:val="005E7B17"/>
    <w:rsid w:val="005E7E43"/>
    <w:rsid w:val="005F1FF6"/>
    <w:rsid w:val="005F22A9"/>
    <w:rsid w:val="005F25AB"/>
    <w:rsid w:val="005F276B"/>
    <w:rsid w:val="005F2CC2"/>
    <w:rsid w:val="005F2E31"/>
    <w:rsid w:val="005F317F"/>
    <w:rsid w:val="005F3847"/>
    <w:rsid w:val="005F470E"/>
    <w:rsid w:val="005F4E41"/>
    <w:rsid w:val="005F4EA9"/>
    <w:rsid w:val="005F6F1F"/>
    <w:rsid w:val="005F7805"/>
    <w:rsid w:val="005F795D"/>
    <w:rsid w:val="005F7AAA"/>
    <w:rsid w:val="005F7EE0"/>
    <w:rsid w:val="006001FA"/>
    <w:rsid w:val="006007BE"/>
    <w:rsid w:val="00600ABE"/>
    <w:rsid w:val="00600B99"/>
    <w:rsid w:val="0060179B"/>
    <w:rsid w:val="006022CE"/>
    <w:rsid w:val="00602602"/>
    <w:rsid w:val="00602782"/>
    <w:rsid w:val="00602B18"/>
    <w:rsid w:val="00602C54"/>
    <w:rsid w:val="00602D42"/>
    <w:rsid w:val="0060316C"/>
    <w:rsid w:val="0060348F"/>
    <w:rsid w:val="00603E53"/>
    <w:rsid w:val="006045F1"/>
    <w:rsid w:val="00604E90"/>
    <w:rsid w:val="00605199"/>
    <w:rsid w:val="006056F2"/>
    <w:rsid w:val="006060FC"/>
    <w:rsid w:val="00606233"/>
    <w:rsid w:val="006064BB"/>
    <w:rsid w:val="00606B40"/>
    <w:rsid w:val="00606C61"/>
    <w:rsid w:val="0060720A"/>
    <w:rsid w:val="0060773F"/>
    <w:rsid w:val="00607B61"/>
    <w:rsid w:val="00607C05"/>
    <w:rsid w:val="006101F3"/>
    <w:rsid w:val="006105F5"/>
    <w:rsid w:val="00610BAE"/>
    <w:rsid w:val="0061106F"/>
    <w:rsid w:val="0061110A"/>
    <w:rsid w:val="00611683"/>
    <w:rsid w:val="00611876"/>
    <w:rsid w:val="006120FE"/>
    <w:rsid w:val="0061281D"/>
    <w:rsid w:val="006128BD"/>
    <w:rsid w:val="0061312E"/>
    <w:rsid w:val="006132AF"/>
    <w:rsid w:val="00613535"/>
    <w:rsid w:val="00613890"/>
    <w:rsid w:val="00614A99"/>
    <w:rsid w:val="00615740"/>
    <w:rsid w:val="00615F86"/>
    <w:rsid w:val="00616430"/>
    <w:rsid w:val="00617C56"/>
    <w:rsid w:val="00617CAB"/>
    <w:rsid w:val="006201E8"/>
    <w:rsid w:val="006209C7"/>
    <w:rsid w:val="00621199"/>
    <w:rsid w:val="00621745"/>
    <w:rsid w:val="00621A2A"/>
    <w:rsid w:val="00621B64"/>
    <w:rsid w:val="00621BB6"/>
    <w:rsid w:val="00622021"/>
    <w:rsid w:val="006222A0"/>
    <w:rsid w:val="00622DB9"/>
    <w:rsid w:val="00622E6E"/>
    <w:rsid w:val="006233B8"/>
    <w:rsid w:val="006234D2"/>
    <w:rsid w:val="00623C81"/>
    <w:rsid w:val="00623C91"/>
    <w:rsid w:val="0062404E"/>
    <w:rsid w:val="00625463"/>
    <w:rsid w:val="00625859"/>
    <w:rsid w:val="00625C10"/>
    <w:rsid w:val="006269B3"/>
    <w:rsid w:val="00626B6E"/>
    <w:rsid w:val="00626B9A"/>
    <w:rsid w:val="0062759B"/>
    <w:rsid w:val="00627610"/>
    <w:rsid w:val="00627647"/>
    <w:rsid w:val="00627932"/>
    <w:rsid w:val="00627970"/>
    <w:rsid w:val="00627F77"/>
    <w:rsid w:val="00630688"/>
    <w:rsid w:val="00631EDF"/>
    <w:rsid w:val="0063233E"/>
    <w:rsid w:val="0063236D"/>
    <w:rsid w:val="006327E3"/>
    <w:rsid w:val="00632D7D"/>
    <w:rsid w:val="00633380"/>
    <w:rsid w:val="00634538"/>
    <w:rsid w:val="0063470C"/>
    <w:rsid w:val="00634B37"/>
    <w:rsid w:val="00634E08"/>
    <w:rsid w:val="006351BB"/>
    <w:rsid w:val="00635DDC"/>
    <w:rsid w:val="006361A3"/>
    <w:rsid w:val="006369CB"/>
    <w:rsid w:val="00637466"/>
    <w:rsid w:val="00637BF8"/>
    <w:rsid w:val="00637CF9"/>
    <w:rsid w:val="00637D20"/>
    <w:rsid w:val="00637E58"/>
    <w:rsid w:val="00637F02"/>
    <w:rsid w:val="00637FF0"/>
    <w:rsid w:val="00640D68"/>
    <w:rsid w:val="00641510"/>
    <w:rsid w:val="00642935"/>
    <w:rsid w:val="0064380B"/>
    <w:rsid w:val="00643967"/>
    <w:rsid w:val="00643B91"/>
    <w:rsid w:val="006443DA"/>
    <w:rsid w:val="00644502"/>
    <w:rsid w:val="006458AD"/>
    <w:rsid w:val="00645D45"/>
    <w:rsid w:val="00646B09"/>
    <w:rsid w:val="00646F46"/>
    <w:rsid w:val="0064746D"/>
    <w:rsid w:val="00650199"/>
    <w:rsid w:val="00652325"/>
    <w:rsid w:val="00652383"/>
    <w:rsid w:val="00653045"/>
    <w:rsid w:val="006537F9"/>
    <w:rsid w:val="00653BB3"/>
    <w:rsid w:val="00653C2B"/>
    <w:rsid w:val="00653C4F"/>
    <w:rsid w:val="00654195"/>
    <w:rsid w:val="00654354"/>
    <w:rsid w:val="006547F5"/>
    <w:rsid w:val="00655927"/>
    <w:rsid w:val="0065592F"/>
    <w:rsid w:val="00657DD2"/>
    <w:rsid w:val="0066179C"/>
    <w:rsid w:val="00661AD8"/>
    <w:rsid w:val="00661AEC"/>
    <w:rsid w:val="00662589"/>
    <w:rsid w:val="00662C60"/>
    <w:rsid w:val="00663420"/>
    <w:rsid w:val="0066347F"/>
    <w:rsid w:val="006635F1"/>
    <w:rsid w:val="00663987"/>
    <w:rsid w:val="00664B98"/>
    <w:rsid w:val="00665413"/>
    <w:rsid w:val="006657E4"/>
    <w:rsid w:val="006658BB"/>
    <w:rsid w:val="00665C9F"/>
    <w:rsid w:val="006661DF"/>
    <w:rsid w:val="00666B78"/>
    <w:rsid w:val="00666FCE"/>
    <w:rsid w:val="00667202"/>
    <w:rsid w:val="006678DF"/>
    <w:rsid w:val="0067038A"/>
    <w:rsid w:val="00670657"/>
    <w:rsid w:val="006707CA"/>
    <w:rsid w:val="0067127E"/>
    <w:rsid w:val="006712B1"/>
    <w:rsid w:val="00671654"/>
    <w:rsid w:val="0067196F"/>
    <w:rsid w:val="00671F7A"/>
    <w:rsid w:val="00672391"/>
    <w:rsid w:val="00672A26"/>
    <w:rsid w:val="00672AF6"/>
    <w:rsid w:val="00673F64"/>
    <w:rsid w:val="006745C4"/>
    <w:rsid w:val="0067467B"/>
    <w:rsid w:val="00674D8E"/>
    <w:rsid w:val="00675DFD"/>
    <w:rsid w:val="00676404"/>
    <w:rsid w:val="006766CD"/>
    <w:rsid w:val="00677E53"/>
    <w:rsid w:val="006802B9"/>
    <w:rsid w:val="0068031D"/>
    <w:rsid w:val="00680542"/>
    <w:rsid w:val="006806DD"/>
    <w:rsid w:val="00681430"/>
    <w:rsid w:val="00681698"/>
    <w:rsid w:val="006823FC"/>
    <w:rsid w:val="00682AB0"/>
    <w:rsid w:val="00682DE9"/>
    <w:rsid w:val="0068373A"/>
    <w:rsid w:val="00683909"/>
    <w:rsid w:val="0068394C"/>
    <w:rsid w:val="00683B18"/>
    <w:rsid w:val="00683CDD"/>
    <w:rsid w:val="00683DCD"/>
    <w:rsid w:val="00684043"/>
    <w:rsid w:val="00684D80"/>
    <w:rsid w:val="006851D2"/>
    <w:rsid w:val="006851EA"/>
    <w:rsid w:val="00685788"/>
    <w:rsid w:val="006861CC"/>
    <w:rsid w:val="00687E04"/>
    <w:rsid w:val="0069040E"/>
    <w:rsid w:val="00690679"/>
    <w:rsid w:val="00690847"/>
    <w:rsid w:val="0069135D"/>
    <w:rsid w:val="00691C76"/>
    <w:rsid w:val="00692DEB"/>
    <w:rsid w:val="00692DFF"/>
    <w:rsid w:val="00694421"/>
    <w:rsid w:val="006944D4"/>
    <w:rsid w:val="006949FD"/>
    <w:rsid w:val="00694A82"/>
    <w:rsid w:val="00695243"/>
    <w:rsid w:val="00695EA5"/>
    <w:rsid w:val="00696106"/>
    <w:rsid w:val="00696778"/>
    <w:rsid w:val="00696F70"/>
    <w:rsid w:val="0069764F"/>
    <w:rsid w:val="00697CFF"/>
    <w:rsid w:val="00697F16"/>
    <w:rsid w:val="006A0300"/>
    <w:rsid w:val="006A0ED6"/>
    <w:rsid w:val="006A1045"/>
    <w:rsid w:val="006A253C"/>
    <w:rsid w:val="006A2E06"/>
    <w:rsid w:val="006A3088"/>
    <w:rsid w:val="006A334B"/>
    <w:rsid w:val="006A3536"/>
    <w:rsid w:val="006A3826"/>
    <w:rsid w:val="006A4739"/>
    <w:rsid w:val="006A5B8C"/>
    <w:rsid w:val="006A5F60"/>
    <w:rsid w:val="006A69AA"/>
    <w:rsid w:val="006A6B74"/>
    <w:rsid w:val="006A6C20"/>
    <w:rsid w:val="006A6D66"/>
    <w:rsid w:val="006A6DA8"/>
    <w:rsid w:val="006A7D0C"/>
    <w:rsid w:val="006B071A"/>
    <w:rsid w:val="006B0735"/>
    <w:rsid w:val="006B0991"/>
    <w:rsid w:val="006B0C63"/>
    <w:rsid w:val="006B0D34"/>
    <w:rsid w:val="006B1026"/>
    <w:rsid w:val="006B10AD"/>
    <w:rsid w:val="006B18DC"/>
    <w:rsid w:val="006B1B64"/>
    <w:rsid w:val="006B1CBC"/>
    <w:rsid w:val="006B2D56"/>
    <w:rsid w:val="006B370C"/>
    <w:rsid w:val="006B3B38"/>
    <w:rsid w:val="006B3D4A"/>
    <w:rsid w:val="006B4319"/>
    <w:rsid w:val="006B468A"/>
    <w:rsid w:val="006B4747"/>
    <w:rsid w:val="006B4B8A"/>
    <w:rsid w:val="006B4E98"/>
    <w:rsid w:val="006B5C41"/>
    <w:rsid w:val="006B5ECD"/>
    <w:rsid w:val="006B6208"/>
    <w:rsid w:val="006B6FB2"/>
    <w:rsid w:val="006B718A"/>
    <w:rsid w:val="006B730D"/>
    <w:rsid w:val="006B7843"/>
    <w:rsid w:val="006B7BFA"/>
    <w:rsid w:val="006B7D10"/>
    <w:rsid w:val="006B7D8F"/>
    <w:rsid w:val="006C0248"/>
    <w:rsid w:val="006C0C8D"/>
    <w:rsid w:val="006C0CF7"/>
    <w:rsid w:val="006C12DB"/>
    <w:rsid w:val="006C141B"/>
    <w:rsid w:val="006C14B0"/>
    <w:rsid w:val="006C1591"/>
    <w:rsid w:val="006C1C64"/>
    <w:rsid w:val="006C2533"/>
    <w:rsid w:val="006C30DC"/>
    <w:rsid w:val="006C3117"/>
    <w:rsid w:val="006C31B9"/>
    <w:rsid w:val="006C32ED"/>
    <w:rsid w:val="006C32FF"/>
    <w:rsid w:val="006C3C0F"/>
    <w:rsid w:val="006C4E3E"/>
    <w:rsid w:val="006C4EB1"/>
    <w:rsid w:val="006C51F4"/>
    <w:rsid w:val="006C5794"/>
    <w:rsid w:val="006C5BA2"/>
    <w:rsid w:val="006C613C"/>
    <w:rsid w:val="006C6D02"/>
    <w:rsid w:val="006C70C0"/>
    <w:rsid w:val="006C72D1"/>
    <w:rsid w:val="006D0774"/>
    <w:rsid w:val="006D0A1D"/>
    <w:rsid w:val="006D0B9B"/>
    <w:rsid w:val="006D0BCE"/>
    <w:rsid w:val="006D0C6C"/>
    <w:rsid w:val="006D3078"/>
    <w:rsid w:val="006D3238"/>
    <w:rsid w:val="006D3480"/>
    <w:rsid w:val="006D3671"/>
    <w:rsid w:val="006D394F"/>
    <w:rsid w:val="006D3D17"/>
    <w:rsid w:val="006D441C"/>
    <w:rsid w:val="006D45B5"/>
    <w:rsid w:val="006D466B"/>
    <w:rsid w:val="006D46F3"/>
    <w:rsid w:val="006D48E2"/>
    <w:rsid w:val="006D584C"/>
    <w:rsid w:val="006D58F4"/>
    <w:rsid w:val="006D6243"/>
    <w:rsid w:val="006D692B"/>
    <w:rsid w:val="006D6FF4"/>
    <w:rsid w:val="006D70C1"/>
    <w:rsid w:val="006D7290"/>
    <w:rsid w:val="006D744C"/>
    <w:rsid w:val="006D76B4"/>
    <w:rsid w:val="006D7742"/>
    <w:rsid w:val="006D7EFE"/>
    <w:rsid w:val="006E02C1"/>
    <w:rsid w:val="006E0C36"/>
    <w:rsid w:val="006E0D51"/>
    <w:rsid w:val="006E0DD2"/>
    <w:rsid w:val="006E0FAC"/>
    <w:rsid w:val="006E1000"/>
    <w:rsid w:val="006E11C7"/>
    <w:rsid w:val="006E197D"/>
    <w:rsid w:val="006E1A33"/>
    <w:rsid w:val="006E1C66"/>
    <w:rsid w:val="006E233A"/>
    <w:rsid w:val="006E2526"/>
    <w:rsid w:val="006E2B8E"/>
    <w:rsid w:val="006E314A"/>
    <w:rsid w:val="006E399C"/>
    <w:rsid w:val="006E42A5"/>
    <w:rsid w:val="006E4325"/>
    <w:rsid w:val="006E48F5"/>
    <w:rsid w:val="006E4C9D"/>
    <w:rsid w:val="006E4D4C"/>
    <w:rsid w:val="006E4E62"/>
    <w:rsid w:val="006E5198"/>
    <w:rsid w:val="006E59B5"/>
    <w:rsid w:val="006E5CE0"/>
    <w:rsid w:val="006E5EA5"/>
    <w:rsid w:val="006E6A8A"/>
    <w:rsid w:val="006F0995"/>
    <w:rsid w:val="006F0AC8"/>
    <w:rsid w:val="006F149F"/>
    <w:rsid w:val="006F1C9E"/>
    <w:rsid w:val="006F1DC5"/>
    <w:rsid w:val="006F2437"/>
    <w:rsid w:val="006F32BC"/>
    <w:rsid w:val="006F3997"/>
    <w:rsid w:val="006F3D8A"/>
    <w:rsid w:val="006F3E25"/>
    <w:rsid w:val="006F3EB4"/>
    <w:rsid w:val="006F4091"/>
    <w:rsid w:val="006F4770"/>
    <w:rsid w:val="006F50D6"/>
    <w:rsid w:val="006F529F"/>
    <w:rsid w:val="006F55C1"/>
    <w:rsid w:val="006F5C1C"/>
    <w:rsid w:val="006F5EB9"/>
    <w:rsid w:val="006F6251"/>
    <w:rsid w:val="006F73A6"/>
    <w:rsid w:val="006F7C33"/>
    <w:rsid w:val="00700EFF"/>
    <w:rsid w:val="007019C3"/>
    <w:rsid w:val="00701CAA"/>
    <w:rsid w:val="00701CB1"/>
    <w:rsid w:val="00702262"/>
    <w:rsid w:val="0070250D"/>
    <w:rsid w:val="007030F2"/>
    <w:rsid w:val="00703285"/>
    <w:rsid w:val="00703ABF"/>
    <w:rsid w:val="007047CC"/>
    <w:rsid w:val="00704AA6"/>
    <w:rsid w:val="0070518B"/>
    <w:rsid w:val="00705218"/>
    <w:rsid w:val="007054CA"/>
    <w:rsid w:val="0070655B"/>
    <w:rsid w:val="007065CB"/>
    <w:rsid w:val="00706F2C"/>
    <w:rsid w:val="007103D2"/>
    <w:rsid w:val="0071043C"/>
    <w:rsid w:val="00710585"/>
    <w:rsid w:val="00711442"/>
    <w:rsid w:val="00711ABD"/>
    <w:rsid w:val="00711AE6"/>
    <w:rsid w:val="00711BAF"/>
    <w:rsid w:val="00711F38"/>
    <w:rsid w:val="0071206E"/>
    <w:rsid w:val="00712DF4"/>
    <w:rsid w:val="00713764"/>
    <w:rsid w:val="00713985"/>
    <w:rsid w:val="00713D58"/>
    <w:rsid w:val="00713F72"/>
    <w:rsid w:val="0071436E"/>
    <w:rsid w:val="007146D1"/>
    <w:rsid w:val="00714756"/>
    <w:rsid w:val="00714B59"/>
    <w:rsid w:val="0071502A"/>
    <w:rsid w:val="0071523F"/>
    <w:rsid w:val="0071549E"/>
    <w:rsid w:val="00715813"/>
    <w:rsid w:val="00716275"/>
    <w:rsid w:val="007170C8"/>
    <w:rsid w:val="007172DE"/>
    <w:rsid w:val="0071734A"/>
    <w:rsid w:val="0072083C"/>
    <w:rsid w:val="00720AE0"/>
    <w:rsid w:val="0072104A"/>
    <w:rsid w:val="00721746"/>
    <w:rsid w:val="00722071"/>
    <w:rsid w:val="00722207"/>
    <w:rsid w:val="00722273"/>
    <w:rsid w:val="0072233D"/>
    <w:rsid w:val="007228AE"/>
    <w:rsid w:val="00722ADF"/>
    <w:rsid w:val="00723731"/>
    <w:rsid w:val="0072435B"/>
    <w:rsid w:val="0072449E"/>
    <w:rsid w:val="00725185"/>
    <w:rsid w:val="007256CB"/>
    <w:rsid w:val="00725F65"/>
    <w:rsid w:val="007263D9"/>
    <w:rsid w:val="00726868"/>
    <w:rsid w:val="00726BB7"/>
    <w:rsid w:val="00726FCF"/>
    <w:rsid w:val="007275BB"/>
    <w:rsid w:val="00727A71"/>
    <w:rsid w:val="00727DDA"/>
    <w:rsid w:val="00727DF1"/>
    <w:rsid w:val="00730556"/>
    <w:rsid w:val="00731008"/>
    <w:rsid w:val="0073167B"/>
    <w:rsid w:val="00731892"/>
    <w:rsid w:val="00731B93"/>
    <w:rsid w:val="0073260F"/>
    <w:rsid w:val="00732C9E"/>
    <w:rsid w:val="00732E58"/>
    <w:rsid w:val="0073331C"/>
    <w:rsid w:val="00733490"/>
    <w:rsid w:val="00733EEB"/>
    <w:rsid w:val="00734D2C"/>
    <w:rsid w:val="00735276"/>
    <w:rsid w:val="00735345"/>
    <w:rsid w:val="00735982"/>
    <w:rsid w:val="007363C5"/>
    <w:rsid w:val="0073646F"/>
    <w:rsid w:val="00736C06"/>
    <w:rsid w:val="00736DD2"/>
    <w:rsid w:val="00737854"/>
    <w:rsid w:val="00737AD0"/>
    <w:rsid w:val="00737E01"/>
    <w:rsid w:val="00737F27"/>
    <w:rsid w:val="0074011A"/>
    <w:rsid w:val="00740288"/>
    <w:rsid w:val="00740372"/>
    <w:rsid w:val="007403DB"/>
    <w:rsid w:val="0074043D"/>
    <w:rsid w:val="00740B8F"/>
    <w:rsid w:val="0074103E"/>
    <w:rsid w:val="007415B7"/>
    <w:rsid w:val="00741AF2"/>
    <w:rsid w:val="00741EBD"/>
    <w:rsid w:val="00742634"/>
    <w:rsid w:val="007428E4"/>
    <w:rsid w:val="00742BFC"/>
    <w:rsid w:val="00743118"/>
    <w:rsid w:val="00743556"/>
    <w:rsid w:val="00743569"/>
    <w:rsid w:val="00743B3E"/>
    <w:rsid w:val="0074418E"/>
    <w:rsid w:val="00744EB5"/>
    <w:rsid w:val="0074534C"/>
    <w:rsid w:val="00745554"/>
    <w:rsid w:val="00746046"/>
    <w:rsid w:val="007467F2"/>
    <w:rsid w:val="00746A91"/>
    <w:rsid w:val="00746E18"/>
    <w:rsid w:val="00746FB3"/>
    <w:rsid w:val="007471C6"/>
    <w:rsid w:val="00747DC9"/>
    <w:rsid w:val="00750092"/>
    <w:rsid w:val="00750619"/>
    <w:rsid w:val="00750D0D"/>
    <w:rsid w:val="0075122E"/>
    <w:rsid w:val="007512CD"/>
    <w:rsid w:val="007514F2"/>
    <w:rsid w:val="00751566"/>
    <w:rsid w:val="00751F56"/>
    <w:rsid w:val="00752AE8"/>
    <w:rsid w:val="007536F4"/>
    <w:rsid w:val="00753E0C"/>
    <w:rsid w:val="00753F6C"/>
    <w:rsid w:val="0075489E"/>
    <w:rsid w:val="00755013"/>
    <w:rsid w:val="007551B5"/>
    <w:rsid w:val="007557A5"/>
    <w:rsid w:val="00756A18"/>
    <w:rsid w:val="00756CBE"/>
    <w:rsid w:val="00756D0C"/>
    <w:rsid w:val="00760627"/>
    <w:rsid w:val="00760BE3"/>
    <w:rsid w:val="00760F58"/>
    <w:rsid w:val="00761918"/>
    <w:rsid w:val="007619F9"/>
    <w:rsid w:val="00761A35"/>
    <w:rsid w:val="00761BDA"/>
    <w:rsid w:val="00761CA3"/>
    <w:rsid w:val="007622B5"/>
    <w:rsid w:val="007624DD"/>
    <w:rsid w:val="00762658"/>
    <w:rsid w:val="00763117"/>
    <w:rsid w:val="00763432"/>
    <w:rsid w:val="007634FB"/>
    <w:rsid w:val="0076398E"/>
    <w:rsid w:val="00763F8F"/>
    <w:rsid w:val="007642C5"/>
    <w:rsid w:val="00764B37"/>
    <w:rsid w:val="00765422"/>
    <w:rsid w:val="00767070"/>
    <w:rsid w:val="007679A5"/>
    <w:rsid w:val="00770087"/>
    <w:rsid w:val="007708D4"/>
    <w:rsid w:val="00771B18"/>
    <w:rsid w:val="00771F44"/>
    <w:rsid w:val="007720BD"/>
    <w:rsid w:val="0077211C"/>
    <w:rsid w:val="007729C3"/>
    <w:rsid w:val="00772D06"/>
    <w:rsid w:val="00772EA0"/>
    <w:rsid w:val="0077328C"/>
    <w:rsid w:val="00773D03"/>
    <w:rsid w:val="007741AE"/>
    <w:rsid w:val="007741E6"/>
    <w:rsid w:val="007748E7"/>
    <w:rsid w:val="00774CD8"/>
    <w:rsid w:val="00774D49"/>
    <w:rsid w:val="00775EA9"/>
    <w:rsid w:val="007769A5"/>
    <w:rsid w:val="00776FA2"/>
    <w:rsid w:val="007802C0"/>
    <w:rsid w:val="007804AD"/>
    <w:rsid w:val="007815FF"/>
    <w:rsid w:val="00781792"/>
    <w:rsid w:val="007817F4"/>
    <w:rsid w:val="00781AAF"/>
    <w:rsid w:val="00782835"/>
    <w:rsid w:val="007830E0"/>
    <w:rsid w:val="00783312"/>
    <w:rsid w:val="00783BD3"/>
    <w:rsid w:val="00783D61"/>
    <w:rsid w:val="0078410F"/>
    <w:rsid w:val="007844C2"/>
    <w:rsid w:val="007845D5"/>
    <w:rsid w:val="00785421"/>
    <w:rsid w:val="00785DAE"/>
    <w:rsid w:val="0078696B"/>
    <w:rsid w:val="00786C6A"/>
    <w:rsid w:val="00787791"/>
    <w:rsid w:val="0079033E"/>
    <w:rsid w:val="0079097D"/>
    <w:rsid w:val="00790EC2"/>
    <w:rsid w:val="007917FD"/>
    <w:rsid w:val="00792434"/>
    <w:rsid w:val="00792A09"/>
    <w:rsid w:val="00792A13"/>
    <w:rsid w:val="00792A63"/>
    <w:rsid w:val="0079428C"/>
    <w:rsid w:val="007949B0"/>
    <w:rsid w:val="0079518F"/>
    <w:rsid w:val="00796379"/>
    <w:rsid w:val="00796B9B"/>
    <w:rsid w:val="00797167"/>
    <w:rsid w:val="0079727A"/>
    <w:rsid w:val="0079774C"/>
    <w:rsid w:val="00797E9E"/>
    <w:rsid w:val="007A0242"/>
    <w:rsid w:val="007A04FC"/>
    <w:rsid w:val="007A0649"/>
    <w:rsid w:val="007A0DE3"/>
    <w:rsid w:val="007A17B6"/>
    <w:rsid w:val="007A19B9"/>
    <w:rsid w:val="007A202E"/>
    <w:rsid w:val="007A2584"/>
    <w:rsid w:val="007A2E91"/>
    <w:rsid w:val="007A30D5"/>
    <w:rsid w:val="007A3607"/>
    <w:rsid w:val="007A40CB"/>
    <w:rsid w:val="007A4F79"/>
    <w:rsid w:val="007A5B85"/>
    <w:rsid w:val="007A5E58"/>
    <w:rsid w:val="007A6B72"/>
    <w:rsid w:val="007A6C1F"/>
    <w:rsid w:val="007A73A9"/>
    <w:rsid w:val="007A78BF"/>
    <w:rsid w:val="007B0C20"/>
    <w:rsid w:val="007B0F76"/>
    <w:rsid w:val="007B1E80"/>
    <w:rsid w:val="007B284F"/>
    <w:rsid w:val="007B375E"/>
    <w:rsid w:val="007B518E"/>
    <w:rsid w:val="007B541C"/>
    <w:rsid w:val="007B552C"/>
    <w:rsid w:val="007B5730"/>
    <w:rsid w:val="007B5735"/>
    <w:rsid w:val="007B652B"/>
    <w:rsid w:val="007B6946"/>
    <w:rsid w:val="007B77DA"/>
    <w:rsid w:val="007B7B13"/>
    <w:rsid w:val="007B7E9A"/>
    <w:rsid w:val="007B7F0F"/>
    <w:rsid w:val="007C0152"/>
    <w:rsid w:val="007C0163"/>
    <w:rsid w:val="007C023C"/>
    <w:rsid w:val="007C0378"/>
    <w:rsid w:val="007C054F"/>
    <w:rsid w:val="007C05DA"/>
    <w:rsid w:val="007C063B"/>
    <w:rsid w:val="007C0C9D"/>
    <w:rsid w:val="007C0EE6"/>
    <w:rsid w:val="007C17A2"/>
    <w:rsid w:val="007C1AF3"/>
    <w:rsid w:val="007C1F17"/>
    <w:rsid w:val="007C210F"/>
    <w:rsid w:val="007C2408"/>
    <w:rsid w:val="007C2899"/>
    <w:rsid w:val="007C3A6A"/>
    <w:rsid w:val="007C3AB2"/>
    <w:rsid w:val="007C3E68"/>
    <w:rsid w:val="007C47D9"/>
    <w:rsid w:val="007C4AEF"/>
    <w:rsid w:val="007C50A2"/>
    <w:rsid w:val="007C6938"/>
    <w:rsid w:val="007C715F"/>
    <w:rsid w:val="007C756E"/>
    <w:rsid w:val="007C78E1"/>
    <w:rsid w:val="007C7EBE"/>
    <w:rsid w:val="007D03A6"/>
    <w:rsid w:val="007D0A57"/>
    <w:rsid w:val="007D1C63"/>
    <w:rsid w:val="007D217E"/>
    <w:rsid w:val="007D2ED3"/>
    <w:rsid w:val="007D3327"/>
    <w:rsid w:val="007D389F"/>
    <w:rsid w:val="007D39CF"/>
    <w:rsid w:val="007D474A"/>
    <w:rsid w:val="007D4880"/>
    <w:rsid w:val="007D64F5"/>
    <w:rsid w:val="007D68D0"/>
    <w:rsid w:val="007D74AD"/>
    <w:rsid w:val="007D755E"/>
    <w:rsid w:val="007D75B0"/>
    <w:rsid w:val="007D7AEA"/>
    <w:rsid w:val="007E0902"/>
    <w:rsid w:val="007E1A3F"/>
    <w:rsid w:val="007E1C82"/>
    <w:rsid w:val="007E1CE6"/>
    <w:rsid w:val="007E22D1"/>
    <w:rsid w:val="007E275C"/>
    <w:rsid w:val="007E2D55"/>
    <w:rsid w:val="007E3AB0"/>
    <w:rsid w:val="007E3E1C"/>
    <w:rsid w:val="007E4945"/>
    <w:rsid w:val="007E4AF9"/>
    <w:rsid w:val="007E4E1E"/>
    <w:rsid w:val="007E4EA0"/>
    <w:rsid w:val="007E4EEE"/>
    <w:rsid w:val="007E510B"/>
    <w:rsid w:val="007E5530"/>
    <w:rsid w:val="007E5CC1"/>
    <w:rsid w:val="007E5F32"/>
    <w:rsid w:val="007E61E6"/>
    <w:rsid w:val="007E654E"/>
    <w:rsid w:val="007F07BF"/>
    <w:rsid w:val="007F0861"/>
    <w:rsid w:val="007F0A24"/>
    <w:rsid w:val="007F0A34"/>
    <w:rsid w:val="007F0A83"/>
    <w:rsid w:val="007F0E16"/>
    <w:rsid w:val="007F0EEB"/>
    <w:rsid w:val="007F11A3"/>
    <w:rsid w:val="007F163A"/>
    <w:rsid w:val="007F165B"/>
    <w:rsid w:val="007F16F7"/>
    <w:rsid w:val="007F1D55"/>
    <w:rsid w:val="007F2598"/>
    <w:rsid w:val="007F2F0A"/>
    <w:rsid w:val="007F3B9B"/>
    <w:rsid w:val="007F4334"/>
    <w:rsid w:val="007F49B6"/>
    <w:rsid w:val="007F509E"/>
    <w:rsid w:val="007F5EB7"/>
    <w:rsid w:val="007F5F6E"/>
    <w:rsid w:val="007F6397"/>
    <w:rsid w:val="007F73EB"/>
    <w:rsid w:val="007F747C"/>
    <w:rsid w:val="007F7870"/>
    <w:rsid w:val="008004FE"/>
    <w:rsid w:val="008006DE"/>
    <w:rsid w:val="008008AB"/>
    <w:rsid w:val="00800EE8"/>
    <w:rsid w:val="00800F55"/>
    <w:rsid w:val="0080109C"/>
    <w:rsid w:val="00801747"/>
    <w:rsid w:val="0080191B"/>
    <w:rsid w:val="008022FD"/>
    <w:rsid w:val="00802327"/>
    <w:rsid w:val="00802851"/>
    <w:rsid w:val="00802DE6"/>
    <w:rsid w:val="008032C2"/>
    <w:rsid w:val="008039D8"/>
    <w:rsid w:val="00803DA6"/>
    <w:rsid w:val="00804342"/>
    <w:rsid w:val="00804B9A"/>
    <w:rsid w:val="00804FFC"/>
    <w:rsid w:val="008058E0"/>
    <w:rsid w:val="00805E22"/>
    <w:rsid w:val="00806870"/>
    <w:rsid w:val="008074BB"/>
    <w:rsid w:val="0080792F"/>
    <w:rsid w:val="00807981"/>
    <w:rsid w:val="00807BA5"/>
    <w:rsid w:val="00812460"/>
    <w:rsid w:val="00812D55"/>
    <w:rsid w:val="00812FAB"/>
    <w:rsid w:val="00812FE3"/>
    <w:rsid w:val="00813654"/>
    <w:rsid w:val="008142FC"/>
    <w:rsid w:val="00814565"/>
    <w:rsid w:val="00814737"/>
    <w:rsid w:val="00814D28"/>
    <w:rsid w:val="00814DF2"/>
    <w:rsid w:val="0081573F"/>
    <w:rsid w:val="00815E13"/>
    <w:rsid w:val="00816183"/>
    <w:rsid w:val="008164B9"/>
    <w:rsid w:val="00816CF8"/>
    <w:rsid w:val="00816E57"/>
    <w:rsid w:val="008177EB"/>
    <w:rsid w:val="00817962"/>
    <w:rsid w:val="0082014D"/>
    <w:rsid w:val="0082059B"/>
    <w:rsid w:val="0082099A"/>
    <w:rsid w:val="00820B78"/>
    <w:rsid w:val="00821396"/>
    <w:rsid w:val="008228B5"/>
    <w:rsid w:val="0082290C"/>
    <w:rsid w:val="00822A86"/>
    <w:rsid w:val="00823053"/>
    <w:rsid w:val="0082335F"/>
    <w:rsid w:val="008234B6"/>
    <w:rsid w:val="0082367A"/>
    <w:rsid w:val="008240B7"/>
    <w:rsid w:val="00824743"/>
    <w:rsid w:val="00824C43"/>
    <w:rsid w:val="00825115"/>
    <w:rsid w:val="008253F7"/>
    <w:rsid w:val="008260EF"/>
    <w:rsid w:val="00826682"/>
    <w:rsid w:val="00826DC3"/>
    <w:rsid w:val="00826F49"/>
    <w:rsid w:val="0082747A"/>
    <w:rsid w:val="00827C36"/>
    <w:rsid w:val="00827DB1"/>
    <w:rsid w:val="008306D4"/>
    <w:rsid w:val="00830CF0"/>
    <w:rsid w:val="00831021"/>
    <w:rsid w:val="008312B8"/>
    <w:rsid w:val="00831490"/>
    <w:rsid w:val="00831898"/>
    <w:rsid w:val="00831989"/>
    <w:rsid w:val="00831E03"/>
    <w:rsid w:val="0083220E"/>
    <w:rsid w:val="00832381"/>
    <w:rsid w:val="008336FA"/>
    <w:rsid w:val="00833950"/>
    <w:rsid w:val="008344C4"/>
    <w:rsid w:val="00834C3C"/>
    <w:rsid w:val="0083508B"/>
    <w:rsid w:val="008350E3"/>
    <w:rsid w:val="0083550A"/>
    <w:rsid w:val="008362C3"/>
    <w:rsid w:val="00837058"/>
    <w:rsid w:val="00837381"/>
    <w:rsid w:val="008376BC"/>
    <w:rsid w:val="008401DA"/>
    <w:rsid w:val="00840838"/>
    <w:rsid w:val="00840A1C"/>
    <w:rsid w:val="00843075"/>
    <w:rsid w:val="00844669"/>
    <w:rsid w:val="00844F81"/>
    <w:rsid w:val="0084546D"/>
    <w:rsid w:val="00845A16"/>
    <w:rsid w:val="00845C7B"/>
    <w:rsid w:val="00845F5A"/>
    <w:rsid w:val="00846FE1"/>
    <w:rsid w:val="008472B8"/>
    <w:rsid w:val="0084744E"/>
    <w:rsid w:val="0084777F"/>
    <w:rsid w:val="00847970"/>
    <w:rsid w:val="00847C6F"/>
    <w:rsid w:val="0085098C"/>
    <w:rsid w:val="00851A19"/>
    <w:rsid w:val="008527D4"/>
    <w:rsid w:val="00852AF4"/>
    <w:rsid w:val="00852C25"/>
    <w:rsid w:val="00852C3C"/>
    <w:rsid w:val="0085367C"/>
    <w:rsid w:val="00853DF0"/>
    <w:rsid w:val="00853F82"/>
    <w:rsid w:val="008540ED"/>
    <w:rsid w:val="00854561"/>
    <w:rsid w:val="0085470E"/>
    <w:rsid w:val="00854CB5"/>
    <w:rsid w:val="008556E2"/>
    <w:rsid w:val="0085706B"/>
    <w:rsid w:val="008576D0"/>
    <w:rsid w:val="008601D8"/>
    <w:rsid w:val="00860BAE"/>
    <w:rsid w:val="00861178"/>
    <w:rsid w:val="008611D1"/>
    <w:rsid w:val="008615CD"/>
    <w:rsid w:val="008619CA"/>
    <w:rsid w:val="00861A6B"/>
    <w:rsid w:val="00861DFA"/>
    <w:rsid w:val="00861F59"/>
    <w:rsid w:val="008634EC"/>
    <w:rsid w:val="008649FD"/>
    <w:rsid w:val="00864D9F"/>
    <w:rsid w:val="00864DEB"/>
    <w:rsid w:val="00865974"/>
    <w:rsid w:val="00865B8C"/>
    <w:rsid w:val="00865D3A"/>
    <w:rsid w:val="00865F64"/>
    <w:rsid w:val="008666B6"/>
    <w:rsid w:val="00866769"/>
    <w:rsid w:val="00867475"/>
    <w:rsid w:val="00867986"/>
    <w:rsid w:val="00867A84"/>
    <w:rsid w:val="00870134"/>
    <w:rsid w:val="0087058A"/>
    <w:rsid w:val="008705E5"/>
    <w:rsid w:val="00871B5D"/>
    <w:rsid w:val="00871EC4"/>
    <w:rsid w:val="00871F1F"/>
    <w:rsid w:val="00872203"/>
    <w:rsid w:val="008725BD"/>
    <w:rsid w:val="00872ACA"/>
    <w:rsid w:val="0087402B"/>
    <w:rsid w:val="00874170"/>
    <w:rsid w:val="00874C08"/>
    <w:rsid w:val="0087538E"/>
    <w:rsid w:val="0087562F"/>
    <w:rsid w:val="008759A7"/>
    <w:rsid w:val="00875A4E"/>
    <w:rsid w:val="00875B28"/>
    <w:rsid w:val="008770EC"/>
    <w:rsid w:val="0087755C"/>
    <w:rsid w:val="008775E5"/>
    <w:rsid w:val="00877E25"/>
    <w:rsid w:val="0088038D"/>
    <w:rsid w:val="0088058C"/>
    <w:rsid w:val="00880997"/>
    <w:rsid w:val="00880A2C"/>
    <w:rsid w:val="00881179"/>
    <w:rsid w:val="00881EFD"/>
    <w:rsid w:val="00882069"/>
    <w:rsid w:val="00882633"/>
    <w:rsid w:val="00882915"/>
    <w:rsid w:val="00882D34"/>
    <w:rsid w:val="008831E1"/>
    <w:rsid w:val="008837B6"/>
    <w:rsid w:val="00883A90"/>
    <w:rsid w:val="008840B6"/>
    <w:rsid w:val="00884751"/>
    <w:rsid w:val="0088571A"/>
    <w:rsid w:val="008858C3"/>
    <w:rsid w:val="008867C7"/>
    <w:rsid w:val="00886AAB"/>
    <w:rsid w:val="00887172"/>
    <w:rsid w:val="00887491"/>
    <w:rsid w:val="0088787C"/>
    <w:rsid w:val="0088798B"/>
    <w:rsid w:val="00887FE5"/>
    <w:rsid w:val="00890012"/>
    <w:rsid w:val="00890A64"/>
    <w:rsid w:val="00890FD8"/>
    <w:rsid w:val="00891065"/>
    <w:rsid w:val="00891117"/>
    <w:rsid w:val="0089132B"/>
    <w:rsid w:val="00891AEE"/>
    <w:rsid w:val="00891C01"/>
    <w:rsid w:val="00891D55"/>
    <w:rsid w:val="00893561"/>
    <w:rsid w:val="008949B3"/>
    <w:rsid w:val="00895572"/>
    <w:rsid w:val="008958F0"/>
    <w:rsid w:val="008958FF"/>
    <w:rsid w:val="00895B3D"/>
    <w:rsid w:val="00896934"/>
    <w:rsid w:val="00896BBE"/>
    <w:rsid w:val="008972D3"/>
    <w:rsid w:val="00897348"/>
    <w:rsid w:val="0089777C"/>
    <w:rsid w:val="00897BEB"/>
    <w:rsid w:val="008A036B"/>
    <w:rsid w:val="008A0B27"/>
    <w:rsid w:val="008A0C47"/>
    <w:rsid w:val="008A172A"/>
    <w:rsid w:val="008A1BF0"/>
    <w:rsid w:val="008A1C99"/>
    <w:rsid w:val="008A28B9"/>
    <w:rsid w:val="008A2930"/>
    <w:rsid w:val="008A2A27"/>
    <w:rsid w:val="008A2A9F"/>
    <w:rsid w:val="008A2F8D"/>
    <w:rsid w:val="008A3126"/>
    <w:rsid w:val="008A32F3"/>
    <w:rsid w:val="008A34A7"/>
    <w:rsid w:val="008A3C85"/>
    <w:rsid w:val="008A41F8"/>
    <w:rsid w:val="008A51F9"/>
    <w:rsid w:val="008A614D"/>
    <w:rsid w:val="008A65E4"/>
    <w:rsid w:val="008A7A55"/>
    <w:rsid w:val="008A7D06"/>
    <w:rsid w:val="008A7E6F"/>
    <w:rsid w:val="008B0328"/>
    <w:rsid w:val="008B0571"/>
    <w:rsid w:val="008B0D3C"/>
    <w:rsid w:val="008B0F09"/>
    <w:rsid w:val="008B1537"/>
    <w:rsid w:val="008B1DD4"/>
    <w:rsid w:val="008B22AC"/>
    <w:rsid w:val="008B23BD"/>
    <w:rsid w:val="008B26CD"/>
    <w:rsid w:val="008B28DB"/>
    <w:rsid w:val="008B2DD1"/>
    <w:rsid w:val="008B2E44"/>
    <w:rsid w:val="008B308C"/>
    <w:rsid w:val="008B3697"/>
    <w:rsid w:val="008B3B71"/>
    <w:rsid w:val="008B3D3E"/>
    <w:rsid w:val="008B46F2"/>
    <w:rsid w:val="008B504D"/>
    <w:rsid w:val="008B57DB"/>
    <w:rsid w:val="008B5AEA"/>
    <w:rsid w:val="008B60B0"/>
    <w:rsid w:val="008B6127"/>
    <w:rsid w:val="008B67DC"/>
    <w:rsid w:val="008B7259"/>
    <w:rsid w:val="008B7567"/>
    <w:rsid w:val="008B7779"/>
    <w:rsid w:val="008B7BB1"/>
    <w:rsid w:val="008B7C32"/>
    <w:rsid w:val="008C01F4"/>
    <w:rsid w:val="008C09D4"/>
    <w:rsid w:val="008C0EB8"/>
    <w:rsid w:val="008C100F"/>
    <w:rsid w:val="008C1343"/>
    <w:rsid w:val="008C1FB3"/>
    <w:rsid w:val="008C285F"/>
    <w:rsid w:val="008C3371"/>
    <w:rsid w:val="008C373A"/>
    <w:rsid w:val="008C3FAA"/>
    <w:rsid w:val="008C41B6"/>
    <w:rsid w:val="008C566E"/>
    <w:rsid w:val="008C5E21"/>
    <w:rsid w:val="008C5EB3"/>
    <w:rsid w:val="008C694F"/>
    <w:rsid w:val="008C7E3B"/>
    <w:rsid w:val="008D1EE3"/>
    <w:rsid w:val="008D2532"/>
    <w:rsid w:val="008D2A8D"/>
    <w:rsid w:val="008D3731"/>
    <w:rsid w:val="008D3AD6"/>
    <w:rsid w:val="008D3B3B"/>
    <w:rsid w:val="008D3CE4"/>
    <w:rsid w:val="008D47F8"/>
    <w:rsid w:val="008D4A77"/>
    <w:rsid w:val="008D4C60"/>
    <w:rsid w:val="008D4D93"/>
    <w:rsid w:val="008D4F03"/>
    <w:rsid w:val="008D4F73"/>
    <w:rsid w:val="008D5BC9"/>
    <w:rsid w:val="008D5BFC"/>
    <w:rsid w:val="008D6C31"/>
    <w:rsid w:val="008D7528"/>
    <w:rsid w:val="008D7E85"/>
    <w:rsid w:val="008D7EE0"/>
    <w:rsid w:val="008E0DF6"/>
    <w:rsid w:val="008E11A4"/>
    <w:rsid w:val="008E1527"/>
    <w:rsid w:val="008E1F2F"/>
    <w:rsid w:val="008E20C9"/>
    <w:rsid w:val="008E2780"/>
    <w:rsid w:val="008E27C4"/>
    <w:rsid w:val="008E313F"/>
    <w:rsid w:val="008E3344"/>
    <w:rsid w:val="008E3AB2"/>
    <w:rsid w:val="008E416E"/>
    <w:rsid w:val="008E430F"/>
    <w:rsid w:val="008E4A18"/>
    <w:rsid w:val="008E4ACE"/>
    <w:rsid w:val="008E4B32"/>
    <w:rsid w:val="008E50DB"/>
    <w:rsid w:val="008E57ED"/>
    <w:rsid w:val="008E5A10"/>
    <w:rsid w:val="008E5B24"/>
    <w:rsid w:val="008E650C"/>
    <w:rsid w:val="008E75CF"/>
    <w:rsid w:val="008F042B"/>
    <w:rsid w:val="008F0AD5"/>
    <w:rsid w:val="008F29A2"/>
    <w:rsid w:val="008F3BE7"/>
    <w:rsid w:val="008F44AB"/>
    <w:rsid w:val="008F4F3E"/>
    <w:rsid w:val="008F56A3"/>
    <w:rsid w:val="008F5F3C"/>
    <w:rsid w:val="008F6357"/>
    <w:rsid w:val="008F6B9A"/>
    <w:rsid w:val="008F7345"/>
    <w:rsid w:val="008F785D"/>
    <w:rsid w:val="008F7B06"/>
    <w:rsid w:val="008F7CD0"/>
    <w:rsid w:val="009017AC"/>
    <w:rsid w:val="009021D0"/>
    <w:rsid w:val="00902278"/>
    <w:rsid w:val="009022CB"/>
    <w:rsid w:val="00902D48"/>
    <w:rsid w:val="00903750"/>
    <w:rsid w:val="00903B9B"/>
    <w:rsid w:val="00904F19"/>
    <w:rsid w:val="00905159"/>
    <w:rsid w:val="009053E8"/>
    <w:rsid w:val="009054A8"/>
    <w:rsid w:val="00905A76"/>
    <w:rsid w:val="009068EF"/>
    <w:rsid w:val="00906A05"/>
    <w:rsid w:val="009073DC"/>
    <w:rsid w:val="00907973"/>
    <w:rsid w:val="00907986"/>
    <w:rsid w:val="00907D6F"/>
    <w:rsid w:val="009110D7"/>
    <w:rsid w:val="00911491"/>
    <w:rsid w:val="00911655"/>
    <w:rsid w:val="00911688"/>
    <w:rsid w:val="00911A86"/>
    <w:rsid w:val="00911FCB"/>
    <w:rsid w:val="009125C5"/>
    <w:rsid w:val="0091300A"/>
    <w:rsid w:val="009141E5"/>
    <w:rsid w:val="00914443"/>
    <w:rsid w:val="00914DB6"/>
    <w:rsid w:val="00914FA1"/>
    <w:rsid w:val="00916C6C"/>
    <w:rsid w:val="00917417"/>
    <w:rsid w:val="0091787D"/>
    <w:rsid w:val="0092009D"/>
    <w:rsid w:val="00920900"/>
    <w:rsid w:val="00920BEB"/>
    <w:rsid w:val="00920C0C"/>
    <w:rsid w:val="00920C99"/>
    <w:rsid w:val="00920ED5"/>
    <w:rsid w:val="0092244B"/>
    <w:rsid w:val="009226F3"/>
    <w:rsid w:val="00922BCE"/>
    <w:rsid w:val="00922E4E"/>
    <w:rsid w:val="009233AC"/>
    <w:rsid w:val="0092441D"/>
    <w:rsid w:val="00924803"/>
    <w:rsid w:val="00924AA9"/>
    <w:rsid w:val="00924BD6"/>
    <w:rsid w:val="00924CD2"/>
    <w:rsid w:val="00924DDB"/>
    <w:rsid w:val="00924E41"/>
    <w:rsid w:val="009251B2"/>
    <w:rsid w:val="00925784"/>
    <w:rsid w:val="00925795"/>
    <w:rsid w:val="00927408"/>
    <w:rsid w:val="00927762"/>
    <w:rsid w:val="009278F2"/>
    <w:rsid w:val="00927F10"/>
    <w:rsid w:val="00930E42"/>
    <w:rsid w:val="0093113B"/>
    <w:rsid w:val="00931502"/>
    <w:rsid w:val="0093247B"/>
    <w:rsid w:val="00932506"/>
    <w:rsid w:val="009328FC"/>
    <w:rsid w:val="00932C7A"/>
    <w:rsid w:val="00932CCF"/>
    <w:rsid w:val="00933827"/>
    <w:rsid w:val="009342EF"/>
    <w:rsid w:val="0093439D"/>
    <w:rsid w:val="00934608"/>
    <w:rsid w:val="00934CEA"/>
    <w:rsid w:val="00934D67"/>
    <w:rsid w:val="00935164"/>
    <w:rsid w:val="00935172"/>
    <w:rsid w:val="00935887"/>
    <w:rsid w:val="00935BAC"/>
    <w:rsid w:val="00935D81"/>
    <w:rsid w:val="0093613C"/>
    <w:rsid w:val="00936A18"/>
    <w:rsid w:val="00937884"/>
    <w:rsid w:val="00941518"/>
    <w:rsid w:val="009417D6"/>
    <w:rsid w:val="009418C4"/>
    <w:rsid w:val="00941CAC"/>
    <w:rsid w:val="00941E9B"/>
    <w:rsid w:val="00941EA9"/>
    <w:rsid w:val="00942C44"/>
    <w:rsid w:val="00943088"/>
    <w:rsid w:val="00943668"/>
    <w:rsid w:val="00943ED0"/>
    <w:rsid w:val="00944083"/>
    <w:rsid w:val="00944260"/>
    <w:rsid w:val="00944A45"/>
    <w:rsid w:val="0094513F"/>
    <w:rsid w:val="00945873"/>
    <w:rsid w:val="00946B30"/>
    <w:rsid w:val="00947AC8"/>
    <w:rsid w:val="009508FE"/>
    <w:rsid w:val="00950D00"/>
    <w:rsid w:val="00950E1E"/>
    <w:rsid w:val="00950EDB"/>
    <w:rsid w:val="00951832"/>
    <w:rsid w:val="00951C4F"/>
    <w:rsid w:val="00951D75"/>
    <w:rsid w:val="00952067"/>
    <w:rsid w:val="00952B02"/>
    <w:rsid w:val="00952B7E"/>
    <w:rsid w:val="00953379"/>
    <w:rsid w:val="0095352A"/>
    <w:rsid w:val="00953D83"/>
    <w:rsid w:val="00954076"/>
    <w:rsid w:val="00954813"/>
    <w:rsid w:val="00954AA7"/>
    <w:rsid w:val="00955184"/>
    <w:rsid w:val="009552FB"/>
    <w:rsid w:val="00955867"/>
    <w:rsid w:val="00955C1E"/>
    <w:rsid w:val="009565AC"/>
    <w:rsid w:val="009570D4"/>
    <w:rsid w:val="0095711E"/>
    <w:rsid w:val="009578D1"/>
    <w:rsid w:val="00957AFB"/>
    <w:rsid w:val="00957DCA"/>
    <w:rsid w:val="0096052A"/>
    <w:rsid w:val="00960B59"/>
    <w:rsid w:val="00961482"/>
    <w:rsid w:val="00961703"/>
    <w:rsid w:val="00961723"/>
    <w:rsid w:val="009619E1"/>
    <w:rsid w:val="00961C69"/>
    <w:rsid w:val="00961D03"/>
    <w:rsid w:val="00961EE7"/>
    <w:rsid w:val="00962697"/>
    <w:rsid w:val="00963732"/>
    <w:rsid w:val="00963C1F"/>
    <w:rsid w:val="0096404A"/>
    <w:rsid w:val="00964111"/>
    <w:rsid w:val="0096439E"/>
    <w:rsid w:val="0096463A"/>
    <w:rsid w:val="00964B15"/>
    <w:rsid w:val="00965A9B"/>
    <w:rsid w:val="009660E7"/>
    <w:rsid w:val="0096610B"/>
    <w:rsid w:val="0097017B"/>
    <w:rsid w:val="0097037D"/>
    <w:rsid w:val="00970869"/>
    <w:rsid w:val="00970F53"/>
    <w:rsid w:val="00971203"/>
    <w:rsid w:val="00971AA3"/>
    <w:rsid w:val="00971AB2"/>
    <w:rsid w:val="00971B7E"/>
    <w:rsid w:val="00972066"/>
    <w:rsid w:val="00972154"/>
    <w:rsid w:val="009724DE"/>
    <w:rsid w:val="00972F7F"/>
    <w:rsid w:val="009731C1"/>
    <w:rsid w:val="009734EB"/>
    <w:rsid w:val="0097353E"/>
    <w:rsid w:val="00973637"/>
    <w:rsid w:val="00973D51"/>
    <w:rsid w:val="00973DE4"/>
    <w:rsid w:val="00974089"/>
    <w:rsid w:val="009744C2"/>
    <w:rsid w:val="00974677"/>
    <w:rsid w:val="0097470F"/>
    <w:rsid w:val="00974B71"/>
    <w:rsid w:val="00974E53"/>
    <w:rsid w:val="009755ED"/>
    <w:rsid w:val="00975B4E"/>
    <w:rsid w:val="00975DFD"/>
    <w:rsid w:val="00976C01"/>
    <w:rsid w:val="00976EBF"/>
    <w:rsid w:val="00977230"/>
    <w:rsid w:val="00977655"/>
    <w:rsid w:val="00977AE6"/>
    <w:rsid w:val="00980109"/>
    <w:rsid w:val="009801B8"/>
    <w:rsid w:val="00980796"/>
    <w:rsid w:val="0098085D"/>
    <w:rsid w:val="0098088D"/>
    <w:rsid w:val="009808EC"/>
    <w:rsid w:val="00980B21"/>
    <w:rsid w:val="00980CFD"/>
    <w:rsid w:val="0098178F"/>
    <w:rsid w:val="00981E98"/>
    <w:rsid w:val="0098348D"/>
    <w:rsid w:val="00984883"/>
    <w:rsid w:val="009848B0"/>
    <w:rsid w:val="00984D5F"/>
    <w:rsid w:val="009856E8"/>
    <w:rsid w:val="009859AF"/>
    <w:rsid w:val="009862C7"/>
    <w:rsid w:val="009869C3"/>
    <w:rsid w:val="00986A6F"/>
    <w:rsid w:val="00986CC4"/>
    <w:rsid w:val="009873A5"/>
    <w:rsid w:val="00990244"/>
    <w:rsid w:val="0099108D"/>
    <w:rsid w:val="0099166E"/>
    <w:rsid w:val="009917BA"/>
    <w:rsid w:val="00991CA2"/>
    <w:rsid w:val="00992103"/>
    <w:rsid w:val="009926CC"/>
    <w:rsid w:val="00992E7C"/>
    <w:rsid w:val="0099316A"/>
    <w:rsid w:val="009932D4"/>
    <w:rsid w:val="0099436A"/>
    <w:rsid w:val="00995688"/>
    <w:rsid w:val="009959D1"/>
    <w:rsid w:val="00995E8C"/>
    <w:rsid w:val="00996072"/>
    <w:rsid w:val="0099624E"/>
    <w:rsid w:val="0099628B"/>
    <w:rsid w:val="00996394"/>
    <w:rsid w:val="0099682D"/>
    <w:rsid w:val="00996FDE"/>
    <w:rsid w:val="00997AEB"/>
    <w:rsid w:val="00997CF5"/>
    <w:rsid w:val="00997CF6"/>
    <w:rsid w:val="009A04EA"/>
    <w:rsid w:val="009A0D1F"/>
    <w:rsid w:val="009A1222"/>
    <w:rsid w:val="009A177D"/>
    <w:rsid w:val="009A19E0"/>
    <w:rsid w:val="009A1D14"/>
    <w:rsid w:val="009A2B86"/>
    <w:rsid w:val="009A4080"/>
    <w:rsid w:val="009A44C2"/>
    <w:rsid w:val="009A46C4"/>
    <w:rsid w:val="009A4D34"/>
    <w:rsid w:val="009A4F3D"/>
    <w:rsid w:val="009A5092"/>
    <w:rsid w:val="009A5927"/>
    <w:rsid w:val="009A5E63"/>
    <w:rsid w:val="009A741D"/>
    <w:rsid w:val="009A778A"/>
    <w:rsid w:val="009B00D8"/>
    <w:rsid w:val="009B0338"/>
    <w:rsid w:val="009B195A"/>
    <w:rsid w:val="009B2036"/>
    <w:rsid w:val="009B27DE"/>
    <w:rsid w:val="009B3717"/>
    <w:rsid w:val="009B3DF5"/>
    <w:rsid w:val="009B3E68"/>
    <w:rsid w:val="009B4310"/>
    <w:rsid w:val="009B4325"/>
    <w:rsid w:val="009B46EA"/>
    <w:rsid w:val="009B5763"/>
    <w:rsid w:val="009B5BFB"/>
    <w:rsid w:val="009B5CE7"/>
    <w:rsid w:val="009B5D69"/>
    <w:rsid w:val="009B7612"/>
    <w:rsid w:val="009B7951"/>
    <w:rsid w:val="009B7E24"/>
    <w:rsid w:val="009C08C1"/>
    <w:rsid w:val="009C0B3E"/>
    <w:rsid w:val="009C0E59"/>
    <w:rsid w:val="009C148C"/>
    <w:rsid w:val="009C14D2"/>
    <w:rsid w:val="009C1D87"/>
    <w:rsid w:val="009C1F3C"/>
    <w:rsid w:val="009C2191"/>
    <w:rsid w:val="009C2224"/>
    <w:rsid w:val="009C35F1"/>
    <w:rsid w:val="009C3D32"/>
    <w:rsid w:val="009C3E7B"/>
    <w:rsid w:val="009C4343"/>
    <w:rsid w:val="009C4729"/>
    <w:rsid w:val="009C4E5F"/>
    <w:rsid w:val="009C512A"/>
    <w:rsid w:val="009C64DE"/>
    <w:rsid w:val="009C67D3"/>
    <w:rsid w:val="009C7080"/>
    <w:rsid w:val="009C754F"/>
    <w:rsid w:val="009C7848"/>
    <w:rsid w:val="009C7A58"/>
    <w:rsid w:val="009C7B44"/>
    <w:rsid w:val="009C7DB8"/>
    <w:rsid w:val="009C7EAC"/>
    <w:rsid w:val="009D04B6"/>
    <w:rsid w:val="009D0696"/>
    <w:rsid w:val="009D0BA0"/>
    <w:rsid w:val="009D0D26"/>
    <w:rsid w:val="009D1530"/>
    <w:rsid w:val="009D153F"/>
    <w:rsid w:val="009D176C"/>
    <w:rsid w:val="009D1B69"/>
    <w:rsid w:val="009D1F8B"/>
    <w:rsid w:val="009D2254"/>
    <w:rsid w:val="009D2CA1"/>
    <w:rsid w:val="009D2DC0"/>
    <w:rsid w:val="009D3E68"/>
    <w:rsid w:val="009D3E9D"/>
    <w:rsid w:val="009D44BD"/>
    <w:rsid w:val="009D46F5"/>
    <w:rsid w:val="009D4B1B"/>
    <w:rsid w:val="009D4C05"/>
    <w:rsid w:val="009D4E62"/>
    <w:rsid w:val="009D525E"/>
    <w:rsid w:val="009D57B7"/>
    <w:rsid w:val="009D58B9"/>
    <w:rsid w:val="009D5FDE"/>
    <w:rsid w:val="009D6021"/>
    <w:rsid w:val="009D618D"/>
    <w:rsid w:val="009D70A4"/>
    <w:rsid w:val="009D7570"/>
    <w:rsid w:val="009D782C"/>
    <w:rsid w:val="009E0C34"/>
    <w:rsid w:val="009E178A"/>
    <w:rsid w:val="009E29DF"/>
    <w:rsid w:val="009E2D9E"/>
    <w:rsid w:val="009E36BE"/>
    <w:rsid w:val="009E3CBA"/>
    <w:rsid w:val="009E3D29"/>
    <w:rsid w:val="009E48F7"/>
    <w:rsid w:val="009E4973"/>
    <w:rsid w:val="009E5B0E"/>
    <w:rsid w:val="009E6017"/>
    <w:rsid w:val="009E6882"/>
    <w:rsid w:val="009E6D5D"/>
    <w:rsid w:val="009E7277"/>
    <w:rsid w:val="009E7A9D"/>
    <w:rsid w:val="009F02E6"/>
    <w:rsid w:val="009F0E9E"/>
    <w:rsid w:val="009F16EC"/>
    <w:rsid w:val="009F172C"/>
    <w:rsid w:val="009F1A3F"/>
    <w:rsid w:val="009F2010"/>
    <w:rsid w:val="009F21BF"/>
    <w:rsid w:val="009F2ACB"/>
    <w:rsid w:val="009F2F11"/>
    <w:rsid w:val="009F3E66"/>
    <w:rsid w:val="009F46E0"/>
    <w:rsid w:val="009F4A6C"/>
    <w:rsid w:val="009F51C1"/>
    <w:rsid w:val="009F574C"/>
    <w:rsid w:val="009F59BC"/>
    <w:rsid w:val="009F6496"/>
    <w:rsid w:val="009F6CC2"/>
    <w:rsid w:val="009F7431"/>
    <w:rsid w:val="009F7A96"/>
    <w:rsid w:val="009F7EBD"/>
    <w:rsid w:val="00A00AA1"/>
    <w:rsid w:val="00A0120B"/>
    <w:rsid w:val="00A016A4"/>
    <w:rsid w:val="00A01ECD"/>
    <w:rsid w:val="00A028F6"/>
    <w:rsid w:val="00A03D88"/>
    <w:rsid w:val="00A03F89"/>
    <w:rsid w:val="00A04376"/>
    <w:rsid w:val="00A05352"/>
    <w:rsid w:val="00A0540F"/>
    <w:rsid w:val="00A054C3"/>
    <w:rsid w:val="00A054D2"/>
    <w:rsid w:val="00A05B61"/>
    <w:rsid w:val="00A05F52"/>
    <w:rsid w:val="00A06831"/>
    <w:rsid w:val="00A06867"/>
    <w:rsid w:val="00A06EC8"/>
    <w:rsid w:val="00A073C3"/>
    <w:rsid w:val="00A10675"/>
    <w:rsid w:val="00A10D4B"/>
    <w:rsid w:val="00A10EB5"/>
    <w:rsid w:val="00A10F86"/>
    <w:rsid w:val="00A11364"/>
    <w:rsid w:val="00A11B2A"/>
    <w:rsid w:val="00A123E8"/>
    <w:rsid w:val="00A125E3"/>
    <w:rsid w:val="00A12634"/>
    <w:rsid w:val="00A12720"/>
    <w:rsid w:val="00A128ED"/>
    <w:rsid w:val="00A12A61"/>
    <w:rsid w:val="00A12D69"/>
    <w:rsid w:val="00A13772"/>
    <w:rsid w:val="00A142AD"/>
    <w:rsid w:val="00A14828"/>
    <w:rsid w:val="00A14914"/>
    <w:rsid w:val="00A149A8"/>
    <w:rsid w:val="00A1556F"/>
    <w:rsid w:val="00A15FC4"/>
    <w:rsid w:val="00A16224"/>
    <w:rsid w:val="00A16513"/>
    <w:rsid w:val="00A167E8"/>
    <w:rsid w:val="00A16B37"/>
    <w:rsid w:val="00A16CAA"/>
    <w:rsid w:val="00A16D90"/>
    <w:rsid w:val="00A174F4"/>
    <w:rsid w:val="00A17D31"/>
    <w:rsid w:val="00A20060"/>
    <w:rsid w:val="00A20306"/>
    <w:rsid w:val="00A20A66"/>
    <w:rsid w:val="00A20AA1"/>
    <w:rsid w:val="00A21147"/>
    <w:rsid w:val="00A2116F"/>
    <w:rsid w:val="00A21803"/>
    <w:rsid w:val="00A220B6"/>
    <w:rsid w:val="00A223A7"/>
    <w:rsid w:val="00A22578"/>
    <w:rsid w:val="00A22BCA"/>
    <w:rsid w:val="00A22FF3"/>
    <w:rsid w:val="00A238DA"/>
    <w:rsid w:val="00A240BD"/>
    <w:rsid w:val="00A2502F"/>
    <w:rsid w:val="00A2587B"/>
    <w:rsid w:val="00A25DB5"/>
    <w:rsid w:val="00A25FBB"/>
    <w:rsid w:val="00A26174"/>
    <w:rsid w:val="00A261FB"/>
    <w:rsid w:val="00A26B1C"/>
    <w:rsid w:val="00A2701B"/>
    <w:rsid w:val="00A27AEA"/>
    <w:rsid w:val="00A27B0E"/>
    <w:rsid w:val="00A27D3E"/>
    <w:rsid w:val="00A30BAD"/>
    <w:rsid w:val="00A31122"/>
    <w:rsid w:val="00A31312"/>
    <w:rsid w:val="00A31687"/>
    <w:rsid w:val="00A321D2"/>
    <w:rsid w:val="00A3261D"/>
    <w:rsid w:val="00A32741"/>
    <w:rsid w:val="00A32AAB"/>
    <w:rsid w:val="00A3301E"/>
    <w:rsid w:val="00A34037"/>
    <w:rsid w:val="00A34244"/>
    <w:rsid w:val="00A350F7"/>
    <w:rsid w:val="00A3514F"/>
    <w:rsid w:val="00A352B1"/>
    <w:rsid w:val="00A3546C"/>
    <w:rsid w:val="00A3556A"/>
    <w:rsid w:val="00A35C02"/>
    <w:rsid w:val="00A363F0"/>
    <w:rsid w:val="00A365E3"/>
    <w:rsid w:val="00A368A8"/>
    <w:rsid w:val="00A36CA3"/>
    <w:rsid w:val="00A40860"/>
    <w:rsid w:val="00A41A98"/>
    <w:rsid w:val="00A421EE"/>
    <w:rsid w:val="00A42C1A"/>
    <w:rsid w:val="00A42DB3"/>
    <w:rsid w:val="00A4314C"/>
    <w:rsid w:val="00A43422"/>
    <w:rsid w:val="00A43E82"/>
    <w:rsid w:val="00A452C8"/>
    <w:rsid w:val="00A45422"/>
    <w:rsid w:val="00A45AEF"/>
    <w:rsid w:val="00A45C9C"/>
    <w:rsid w:val="00A460E9"/>
    <w:rsid w:val="00A46617"/>
    <w:rsid w:val="00A4697D"/>
    <w:rsid w:val="00A46DB8"/>
    <w:rsid w:val="00A4766E"/>
    <w:rsid w:val="00A47A3C"/>
    <w:rsid w:val="00A47D14"/>
    <w:rsid w:val="00A47FA6"/>
    <w:rsid w:val="00A501CD"/>
    <w:rsid w:val="00A501E1"/>
    <w:rsid w:val="00A50620"/>
    <w:rsid w:val="00A507AF"/>
    <w:rsid w:val="00A509CD"/>
    <w:rsid w:val="00A51848"/>
    <w:rsid w:val="00A51D7A"/>
    <w:rsid w:val="00A51E86"/>
    <w:rsid w:val="00A51F2F"/>
    <w:rsid w:val="00A52060"/>
    <w:rsid w:val="00A5276E"/>
    <w:rsid w:val="00A527D2"/>
    <w:rsid w:val="00A52827"/>
    <w:rsid w:val="00A52ABD"/>
    <w:rsid w:val="00A52E70"/>
    <w:rsid w:val="00A5336C"/>
    <w:rsid w:val="00A53E7E"/>
    <w:rsid w:val="00A545B5"/>
    <w:rsid w:val="00A54D42"/>
    <w:rsid w:val="00A5594D"/>
    <w:rsid w:val="00A55BC4"/>
    <w:rsid w:val="00A5667A"/>
    <w:rsid w:val="00A566E9"/>
    <w:rsid w:val="00A568B7"/>
    <w:rsid w:val="00A57EF0"/>
    <w:rsid w:val="00A60183"/>
    <w:rsid w:val="00A601A3"/>
    <w:rsid w:val="00A6035E"/>
    <w:rsid w:val="00A61092"/>
    <w:rsid w:val="00A61432"/>
    <w:rsid w:val="00A614B5"/>
    <w:rsid w:val="00A628B3"/>
    <w:rsid w:val="00A629D2"/>
    <w:rsid w:val="00A62DC3"/>
    <w:rsid w:val="00A62E97"/>
    <w:rsid w:val="00A63A29"/>
    <w:rsid w:val="00A63E10"/>
    <w:rsid w:val="00A64DEC"/>
    <w:rsid w:val="00A65789"/>
    <w:rsid w:val="00A6608D"/>
    <w:rsid w:val="00A66147"/>
    <w:rsid w:val="00A664E1"/>
    <w:rsid w:val="00A676DA"/>
    <w:rsid w:val="00A6799D"/>
    <w:rsid w:val="00A67EBD"/>
    <w:rsid w:val="00A704B8"/>
    <w:rsid w:val="00A710EE"/>
    <w:rsid w:val="00A7123A"/>
    <w:rsid w:val="00A7153E"/>
    <w:rsid w:val="00A715FA"/>
    <w:rsid w:val="00A71A5F"/>
    <w:rsid w:val="00A71D5B"/>
    <w:rsid w:val="00A71D94"/>
    <w:rsid w:val="00A71E9B"/>
    <w:rsid w:val="00A727FE"/>
    <w:rsid w:val="00A72883"/>
    <w:rsid w:val="00A72895"/>
    <w:rsid w:val="00A73878"/>
    <w:rsid w:val="00A73EE8"/>
    <w:rsid w:val="00A748B3"/>
    <w:rsid w:val="00A74CDF"/>
    <w:rsid w:val="00A74D25"/>
    <w:rsid w:val="00A76CCE"/>
    <w:rsid w:val="00A80238"/>
    <w:rsid w:val="00A80CB9"/>
    <w:rsid w:val="00A81B28"/>
    <w:rsid w:val="00A82011"/>
    <w:rsid w:val="00A8275E"/>
    <w:rsid w:val="00A82D7B"/>
    <w:rsid w:val="00A83733"/>
    <w:rsid w:val="00A83E99"/>
    <w:rsid w:val="00A83EF3"/>
    <w:rsid w:val="00A842D6"/>
    <w:rsid w:val="00A84439"/>
    <w:rsid w:val="00A84E03"/>
    <w:rsid w:val="00A852A7"/>
    <w:rsid w:val="00A85DF6"/>
    <w:rsid w:val="00A85FC1"/>
    <w:rsid w:val="00A8612E"/>
    <w:rsid w:val="00A8749C"/>
    <w:rsid w:val="00A87A63"/>
    <w:rsid w:val="00A901CB"/>
    <w:rsid w:val="00A91B41"/>
    <w:rsid w:val="00A9362B"/>
    <w:rsid w:val="00A94459"/>
    <w:rsid w:val="00A94CD7"/>
    <w:rsid w:val="00A94D85"/>
    <w:rsid w:val="00A94F2B"/>
    <w:rsid w:val="00A95027"/>
    <w:rsid w:val="00A95401"/>
    <w:rsid w:val="00A95C92"/>
    <w:rsid w:val="00A960BD"/>
    <w:rsid w:val="00A969C7"/>
    <w:rsid w:val="00A97038"/>
    <w:rsid w:val="00A970B1"/>
    <w:rsid w:val="00A971C5"/>
    <w:rsid w:val="00A974F6"/>
    <w:rsid w:val="00A97DBE"/>
    <w:rsid w:val="00A97F6F"/>
    <w:rsid w:val="00AA05C1"/>
    <w:rsid w:val="00AA0737"/>
    <w:rsid w:val="00AA1936"/>
    <w:rsid w:val="00AA1985"/>
    <w:rsid w:val="00AA2A4E"/>
    <w:rsid w:val="00AA44EF"/>
    <w:rsid w:val="00AA4AC7"/>
    <w:rsid w:val="00AA4C02"/>
    <w:rsid w:val="00AA501D"/>
    <w:rsid w:val="00AA54A7"/>
    <w:rsid w:val="00AA57B9"/>
    <w:rsid w:val="00AA59E6"/>
    <w:rsid w:val="00AA5EA3"/>
    <w:rsid w:val="00AA642C"/>
    <w:rsid w:val="00AA691E"/>
    <w:rsid w:val="00AA6EA5"/>
    <w:rsid w:val="00AA7252"/>
    <w:rsid w:val="00AA7575"/>
    <w:rsid w:val="00AA7700"/>
    <w:rsid w:val="00AA7CB3"/>
    <w:rsid w:val="00AB053D"/>
    <w:rsid w:val="00AB0801"/>
    <w:rsid w:val="00AB0DAD"/>
    <w:rsid w:val="00AB1728"/>
    <w:rsid w:val="00AB2055"/>
    <w:rsid w:val="00AB27BD"/>
    <w:rsid w:val="00AB3853"/>
    <w:rsid w:val="00AB42FC"/>
    <w:rsid w:val="00AB45D7"/>
    <w:rsid w:val="00AB4FA9"/>
    <w:rsid w:val="00AB52D2"/>
    <w:rsid w:val="00AB6403"/>
    <w:rsid w:val="00AB644A"/>
    <w:rsid w:val="00AB70DC"/>
    <w:rsid w:val="00AB735D"/>
    <w:rsid w:val="00AB7375"/>
    <w:rsid w:val="00AB7DD4"/>
    <w:rsid w:val="00AC010A"/>
    <w:rsid w:val="00AC0449"/>
    <w:rsid w:val="00AC044F"/>
    <w:rsid w:val="00AC04E9"/>
    <w:rsid w:val="00AC0A0C"/>
    <w:rsid w:val="00AC0CA9"/>
    <w:rsid w:val="00AC1103"/>
    <w:rsid w:val="00AC118D"/>
    <w:rsid w:val="00AC127E"/>
    <w:rsid w:val="00AC17EC"/>
    <w:rsid w:val="00AC2937"/>
    <w:rsid w:val="00AC3064"/>
    <w:rsid w:val="00AC347F"/>
    <w:rsid w:val="00AC42E4"/>
    <w:rsid w:val="00AC4D8B"/>
    <w:rsid w:val="00AC59E0"/>
    <w:rsid w:val="00AC66D2"/>
    <w:rsid w:val="00AC6B34"/>
    <w:rsid w:val="00AC6E87"/>
    <w:rsid w:val="00AC714C"/>
    <w:rsid w:val="00AC72A8"/>
    <w:rsid w:val="00AC7D0C"/>
    <w:rsid w:val="00AC7EED"/>
    <w:rsid w:val="00AD1199"/>
    <w:rsid w:val="00AD1414"/>
    <w:rsid w:val="00AD1C09"/>
    <w:rsid w:val="00AD1C1C"/>
    <w:rsid w:val="00AD2FAE"/>
    <w:rsid w:val="00AD3894"/>
    <w:rsid w:val="00AD3897"/>
    <w:rsid w:val="00AD3D7B"/>
    <w:rsid w:val="00AD43AB"/>
    <w:rsid w:val="00AD4C6B"/>
    <w:rsid w:val="00AD4FAF"/>
    <w:rsid w:val="00AD6531"/>
    <w:rsid w:val="00AD6538"/>
    <w:rsid w:val="00AD6BC4"/>
    <w:rsid w:val="00AD7257"/>
    <w:rsid w:val="00AD776D"/>
    <w:rsid w:val="00AE040E"/>
    <w:rsid w:val="00AE09E2"/>
    <w:rsid w:val="00AE0AC4"/>
    <w:rsid w:val="00AE0D42"/>
    <w:rsid w:val="00AE1503"/>
    <w:rsid w:val="00AE1863"/>
    <w:rsid w:val="00AE1B57"/>
    <w:rsid w:val="00AE24D5"/>
    <w:rsid w:val="00AE32B3"/>
    <w:rsid w:val="00AE3407"/>
    <w:rsid w:val="00AE391C"/>
    <w:rsid w:val="00AE4A8B"/>
    <w:rsid w:val="00AE4CD3"/>
    <w:rsid w:val="00AE52D1"/>
    <w:rsid w:val="00AE56AE"/>
    <w:rsid w:val="00AE5742"/>
    <w:rsid w:val="00AE5A4D"/>
    <w:rsid w:val="00AE5F51"/>
    <w:rsid w:val="00AE6969"/>
    <w:rsid w:val="00AE7272"/>
    <w:rsid w:val="00AE766F"/>
    <w:rsid w:val="00AF06B0"/>
    <w:rsid w:val="00AF0737"/>
    <w:rsid w:val="00AF0858"/>
    <w:rsid w:val="00AF0C93"/>
    <w:rsid w:val="00AF0EDA"/>
    <w:rsid w:val="00AF1763"/>
    <w:rsid w:val="00AF21FD"/>
    <w:rsid w:val="00AF25B5"/>
    <w:rsid w:val="00AF27A8"/>
    <w:rsid w:val="00AF2E70"/>
    <w:rsid w:val="00AF31BB"/>
    <w:rsid w:val="00AF3D5F"/>
    <w:rsid w:val="00AF3F4C"/>
    <w:rsid w:val="00AF3F65"/>
    <w:rsid w:val="00AF407B"/>
    <w:rsid w:val="00AF4E2A"/>
    <w:rsid w:val="00AF4E8B"/>
    <w:rsid w:val="00AF5378"/>
    <w:rsid w:val="00AF63E2"/>
    <w:rsid w:val="00AF66E2"/>
    <w:rsid w:val="00AF69DB"/>
    <w:rsid w:val="00AF6FCB"/>
    <w:rsid w:val="00B000B1"/>
    <w:rsid w:val="00B00277"/>
    <w:rsid w:val="00B008EC"/>
    <w:rsid w:val="00B01166"/>
    <w:rsid w:val="00B0139A"/>
    <w:rsid w:val="00B014A1"/>
    <w:rsid w:val="00B01815"/>
    <w:rsid w:val="00B01CCF"/>
    <w:rsid w:val="00B0226F"/>
    <w:rsid w:val="00B02573"/>
    <w:rsid w:val="00B02809"/>
    <w:rsid w:val="00B02B69"/>
    <w:rsid w:val="00B030D1"/>
    <w:rsid w:val="00B03289"/>
    <w:rsid w:val="00B03A59"/>
    <w:rsid w:val="00B03AB4"/>
    <w:rsid w:val="00B0450D"/>
    <w:rsid w:val="00B04B8B"/>
    <w:rsid w:val="00B04D89"/>
    <w:rsid w:val="00B0593F"/>
    <w:rsid w:val="00B05AFE"/>
    <w:rsid w:val="00B05F71"/>
    <w:rsid w:val="00B063ED"/>
    <w:rsid w:val="00B06424"/>
    <w:rsid w:val="00B06671"/>
    <w:rsid w:val="00B067D5"/>
    <w:rsid w:val="00B06F60"/>
    <w:rsid w:val="00B076CB"/>
    <w:rsid w:val="00B07954"/>
    <w:rsid w:val="00B07AB5"/>
    <w:rsid w:val="00B105C1"/>
    <w:rsid w:val="00B105C6"/>
    <w:rsid w:val="00B10B0D"/>
    <w:rsid w:val="00B1129C"/>
    <w:rsid w:val="00B11AB7"/>
    <w:rsid w:val="00B1224B"/>
    <w:rsid w:val="00B129D2"/>
    <w:rsid w:val="00B13912"/>
    <w:rsid w:val="00B13BED"/>
    <w:rsid w:val="00B152D8"/>
    <w:rsid w:val="00B1577A"/>
    <w:rsid w:val="00B15F8B"/>
    <w:rsid w:val="00B166A3"/>
    <w:rsid w:val="00B16751"/>
    <w:rsid w:val="00B16C0D"/>
    <w:rsid w:val="00B16DE8"/>
    <w:rsid w:val="00B173B0"/>
    <w:rsid w:val="00B17B4C"/>
    <w:rsid w:val="00B20720"/>
    <w:rsid w:val="00B2083B"/>
    <w:rsid w:val="00B2288B"/>
    <w:rsid w:val="00B22A7E"/>
    <w:rsid w:val="00B23502"/>
    <w:rsid w:val="00B247CA"/>
    <w:rsid w:val="00B251BF"/>
    <w:rsid w:val="00B26C31"/>
    <w:rsid w:val="00B26D36"/>
    <w:rsid w:val="00B26FEA"/>
    <w:rsid w:val="00B27033"/>
    <w:rsid w:val="00B2725C"/>
    <w:rsid w:val="00B27433"/>
    <w:rsid w:val="00B278AE"/>
    <w:rsid w:val="00B303A1"/>
    <w:rsid w:val="00B3043D"/>
    <w:rsid w:val="00B30F01"/>
    <w:rsid w:val="00B31640"/>
    <w:rsid w:val="00B31B08"/>
    <w:rsid w:val="00B31E9B"/>
    <w:rsid w:val="00B31F17"/>
    <w:rsid w:val="00B31FC3"/>
    <w:rsid w:val="00B322C1"/>
    <w:rsid w:val="00B322CF"/>
    <w:rsid w:val="00B325AF"/>
    <w:rsid w:val="00B32DA9"/>
    <w:rsid w:val="00B3343E"/>
    <w:rsid w:val="00B33D0B"/>
    <w:rsid w:val="00B33D40"/>
    <w:rsid w:val="00B342F9"/>
    <w:rsid w:val="00B344A1"/>
    <w:rsid w:val="00B3468E"/>
    <w:rsid w:val="00B3475F"/>
    <w:rsid w:val="00B34A3B"/>
    <w:rsid w:val="00B35017"/>
    <w:rsid w:val="00B35152"/>
    <w:rsid w:val="00B35370"/>
    <w:rsid w:val="00B357A1"/>
    <w:rsid w:val="00B35F25"/>
    <w:rsid w:val="00B361C5"/>
    <w:rsid w:val="00B3659B"/>
    <w:rsid w:val="00B3685C"/>
    <w:rsid w:val="00B36A14"/>
    <w:rsid w:val="00B37497"/>
    <w:rsid w:val="00B375FB"/>
    <w:rsid w:val="00B37A3B"/>
    <w:rsid w:val="00B37DCC"/>
    <w:rsid w:val="00B37F86"/>
    <w:rsid w:val="00B37F87"/>
    <w:rsid w:val="00B4022F"/>
    <w:rsid w:val="00B40A32"/>
    <w:rsid w:val="00B40B42"/>
    <w:rsid w:val="00B418F3"/>
    <w:rsid w:val="00B4283A"/>
    <w:rsid w:val="00B42C6C"/>
    <w:rsid w:val="00B437B4"/>
    <w:rsid w:val="00B43880"/>
    <w:rsid w:val="00B44231"/>
    <w:rsid w:val="00B44842"/>
    <w:rsid w:val="00B448EC"/>
    <w:rsid w:val="00B45126"/>
    <w:rsid w:val="00B4588F"/>
    <w:rsid w:val="00B45A47"/>
    <w:rsid w:val="00B45D48"/>
    <w:rsid w:val="00B45E9C"/>
    <w:rsid w:val="00B46000"/>
    <w:rsid w:val="00B4621E"/>
    <w:rsid w:val="00B46325"/>
    <w:rsid w:val="00B4660A"/>
    <w:rsid w:val="00B4679D"/>
    <w:rsid w:val="00B46DA4"/>
    <w:rsid w:val="00B475D3"/>
    <w:rsid w:val="00B47A72"/>
    <w:rsid w:val="00B47B2C"/>
    <w:rsid w:val="00B47C4D"/>
    <w:rsid w:val="00B47CED"/>
    <w:rsid w:val="00B50194"/>
    <w:rsid w:val="00B5068C"/>
    <w:rsid w:val="00B51119"/>
    <w:rsid w:val="00B51231"/>
    <w:rsid w:val="00B512F6"/>
    <w:rsid w:val="00B515DA"/>
    <w:rsid w:val="00B51E45"/>
    <w:rsid w:val="00B52386"/>
    <w:rsid w:val="00B52A46"/>
    <w:rsid w:val="00B533CF"/>
    <w:rsid w:val="00B536FA"/>
    <w:rsid w:val="00B53BED"/>
    <w:rsid w:val="00B53F3B"/>
    <w:rsid w:val="00B53F75"/>
    <w:rsid w:val="00B54899"/>
    <w:rsid w:val="00B549C3"/>
    <w:rsid w:val="00B54EA6"/>
    <w:rsid w:val="00B5592D"/>
    <w:rsid w:val="00B55D79"/>
    <w:rsid w:val="00B5659A"/>
    <w:rsid w:val="00B57396"/>
    <w:rsid w:val="00B57544"/>
    <w:rsid w:val="00B622E5"/>
    <w:rsid w:val="00B62B8E"/>
    <w:rsid w:val="00B62F96"/>
    <w:rsid w:val="00B632C0"/>
    <w:rsid w:val="00B633EF"/>
    <w:rsid w:val="00B63C43"/>
    <w:rsid w:val="00B64606"/>
    <w:rsid w:val="00B64EB8"/>
    <w:rsid w:val="00B65386"/>
    <w:rsid w:val="00B654D7"/>
    <w:rsid w:val="00B673D3"/>
    <w:rsid w:val="00B6746F"/>
    <w:rsid w:val="00B677B1"/>
    <w:rsid w:val="00B67963"/>
    <w:rsid w:val="00B67A12"/>
    <w:rsid w:val="00B67EEC"/>
    <w:rsid w:val="00B70503"/>
    <w:rsid w:val="00B70A83"/>
    <w:rsid w:val="00B70F8D"/>
    <w:rsid w:val="00B71238"/>
    <w:rsid w:val="00B71591"/>
    <w:rsid w:val="00B71595"/>
    <w:rsid w:val="00B71E1C"/>
    <w:rsid w:val="00B724AB"/>
    <w:rsid w:val="00B725E3"/>
    <w:rsid w:val="00B73AA8"/>
    <w:rsid w:val="00B73D6B"/>
    <w:rsid w:val="00B74159"/>
    <w:rsid w:val="00B74894"/>
    <w:rsid w:val="00B74BC7"/>
    <w:rsid w:val="00B74C6B"/>
    <w:rsid w:val="00B750AF"/>
    <w:rsid w:val="00B763F3"/>
    <w:rsid w:val="00B76478"/>
    <w:rsid w:val="00B76974"/>
    <w:rsid w:val="00B76994"/>
    <w:rsid w:val="00B769D7"/>
    <w:rsid w:val="00B7709D"/>
    <w:rsid w:val="00B7745E"/>
    <w:rsid w:val="00B77879"/>
    <w:rsid w:val="00B77EEB"/>
    <w:rsid w:val="00B8000C"/>
    <w:rsid w:val="00B81890"/>
    <w:rsid w:val="00B82C85"/>
    <w:rsid w:val="00B83170"/>
    <w:rsid w:val="00B83787"/>
    <w:rsid w:val="00B84B49"/>
    <w:rsid w:val="00B84CA7"/>
    <w:rsid w:val="00B84D90"/>
    <w:rsid w:val="00B84FDB"/>
    <w:rsid w:val="00B85417"/>
    <w:rsid w:val="00B858BE"/>
    <w:rsid w:val="00B85AC0"/>
    <w:rsid w:val="00B85B72"/>
    <w:rsid w:val="00B8632D"/>
    <w:rsid w:val="00B86740"/>
    <w:rsid w:val="00B8675A"/>
    <w:rsid w:val="00B868ED"/>
    <w:rsid w:val="00B86F5F"/>
    <w:rsid w:val="00B87412"/>
    <w:rsid w:val="00B8790F"/>
    <w:rsid w:val="00B87C6D"/>
    <w:rsid w:val="00B905D6"/>
    <w:rsid w:val="00B90AF1"/>
    <w:rsid w:val="00B90B77"/>
    <w:rsid w:val="00B90C37"/>
    <w:rsid w:val="00B90F5C"/>
    <w:rsid w:val="00B91AC8"/>
    <w:rsid w:val="00B91E14"/>
    <w:rsid w:val="00B9306C"/>
    <w:rsid w:val="00B93265"/>
    <w:rsid w:val="00B93414"/>
    <w:rsid w:val="00B94621"/>
    <w:rsid w:val="00B947C1"/>
    <w:rsid w:val="00B94A80"/>
    <w:rsid w:val="00B94EDD"/>
    <w:rsid w:val="00B953A0"/>
    <w:rsid w:val="00B95684"/>
    <w:rsid w:val="00B957AF"/>
    <w:rsid w:val="00B96BB1"/>
    <w:rsid w:val="00B9758C"/>
    <w:rsid w:val="00B976F8"/>
    <w:rsid w:val="00BA0C4A"/>
    <w:rsid w:val="00BA0E31"/>
    <w:rsid w:val="00BA0F55"/>
    <w:rsid w:val="00BA123B"/>
    <w:rsid w:val="00BA14E3"/>
    <w:rsid w:val="00BA1554"/>
    <w:rsid w:val="00BA163A"/>
    <w:rsid w:val="00BA1E1C"/>
    <w:rsid w:val="00BA20CA"/>
    <w:rsid w:val="00BA2484"/>
    <w:rsid w:val="00BA2760"/>
    <w:rsid w:val="00BA2CF1"/>
    <w:rsid w:val="00BA2D6D"/>
    <w:rsid w:val="00BA2DF3"/>
    <w:rsid w:val="00BA3C9C"/>
    <w:rsid w:val="00BA425C"/>
    <w:rsid w:val="00BA47F4"/>
    <w:rsid w:val="00BA4873"/>
    <w:rsid w:val="00BA4D45"/>
    <w:rsid w:val="00BA4EA0"/>
    <w:rsid w:val="00BA4FB6"/>
    <w:rsid w:val="00BA52AD"/>
    <w:rsid w:val="00BA58CD"/>
    <w:rsid w:val="00BA70FC"/>
    <w:rsid w:val="00BA75B7"/>
    <w:rsid w:val="00BA7D23"/>
    <w:rsid w:val="00BA7F6B"/>
    <w:rsid w:val="00BB0B15"/>
    <w:rsid w:val="00BB0D9C"/>
    <w:rsid w:val="00BB0F40"/>
    <w:rsid w:val="00BB1C10"/>
    <w:rsid w:val="00BB20A6"/>
    <w:rsid w:val="00BB218E"/>
    <w:rsid w:val="00BB27B8"/>
    <w:rsid w:val="00BB27BB"/>
    <w:rsid w:val="00BB2ACD"/>
    <w:rsid w:val="00BB2D8E"/>
    <w:rsid w:val="00BB311C"/>
    <w:rsid w:val="00BB38FC"/>
    <w:rsid w:val="00BB3B67"/>
    <w:rsid w:val="00BB4161"/>
    <w:rsid w:val="00BB6392"/>
    <w:rsid w:val="00BB69C6"/>
    <w:rsid w:val="00BB727B"/>
    <w:rsid w:val="00BC0426"/>
    <w:rsid w:val="00BC09A5"/>
    <w:rsid w:val="00BC292D"/>
    <w:rsid w:val="00BC2F6F"/>
    <w:rsid w:val="00BC31C3"/>
    <w:rsid w:val="00BC47C7"/>
    <w:rsid w:val="00BC4BD4"/>
    <w:rsid w:val="00BC4C2E"/>
    <w:rsid w:val="00BC4D80"/>
    <w:rsid w:val="00BC57CB"/>
    <w:rsid w:val="00BC5BE3"/>
    <w:rsid w:val="00BC6633"/>
    <w:rsid w:val="00BC6E81"/>
    <w:rsid w:val="00BC705C"/>
    <w:rsid w:val="00BC7C0E"/>
    <w:rsid w:val="00BD00F2"/>
    <w:rsid w:val="00BD0ED9"/>
    <w:rsid w:val="00BD1107"/>
    <w:rsid w:val="00BD1792"/>
    <w:rsid w:val="00BD2252"/>
    <w:rsid w:val="00BD3724"/>
    <w:rsid w:val="00BD3B97"/>
    <w:rsid w:val="00BD5080"/>
    <w:rsid w:val="00BD5423"/>
    <w:rsid w:val="00BD56DB"/>
    <w:rsid w:val="00BD5EFD"/>
    <w:rsid w:val="00BD638B"/>
    <w:rsid w:val="00BD6C43"/>
    <w:rsid w:val="00BD6F88"/>
    <w:rsid w:val="00BD7B9D"/>
    <w:rsid w:val="00BE01D5"/>
    <w:rsid w:val="00BE075D"/>
    <w:rsid w:val="00BE0A99"/>
    <w:rsid w:val="00BE0FAF"/>
    <w:rsid w:val="00BE1288"/>
    <w:rsid w:val="00BE26E7"/>
    <w:rsid w:val="00BE302F"/>
    <w:rsid w:val="00BE3A88"/>
    <w:rsid w:val="00BE3B60"/>
    <w:rsid w:val="00BE3C10"/>
    <w:rsid w:val="00BE48B7"/>
    <w:rsid w:val="00BE4EDD"/>
    <w:rsid w:val="00BE548B"/>
    <w:rsid w:val="00BE557E"/>
    <w:rsid w:val="00BE56F9"/>
    <w:rsid w:val="00BE635D"/>
    <w:rsid w:val="00BE6F4F"/>
    <w:rsid w:val="00BE7178"/>
    <w:rsid w:val="00BE71C3"/>
    <w:rsid w:val="00BE773D"/>
    <w:rsid w:val="00BE7C10"/>
    <w:rsid w:val="00BE7C28"/>
    <w:rsid w:val="00BF00C8"/>
    <w:rsid w:val="00BF053A"/>
    <w:rsid w:val="00BF07E5"/>
    <w:rsid w:val="00BF0E2D"/>
    <w:rsid w:val="00BF14AE"/>
    <w:rsid w:val="00BF1745"/>
    <w:rsid w:val="00BF1AA8"/>
    <w:rsid w:val="00BF24A7"/>
    <w:rsid w:val="00BF2789"/>
    <w:rsid w:val="00BF2858"/>
    <w:rsid w:val="00BF3124"/>
    <w:rsid w:val="00BF4AB5"/>
    <w:rsid w:val="00BF4B5A"/>
    <w:rsid w:val="00BF52BB"/>
    <w:rsid w:val="00BF57B7"/>
    <w:rsid w:val="00BF68EE"/>
    <w:rsid w:val="00BF6CBE"/>
    <w:rsid w:val="00BF7C9B"/>
    <w:rsid w:val="00C008C7"/>
    <w:rsid w:val="00C00B21"/>
    <w:rsid w:val="00C014B3"/>
    <w:rsid w:val="00C02019"/>
    <w:rsid w:val="00C02142"/>
    <w:rsid w:val="00C026EC"/>
    <w:rsid w:val="00C02B93"/>
    <w:rsid w:val="00C033CC"/>
    <w:rsid w:val="00C038A4"/>
    <w:rsid w:val="00C0451C"/>
    <w:rsid w:val="00C04B67"/>
    <w:rsid w:val="00C04BC3"/>
    <w:rsid w:val="00C05014"/>
    <w:rsid w:val="00C05161"/>
    <w:rsid w:val="00C057E3"/>
    <w:rsid w:val="00C05FDB"/>
    <w:rsid w:val="00C066EB"/>
    <w:rsid w:val="00C07642"/>
    <w:rsid w:val="00C07867"/>
    <w:rsid w:val="00C07C7E"/>
    <w:rsid w:val="00C07EDE"/>
    <w:rsid w:val="00C10392"/>
    <w:rsid w:val="00C111D9"/>
    <w:rsid w:val="00C1173A"/>
    <w:rsid w:val="00C12037"/>
    <w:rsid w:val="00C12F33"/>
    <w:rsid w:val="00C13219"/>
    <w:rsid w:val="00C134B9"/>
    <w:rsid w:val="00C1379E"/>
    <w:rsid w:val="00C1400D"/>
    <w:rsid w:val="00C14354"/>
    <w:rsid w:val="00C1458F"/>
    <w:rsid w:val="00C14CA7"/>
    <w:rsid w:val="00C15248"/>
    <w:rsid w:val="00C153DB"/>
    <w:rsid w:val="00C15571"/>
    <w:rsid w:val="00C16405"/>
    <w:rsid w:val="00C16A45"/>
    <w:rsid w:val="00C174BF"/>
    <w:rsid w:val="00C1757E"/>
    <w:rsid w:val="00C1781A"/>
    <w:rsid w:val="00C17BA1"/>
    <w:rsid w:val="00C17D82"/>
    <w:rsid w:val="00C17EF4"/>
    <w:rsid w:val="00C206CA"/>
    <w:rsid w:val="00C21016"/>
    <w:rsid w:val="00C21474"/>
    <w:rsid w:val="00C21579"/>
    <w:rsid w:val="00C21E6D"/>
    <w:rsid w:val="00C21EFA"/>
    <w:rsid w:val="00C2239A"/>
    <w:rsid w:val="00C223A2"/>
    <w:rsid w:val="00C2287C"/>
    <w:rsid w:val="00C229F2"/>
    <w:rsid w:val="00C22BB6"/>
    <w:rsid w:val="00C231F0"/>
    <w:rsid w:val="00C23BA2"/>
    <w:rsid w:val="00C23D9E"/>
    <w:rsid w:val="00C245BF"/>
    <w:rsid w:val="00C24F89"/>
    <w:rsid w:val="00C251D4"/>
    <w:rsid w:val="00C25DA4"/>
    <w:rsid w:val="00C26623"/>
    <w:rsid w:val="00C26685"/>
    <w:rsid w:val="00C269DB"/>
    <w:rsid w:val="00C26A2E"/>
    <w:rsid w:val="00C26AD4"/>
    <w:rsid w:val="00C26D36"/>
    <w:rsid w:val="00C27820"/>
    <w:rsid w:val="00C27AA4"/>
    <w:rsid w:val="00C27F40"/>
    <w:rsid w:val="00C30354"/>
    <w:rsid w:val="00C304C8"/>
    <w:rsid w:val="00C30851"/>
    <w:rsid w:val="00C30DAC"/>
    <w:rsid w:val="00C3122B"/>
    <w:rsid w:val="00C320B3"/>
    <w:rsid w:val="00C321BF"/>
    <w:rsid w:val="00C32C0F"/>
    <w:rsid w:val="00C333C5"/>
    <w:rsid w:val="00C33A16"/>
    <w:rsid w:val="00C33B7E"/>
    <w:rsid w:val="00C33F8E"/>
    <w:rsid w:val="00C34008"/>
    <w:rsid w:val="00C34612"/>
    <w:rsid w:val="00C34777"/>
    <w:rsid w:val="00C361C1"/>
    <w:rsid w:val="00C36692"/>
    <w:rsid w:val="00C36B26"/>
    <w:rsid w:val="00C37273"/>
    <w:rsid w:val="00C37323"/>
    <w:rsid w:val="00C374D0"/>
    <w:rsid w:val="00C37597"/>
    <w:rsid w:val="00C4095F"/>
    <w:rsid w:val="00C40CBC"/>
    <w:rsid w:val="00C40DEF"/>
    <w:rsid w:val="00C419C1"/>
    <w:rsid w:val="00C41E32"/>
    <w:rsid w:val="00C42750"/>
    <w:rsid w:val="00C427FE"/>
    <w:rsid w:val="00C43776"/>
    <w:rsid w:val="00C43A76"/>
    <w:rsid w:val="00C442F8"/>
    <w:rsid w:val="00C44451"/>
    <w:rsid w:val="00C4475D"/>
    <w:rsid w:val="00C44E0E"/>
    <w:rsid w:val="00C46A18"/>
    <w:rsid w:val="00C46F8E"/>
    <w:rsid w:val="00C47E40"/>
    <w:rsid w:val="00C47E5B"/>
    <w:rsid w:val="00C50EEF"/>
    <w:rsid w:val="00C51222"/>
    <w:rsid w:val="00C51B92"/>
    <w:rsid w:val="00C51F71"/>
    <w:rsid w:val="00C523C3"/>
    <w:rsid w:val="00C53A85"/>
    <w:rsid w:val="00C53E54"/>
    <w:rsid w:val="00C53ECE"/>
    <w:rsid w:val="00C544AC"/>
    <w:rsid w:val="00C54C94"/>
    <w:rsid w:val="00C54CF4"/>
    <w:rsid w:val="00C55996"/>
    <w:rsid w:val="00C55A34"/>
    <w:rsid w:val="00C55C17"/>
    <w:rsid w:val="00C5667C"/>
    <w:rsid w:val="00C566C9"/>
    <w:rsid w:val="00C57339"/>
    <w:rsid w:val="00C57D0D"/>
    <w:rsid w:val="00C601DB"/>
    <w:rsid w:val="00C60A10"/>
    <w:rsid w:val="00C60AE3"/>
    <w:rsid w:val="00C6104D"/>
    <w:rsid w:val="00C612D5"/>
    <w:rsid w:val="00C61A4D"/>
    <w:rsid w:val="00C62232"/>
    <w:rsid w:val="00C62529"/>
    <w:rsid w:val="00C630C4"/>
    <w:rsid w:val="00C6361E"/>
    <w:rsid w:val="00C64013"/>
    <w:rsid w:val="00C64079"/>
    <w:rsid w:val="00C64638"/>
    <w:rsid w:val="00C668F0"/>
    <w:rsid w:val="00C66A1F"/>
    <w:rsid w:val="00C66BE7"/>
    <w:rsid w:val="00C67F1E"/>
    <w:rsid w:val="00C70A86"/>
    <w:rsid w:val="00C70B00"/>
    <w:rsid w:val="00C70E55"/>
    <w:rsid w:val="00C7168F"/>
    <w:rsid w:val="00C71A40"/>
    <w:rsid w:val="00C7231E"/>
    <w:rsid w:val="00C72BFF"/>
    <w:rsid w:val="00C72F58"/>
    <w:rsid w:val="00C750FF"/>
    <w:rsid w:val="00C75131"/>
    <w:rsid w:val="00C75D1B"/>
    <w:rsid w:val="00C76DDE"/>
    <w:rsid w:val="00C77CA7"/>
    <w:rsid w:val="00C77E15"/>
    <w:rsid w:val="00C77F06"/>
    <w:rsid w:val="00C77F1C"/>
    <w:rsid w:val="00C80518"/>
    <w:rsid w:val="00C80D61"/>
    <w:rsid w:val="00C81363"/>
    <w:rsid w:val="00C81836"/>
    <w:rsid w:val="00C819D4"/>
    <w:rsid w:val="00C81D29"/>
    <w:rsid w:val="00C82BE1"/>
    <w:rsid w:val="00C83679"/>
    <w:rsid w:val="00C83A65"/>
    <w:rsid w:val="00C83AAF"/>
    <w:rsid w:val="00C83E27"/>
    <w:rsid w:val="00C83E8C"/>
    <w:rsid w:val="00C83EB1"/>
    <w:rsid w:val="00C83F03"/>
    <w:rsid w:val="00C8458F"/>
    <w:rsid w:val="00C84C6D"/>
    <w:rsid w:val="00C84CB1"/>
    <w:rsid w:val="00C85696"/>
    <w:rsid w:val="00C858BA"/>
    <w:rsid w:val="00C85903"/>
    <w:rsid w:val="00C866AC"/>
    <w:rsid w:val="00C868AC"/>
    <w:rsid w:val="00C86BF0"/>
    <w:rsid w:val="00C86E18"/>
    <w:rsid w:val="00C87129"/>
    <w:rsid w:val="00C8753F"/>
    <w:rsid w:val="00C875A9"/>
    <w:rsid w:val="00C878D9"/>
    <w:rsid w:val="00C905F4"/>
    <w:rsid w:val="00C90783"/>
    <w:rsid w:val="00C907DB"/>
    <w:rsid w:val="00C90DAF"/>
    <w:rsid w:val="00C91CC7"/>
    <w:rsid w:val="00C91E8A"/>
    <w:rsid w:val="00C9226A"/>
    <w:rsid w:val="00C92556"/>
    <w:rsid w:val="00C926AF"/>
    <w:rsid w:val="00C92E45"/>
    <w:rsid w:val="00C92F22"/>
    <w:rsid w:val="00C92FA9"/>
    <w:rsid w:val="00C939EB"/>
    <w:rsid w:val="00C93DEB"/>
    <w:rsid w:val="00C943DA"/>
    <w:rsid w:val="00C9443C"/>
    <w:rsid w:val="00C94B5D"/>
    <w:rsid w:val="00C95295"/>
    <w:rsid w:val="00C95667"/>
    <w:rsid w:val="00C9568A"/>
    <w:rsid w:val="00C95E8C"/>
    <w:rsid w:val="00C95FD1"/>
    <w:rsid w:val="00C965ED"/>
    <w:rsid w:val="00C96935"/>
    <w:rsid w:val="00C972E1"/>
    <w:rsid w:val="00C97CEF"/>
    <w:rsid w:val="00C97CF9"/>
    <w:rsid w:val="00CA0703"/>
    <w:rsid w:val="00CA0AC7"/>
    <w:rsid w:val="00CA0EA1"/>
    <w:rsid w:val="00CA1D0E"/>
    <w:rsid w:val="00CA1E6D"/>
    <w:rsid w:val="00CA2D82"/>
    <w:rsid w:val="00CA3405"/>
    <w:rsid w:val="00CA35C1"/>
    <w:rsid w:val="00CA3F8A"/>
    <w:rsid w:val="00CA3FDD"/>
    <w:rsid w:val="00CA57C1"/>
    <w:rsid w:val="00CA5EBA"/>
    <w:rsid w:val="00CA6768"/>
    <w:rsid w:val="00CA6840"/>
    <w:rsid w:val="00CA6D61"/>
    <w:rsid w:val="00CA6E78"/>
    <w:rsid w:val="00CA741D"/>
    <w:rsid w:val="00CA7667"/>
    <w:rsid w:val="00CB1C0A"/>
    <w:rsid w:val="00CB2053"/>
    <w:rsid w:val="00CB2293"/>
    <w:rsid w:val="00CB35E8"/>
    <w:rsid w:val="00CB3C3B"/>
    <w:rsid w:val="00CB3FA2"/>
    <w:rsid w:val="00CB437D"/>
    <w:rsid w:val="00CB45A8"/>
    <w:rsid w:val="00CB5BBB"/>
    <w:rsid w:val="00CB73ED"/>
    <w:rsid w:val="00CB74DC"/>
    <w:rsid w:val="00CC0724"/>
    <w:rsid w:val="00CC0E6F"/>
    <w:rsid w:val="00CC1A1B"/>
    <w:rsid w:val="00CC1D9C"/>
    <w:rsid w:val="00CC2098"/>
    <w:rsid w:val="00CC2280"/>
    <w:rsid w:val="00CC22D3"/>
    <w:rsid w:val="00CC23A2"/>
    <w:rsid w:val="00CC27A4"/>
    <w:rsid w:val="00CC2AE0"/>
    <w:rsid w:val="00CC38D5"/>
    <w:rsid w:val="00CC3ADC"/>
    <w:rsid w:val="00CC3D24"/>
    <w:rsid w:val="00CC3FA4"/>
    <w:rsid w:val="00CC4144"/>
    <w:rsid w:val="00CC55B6"/>
    <w:rsid w:val="00CC56E3"/>
    <w:rsid w:val="00CC5B6F"/>
    <w:rsid w:val="00CC5BC0"/>
    <w:rsid w:val="00CC6100"/>
    <w:rsid w:val="00CC611B"/>
    <w:rsid w:val="00CC63B2"/>
    <w:rsid w:val="00CC64CE"/>
    <w:rsid w:val="00CC72B7"/>
    <w:rsid w:val="00CC7480"/>
    <w:rsid w:val="00CC758A"/>
    <w:rsid w:val="00CC79BC"/>
    <w:rsid w:val="00CD01F5"/>
    <w:rsid w:val="00CD03FF"/>
    <w:rsid w:val="00CD06BE"/>
    <w:rsid w:val="00CD0DA9"/>
    <w:rsid w:val="00CD1F4B"/>
    <w:rsid w:val="00CD2D14"/>
    <w:rsid w:val="00CD328B"/>
    <w:rsid w:val="00CD37A6"/>
    <w:rsid w:val="00CD3814"/>
    <w:rsid w:val="00CD3817"/>
    <w:rsid w:val="00CD45D2"/>
    <w:rsid w:val="00CD4DBA"/>
    <w:rsid w:val="00CD5310"/>
    <w:rsid w:val="00CD55A1"/>
    <w:rsid w:val="00CD571C"/>
    <w:rsid w:val="00CD5C28"/>
    <w:rsid w:val="00CD5E48"/>
    <w:rsid w:val="00CD5F59"/>
    <w:rsid w:val="00CD6110"/>
    <w:rsid w:val="00CD6D36"/>
    <w:rsid w:val="00CD6D46"/>
    <w:rsid w:val="00CD7009"/>
    <w:rsid w:val="00CD7043"/>
    <w:rsid w:val="00CD75AC"/>
    <w:rsid w:val="00CE046E"/>
    <w:rsid w:val="00CE0511"/>
    <w:rsid w:val="00CE0F9B"/>
    <w:rsid w:val="00CE15E3"/>
    <w:rsid w:val="00CE1640"/>
    <w:rsid w:val="00CE19A3"/>
    <w:rsid w:val="00CE2591"/>
    <w:rsid w:val="00CE30D6"/>
    <w:rsid w:val="00CE33E4"/>
    <w:rsid w:val="00CE38CD"/>
    <w:rsid w:val="00CE3CC6"/>
    <w:rsid w:val="00CE4531"/>
    <w:rsid w:val="00CE46C5"/>
    <w:rsid w:val="00CE5048"/>
    <w:rsid w:val="00CE528D"/>
    <w:rsid w:val="00CE5384"/>
    <w:rsid w:val="00CE595E"/>
    <w:rsid w:val="00CE5CFA"/>
    <w:rsid w:val="00CE6BAC"/>
    <w:rsid w:val="00CE70BA"/>
    <w:rsid w:val="00CE7A7B"/>
    <w:rsid w:val="00CE7B20"/>
    <w:rsid w:val="00CE7F88"/>
    <w:rsid w:val="00CF1AA7"/>
    <w:rsid w:val="00CF1BC1"/>
    <w:rsid w:val="00CF1BD8"/>
    <w:rsid w:val="00CF1CA2"/>
    <w:rsid w:val="00CF1CB0"/>
    <w:rsid w:val="00CF1FB4"/>
    <w:rsid w:val="00CF2668"/>
    <w:rsid w:val="00CF267C"/>
    <w:rsid w:val="00CF2EA5"/>
    <w:rsid w:val="00CF3078"/>
    <w:rsid w:val="00CF3D57"/>
    <w:rsid w:val="00CF4628"/>
    <w:rsid w:val="00CF4AF6"/>
    <w:rsid w:val="00CF5019"/>
    <w:rsid w:val="00CF550D"/>
    <w:rsid w:val="00CF5AE4"/>
    <w:rsid w:val="00CF5D73"/>
    <w:rsid w:val="00CF61D6"/>
    <w:rsid w:val="00CF61F5"/>
    <w:rsid w:val="00CF6216"/>
    <w:rsid w:val="00CF69B8"/>
    <w:rsid w:val="00CF7028"/>
    <w:rsid w:val="00CF7111"/>
    <w:rsid w:val="00CF7739"/>
    <w:rsid w:val="00D02136"/>
    <w:rsid w:val="00D02C30"/>
    <w:rsid w:val="00D02C42"/>
    <w:rsid w:val="00D02E8A"/>
    <w:rsid w:val="00D0306C"/>
    <w:rsid w:val="00D039F8"/>
    <w:rsid w:val="00D03A20"/>
    <w:rsid w:val="00D03B73"/>
    <w:rsid w:val="00D04601"/>
    <w:rsid w:val="00D048DD"/>
    <w:rsid w:val="00D04929"/>
    <w:rsid w:val="00D04C6F"/>
    <w:rsid w:val="00D04F33"/>
    <w:rsid w:val="00D05037"/>
    <w:rsid w:val="00D05152"/>
    <w:rsid w:val="00D053C9"/>
    <w:rsid w:val="00D058E2"/>
    <w:rsid w:val="00D05962"/>
    <w:rsid w:val="00D059E2"/>
    <w:rsid w:val="00D05E0A"/>
    <w:rsid w:val="00D05EAA"/>
    <w:rsid w:val="00D066D5"/>
    <w:rsid w:val="00D066EA"/>
    <w:rsid w:val="00D06FD0"/>
    <w:rsid w:val="00D07136"/>
    <w:rsid w:val="00D10854"/>
    <w:rsid w:val="00D10E45"/>
    <w:rsid w:val="00D11351"/>
    <w:rsid w:val="00D1270E"/>
    <w:rsid w:val="00D136DE"/>
    <w:rsid w:val="00D13CCA"/>
    <w:rsid w:val="00D14373"/>
    <w:rsid w:val="00D14CAF"/>
    <w:rsid w:val="00D16300"/>
    <w:rsid w:val="00D164D7"/>
    <w:rsid w:val="00D1652D"/>
    <w:rsid w:val="00D165C1"/>
    <w:rsid w:val="00D17664"/>
    <w:rsid w:val="00D177C4"/>
    <w:rsid w:val="00D17C9C"/>
    <w:rsid w:val="00D17D62"/>
    <w:rsid w:val="00D20276"/>
    <w:rsid w:val="00D205AD"/>
    <w:rsid w:val="00D205BD"/>
    <w:rsid w:val="00D20898"/>
    <w:rsid w:val="00D209DE"/>
    <w:rsid w:val="00D20FE7"/>
    <w:rsid w:val="00D21C50"/>
    <w:rsid w:val="00D21E16"/>
    <w:rsid w:val="00D2223F"/>
    <w:rsid w:val="00D22A43"/>
    <w:rsid w:val="00D22B46"/>
    <w:rsid w:val="00D231AA"/>
    <w:rsid w:val="00D2327B"/>
    <w:rsid w:val="00D23367"/>
    <w:rsid w:val="00D23D5A"/>
    <w:rsid w:val="00D23DB4"/>
    <w:rsid w:val="00D24132"/>
    <w:rsid w:val="00D24895"/>
    <w:rsid w:val="00D248AF"/>
    <w:rsid w:val="00D25596"/>
    <w:rsid w:val="00D25B34"/>
    <w:rsid w:val="00D26078"/>
    <w:rsid w:val="00D26272"/>
    <w:rsid w:val="00D2636C"/>
    <w:rsid w:val="00D26674"/>
    <w:rsid w:val="00D26BAA"/>
    <w:rsid w:val="00D273CA"/>
    <w:rsid w:val="00D27531"/>
    <w:rsid w:val="00D308DB"/>
    <w:rsid w:val="00D314BB"/>
    <w:rsid w:val="00D325E3"/>
    <w:rsid w:val="00D32690"/>
    <w:rsid w:val="00D329A6"/>
    <w:rsid w:val="00D32BE2"/>
    <w:rsid w:val="00D333FB"/>
    <w:rsid w:val="00D339CA"/>
    <w:rsid w:val="00D33E58"/>
    <w:rsid w:val="00D3459A"/>
    <w:rsid w:val="00D34873"/>
    <w:rsid w:val="00D34CA0"/>
    <w:rsid w:val="00D352EB"/>
    <w:rsid w:val="00D3656F"/>
    <w:rsid w:val="00D36B35"/>
    <w:rsid w:val="00D3733B"/>
    <w:rsid w:val="00D37681"/>
    <w:rsid w:val="00D37687"/>
    <w:rsid w:val="00D37E35"/>
    <w:rsid w:val="00D400B9"/>
    <w:rsid w:val="00D402C8"/>
    <w:rsid w:val="00D40D89"/>
    <w:rsid w:val="00D412EB"/>
    <w:rsid w:val="00D41D0D"/>
    <w:rsid w:val="00D42874"/>
    <w:rsid w:val="00D429E5"/>
    <w:rsid w:val="00D43015"/>
    <w:rsid w:val="00D43A9B"/>
    <w:rsid w:val="00D45BF2"/>
    <w:rsid w:val="00D45E92"/>
    <w:rsid w:val="00D463CB"/>
    <w:rsid w:val="00D46A7A"/>
    <w:rsid w:val="00D46C55"/>
    <w:rsid w:val="00D477BF"/>
    <w:rsid w:val="00D47A47"/>
    <w:rsid w:val="00D47C37"/>
    <w:rsid w:val="00D47DC0"/>
    <w:rsid w:val="00D47F95"/>
    <w:rsid w:val="00D503C0"/>
    <w:rsid w:val="00D504AD"/>
    <w:rsid w:val="00D5074A"/>
    <w:rsid w:val="00D507C2"/>
    <w:rsid w:val="00D5178A"/>
    <w:rsid w:val="00D518DB"/>
    <w:rsid w:val="00D51BA4"/>
    <w:rsid w:val="00D52B9F"/>
    <w:rsid w:val="00D52E2A"/>
    <w:rsid w:val="00D52F1C"/>
    <w:rsid w:val="00D53F87"/>
    <w:rsid w:val="00D54563"/>
    <w:rsid w:val="00D5487E"/>
    <w:rsid w:val="00D551F9"/>
    <w:rsid w:val="00D552B4"/>
    <w:rsid w:val="00D5553C"/>
    <w:rsid w:val="00D56332"/>
    <w:rsid w:val="00D56C82"/>
    <w:rsid w:val="00D575EA"/>
    <w:rsid w:val="00D57929"/>
    <w:rsid w:val="00D57B07"/>
    <w:rsid w:val="00D60086"/>
    <w:rsid w:val="00D60F93"/>
    <w:rsid w:val="00D61777"/>
    <w:rsid w:val="00D6225C"/>
    <w:rsid w:val="00D63236"/>
    <w:rsid w:val="00D63381"/>
    <w:rsid w:val="00D64128"/>
    <w:rsid w:val="00D64546"/>
    <w:rsid w:val="00D64B4F"/>
    <w:rsid w:val="00D64B95"/>
    <w:rsid w:val="00D64CBC"/>
    <w:rsid w:val="00D65FE5"/>
    <w:rsid w:val="00D6674B"/>
    <w:rsid w:val="00D66B9D"/>
    <w:rsid w:val="00D6732F"/>
    <w:rsid w:val="00D67AD4"/>
    <w:rsid w:val="00D67AF5"/>
    <w:rsid w:val="00D70052"/>
    <w:rsid w:val="00D70741"/>
    <w:rsid w:val="00D7090C"/>
    <w:rsid w:val="00D70A09"/>
    <w:rsid w:val="00D71717"/>
    <w:rsid w:val="00D71EF0"/>
    <w:rsid w:val="00D72245"/>
    <w:rsid w:val="00D727C6"/>
    <w:rsid w:val="00D729CB"/>
    <w:rsid w:val="00D72D81"/>
    <w:rsid w:val="00D7338F"/>
    <w:rsid w:val="00D737C9"/>
    <w:rsid w:val="00D73A88"/>
    <w:rsid w:val="00D7425C"/>
    <w:rsid w:val="00D74266"/>
    <w:rsid w:val="00D748DC"/>
    <w:rsid w:val="00D74C42"/>
    <w:rsid w:val="00D74ECB"/>
    <w:rsid w:val="00D74F74"/>
    <w:rsid w:val="00D75259"/>
    <w:rsid w:val="00D75879"/>
    <w:rsid w:val="00D75D64"/>
    <w:rsid w:val="00D7626F"/>
    <w:rsid w:val="00D7661D"/>
    <w:rsid w:val="00D77044"/>
    <w:rsid w:val="00D773FA"/>
    <w:rsid w:val="00D7799E"/>
    <w:rsid w:val="00D77D2C"/>
    <w:rsid w:val="00D77EAD"/>
    <w:rsid w:val="00D77FBE"/>
    <w:rsid w:val="00D80215"/>
    <w:rsid w:val="00D80A33"/>
    <w:rsid w:val="00D80BB4"/>
    <w:rsid w:val="00D81061"/>
    <w:rsid w:val="00D829CC"/>
    <w:rsid w:val="00D82ED5"/>
    <w:rsid w:val="00D82F99"/>
    <w:rsid w:val="00D82FBD"/>
    <w:rsid w:val="00D8330D"/>
    <w:rsid w:val="00D83E45"/>
    <w:rsid w:val="00D840C6"/>
    <w:rsid w:val="00D8444B"/>
    <w:rsid w:val="00D844D8"/>
    <w:rsid w:val="00D847BD"/>
    <w:rsid w:val="00D84FA3"/>
    <w:rsid w:val="00D85ECB"/>
    <w:rsid w:val="00D85F79"/>
    <w:rsid w:val="00D86650"/>
    <w:rsid w:val="00D866BC"/>
    <w:rsid w:val="00D87400"/>
    <w:rsid w:val="00D87609"/>
    <w:rsid w:val="00D90F0A"/>
    <w:rsid w:val="00D924EB"/>
    <w:rsid w:val="00D9328E"/>
    <w:rsid w:val="00D939D8"/>
    <w:rsid w:val="00D93A62"/>
    <w:rsid w:val="00D94347"/>
    <w:rsid w:val="00D94ECF"/>
    <w:rsid w:val="00D95399"/>
    <w:rsid w:val="00D9598C"/>
    <w:rsid w:val="00D96532"/>
    <w:rsid w:val="00D97806"/>
    <w:rsid w:val="00D97A23"/>
    <w:rsid w:val="00D97C63"/>
    <w:rsid w:val="00D97E7A"/>
    <w:rsid w:val="00DA002D"/>
    <w:rsid w:val="00DA0310"/>
    <w:rsid w:val="00DA0837"/>
    <w:rsid w:val="00DA1F9F"/>
    <w:rsid w:val="00DA26EA"/>
    <w:rsid w:val="00DA2AB3"/>
    <w:rsid w:val="00DA3525"/>
    <w:rsid w:val="00DA358C"/>
    <w:rsid w:val="00DA3B79"/>
    <w:rsid w:val="00DA4E31"/>
    <w:rsid w:val="00DA5138"/>
    <w:rsid w:val="00DA5BE1"/>
    <w:rsid w:val="00DA5C50"/>
    <w:rsid w:val="00DA5C6B"/>
    <w:rsid w:val="00DA6310"/>
    <w:rsid w:val="00DA67AE"/>
    <w:rsid w:val="00DA6F8F"/>
    <w:rsid w:val="00DA6F9C"/>
    <w:rsid w:val="00DA7178"/>
    <w:rsid w:val="00DA7642"/>
    <w:rsid w:val="00DA7CFE"/>
    <w:rsid w:val="00DA7DAE"/>
    <w:rsid w:val="00DB0143"/>
    <w:rsid w:val="00DB038A"/>
    <w:rsid w:val="00DB1567"/>
    <w:rsid w:val="00DB1868"/>
    <w:rsid w:val="00DB1C22"/>
    <w:rsid w:val="00DB1CDA"/>
    <w:rsid w:val="00DB1D4D"/>
    <w:rsid w:val="00DB1EF4"/>
    <w:rsid w:val="00DB2372"/>
    <w:rsid w:val="00DB2BA0"/>
    <w:rsid w:val="00DB2BE5"/>
    <w:rsid w:val="00DB2C23"/>
    <w:rsid w:val="00DB2E3A"/>
    <w:rsid w:val="00DB2FD0"/>
    <w:rsid w:val="00DB33FF"/>
    <w:rsid w:val="00DB36CE"/>
    <w:rsid w:val="00DB43F8"/>
    <w:rsid w:val="00DB447D"/>
    <w:rsid w:val="00DB4730"/>
    <w:rsid w:val="00DB4F02"/>
    <w:rsid w:val="00DB5587"/>
    <w:rsid w:val="00DB5D94"/>
    <w:rsid w:val="00DB5ED7"/>
    <w:rsid w:val="00DB6190"/>
    <w:rsid w:val="00DB7430"/>
    <w:rsid w:val="00DB7A16"/>
    <w:rsid w:val="00DC0294"/>
    <w:rsid w:val="00DC07C5"/>
    <w:rsid w:val="00DC080A"/>
    <w:rsid w:val="00DC19D1"/>
    <w:rsid w:val="00DC1F01"/>
    <w:rsid w:val="00DC2984"/>
    <w:rsid w:val="00DC2CAE"/>
    <w:rsid w:val="00DC2CFB"/>
    <w:rsid w:val="00DC357F"/>
    <w:rsid w:val="00DC3710"/>
    <w:rsid w:val="00DC378C"/>
    <w:rsid w:val="00DC3994"/>
    <w:rsid w:val="00DC39E5"/>
    <w:rsid w:val="00DC461D"/>
    <w:rsid w:val="00DC4632"/>
    <w:rsid w:val="00DC484E"/>
    <w:rsid w:val="00DC4AA9"/>
    <w:rsid w:val="00DC4DD5"/>
    <w:rsid w:val="00DC5796"/>
    <w:rsid w:val="00DC5BC2"/>
    <w:rsid w:val="00DC6189"/>
    <w:rsid w:val="00DC6306"/>
    <w:rsid w:val="00DC645D"/>
    <w:rsid w:val="00DD044F"/>
    <w:rsid w:val="00DD05C7"/>
    <w:rsid w:val="00DD08EF"/>
    <w:rsid w:val="00DD164A"/>
    <w:rsid w:val="00DD31CA"/>
    <w:rsid w:val="00DD3A5D"/>
    <w:rsid w:val="00DD3E9F"/>
    <w:rsid w:val="00DD413D"/>
    <w:rsid w:val="00DD4BEC"/>
    <w:rsid w:val="00DD4CEE"/>
    <w:rsid w:val="00DD5525"/>
    <w:rsid w:val="00DD5A41"/>
    <w:rsid w:val="00DD5B99"/>
    <w:rsid w:val="00DD69FF"/>
    <w:rsid w:val="00DD708C"/>
    <w:rsid w:val="00DD759B"/>
    <w:rsid w:val="00DD76C8"/>
    <w:rsid w:val="00DD7A5A"/>
    <w:rsid w:val="00DE0BDC"/>
    <w:rsid w:val="00DE14C5"/>
    <w:rsid w:val="00DE159B"/>
    <w:rsid w:val="00DE1808"/>
    <w:rsid w:val="00DE1C62"/>
    <w:rsid w:val="00DE2022"/>
    <w:rsid w:val="00DE313F"/>
    <w:rsid w:val="00DE330B"/>
    <w:rsid w:val="00DE37B1"/>
    <w:rsid w:val="00DE3985"/>
    <w:rsid w:val="00DE47B6"/>
    <w:rsid w:val="00DE58BF"/>
    <w:rsid w:val="00DE619A"/>
    <w:rsid w:val="00DE62FC"/>
    <w:rsid w:val="00DE6662"/>
    <w:rsid w:val="00DE6B76"/>
    <w:rsid w:val="00DE6D4B"/>
    <w:rsid w:val="00DE7E0B"/>
    <w:rsid w:val="00DF016A"/>
    <w:rsid w:val="00DF01B2"/>
    <w:rsid w:val="00DF12AD"/>
    <w:rsid w:val="00DF13B0"/>
    <w:rsid w:val="00DF1802"/>
    <w:rsid w:val="00DF25A0"/>
    <w:rsid w:val="00DF281F"/>
    <w:rsid w:val="00DF286F"/>
    <w:rsid w:val="00DF2C6C"/>
    <w:rsid w:val="00DF2CA3"/>
    <w:rsid w:val="00DF365C"/>
    <w:rsid w:val="00DF37B5"/>
    <w:rsid w:val="00DF4982"/>
    <w:rsid w:val="00DF4A29"/>
    <w:rsid w:val="00DF513F"/>
    <w:rsid w:val="00DF5DB7"/>
    <w:rsid w:val="00DF606C"/>
    <w:rsid w:val="00DF6609"/>
    <w:rsid w:val="00DF6CD7"/>
    <w:rsid w:val="00DF6E2F"/>
    <w:rsid w:val="00DF6E72"/>
    <w:rsid w:val="00E005D7"/>
    <w:rsid w:val="00E009AC"/>
    <w:rsid w:val="00E00FE0"/>
    <w:rsid w:val="00E0129E"/>
    <w:rsid w:val="00E01351"/>
    <w:rsid w:val="00E0176B"/>
    <w:rsid w:val="00E01AFE"/>
    <w:rsid w:val="00E01B37"/>
    <w:rsid w:val="00E01F16"/>
    <w:rsid w:val="00E022FE"/>
    <w:rsid w:val="00E02B59"/>
    <w:rsid w:val="00E02CAF"/>
    <w:rsid w:val="00E037F3"/>
    <w:rsid w:val="00E03B33"/>
    <w:rsid w:val="00E04FF5"/>
    <w:rsid w:val="00E07161"/>
    <w:rsid w:val="00E0725B"/>
    <w:rsid w:val="00E07401"/>
    <w:rsid w:val="00E07581"/>
    <w:rsid w:val="00E07628"/>
    <w:rsid w:val="00E1057C"/>
    <w:rsid w:val="00E11366"/>
    <w:rsid w:val="00E113AF"/>
    <w:rsid w:val="00E119F0"/>
    <w:rsid w:val="00E11B85"/>
    <w:rsid w:val="00E11F41"/>
    <w:rsid w:val="00E11FE7"/>
    <w:rsid w:val="00E12ACD"/>
    <w:rsid w:val="00E12EB4"/>
    <w:rsid w:val="00E13886"/>
    <w:rsid w:val="00E14027"/>
    <w:rsid w:val="00E14087"/>
    <w:rsid w:val="00E144C8"/>
    <w:rsid w:val="00E1469E"/>
    <w:rsid w:val="00E14B27"/>
    <w:rsid w:val="00E14D62"/>
    <w:rsid w:val="00E14F3B"/>
    <w:rsid w:val="00E151B4"/>
    <w:rsid w:val="00E16777"/>
    <w:rsid w:val="00E16D28"/>
    <w:rsid w:val="00E16E0B"/>
    <w:rsid w:val="00E173D8"/>
    <w:rsid w:val="00E17CB7"/>
    <w:rsid w:val="00E17FE8"/>
    <w:rsid w:val="00E20339"/>
    <w:rsid w:val="00E20E90"/>
    <w:rsid w:val="00E23676"/>
    <w:rsid w:val="00E237F9"/>
    <w:rsid w:val="00E23D3D"/>
    <w:rsid w:val="00E23E66"/>
    <w:rsid w:val="00E23F4A"/>
    <w:rsid w:val="00E247A3"/>
    <w:rsid w:val="00E24BC9"/>
    <w:rsid w:val="00E25299"/>
    <w:rsid w:val="00E262A7"/>
    <w:rsid w:val="00E264A5"/>
    <w:rsid w:val="00E269BC"/>
    <w:rsid w:val="00E26AE5"/>
    <w:rsid w:val="00E279B0"/>
    <w:rsid w:val="00E3021F"/>
    <w:rsid w:val="00E304F8"/>
    <w:rsid w:val="00E30514"/>
    <w:rsid w:val="00E3146C"/>
    <w:rsid w:val="00E31966"/>
    <w:rsid w:val="00E31CB6"/>
    <w:rsid w:val="00E320F2"/>
    <w:rsid w:val="00E33628"/>
    <w:rsid w:val="00E339E8"/>
    <w:rsid w:val="00E33B51"/>
    <w:rsid w:val="00E34004"/>
    <w:rsid w:val="00E34012"/>
    <w:rsid w:val="00E349AF"/>
    <w:rsid w:val="00E34AF3"/>
    <w:rsid w:val="00E34B02"/>
    <w:rsid w:val="00E351BD"/>
    <w:rsid w:val="00E35264"/>
    <w:rsid w:val="00E36041"/>
    <w:rsid w:val="00E363A1"/>
    <w:rsid w:val="00E3651C"/>
    <w:rsid w:val="00E37041"/>
    <w:rsid w:val="00E37168"/>
    <w:rsid w:val="00E40073"/>
    <w:rsid w:val="00E406B7"/>
    <w:rsid w:val="00E40F33"/>
    <w:rsid w:val="00E422B0"/>
    <w:rsid w:val="00E42502"/>
    <w:rsid w:val="00E43213"/>
    <w:rsid w:val="00E438E0"/>
    <w:rsid w:val="00E43CA9"/>
    <w:rsid w:val="00E44789"/>
    <w:rsid w:val="00E448BA"/>
    <w:rsid w:val="00E46046"/>
    <w:rsid w:val="00E47A32"/>
    <w:rsid w:val="00E47DEF"/>
    <w:rsid w:val="00E50370"/>
    <w:rsid w:val="00E5096B"/>
    <w:rsid w:val="00E50BC7"/>
    <w:rsid w:val="00E51AC8"/>
    <w:rsid w:val="00E51EFE"/>
    <w:rsid w:val="00E52007"/>
    <w:rsid w:val="00E52397"/>
    <w:rsid w:val="00E52556"/>
    <w:rsid w:val="00E5281B"/>
    <w:rsid w:val="00E52928"/>
    <w:rsid w:val="00E52B86"/>
    <w:rsid w:val="00E52C13"/>
    <w:rsid w:val="00E52C9E"/>
    <w:rsid w:val="00E52E36"/>
    <w:rsid w:val="00E531B8"/>
    <w:rsid w:val="00E5339B"/>
    <w:rsid w:val="00E53AA4"/>
    <w:rsid w:val="00E53F92"/>
    <w:rsid w:val="00E543CC"/>
    <w:rsid w:val="00E545FA"/>
    <w:rsid w:val="00E551E7"/>
    <w:rsid w:val="00E55AE9"/>
    <w:rsid w:val="00E5618D"/>
    <w:rsid w:val="00E56A13"/>
    <w:rsid w:val="00E56F53"/>
    <w:rsid w:val="00E5735A"/>
    <w:rsid w:val="00E6007B"/>
    <w:rsid w:val="00E60961"/>
    <w:rsid w:val="00E60EC9"/>
    <w:rsid w:val="00E612D0"/>
    <w:rsid w:val="00E6197A"/>
    <w:rsid w:val="00E62CFF"/>
    <w:rsid w:val="00E63658"/>
    <w:rsid w:val="00E640CD"/>
    <w:rsid w:val="00E64B81"/>
    <w:rsid w:val="00E651A8"/>
    <w:rsid w:val="00E65906"/>
    <w:rsid w:val="00E66CD0"/>
    <w:rsid w:val="00E676EB"/>
    <w:rsid w:val="00E67899"/>
    <w:rsid w:val="00E703CB"/>
    <w:rsid w:val="00E7040E"/>
    <w:rsid w:val="00E70411"/>
    <w:rsid w:val="00E71724"/>
    <w:rsid w:val="00E7179C"/>
    <w:rsid w:val="00E71C9C"/>
    <w:rsid w:val="00E71CEC"/>
    <w:rsid w:val="00E72132"/>
    <w:rsid w:val="00E723A9"/>
    <w:rsid w:val="00E72986"/>
    <w:rsid w:val="00E7420D"/>
    <w:rsid w:val="00E743E5"/>
    <w:rsid w:val="00E747DE"/>
    <w:rsid w:val="00E74A4B"/>
    <w:rsid w:val="00E75E53"/>
    <w:rsid w:val="00E76DCB"/>
    <w:rsid w:val="00E7738E"/>
    <w:rsid w:val="00E775B1"/>
    <w:rsid w:val="00E77635"/>
    <w:rsid w:val="00E7767E"/>
    <w:rsid w:val="00E7774B"/>
    <w:rsid w:val="00E77773"/>
    <w:rsid w:val="00E77917"/>
    <w:rsid w:val="00E7798D"/>
    <w:rsid w:val="00E77D40"/>
    <w:rsid w:val="00E80278"/>
    <w:rsid w:val="00E81CE2"/>
    <w:rsid w:val="00E81DA9"/>
    <w:rsid w:val="00E81F6A"/>
    <w:rsid w:val="00E829D4"/>
    <w:rsid w:val="00E82DCA"/>
    <w:rsid w:val="00E8383D"/>
    <w:rsid w:val="00E84C0A"/>
    <w:rsid w:val="00E84DA4"/>
    <w:rsid w:val="00E84E08"/>
    <w:rsid w:val="00E854F3"/>
    <w:rsid w:val="00E85602"/>
    <w:rsid w:val="00E8576C"/>
    <w:rsid w:val="00E8587A"/>
    <w:rsid w:val="00E85E20"/>
    <w:rsid w:val="00E865C0"/>
    <w:rsid w:val="00E86836"/>
    <w:rsid w:val="00E8755F"/>
    <w:rsid w:val="00E8774B"/>
    <w:rsid w:val="00E877BB"/>
    <w:rsid w:val="00E87B32"/>
    <w:rsid w:val="00E87E02"/>
    <w:rsid w:val="00E90CDC"/>
    <w:rsid w:val="00E923BB"/>
    <w:rsid w:val="00E92453"/>
    <w:rsid w:val="00E92D51"/>
    <w:rsid w:val="00E938DE"/>
    <w:rsid w:val="00E94661"/>
    <w:rsid w:val="00E948ED"/>
    <w:rsid w:val="00E94A30"/>
    <w:rsid w:val="00E94DB0"/>
    <w:rsid w:val="00E95302"/>
    <w:rsid w:val="00E95327"/>
    <w:rsid w:val="00E95761"/>
    <w:rsid w:val="00E95A1E"/>
    <w:rsid w:val="00E95FBF"/>
    <w:rsid w:val="00E96655"/>
    <w:rsid w:val="00E96863"/>
    <w:rsid w:val="00E96A7B"/>
    <w:rsid w:val="00E97457"/>
    <w:rsid w:val="00E976FC"/>
    <w:rsid w:val="00E97DAE"/>
    <w:rsid w:val="00EA0406"/>
    <w:rsid w:val="00EA061F"/>
    <w:rsid w:val="00EA1189"/>
    <w:rsid w:val="00EA13BE"/>
    <w:rsid w:val="00EA16F1"/>
    <w:rsid w:val="00EA26D9"/>
    <w:rsid w:val="00EA31E4"/>
    <w:rsid w:val="00EA4455"/>
    <w:rsid w:val="00EA49E0"/>
    <w:rsid w:val="00EA67B2"/>
    <w:rsid w:val="00EA71F9"/>
    <w:rsid w:val="00EA73B5"/>
    <w:rsid w:val="00EB03E9"/>
    <w:rsid w:val="00EB0BEF"/>
    <w:rsid w:val="00EB0CA0"/>
    <w:rsid w:val="00EB100A"/>
    <w:rsid w:val="00EB1140"/>
    <w:rsid w:val="00EB127D"/>
    <w:rsid w:val="00EB1523"/>
    <w:rsid w:val="00EB1DB3"/>
    <w:rsid w:val="00EB21B6"/>
    <w:rsid w:val="00EB2425"/>
    <w:rsid w:val="00EB2480"/>
    <w:rsid w:val="00EB2D44"/>
    <w:rsid w:val="00EB3096"/>
    <w:rsid w:val="00EB3A19"/>
    <w:rsid w:val="00EB3A2C"/>
    <w:rsid w:val="00EB3DE2"/>
    <w:rsid w:val="00EB422D"/>
    <w:rsid w:val="00EB429D"/>
    <w:rsid w:val="00EB42FB"/>
    <w:rsid w:val="00EB464A"/>
    <w:rsid w:val="00EB499F"/>
    <w:rsid w:val="00EB4D5D"/>
    <w:rsid w:val="00EB52C4"/>
    <w:rsid w:val="00EB5AA7"/>
    <w:rsid w:val="00EB616A"/>
    <w:rsid w:val="00EB6FE6"/>
    <w:rsid w:val="00EB729E"/>
    <w:rsid w:val="00EB7522"/>
    <w:rsid w:val="00EB7B9D"/>
    <w:rsid w:val="00EB7D0C"/>
    <w:rsid w:val="00EC0131"/>
    <w:rsid w:val="00EC0380"/>
    <w:rsid w:val="00EC06A7"/>
    <w:rsid w:val="00EC1DF2"/>
    <w:rsid w:val="00EC21A5"/>
    <w:rsid w:val="00EC2790"/>
    <w:rsid w:val="00EC2AEF"/>
    <w:rsid w:val="00EC2D5B"/>
    <w:rsid w:val="00EC312C"/>
    <w:rsid w:val="00EC3216"/>
    <w:rsid w:val="00EC35EA"/>
    <w:rsid w:val="00EC3621"/>
    <w:rsid w:val="00EC4405"/>
    <w:rsid w:val="00EC464B"/>
    <w:rsid w:val="00EC4F1F"/>
    <w:rsid w:val="00EC5AE9"/>
    <w:rsid w:val="00EC5CFE"/>
    <w:rsid w:val="00EC7053"/>
    <w:rsid w:val="00EC70AA"/>
    <w:rsid w:val="00EC775A"/>
    <w:rsid w:val="00EC78F6"/>
    <w:rsid w:val="00ED063F"/>
    <w:rsid w:val="00ED0E18"/>
    <w:rsid w:val="00ED1206"/>
    <w:rsid w:val="00ED12D3"/>
    <w:rsid w:val="00ED26A8"/>
    <w:rsid w:val="00ED2E55"/>
    <w:rsid w:val="00ED3A82"/>
    <w:rsid w:val="00ED3E84"/>
    <w:rsid w:val="00ED407C"/>
    <w:rsid w:val="00ED4107"/>
    <w:rsid w:val="00ED4AB6"/>
    <w:rsid w:val="00ED5BC5"/>
    <w:rsid w:val="00ED6FE9"/>
    <w:rsid w:val="00ED7176"/>
    <w:rsid w:val="00ED7210"/>
    <w:rsid w:val="00ED789E"/>
    <w:rsid w:val="00ED7930"/>
    <w:rsid w:val="00ED7CEF"/>
    <w:rsid w:val="00EE0162"/>
    <w:rsid w:val="00EE0C6A"/>
    <w:rsid w:val="00EE1BCD"/>
    <w:rsid w:val="00EE1D63"/>
    <w:rsid w:val="00EE1FA6"/>
    <w:rsid w:val="00EE2461"/>
    <w:rsid w:val="00EE2E5E"/>
    <w:rsid w:val="00EE2EE1"/>
    <w:rsid w:val="00EE342F"/>
    <w:rsid w:val="00EE3921"/>
    <w:rsid w:val="00EE3DD1"/>
    <w:rsid w:val="00EE3F1F"/>
    <w:rsid w:val="00EE475F"/>
    <w:rsid w:val="00EE4B45"/>
    <w:rsid w:val="00EE55A0"/>
    <w:rsid w:val="00EE5B48"/>
    <w:rsid w:val="00EE5D1F"/>
    <w:rsid w:val="00EE5DE4"/>
    <w:rsid w:val="00EE5F46"/>
    <w:rsid w:val="00EE652D"/>
    <w:rsid w:val="00EE6A8A"/>
    <w:rsid w:val="00EE6C16"/>
    <w:rsid w:val="00EE6E89"/>
    <w:rsid w:val="00EE7209"/>
    <w:rsid w:val="00EE7E7E"/>
    <w:rsid w:val="00EF0963"/>
    <w:rsid w:val="00EF11F5"/>
    <w:rsid w:val="00EF17A8"/>
    <w:rsid w:val="00EF1C41"/>
    <w:rsid w:val="00EF2C3C"/>
    <w:rsid w:val="00EF32E8"/>
    <w:rsid w:val="00EF3A8D"/>
    <w:rsid w:val="00EF3D9F"/>
    <w:rsid w:val="00EF44CB"/>
    <w:rsid w:val="00EF49C6"/>
    <w:rsid w:val="00EF52C7"/>
    <w:rsid w:val="00EF52DC"/>
    <w:rsid w:val="00EF58F7"/>
    <w:rsid w:val="00EF5982"/>
    <w:rsid w:val="00EF62A3"/>
    <w:rsid w:val="00EF6C87"/>
    <w:rsid w:val="00EF6F7A"/>
    <w:rsid w:val="00EF75F6"/>
    <w:rsid w:val="00EF7A56"/>
    <w:rsid w:val="00F00721"/>
    <w:rsid w:val="00F00F1F"/>
    <w:rsid w:val="00F01618"/>
    <w:rsid w:val="00F020BE"/>
    <w:rsid w:val="00F020F1"/>
    <w:rsid w:val="00F02206"/>
    <w:rsid w:val="00F03993"/>
    <w:rsid w:val="00F0480D"/>
    <w:rsid w:val="00F0524A"/>
    <w:rsid w:val="00F058AC"/>
    <w:rsid w:val="00F05ABF"/>
    <w:rsid w:val="00F05D19"/>
    <w:rsid w:val="00F07226"/>
    <w:rsid w:val="00F073A1"/>
    <w:rsid w:val="00F07957"/>
    <w:rsid w:val="00F07C68"/>
    <w:rsid w:val="00F07D08"/>
    <w:rsid w:val="00F1036C"/>
    <w:rsid w:val="00F10807"/>
    <w:rsid w:val="00F10F09"/>
    <w:rsid w:val="00F11295"/>
    <w:rsid w:val="00F119DD"/>
    <w:rsid w:val="00F11C8E"/>
    <w:rsid w:val="00F12647"/>
    <w:rsid w:val="00F13222"/>
    <w:rsid w:val="00F1376C"/>
    <w:rsid w:val="00F13ADC"/>
    <w:rsid w:val="00F13B43"/>
    <w:rsid w:val="00F13C6B"/>
    <w:rsid w:val="00F141A9"/>
    <w:rsid w:val="00F14226"/>
    <w:rsid w:val="00F14400"/>
    <w:rsid w:val="00F145A7"/>
    <w:rsid w:val="00F14D12"/>
    <w:rsid w:val="00F1503B"/>
    <w:rsid w:val="00F15D97"/>
    <w:rsid w:val="00F15EC1"/>
    <w:rsid w:val="00F164F1"/>
    <w:rsid w:val="00F17072"/>
    <w:rsid w:val="00F1707E"/>
    <w:rsid w:val="00F1755A"/>
    <w:rsid w:val="00F178D3"/>
    <w:rsid w:val="00F17CC7"/>
    <w:rsid w:val="00F20769"/>
    <w:rsid w:val="00F20C24"/>
    <w:rsid w:val="00F2182C"/>
    <w:rsid w:val="00F218ED"/>
    <w:rsid w:val="00F21FB7"/>
    <w:rsid w:val="00F23B94"/>
    <w:rsid w:val="00F25A5D"/>
    <w:rsid w:val="00F25F31"/>
    <w:rsid w:val="00F263EA"/>
    <w:rsid w:val="00F26B12"/>
    <w:rsid w:val="00F26BB6"/>
    <w:rsid w:val="00F26FC7"/>
    <w:rsid w:val="00F2751E"/>
    <w:rsid w:val="00F27C3A"/>
    <w:rsid w:val="00F303E0"/>
    <w:rsid w:val="00F304E4"/>
    <w:rsid w:val="00F30E17"/>
    <w:rsid w:val="00F31AE5"/>
    <w:rsid w:val="00F3281B"/>
    <w:rsid w:val="00F32BF5"/>
    <w:rsid w:val="00F333A3"/>
    <w:rsid w:val="00F341FD"/>
    <w:rsid w:val="00F34308"/>
    <w:rsid w:val="00F34C8B"/>
    <w:rsid w:val="00F34FBC"/>
    <w:rsid w:val="00F351BB"/>
    <w:rsid w:val="00F367DE"/>
    <w:rsid w:val="00F36A83"/>
    <w:rsid w:val="00F379F5"/>
    <w:rsid w:val="00F37B8B"/>
    <w:rsid w:val="00F401FB"/>
    <w:rsid w:val="00F40A3D"/>
    <w:rsid w:val="00F41063"/>
    <w:rsid w:val="00F417B8"/>
    <w:rsid w:val="00F4181A"/>
    <w:rsid w:val="00F41949"/>
    <w:rsid w:val="00F422F6"/>
    <w:rsid w:val="00F43BC6"/>
    <w:rsid w:val="00F43D39"/>
    <w:rsid w:val="00F44A85"/>
    <w:rsid w:val="00F46AD9"/>
    <w:rsid w:val="00F46ECC"/>
    <w:rsid w:val="00F4725C"/>
    <w:rsid w:val="00F47CB8"/>
    <w:rsid w:val="00F5079F"/>
    <w:rsid w:val="00F507BE"/>
    <w:rsid w:val="00F50867"/>
    <w:rsid w:val="00F513E3"/>
    <w:rsid w:val="00F51EFE"/>
    <w:rsid w:val="00F51F48"/>
    <w:rsid w:val="00F524C2"/>
    <w:rsid w:val="00F5253C"/>
    <w:rsid w:val="00F525DD"/>
    <w:rsid w:val="00F5354E"/>
    <w:rsid w:val="00F548E1"/>
    <w:rsid w:val="00F54983"/>
    <w:rsid w:val="00F559C4"/>
    <w:rsid w:val="00F55ED1"/>
    <w:rsid w:val="00F56524"/>
    <w:rsid w:val="00F56622"/>
    <w:rsid w:val="00F570A3"/>
    <w:rsid w:val="00F5744F"/>
    <w:rsid w:val="00F5789B"/>
    <w:rsid w:val="00F57E2F"/>
    <w:rsid w:val="00F6026F"/>
    <w:rsid w:val="00F603B6"/>
    <w:rsid w:val="00F603FB"/>
    <w:rsid w:val="00F607AF"/>
    <w:rsid w:val="00F60ED5"/>
    <w:rsid w:val="00F619C0"/>
    <w:rsid w:val="00F61E3B"/>
    <w:rsid w:val="00F62281"/>
    <w:rsid w:val="00F6231F"/>
    <w:rsid w:val="00F62364"/>
    <w:rsid w:val="00F6283A"/>
    <w:rsid w:val="00F628DA"/>
    <w:rsid w:val="00F62F47"/>
    <w:rsid w:val="00F6302F"/>
    <w:rsid w:val="00F63394"/>
    <w:rsid w:val="00F638E8"/>
    <w:rsid w:val="00F63E90"/>
    <w:rsid w:val="00F63EEF"/>
    <w:rsid w:val="00F64144"/>
    <w:rsid w:val="00F6459C"/>
    <w:rsid w:val="00F653A3"/>
    <w:rsid w:val="00F660CA"/>
    <w:rsid w:val="00F6632E"/>
    <w:rsid w:val="00F66888"/>
    <w:rsid w:val="00F66C26"/>
    <w:rsid w:val="00F66CCE"/>
    <w:rsid w:val="00F67CDE"/>
    <w:rsid w:val="00F67EFB"/>
    <w:rsid w:val="00F7048E"/>
    <w:rsid w:val="00F70908"/>
    <w:rsid w:val="00F70CEC"/>
    <w:rsid w:val="00F7196B"/>
    <w:rsid w:val="00F71CD5"/>
    <w:rsid w:val="00F71FEA"/>
    <w:rsid w:val="00F72C3E"/>
    <w:rsid w:val="00F733BC"/>
    <w:rsid w:val="00F73EB7"/>
    <w:rsid w:val="00F749CE"/>
    <w:rsid w:val="00F74C10"/>
    <w:rsid w:val="00F753D5"/>
    <w:rsid w:val="00F75B52"/>
    <w:rsid w:val="00F762D8"/>
    <w:rsid w:val="00F7646B"/>
    <w:rsid w:val="00F765D8"/>
    <w:rsid w:val="00F76C62"/>
    <w:rsid w:val="00F76FC9"/>
    <w:rsid w:val="00F77585"/>
    <w:rsid w:val="00F77ACA"/>
    <w:rsid w:val="00F77B59"/>
    <w:rsid w:val="00F801FE"/>
    <w:rsid w:val="00F80215"/>
    <w:rsid w:val="00F80A81"/>
    <w:rsid w:val="00F8110B"/>
    <w:rsid w:val="00F81BEB"/>
    <w:rsid w:val="00F822B0"/>
    <w:rsid w:val="00F8248A"/>
    <w:rsid w:val="00F82BA9"/>
    <w:rsid w:val="00F82FF8"/>
    <w:rsid w:val="00F8372D"/>
    <w:rsid w:val="00F83BAF"/>
    <w:rsid w:val="00F83DC1"/>
    <w:rsid w:val="00F84057"/>
    <w:rsid w:val="00F84198"/>
    <w:rsid w:val="00F84218"/>
    <w:rsid w:val="00F8425A"/>
    <w:rsid w:val="00F84445"/>
    <w:rsid w:val="00F8480D"/>
    <w:rsid w:val="00F84906"/>
    <w:rsid w:val="00F855F5"/>
    <w:rsid w:val="00F85691"/>
    <w:rsid w:val="00F85D90"/>
    <w:rsid w:val="00F86511"/>
    <w:rsid w:val="00F87407"/>
    <w:rsid w:val="00F905BD"/>
    <w:rsid w:val="00F90BD2"/>
    <w:rsid w:val="00F90DF6"/>
    <w:rsid w:val="00F90F6E"/>
    <w:rsid w:val="00F90FCA"/>
    <w:rsid w:val="00F915F1"/>
    <w:rsid w:val="00F934BD"/>
    <w:rsid w:val="00F93619"/>
    <w:rsid w:val="00F93918"/>
    <w:rsid w:val="00F94D35"/>
    <w:rsid w:val="00F95299"/>
    <w:rsid w:val="00F95CC3"/>
    <w:rsid w:val="00F962B8"/>
    <w:rsid w:val="00F96E92"/>
    <w:rsid w:val="00F97133"/>
    <w:rsid w:val="00F97730"/>
    <w:rsid w:val="00F97880"/>
    <w:rsid w:val="00F97CC0"/>
    <w:rsid w:val="00F97F29"/>
    <w:rsid w:val="00FA0481"/>
    <w:rsid w:val="00FA11FA"/>
    <w:rsid w:val="00FA2317"/>
    <w:rsid w:val="00FA239A"/>
    <w:rsid w:val="00FA3048"/>
    <w:rsid w:val="00FA31D4"/>
    <w:rsid w:val="00FA3A73"/>
    <w:rsid w:val="00FB01DE"/>
    <w:rsid w:val="00FB17EE"/>
    <w:rsid w:val="00FB2053"/>
    <w:rsid w:val="00FB20E7"/>
    <w:rsid w:val="00FB2179"/>
    <w:rsid w:val="00FB2C26"/>
    <w:rsid w:val="00FB2E1E"/>
    <w:rsid w:val="00FB328E"/>
    <w:rsid w:val="00FB3332"/>
    <w:rsid w:val="00FB3354"/>
    <w:rsid w:val="00FB3460"/>
    <w:rsid w:val="00FB433A"/>
    <w:rsid w:val="00FB4779"/>
    <w:rsid w:val="00FB4A2A"/>
    <w:rsid w:val="00FB5186"/>
    <w:rsid w:val="00FB5773"/>
    <w:rsid w:val="00FB5AB9"/>
    <w:rsid w:val="00FB72ED"/>
    <w:rsid w:val="00FB79C4"/>
    <w:rsid w:val="00FB7A47"/>
    <w:rsid w:val="00FB7F37"/>
    <w:rsid w:val="00FC01F7"/>
    <w:rsid w:val="00FC023B"/>
    <w:rsid w:val="00FC0492"/>
    <w:rsid w:val="00FC0593"/>
    <w:rsid w:val="00FC0F4B"/>
    <w:rsid w:val="00FC1014"/>
    <w:rsid w:val="00FC1AA7"/>
    <w:rsid w:val="00FC2B84"/>
    <w:rsid w:val="00FC2EEA"/>
    <w:rsid w:val="00FC36ED"/>
    <w:rsid w:val="00FC38E3"/>
    <w:rsid w:val="00FC47EE"/>
    <w:rsid w:val="00FC4ACD"/>
    <w:rsid w:val="00FC4E8C"/>
    <w:rsid w:val="00FC560B"/>
    <w:rsid w:val="00FC5AB6"/>
    <w:rsid w:val="00FC5FF5"/>
    <w:rsid w:val="00FC6098"/>
    <w:rsid w:val="00FC62EC"/>
    <w:rsid w:val="00FC64A5"/>
    <w:rsid w:val="00FC6F48"/>
    <w:rsid w:val="00FC73BC"/>
    <w:rsid w:val="00FC7677"/>
    <w:rsid w:val="00FC7723"/>
    <w:rsid w:val="00FD0009"/>
    <w:rsid w:val="00FD02A9"/>
    <w:rsid w:val="00FD0442"/>
    <w:rsid w:val="00FD05FF"/>
    <w:rsid w:val="00FD0837"/>
    <w:rsid w:val="00FD093F"/>
    <w:rsid w:val="00FD0DF1"/>
    <w:rsid w:val="00FD1158"/>
    <w:rsid w:val="00FD1366"/>
    <w:rsid w:val="00FD1D56"/>
    <w:rsid w:val="00FD2264"/>
    <w:rsid w:val="00FD23E8"/>
    <w:rsid w:val="00FD2592"/>
    <w:rsid w:val="00FD2655"/>
    <w:rsid w:val="00FD3223"/>
    <w:rsid w:val="00FD3271"/>
    <w:rsid w:val="00FD5FB6"/>
    <w:rsid w:val="00FD61DF"/>
    <w:rsid w:val="00FD6AC8"/>
    <w:rsid w:val="00FD6DCC"/>
    <w:rsid w:val="00FD6E71"/>
    <w:rsid w:val="00FD7848"/>
    <w:rsid w:val="00FD7C4D"/>
    <w:rsid w:val="00FE03A9"/>
    <w:rsid w:val="00FE045B"/>
    <w:rsid w:val="00FE08E7"/>
    <w:rsid w:val="00FE1AFE"/>
    <w:rsid w:val="00FE1C4B"/>
    <w:rsid w:val="00FE1E67"/>
    <w:rsid w:val="00FE28FA"/>
    <w:rsid w:val="00FE2CD4"/>
    <w:rsid w:val="00FE300B"/>
    <w:rsid w:val="00FE3023"/>
    <w:rsid w:val="00FE3553"/>
    <w:rsid w:val="00FE355F"/>
    <w:rsid w:val="00FE36C1"/>
    <w:rsid w:val="00FE4236"/>
    <w:rsid w:val="00FE48D3"/>
    <w:rsid w:val="00FE4C31"/>
    <w:rsid w:val="00FE4F0A"/>
    <w:rsid w:val="00FE5064"/>
    <w:rsid w:val="00FE51FB"/>
    <w:rsid w:val="00FE573D"/>
    <w:rsid w:val="00FE5BBA"/>
    <w:rsid w:val="00FE5D4D"/>
    <w:rsid w:val="00FE5E0C"/>
    <w:rsid w:val="00FE5FBC"/>
    <w:rsid w:val="00FE6125"/>
    <w:rsid w:val="00FE61AC"/>
    <w:rsid w:val="00FE64DD"/>
    <w:rsid w:val="00FE69FE"/>
    <w:rsid w:val="00FE75A8"/>
    <w:rsid w:val="00FE79DA"/>
    <w:rsid w:val="00FF0529"/>
    <w:rsid w:val="00FF0A80"/>
    <w:rsid w:val="00FF0BEF"/>
    <w:rsid w:val="00FF1036"/>
    <w:rsid w:val="00FF181B"/>
    <w:rsid w:val="00FF195D"/>
    <w:rsid w:val="00FF219A"/>
    <w:rsid w:val="00FF25BA"/>
    <w:rsid w:val="00FF2AAF"/>
    <w:rsid w:val="00FF2C09"/>
    <w:rsid w:val="00FF3527"/>
    <w:rsid w:val="00FF3668"/>
    <w:rsid w:val="00FF4485"/>
    <w:rsid w:val="00FF55E6"/>
    <w:rsid w:val="00FF68D8"/>
    <w:rsid w:val="00FF6BD2"/>
    <w:rsid w:val="00FF6C1D"/>
    <w:rsid w:val="00FF6CA7"/>
    <w:rsid w:val="00FF758C"/>
    <w:rsid w:val="00FF79DC"/>
    <w:rsid w:val="00FF7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7E35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MDPI62Acknowledgments"/>
    <w:next w:val="a"/>
    <w:link w:val="2Char"/>
    <w:uiPriority w:val="9"/>
    <w:qFormat/>
    <w:rsid w:val="00A03D88"/>
    <w:pPr>
      <w:spacing w:before="0" w:line="480" w:lineRule="auto"/>
      <w:contextualSpacing/>
      <w:outlineLvl w:val="1"/>
    </w:pPr>
    <w:rPr>
      <w:rFonts w:ascii="Times New Roman" w:hAnsi="Times New Roman"/>
      <w:b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4A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574AB2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4A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574AB2"/>
    <w:rPr>
      <w:kern w:val="2"/>
      <w:sz w:val="18"/>
      <w:szCs w:val="18"/>
    </w:rPr>
  </w:style>
  <w:style w:type="character" w:customStyle="1" w:styleId="fontstyle01">
    <w:name w:val="fontstyle01"/>
    <w:rsid w:val="006E1A33"/>
    <w:rPr>
      <w:rFonts w:ascii="AdvOT7d6df7ab.I" w:hAnsi="AdvOT7d6df7ab.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1">
    <w:name w:val="fontstyle11"/>
    <w:rsid w:val="006E1A33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tgt">
    <w:name w:val="tgt"/>
    <w:rsid w:val="00025D3A"/>
  </w:style>
  <w:style w:type="paragraph" w:styleId="a5">
    <w:name w:val="Date"/>
    <w:basedOn w:val="a"/>
    <w:next w:val="a"/>
    <w:link w:val="Char1"/>
    <w:uiPriority w:val="99"/>
    <w:semiHidden/>
    <w:unhideWhenUsed/>
    <w:rsid w:val="00D333FB"/>
    <w:pPr>
      <w:ind w:leftChars="2500" w:left="100"/>
    </w:pPr>
  </w:style>
  <w:style w:type="character" w:customStyle="1" w:styleId="Char1">
    <w:name w:val="日期 Char"/>
    <w:link w:val="a5"/>
    <w:uiPriority w:val="99"/>
    <w:semiHidden/>
    <w:rsid w:val="00D333FB"/>
    <w:rPr>
      <w:kern w:val="2"/>
      <w:sz w:val="21"/>
      <w:szCs w:val="22"/>
    </w:rPr>
  </w:style>
  <w:style w:type="character" w:customStyle="1" w:styleId="fontstyle21">
    <w:name w:val="fontstyle21"/>
    <w:rsid w:val="00384E16"/>
    <w:rPr>
      <w:rFonts w:ascii="AdvTTec369687+20" w:hAnsi="AdvTTec369687+20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31">
    <w:name w:val="fontstyle31"/>
    <w:rsid w:val="00384E16"/>
    <w:rPr>
      <w:rFonts w:ascii="AdvPSFT-LI" w:hAnsi="AdvPSFT-LI" w:hint="default"/>
      <w:b w:val="0"/>
      <w:bCs w:val="0"/>
      <w:i w:val="0"/>
      <w:iCs w:val="0"/>
      <w:color w:val="231F20"/>
      <w:sz w:val="16"/>
      <w:szCs w:val="16"/>
    </w:rPr>
  </w:style>
  <w:style w:type="paragraph" w:styleId="a6">
    <w:name w:val="Normal (Web)"/>
    <w:basedOn w:val="a"/>
    <w:uiPriority w:val="99"/>
    <w:semiHidden/>
    <w:unhideWhenUsed/>
    <w:rsid w:val="00A568B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rsid w:val="005169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gt1">
    <w:name w:val="tgt1"/>
    <w:rsid w:val="002671AF"/>
  </w:style>
  <w:style w:type="paragraph" w:customStyle="1" w:styleId="kwmain">
    <w:name w:val="kw_main"/>
    <w:basedOn w:val="a"/>
    <w:rsid w:val="0083189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a8">
    <w:name w:val="批注统一"/>
    <w:basedOn w:val="a9"/>
    <w:qFormat/>
    <w:rsid w:val="00320317"/>
    <w:pPr>
      <w:adjustRightInd w:val="0"/>
      <w:snapToGrid w:val="0"/>
      <w:contextualSpacing/>
    </w:pPr>
    <w:rPr>
      <w:rFonts w:ascii="Times New Roman" w:eastAsia="Times New Roman" w:hAnsi="Times New Roman"/>
      <w:sz w:val="20"/>
      <w:szCs w:val="20"/>
    </w:rPr>
  </w:style>
  <w:style w:type="paragraph" w:styleId="a9">
    <w:name w:val="Balloon Text"/>
    <w:basedOn w:val="a"/>
    <w:link w:val="Char2"/>
    <w:uiPriority w:val="99"/>
    <w:semiHidden/>
    <w:unhideWhenUsed/>
    <w:rsid w:val="00320317"/>
    <w:rPr>
      <w:sz w:val="18"/>
      <w:szCs w:val="18"/>
    </w:rPr>
  </w:style>
  <w:style w:type="character" w:customStyle="1" w:styleId="Char2">
    <w:name w:val="批注框文本 Char"/>
    <w:link w:val="a9"/>
    <w:uiPriority w:val="99"/>
    <w:semiHidden/>
    <w:rsid w:val="00320317"/>
    <w:rPr>
      <w:kern w:val="2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AC42E4"/>
    <w:rPr>
      <w:sz w:val="16"/>
      <w:szCs w:val="16"/>
    </w:rPr>
  </w:style>
  <w:style w:type="paragraph" w:styleId="ab">
    <w:name w:val="annotation text"/>
    <w:basedOn w:val="a"/>
    <w:link w:val="Char3"/>
    <w:uiPriority w:val="99"/>
    <w:semiHidden/>
    <w:unhideWhenUsed/>
    <w:rsid w:val="00AC42E4"/>
    <w:rPr>
      <w:sz w:val="20"/>
      <w:szCs w:val="20"/>
    </w:rPr>
  </w:style>
  <w:style w:type="character" w:customStyle="1" w:styleId="Char3">
    <w:name w:val="批注文字 Char"/>
    <w:basedOn w:val="a0"/>
    <w:link w:val="ab"/>
    <w:uiPriority w:val="99"/>
    <w:semiHidden/>
    <w:rsid w:val="00AC42E4"/>
    <w:rPr>
      <w:kern w:val="2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AC42E4"/>
    <w:rPr>
      <w:b/>
      <w:bCs/>
    </w:rPr>
  </w:style>
  <w:style w:type="character" w:customStyle="1" w:styleId="Char4">
    <w:name w:val="批注主题 Char"/>
    <w:basedOn w:val="Char3"/>
    <w:link w:val="ac"/>
    <w:uiPriority w:val="99"/>
    <w:semiHidden/>
    <w:rsid w:val="00AC42E4"/>
    <w:rPr>
      <w:b/>
      <w:bCs/>
      <w:kern w:val="2"/>
    </w:rPr>
  </w:style>
  <w:style w:type="paragraph" w:styleId="ad">
    <w:name w:val="Subtitle"/>
    <w:basedOn w:val="a"/>
    <w:next w:val="a"/>
    <w:link w:val="Char5"/>
    <w:uiPriority w:val="11"/>
    <w:qFormat/>
    <w:rsid w:val="00C7168F"/>
    <w:pPr>
      <w:spacing w:after="60"/>
      <w:jc w:val="center"/>
      <w:outlineLvl w:val="1"/>
    </w:pPr>
    <w:rPr>
      <w:rFonts w:ascii="Cambria" w:hAnsi="Cambria"/>
      <w:sz w:val="24"/>
      <w:szCs w:val="24"/>
    </w:rPr>
  </w:style>
  <w:style w:type="character" w:customStyle="1" w:styleId="Char5">
    <w:name w:val="副标题 Char"/>
    <w:basedOn w:val="a0"/>
    <w:link w:val="ad"/>
    <w:uiPriority w:val="11"/>
    <w:rsid w:val="00C7168F"/>
    <w:rPr>
      <w:rFonts w:ascii="Cambria" w:eastAsia="宋体" w:hAnsi="Cambria" w:cs="Times New Roman"/>
      <w:kern w:val="2"/>
      <w:sz w:val="24"/>
      <w:szCs w:val="24"/>
    </w:rPr>
  </w:style>
  <w:style w:type="paragraph" w:styleId="ae">
    <w:name w:val="Revision"/>
    <w:hidden/>
    <w:uiPriority w:val="99"/>
    <w:semiHidden/>
    <w:rsid w:val="006327E3"/>
    <w:rPr>
      <w:kern w:val="2"/>
      <w:sz w:val="21"/>
      <w:szCs w:val="22"/>
    </w:rPr>
  </w:style>
  <w:style w:type="character" w:customStyle="1" w:styleId="2Char">
    <w:name w:val="标题 2 Char"/>
    <w:basedOn w:val="a0"/>
    <w:link w:val="2"/>
    <w:uiPriority w:val="9"/>
    <w:rsid w:val="00A03D88"/>
    <w:rPr>
      <w:rFonts w:ascii="Times New Roman" w:eastAsia="Times New Roman" w:hAnsi="Times New Roman"/>
      <w:b/>
      <w:snapToGrid w:val="0"/>
      <w:color w:val="000000"/>
      <w:sz w:val="24"/>
      <w:szCs w:val="24"/>
      <w:lang w:eastAsia="de-DE" w:bidi="en-US"/>
    </w:rPr>
  </w:style>
  <w:style w:type="paragraph" w:customStyle="1" w:styleId="MDPI71References">
    <w:name w:val="MDPI_7.1_References"/>
    <w:basedOn w:val="MDPI62Acknowledgments"/>
    <w:qFormat/>
    <w:rsid w:val="00A03D88"/>
    <w:pPr>
      <w:spacing w:before="0" w:line="260" w:lineRule="atLeast"/>
    </w:pPr>
  </w:style>
  <w:style w:type="paragraph" w:customStyle="1" w:styleId="MDPI22heading2">
    <w:name w:val="MDPI_2.2_heading2"/>
    <w:basedOn w:val="a"/>
    <w:qFormat/>
    <w:rsid w:val="00A03D88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/>
      <w:i/>
      <w:snapToGrid w:val="0"/>
      <w:color w:val="000000"/>
      <w:kern w:val="0"/>
      <w:sz w:val="20"/>
      <w:lang w:bidi="en-US"/>
    </w:rPr>
  </w:style>
  <w:style w:type="paragraph" w:customStyle="1" w:styleId="MDPI81theorem">
    <w:name w:val="MDPI_8.1_theorem"/>
    <w:basedOn w:val="MDPI32textnoindent"/>
    <w:qFormat/>
    <w:rsid w:val="00A03D88"/>
    <w:rPr>
      <w:i/>
    </w:rPr>
  </w:style>
  <w:style w:type="paragraph" w:customStyle="1" w:styleId="MDPI18keywords">
    <w:name w:val="MDPI_1.8_keywords"/>
    <w:basedOn w:val="MDPI31text"/>
    <w:next w:val="a"/>
    <w:qFormat/>
    <w:rsid w:val="00A03D88"/>
    <w:pPr>
      <w:spacing w:before="240"/>
      <w:ind w:left="113" w:firstLine="0"/>
    </w:pPr>
  </w:style>
  <w:style w:type="paragraph" w:customStyle="1" w:styleId="MDPI62Acknowledgments">
    <w:name w:val="MDPI_6.2_Acknowledgments"/>
    <w:qFormat/>
    <w:rsid w:val="00A03D88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31text">
    <w:name w:val="MDPI_3.1_text"/>
    <w:link w:val="MDPI31textChar"/>
    <w:qFormat/>
    <w:rsid w:val="00A03D8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kern w:val="2"/>
      <w:sz w:val="21"/>
      <w:szCs w:val="22"/>
      <w:lang w:eastAsia="de-DE" w:bidi="en-US"/>
    </w:rPr>
  </w:style>
  <w:style w:type="character" w:customStyle="1" w:styleId="MDPI31textChar">
    <w:name w:val="MDPI_3.1_text Char"/>
    <w:link w:val="MDPI31text"/>
    <w:rsid w:val="00A03D88"/>
    <w:rPr>
      <w:rFonts w:ascii="Palatino Linotype" w:eastAsia="Times New Roman" w:hAnsi="Palatino Linotype"/>
      <w:snapToGrid w:val="0"/>
      <w:color w:val="000000"/>
      <w:kern w:val="2"/>
      <w:sz w:val="21"/>
      <w:szCs w:val="22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A03D88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13authornames">
    <w:name w:val="MDPI_1.3_authornames"/>
    <w:basedOn w:val="MDPI31text"/>
    <w:next w:val="MDPI14history"/>
    <w:qFormat/>
    <w:rsid w:val="00A03D88"/>
    <w:pPr>
      <w:spacing w:after="120"/>
      <w:ind w:firstLine="0"/>
      <w:jc w:val="left"/>
    </w:pPr>
    <w:rPr>
      <w:b/>
      <w:snapToGrid/>
    </w:rPr>
  </w:style>
  <w:style w:type="paragraph" w:customStyle="1" w:styleId="MDPI17abstract">
    <w:name w:val="MDPI_1.7_abstract"/>
    <w:basedOn w:val="MDPI31text"/>
    <w:next w:val="MDPI18keywords"/>
    <w:qFormat/>
    <w:rsid w:val="00A03D88"/>
    <w:pPr>
      <w:spacing w:before="240"/>
      <w:ind w:left="113" w:firstLine="0"/>
    </w:pPr>
    <w:rPr>
      <w:snapToGrid/>
    </w:rPr>
  </w:style>
  <w:style w:type="paragraph" w:customStyle="1" w:styleId="MDPI32textnoindent">
    <w:name w:val="MDPI_3.2_text_no_indent"/>
    <w:basedOn w:val="MDPI31text"/>
    <w:qFormat/>
    <w:rsid w:val="00A03D88"/>
    <w:pPr>
      <w:ind w:firstLine="0"/>
    </w:pPr>
  </w:style>
  <w:style w:type="paragraph" w:customStyle="1" w:styleId="MDPI64CoI">
    <w:name w:val="MDPI_6.4_CoI"/>
    <w:basedOn w:val="MDPI62Acknowledgments"/>
    <w:qFormat/>
    <w:rsid w:val="00A03D88"/>
  </w:style>
  <w:style w:type="paragraph" w:customStyle="1" w:styleId="MDPIheaderjournallogo">
    <w:name w:val="MDPI_header_journal_logo"/>
    <w:qFormat/>
    <w:rsid w:val="00A03D88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6textafterlist">
    <w:name w:val="MDPI_3.6_text_after_list"/>
    <w:basedOn w:val="MDPI31text"/>
    <w:qFormat/>
    <w:rsid w:val="00A03D88"/>
    <w:pPr>
      <w:spacing w:before="120"/>
    </w:pPr>
  </w:style>
  <w:style w:type="paragraph" w:customStyle="1" w:styleId="MDPI39equation">
    <w:name w:val="MDPI_3.9_equation"/>
    <w:basedOn w:val="MDPI31text"/>
    <w:qFormat/>
    <w:rsid w:val="00A03D88"/>
    <w:pPr>
      <w:spacing w:before="120" w:after="120"/>
      <w:ind w:left="709" w:firstLine="0"/>
      <w:jc w:val="center"/>
    </w:pPr>
  </w:style>
  <w:style w:type="paragraph" w:customStyle="1" w:styleId="MDPI34textspacebefore">
    <w:name w:val="MDPI_3.4_text_space_before"/>
    <w:basedOn w:val="MDPI31text"/>
    <w:qFormat/>
    <w:rsid w:val="00A03D88"/>
    <w:pPr>
      <w:spacing w:before="240"/>
    </w:pPr>
  </w:style>
  <w:style w:type="paragraph" w:customStyle="1" w:styleId="MDPI33textspaceafter">
    <w:name w:val="MDPI_3.3_text_space_after"/>
    <w:basedOn w:val="MDPI31text"/>
    <w:qFormat/>
    <w:rsid w:val="00A03D88"/>
    <w:pPr>
      <w:spacing w:after="240"/>
    </w:pPr>
  </w:style>
  <w:style w:type="paragraph" w:customStyle="1" w:styleId="MDPI51figurecaption">
    <w:name w:val="MDPI_5.1_figure_caption"/>
    <w:basedOn w:val="MDPI62Acknowledgments"/>
    <w:qFormat/>
    <w:rsid w:val="00A03D88"/>
    <w:pPr>
      <w:spacing w:after="240" w:line="260" w:lineRule="atLeast"/>
      <w:ind w:left="425" w:right="425"/>
    </w:pPr>
    <w:rPr>
      <w:snapToGrid/>
    </w:rPr>
  </w:style>
  <w:style w:type="paragraph" w:customStyle="1" w:styleId="MDPI23heading3">
    <w:name w:val="MDPI_2.3_heading3"/>
    <w:basedOn w:val="MDPI31text"/>
    <w:qFormat/>
    <w:rsid w:val="00A03D88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A03D88"/>
    <w:pPr>
      <w:outlineLvl w:val="0"/>
    </w:pPr>
    <w:rPr>
      <w:b/>
    </w:rPr>
  </w:style>
  <w:style w:type="paragraph" w:customStyle="1" w:styleId="MDPI61Supplementary">
    <w:name w:val="MDPI_6.1_Supplementary"/>
    <w:basedOn w:val="MDPI62Acknowledgments"/>
    <w:qFormat/>
    <w:rsid w:val="00A03D88"/>
    <w:pPr>
      <w:spacing w:before="240"/>
    </w:pPr>
    <w:rPr>
      <w:lang w:eastAsia="en-US"/>
    </w:rPr>
  </w:style>
  <w:style w:type="paragraph" w:customStyle="1" w:styleId="MDPI12title">
    <w:name w:val="MDPI_1.2_title"/>
    <w:next w:val="MDPI13authornames"/>
    <w:qFormat/>
    <w:rsid w:val="00A03D88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sid w:val="00A03D88"/>
    <w:rPr>
      <w:rFonts w:eastAsia="宋体"/>
      <w:color w:val="auto"/>
      <w:lang w:eastAsia="en-US"/>
    </w:rPr>
  </w:style>
  <w:style w:type="paragraph" w:customStyle="1" w:styleId="MDPI11articletype">
    <w:name w:val="MDPI_1.1_article_type"/>
    <w:basedOn w:val="MDPI31text"/>
    <w:next w:val="MDPI12title"/>
    <w:qFormat/>
    <w:rsid w:val="00A03D88"/>
    <w:pPr>
      <w:spacing w:before="240" w:line="240" w:lineRule="auto"/>
      <w:ind w:firstLine="0"/>
      <w:jc w:val="left"/>
    </w:pPr>
    <w:rPr>
      <w:i/>
    </w:rPr>
  </w:style>
  <w:style w:type="paragraph" w:customStyle="1" w:styleId="MDPI35textbeforelist">
    <w:name w:val="MDPI_3.5_text_before_list"/>
    <w:basedOn w:val="MDPI31text"/>
    <w:qFormat/>
    <w:rsid w:val="00A03D88"/>
    <w:pPr>
      <w:spacing w:after="120"/>
    </w:pPr>
  </w:style>
  <w:style w:type="paragraph" w:customStyle="1" w:styleId="MDPI82proof">
    <w:name w:val="MDPI_8.2_proof"/>
    <w:basedOn w:val="MDPI32textnoindent"/>
    <w:qFormat/>
    <w:rsid w:val="00A03D88"/>
  </w:style>
  <w:style w:type="paragraph" w:customStyle="1" w:styleId="MDPI14history">
    <w:name w:val="MDPI_1.4_history"/>
    <w:basedOn w:val="MDPI62Acknowledgments"/>
    <w:next w:val="a"/>
    <w:qFormat/>
    <w:rsid w:val="00A03D88"/>
    <w:pPr>
      <w:ind w:left="113"/>
      <w:jc w:val="left"/>
    </w:pPr>
    <w:rPr>
      <w:snapToGrid/>
    </w:rPr>
  </w:style>
  <w:style w:type="paragraph" w:customStyle="1" w:styleId="MDPI42tablebody">
    <w:name w:val="MDPI_4.2_table_body"/>
    <w:qFormat/>
    <w:rsid w:val="00A03D8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37itemize">
    <w:name w:val="MDPI_3.7_itemize"/>
    <w:basedOn w:val="MDPI31text"/>
    <w:qFormat/>
    <w:rsid w:val="00A03D88"/>
    <w:pPr>
      <w:ind w:firstLine="0"/>
    </w:pPr>
  </w:style>
  <w:style w:type="paragraph" w:customStyle="1" w:styleId="MDPI3aequationnumber">
    <w:name w:val="MDPI_3.a_equation_number"/>
    <w:basedOn w:val="MDPI31text"/>
    <w:qFormat/>
    <w:rsid w:val="00A03D88"/>
    <w:pPr>
      <w:spacing w:before="120" w:after="120" w:line="240" w:lineRule="auto"/>
      <w:ind w:firstLine="0"/>
      <w:jc w:val="right"/>
    </w:pPr>
  </w:style>
  <w:style w:type="paragraph" w:customStyle="1" w:styleId="MDPI16affiliation">
    <w:name w:val="MDPI_1.6_affiliation"/>
    <w:basedOn w:val="MDPI62Acknowledgments"/>
    <w:qFormat/>
    <w:rsid w:val="00A03D88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footerfirstpage">
    <w:name w:val="MDPI_footer_firstpage"/>
    <w:basedOn w:val="a"/>
    <w:qFormat/>
    <w:rsid w:val="00A03D88"/>
    <w:pPr>
      <w:widowControl/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eastAsia="Times New Roman" w:hAnsi="Palatino Linotype"/>
      <w:kern w:val="0"/>
      <w:sz w:val="16"/>
      <w:szCs w:val="20"/>
      <w:lang w:eastAsia="de-DE"/>
    </w:rPr>
  </w:style>
  <w:style w:type="paragraph" w:customStyle="1" w:styleId="MDPI19line">
    <w:name w:val="MDPI_1.9_line"/>
    <w:basedOn w:val="MDPI31text"/>
    <w:qFormat/>
    <w:rsid w:val="00A03D88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52figure">
    <w:name w:val="MDPI_5.2_figure"/>
    <w:qFormat/>
    <w:rsid w:val="00A03D88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A03D88"/>
    <w:pPr>
      <w:spacing w:before="0"/>
      <w:ind w:left="0" w:right="0"/>
    </w:pPr>
  </w:style>
  <w:style w:type="paragraph" w:customStyle="1" w:styleId="MDPI38bullet">
    <w:name w:val="MDPI_3.8_bullet"/>
    <w:basedOn w:val="MDPI31text"/>
    <w:qFormat/>
    <w:rsid w:val="00A03D88"/>
    <w:pPr>
      <w:ind w:firstLine="0"/>
    </w:pPr>
  </w:style>
  <w:style w:type="character" w:styleId="af">
    <w:name w:val="Hyperlink"/>
    <w:basedOn w:val="a0"/>
    <w:uiPriority w:val="99"/>
    <w:unhideWhenUsed/>
    <w:rsid w:val="00740B8F"/>
    <w:rPr>
      <w:color w:val="0000FF" w:themeColor="hyperlink"/>
      <w:u w:val="single"/>
    </w:rPr>
  </w:style>
  <w:style w:type="character" w:styleId="af0">
    <w:name w:val="Placeholder Text"/>
    <w:basedOn w:val="a0"/>
    <w:uiPriority w:val="99"/>
    <w:semiHidden/>
    <w:rsid w:val="00816E57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7E35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MDPI62Acknowledgments"/>
    <w:next w:val="a"/>
    <w:link w:val="2Char"/>
    <w:uiPriority w:val="9"/>
    <w:qFormat/>
    <w:rsid w:val="00A03D88"/>
    <w:pPr>
      <w:spacing w:before="0" w:line="480" w:lineRule="auto"/>
      <w:contextualSpacing/>
      <w:outlineLvl w:val="1"/>
    </w:pPr>
    <w:rPr>
      <w:rFonts w:ascii="Times New Roman" w:hAnsi="Times New Roman"/>
      <w:b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4A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574AB2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4A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574AB2"/>
    <w:rPr>
      <w:kern w:val="2"/>
      <w:sz w:val="18"/>
      <w:szCs w:val="18"/>
    </w:rPr>
  </w:style>
  <w:style w:type="character" w:customStyle="1" w:styleId="fontstyle01">
    <w:name w:val="fontstyle01"/>
    <w:rsid w:val="006E1A33"/>
    <w:rPr>
      <w:rFonts w:ascii="AdvOT7d6df7ab.I" w:hAnsi="AdvOT7d6df7ab.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1">
    <w:name w:val="fontstyle11"/>
    <w:rsid w:val="006E1A33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tgt">
    <w:name w:val="tgt"/>
    <w:rsid w:val="00025D3A"/>
  </w:style>
  <w:style w:type="paragraph" w:styleId="a5">
    <w:name w:val="Date"/>
    <w:basedOn w:val="a"/>
    <w:next w:val="a"/>
    <w:link w:val="Char1"/>
    <w:uiPriority w:val="99"/>
    <w:semiHidden/>
    <w:unhideWhenUsed/>
    <w:rsid w:val="00D333FB"/>
    <w:pPr>
      <w:ind w:leftChars="2500" w:left="100"/>
    </w:pPr>
  </w:style>
  <w:style w:type="character" w:customStyle="1" w:styleId="Char1">
    <w:name w:val="日期 Char"/>
    <w:link w:val="a5"/>
    <w:uiPriority w:val="99"/>
    <w:semiHidden/>
    <w:rsid w:val="00D333FB"/>
    <w:rPr>
      <w:kern w:val="2"/>
      <w:sz w:val="21"/>
      <w:szCs w:val="22"/>
    </w:rPr>
  </w:style>
  <w:style w:type="character" w:customStyle="1" w:styleId="fontstyle21">
    <w:name w:val="fontstyle21"/>
    <w:rsid w:val="00384E16"/>
    <w:rPr>
      <w:rFonts w:ascii="AdvTTec369687+20" w:hAnsi="AdvTTec369687+20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31">
    <w:name w:val="fontstyle31"/>
    <w:rsid w:val="00384E16"/>
    <w:rPr>
      <w:rFonts w:ascii="AdvPSFT-LI" w:hAnsi="AdvPSFT-LI" w:hint="default"/>
      <w:b w:val="0"/>
      <w:bCs w:val="0"/>
      <w:i w:val="0"/>
      <w:iCs w:val="0"/>
      <w:color w:val="231F20"/>
      <w:sz w:val="16"/>
      <w:szCs w:val="16"/>
    </w:rPr>
  </w:style>
  <w:style w:type="paragraph" w:styleId="a6">
    <w:name w:val="Normal (Web)"/>
    <w:basedOn w:val="a"/>
    <w:uiPriority w:val="99"/>
    <w:semiHidden/>
    <w:unhideWhenUsed/>
    <w:rsid w:val="00A568B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rsid w:val="005169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gt1">
    <w:name w:val="tgt1"/>
    <w:rsid w:val="002671AF"/>
  </w:style>
  <w:style w:type="paragraph" w:customStyle="1" w:styleId="kwmain">
    <w:name w:val="kw_main"/>
    <w:basedOn w:val="a"/>
    <w:rsid w:val="0083189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a8">
    <w:name w:val="批注统一"/>
    <w:basedOn w:val="a9"/>
    <w:qFormat/>
    <w:rsid w:val="00320317"/>
    <w:pPr>
      <w:adjustRightInd w:val="0"/>
      <w:snapToGrid w:val="0"/>
      <w:contextualSpacing/>
    </w:pPr>
    <w:rPr>
      <w:rFonts w:ascii="Times New Roman" w:eastAsia="Times New Roman" w:hAnsi="Times New Roman"/>
      <w:sz w:val="20"/>
      <w:szCs w:val="20"/>
    </w:rPr>
  </w:style>
  <w:style w:type="paragraph" w:styleId="a9">
    <w:name w:val="Balloon Text"/>
    <w:basedOn w:val="a"/>
    <w:link w:val="Char2"/>
    <w:uiPriority w:val="99"/>
    <w:semiHidden/>
    <w:unhideWhenUsed/>
    <w:rsid w:val="00320317"/>
    <w:rPr>
      <w:sz w:val="18"/>
      <w:szCs w:val="18"/>
    </w:rPr>
  </w:style>
  <w:style w:type="character" w:customStyle="1" w:styleId="Char2">
    <w:name w:val="批注框文本 Char"/>
    <w:link w:val="a9"/>
    <w:uiPriority w:val="99"/>
    <w:semiHidden/>
    <w:rsid w:val="00320317"/>
    <w:rPr>
      <w:kern w:val="2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AC42E4"/>
    <w:rPr>
      <w:sz w:val="16"/>
      <w:szCs w:val="16"/>
    </w:rPr>
  </w:style>
  <w:style w:type="paragraph" w:styleId="ab">
    <w:name w:val="annotation text"/>
    <w:basedOn w:val="a"/>
    <w:link w:val="Char3"/>
    <w:uiPriority w:val="99"/>
    <w:semiHidden/>
    <w:unhideWhenUsed/>
    <w:rsid w:val="00AC42E4"/>
    <w:rPr>
      <w:sz w:val="20"/>
      <w:szCs w:val="20"/>
    </w:rPr>
  </w:style>
  <w:style w:type="character" w:customStyle="1" w:styleId="Char3">
    <w:name w:val="批注文字 Char"/>
    <w:basedOn w:val="a0"/>
    <w:link w:val="ab"/>
    <w:uiPriority w:val="99"/>
    <w:semiHidden/>
    <w:rsid w:val="00AC42E4"/>
    <w:rPr>
      <w:kern w:val="2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AC42E4"/>
    <w:rPr>
      <w:b/>
      <w:bCs/>
    </w:rPr>
  </w:style>
  <w:style w:type="character" w:customStyle="1" w:styleId="Char4">
    <w:name w:val="批注主题 Char"/>
    <w:basedOn w:val="Char3"/>
    <w:link w:val="ac"/>
    <w:uiPriority w:val="99"/>
    <w:semiHidden/>
    <w:rsid w:val="00AC42E4"/>
    <w:rPr>
      <w:b/>
      <w:bCs/>
      <w:kern w:val="2"/>
    </w:rPr>
  </w:style>
  <w:style w:type="paragraph" w:styleId="ad">
    <w:name w:val="Subtitle"/>
    <w:basedOn w:val="a"/>
    <w:next w:val="a"/>
    <w:link w:val="Char5"/>
    <w:uiPriority w:val="11"/>
    <w:qFormat/>
    <w:rsid w:val="00C7168F"/>
    <w:pPr>
      <w:spacing w:after="60"/>
      <w:jc w:val="center"/>
      <w:outlineLvl w:val="1"/>
    </w:pPr>
    <w:rPr>
      <w:rFonts w:ascii="Cambria" w:hAnsi="Cambria"/>
      <w:sz w:val="24"/>
      <w:szCs w:val="24"/>
    </w:rPr>
  </w:style>
  <w:style w:type="character" w:customStyle="1" w:styleId="Char5">
    <w:name w:val="副标题 Char"/>
    <w:basedOn w:val="a0"/>
    <w:link w:val="ad"/>
    <w:uiPriority w:val="11"/>
    <w:rsid w:val="00C7168F"/>
    <w:rPr>
      <w:rFonts w:ascii="Cambria" w:eastAsia="宋体" w:hAnsi="Cambria" w:cs="Times New Roman"/>
      <w:kern w:val="2"/>
      <w:sz w:val="24"/>
      <w:szCs w:val="24"/>
    </w:rPr>
  </w:style>
  <w:style w:type="paragraph" w:styleId="ae">
    <w:name w:val="Revision"/>
    <w:hidden/>
    <w:uiPriority w:val="99"/>
    <w:semiHidden/>
    <w:rsid w:val="006327E3"/>
    <w:rPr>
      <w:kern w:val="2"/>
      <w:sz w:val="21"/>
      <w:szCs w:val="22"/>
    </w:rPr>
  </w:style>
  <w:style w:type="character" w:customStyle="1" w:styleId="2Char">
    <w:name w:val="标题 2 Char"/>
    <w:basedOn w:val="a0"/>
    <w:link w:val="2"/>
    <w:uiPriority w:val="9"/>
    <w:rsid w:val="00A03D88"/>
    <w:rPr>
      <w:rFonts w:ascii="Times New Roman" w:eastAsia="Times New Roman" w:hAnsi="Times New Roman"/>
      <w:b/>
      <w:snapToGrid w:val="0"/>
      <w:color w:val="000000"/>
      <w:sz w:val="24"/>
      <w:szCs w:val="24"/>
      <w:lang w:eastAsia="de-DE" w:bidi="en-US"/>
    </w:rPr>
  </w:style>
  <w:style w:type="paragraph" w:customStyle="1" w:styleId="MDPI71References">
    <w:name w:val="MDPI_7.1_References"/>
    <w:basedOn w:val="MDPI62Acknowledgments"/>
    <w:qFormat/>
    <w:rsid w:val="00A03D88"/>
    <w:pPr>
      <w:spacing w:before="0" w:line="260" w:lineRule="atLeast"/>
    </w:pPr>
  </w:style>
  <w:style w:type="paragraph" w:customStyle="1" w:styleId="MDPI22heading2">
    <w:name w:val="MDPI_2.2_heading2"/>
    <w:basedOn w:val="a"/>
    <w:qFormat/>
    <w:rsid w:val="00A03D88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/>
      <w:i/>
      <w:snapToGrid w:val="0"/>
      <w:color w:val="000000"/>
      <w:kern w:val="0"/>
      <w:sz w:val="20"/>
      <w:lang w:bidi="en-US"/>
    </w:rPr>
  </w:style>
  <w:style w:type="paragraph" w:customStyle="1" w:styleId="MDPI81theorem">
    <w:name w:val="MDPI_8.1_theorem"/>
    <w:basedOn w:val="MDPI32textnoindent"/>
    <w:qFormat/>
    <w:rsid w:val="00A03D88"/>
    <w:rPr>
      <w:i/>
    </w:rPr>
  </w:style>
  <w:style w:type="paragraph" w:customStyle="1" w:styleId="MDPI18keywords">
    <w:name w:val="MDPI_1.8_keywords"/>
    <w:basedOn w:val="MDPI31text"/>
    <w:next w:val="a"/>
    <w:qFormat/>
    <w:rsid w:val="00A03D88"/>
    <w:pPr>
      <w:spacing w:before="240"/>
      <w:ind w:left="113" w:firstLine="0"/>
    </w:pPr>
  </w:style>
  <w:style w:type="paragraph" w:customStyle="1" w:styleId="MDPI62Acknowledgments">
    <w:name w:val="MDPI_6.2_Acknowledgments"/>
    <w:qFormat/>
    <w:rsid w:val="00A03D88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31text">
    <w:name w:val="MDPI_3.1_text"/>
    <w:link w:val="MDPI31textChar"/>
    <w:qFormat/>
    <w:rsid w:val="00A03D8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kern w:val="2"/>
      <w:sz w:val="21"/>
      <w:szCs w:val="22"/>
      <w:lang w:eastAsia="de-DE" w:bidi="en-US"/>
    </w:rPr>
  </w:style>
  <w:style w:type="character" w:customStyle="1" w:styleId="MDPI31textChar">
    <w:name w:val="MDPI_3.1_text Char"/>
    <w:link w:val="MDPI31text"/>
    <w:rsid w:val="00A03D88"/>
    <w:rPr>
      <w:rFonts w:ascii="Palatino Linotype" w:eastAsia="Times New Roman" w:hAnsi="Palatino Linotype"/>
      <w:snapToGrid w:val="0"/>
      <w:color w:val="000000"/>
      <w:kern w:val="2"/>
      <w:sz w:val="21"/>
      <w:szCs w:val="22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A03D88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13authornames">
    <w:name w:val="MDPI_1.3_authornames"/>
    <w:basedOn w:val="MDPI31text"/>
    <w:next w:val="MDPI14history"/>
    <w:qFormat/>
    <w:rsid w:val="00A03D88"/>
    <w:pPr>
      <w:spacing w:after="120"/>
      <w:ind w:firstLine="0"/>
      <w:jc w:val="left"/>
    </w:pPr>
    <w:rPr>
      <w:b/>
      <w:snapToGrid/>
    </w:rPr>
  </w:style>
  <w:style w:type="paragraph" w:customStyle="1" w:styleId="MDPI17abstract">
    <w:name w:val="MDPI_1.7_abstract"/>
    <w:basedOn w:val="MDPI31text"/>
    <w:next w:val="MDPI18keywords"/>
    <w:qFormat/>
    <w:rsid w:val="00A03D88"/>
    <w:pPr>
      <w:spacing w:before="240"/>
      <w:ind w:left="113" w:firstLine="0"/>
    </w:pPr>
    <w:rPr>
      <w:snapToGrid/>
    </w:rPr>
  </w:style>
  <w:style w:type="paragraph" w:customStyle="1" w:styleId="MDPI32textnoindent">
    <w:name w:val="MDPI_3.2_text_no_indent"/>
    <w:basedOn w:val="MDPI31text"/>
    <w:qFormat/>
    <w:rsid w:val="00A03D88"/>
    <w:pPr>
      <w:ind w:firstLine="0"/>
    </w:pPr>
  </w:style>
  <w:style w:type="paragraph" w:customStyle="1" w:styleId="MDPI64CoI">
    <w:name w:val="MDPI_6.4_CoI"/>
    <w:basedOn w:val="MDPI62Acknowledgments"/>
    <w:qFormat/>
    <w:rsid w:val="00A03D88"/>
  </w:style>
  <w:style w:type="paragraph" w:customStyle="1" w:styleId="MDPIheaderjournallogo">
    <w:name w:val="MDPI_header_journal_logo"/>
    <w:qFormat/>
    <w:rsid w:val="00A03D88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6textafterlist">
    <w:name w:val="MDPI_3.6_text_after_list"/>
    <w:basedOn w:val="MDPI31text"/>
    <w:qFormat/>
    <w:rsid w:val="00A03D88"/>
    <w:pPr>
      <w:spacing w:before="120"/>
    </w:pPr>
  </w:style>
  <w:style w:type="paragraph" w:customStyle="1" w:styleId="MDPI39equation">
    <w:name w:val="MDPI_3.9_equation"/>
    <w:basedOn w:val="MDPI31text"/>
    <w:qFormat/>
    <w:rsid w:val="00A03D88"/>
    <w:pPr>
      <w:spacing w:before="120" w:after="120"/>
      <w:ind w:left="709" w:firstLine="0"/>
      <w:jc w:val="center"/>
    </w:pPr>
  </w:style>
  <w:style w:type="paragraph" w:customStyle="1" w:styleId="MDPI34textspacebefore">
    <w:name w:val="MDPI_3.4_text_space_before"/>
    <w:basedOn w:val="MDPI31text"/>
    <w:qFormat/>
    <w:rsid w:val="00A03D88"/>
    <w:pPr>
      <w:spacing w:before="240"/>
    </w:pPr>
  </w:style>
  <w:style w:type="paragraph" w:customStyle="1" w:styleId="MDPI33textspaceafter">
    <w:name w:val="MDPI_3.3_text_space_after"/>
    <w:basedOn w:val="MDPI31text"/>
    <w:qFormat/>
    <w:rsid w:val="00A03D88"/>
    <w:pPr>
      <w:spacing w:after="240"/>
    </w:pPr>
  </w:style>
  <w:style w:type="paragraph" w:customStyle="1" w:styleId="MDPI51figurecaption">
    <w:name w:val="MDPI_5.1_figure_caption"/>
    <w:basedOn w:val="MDPI62Acknowledgments"/>
    <w:qFormat/>
    <w:rsid w:val="00A03D88"/>
    <w:pPr>
      <w:spacing w:after="240" w:line="260" w:lineRule="atLeast"/>
      <w:ind w:left="425" w:right="425"/>
    </w:pPr>
    <w:rPr>
      <w:snapToGrid/>
    </w:rPr>
  </w:style>
  <w:style w:type="paragraph" w:customStyle="1" w:styleId="MDPI23heading3">
    <w:name w:val="MDPI_2.3_heading3"/>
    <w:basedOn w:val="MDPI31text"/>
    <w:qFormat/>
    <w:rsid w:val="00A03D88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A03D88"/>
    <w:pPr>
      <w:outlineLvl w:val="0"/>
    </w:pPr>
    <w:rPr>
      <w:b/>
    </w:rPr>
  </w:style>
  <w:style w:type="paragraph" w:customStyle="1" w:styleId="MDPI61Supplementary">
    <w:name w:val="MDPI_6.1_Supplementary"/>
    <w:basedOn w:val="MDPI62Acknowledgments"/>
    <w:qFormat/>
    <w:rsid w:val="00A03D88"/>
    <w:pPr>
      <w:spacing w:before="240"/>
    </w:pPr>
    <w:rPr>
      <w:lang w:eastAsia="en-US"/>
    </w:rPr>
  </w:style>
  <w:style w:type="paragraph" w:customStyle="1" w:styleId="MDPI12title">
    <w:name w:val="MDPI_1.2_title"/>
    <w:next w:val="MDPI13authornames"/>
    <w:qFormat/>
    <w:rsid w:val="00A03D88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sid w:val="00A03D88"/>
    <w:rPr>
      <w:rFonts w:eastAsia="宋体"/>
      <w:color w:val="auto"/>
      <w:lang w:eastAsia="en-US"/>
    </w:rPr>
  </w:style>
  <w:style w:type="paragraph" w:customStyle="1" w:styleId="MDPI11articletype">
    <w:name w:val="MDPI_1.1_article_type"/>
    <w:basedOn w:val="MDPI31text"/>
    <w:next w:val="MDPI12title"/>
    <w:qFormat/>
    <w:rsid w:val="00A03D88"/>
    <w:pPr>
      <w:spacing w:before="240" w:line="240" w:lineRule="auto"/>
      <w:ind w:firstLine="0"/>
      <w:jc w:val="left"/>
    </w:pPr>
    <w:rPr>
      <w:i/>
    </w:rPr>
  </w:style>
  <w:style w:type="paragraph" w:customStyle="1" w:styleId="MDPI35textbeforelist">
    <w:name w:val="MDPI_3.5_text_before_list"/>
    <w:basedOn w:val="MDPI31text"/>
    <w:qFormat/>
    <w:rsid w:val="00A03D88"/>
    <w:pPr>
      <w:spacing w:after="120"/>
    </w:pPr>
  </w:style>
  <w:style w:type="paragraph" w:customStyle="1" w:styleId="MDPI82proof">
    <w:name w:val="MDPI_8.2_proof"/>
    <w:basedOn w:val="MDPI32textnoindent"/>
    <w:qFormat/>
    <w:rsid w:val="00A03D88"/>
  </w:style>
  <w:style w:type="paragraph" w:customStyle="1" w:styleId="MDPI14history">
    <w:name w:val="MDPI_1.4_history"/>
    <w:basedOn w:val="MDPI62Acknowledgments"/>
    <w:next w:val="a"/>
    <w:qFormat/>
    <w:rsid w:val="00A03D88"/>
    <w:pPr>
      <w:ind w:left="113"/>
      <w:jc w:val="left"/>
    </w:pPr>
    <w:rPr>
      <w:snapToGrid/>
    </w:rPr>
  </w:style>
  <w:style w:type="paragraph" w:customStyle="1" w:styleId="MDPI42tablebody">
    <w:name w:val="MDPI_4.2_table_body"/>
    <w:qFormat/>
    <w:rsid w:val="00A03D8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37itemize">
    <w:name w:val="MDPI_3.7_itemize"/>
    <w:basedOn w:val="MDPI31text"/>
    <w:qFormat/>
    <w:rsid w:val="00A03D88"/>
    <w:pPr>
      <w:ind w:firstLine="0"/>
    </w:pPr>
  </w:style>
  <w:style w:type="paragraph" w:customStyle="1" w:styleId="MDPI3aequationnumber">
    <w:name w:val="MDPI_3.a_equation_number"/>
    <w:basedOn w:val="MDPI31text"/>
    <w:qFormat/>
    <w:rsid w:val="00A03D88"/>
    <w:pPr>
      <w:spacing w:before="120" w:after="120" w:line="240" w:lineRule="auto"/>
      <w:ind w:firstLine="0"/>
      <w:jc w:val="right"/>
    </w:pPr>
  </w:style>
  <w:style w:type="paragraph" w:customStyle="1" w:styleId="MDPI16affiliation">
    <w:name w:val="MDPI_1.6_affiliation"/>
    <w:basedOn w:val="MDPI62Acknowledgments"/>
    <w:qFormat/>
    <w:rsid w:val="00A03D88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footerfirstpage">
    <w:name w:val="MDPI_footer_firstpage"/>
    <w:basedOn w:val="a"/>
    <w:qFormat/>
    <w:rsid w:val="00A03D88"/>
    <w:pPr>
      <w:widowControl/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eastAsia="Times New Roman" w:hAnsi="Palatino Linotype"/>
      <w:kern w:val="0"/>
      <w:sz w:val="16"/>
      <w:szCs w:val="20"/>
      <w:lang w:eastAsia="de-DE"/>
    </w:rPr>
  </w:style>
  <w:style w:type="paragraph" w:customStyle="1" w:styleId="MDPI19line">
    <w:name w:val="MDPI_1.9_line"/>
    <w:basedOn w:val="MDPI31text"/>
    <w:qFormat/>
    <w:rsid w:val="00A03D88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52figure">
    <w:name w:val="MDPI_5.2_figure"/>
    <w:qFormat/>
    <w:rsid w:val="00A03D88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A03D88"/>
    <w:pPr>
      <w:spacing w:before="0"/>
      <w:ind w:left="0" w:right="0"/>
    </w:pPr>
  </w:style>
  <w:style w:type="paragraph" w:customStyle="1" w:styleId="MDPI38bullet">
    <w:name w:val="MDPI_3.8_bullet"/>
    <w:basedOn w:val="MDPI31text"/>
    <w:qFormat/>
    <w:rsid w:val="00A03D88"/>
    <w:pPr>
      <w:ind w:firstLine="0"/>
    </w:pPr>
  </w:style>
  <w:style w:type="character" w:styleId="af">
    <w:name w:val="Hyperlink"/>
    <w:basedOn w:val="a0"/>
    <w:uiPriority w:val="99"/>
    <w:unhideWhenUsed/>
    <w:rsid w:val="00740B8F"/>
    <w:rPr>
      <w:color w:val="0000FF" w:themeColor="hyperlink"/>
      <w:u w:val="single"/>
    </w:rPr>
  </w:style>
  <w:style w:type="character" w:styleId="af0">
    <w:name w:val="Placeholder Text"/>
    <w:basedOn w:val="a0"/>
    <w:uiPriority w:val="99"/>
    <w:semiHidden/>
    <w:rsid w:val="00816E5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089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88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70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24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29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2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15779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17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7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88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82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7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webSettings" Target="webSettings.xml"/><Relationship Id="rId3" Type="http://schemas.openxmlformats.org/officeDocument/2006/relationships/customXml" Target="../customXml/item3.xml"/><Relationship Id="rId34" Type="http://schemas.microsoft.com/office/2011/relationships/commentsExtended" Target="commentsExtended.xml"/><Relationship Id="rId7" Type="http://schemas.openxmlformats.org/officeDocument/2006/relationships/customXml" Target="../customXml/item7.xml"/><Relationship Id="rId12" Type="http://schemas.openxmlformats.org/officeDocument/2006/relationships/settings" Target="setting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microsoft.com/office/2007/relationships/stylesWithEffects" Target="stylesWithEffects.xml"/><Relationship Id="rId5" Type="http://schemas.openxmlformats.org/officeDocument/2006/relationships/customXml" Target="../customXml/item5.xml"/><Relationship Id="rId15" Type="http://schemas.openxmlformats.org/officeDocument/2006/relationships/endnotes" Target="endnotes.xml"/><Relationship Id="rId36" Type="http://schemas.microsoft.com/office/2016/09/relationships/commentsIds" Target="commentsIds.xml"/><Relationship Id="rId10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numbering" Target="numbering.xml"/><Relationship Id="rId1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EF7E2A-C10B-4D6E-A8FF-56A1F921307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1829982-5D75-4548-A4E4-24F03377C56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18C3D9E-5F2A-46D6-8D81-581C75B40E1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10BE9AD-4093-46DD-BA7F-42E1F87E88F4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3593E1C9-2449-4702-8165-4C93D23143E8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21113C87-540C-41CD-98EF-B4ECFE6A9405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EDC133EC-FC4E-4309-9757-2EE432EE9F32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69256590-33CE-49DF-A4F5-C88546F6C5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3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cdon</Company>
  <LinksUpToDate>false</LinksUpToDate>
  <CharactersWithSpaces>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红丽</dc:creator>
  <dc:description>NE.Rep</dc:description>
  <cp:lastModifiedBy>红丽</cp:lastModifiedBy>
  <cp:revision>629</cp:revision>
  <dcterms:created xsi:type="dcterms:W3CDTF">2019-11-07T16:54:00Z</dcterms:created>
  <dcterms:modified xsi:type="dcterms:W3CDTF">2020-03-22T13:00:00Z</dcterms:modified>
</cp:coreProperties>
</file>